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5CC947" w14:textId="3822A8BC" w:rsidR="00C52873" w:rsidRPr="00D71B63" w:rsidRDefault="00C52873" w:rsidP="00C528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ational Diet and Nutrition Survey data reveal a decline in f</w:t>
      </w:r>
      <w:r w:rsidRPr="00D71B63">
        <w:rPr>
          <w:rFonts w:ascii="Times New Roman" w:hAnsi="Times New Roman" w:cs="Times New Roman"/>
          <w:b/>
          <w:sz w:val="24"/>
          <w:szCs w:val="24"/>
        </w:rPr>
        <w:t>olate status in the U</w:t>
      </w:r>
      <w:r w:rsidR="00F17DB3">
        <w:rPr>
          <w:rFonts w:ascii="Times New Roman" w:hAnsi="Times New Roman" w:cs="Times New Roman"/>
          <w:b/>
          <w:sz w:val="24"/>
          <w:szCs w:val="24"/>
        </w:rPr>
        <w:t xml:space="preserve">nited </w:t>
      </w:r>
      <w:r w:rsidRPr="00D71B63">
        <w:rPr>
          <w:rFonts w:ascii="Times New Roman" w:hAnsi="Times New Roman" w:cs="Times New Roman"/>
          <w:b/>
          <w:sz w:val="24"/>
          <w:szCs w:val="24"/>
        </w:rPr>
        <w:t>K</w:t>
      </w:r>
      <w:r w:rsidR="00F17DB3">
        <w:rPr>
          <w:rFonts w:ascii="Times New Roman" w:hAnsi="Times New Roman" w:cs="Times New Roman"/>
          <w:b/>
          <w:sz w:val="24"/>
          <w:szCs w:val="24"/>
        </w:rPr>
        <w:t>ingdom</w:t>
      </w:r>
      <w:r w:rsidRPr="00D71B63">
        <w:rPr>
          <w:rFonts w:ascii="Times New Roman" w:hAnsi="Times New Roman" w:cs="Times New Roman"/>
          <w:b/>
          <w:sz w:val="24"/>
          <w:szCs w:val="24"/>
        </w:rPr>
        <w:t xml:space="preserve"> population between 2008 and 2019</w:t>
      </w:r>
    </w:p>
    <w:p w14:paraId="16A275AC" w14:textId="77777777" w:rsidR="00C52873" w:rsidRDefault="00C52873" w:rsidP="00C528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Kerry S. Jones</w:t>
      </w:r>
      <w:r w:rsidRPr="00970FB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David Collins</w:t>
      </w:r>
      <w:r w:rsidRPr="00970FB2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, Sarah R. Meadows</w:t>
      </w:r>
      <w:r w:rsidRPr="00970FB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Albert Koulman</w:t>
      </w:r>
      <w:r w:rsidRPr="00970FB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and Polly Page</w:t>
      </w:r>
      <w:r w:rsidRPr="00D15E53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18908E5" w14:textId="77777777" w:rsidR="00C52873" w:rsidRPr="00970FB2" w:rsidRDefault="00C52873" w:rsidP="00C528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0F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70FB2">
        <w:rPr>
          <w:rFonts w:ascii="Times New Roman" w:hAnsi="Times New Roman" w:cs="Times New Roman"/>
          <w:sz w:val="24"/>
          <w:szCs w:val="24"/>
        </w:rPr>
        <w:t xml:space="preserve"> Nutritional Biomarker Laboratory, </w:t>
      </w:r>
      <w:proofErr w:type="spellStart"/>
      <w:r w:rsidRPr="00970FB2">
        <w:rPr>
          <w:rFonts w:ascii="Times New Roman" w:hAnsi="Times New Roman" w:cs="Times New Roman"/>
          <w:sz w:val="24"/>
          <w:szCs w:val="24"/>
        </w:rPr>
        <w:t>MRC</w:t>
      </w:r>
      <w:proofErr w:type="spellEnd"/>
      <w:r w:rsidRPr="00970FB2">
        <w:rPr>
          <w:rFonts w:ascii="Times New Roman" w:hAnsi="Times New Roman" w:cs="Times New Roman"/>
          <w:sz w:val="24"/>
          <w:szCs w:val="24"/>
        </w:rPr>
        <w:t xml:space="preserve"> Epidemiology Unit, University of Cambridge, Cambridge, UK</w:t>
      </w:r>
    </w:p>
    <w:p w14:paraId="312728FC" w14:textId="77777777" w:rsidR="00C52873" w:rsidRPr="00970FB2" w:rsidRDefault="00C52873" w:rsidP="00C528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0FB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70FB2">
        <w:rPr>
          <w:rFonts w:ascii="Times New Roman" w:hAnsi="Times New Roman" w:cs="Times New Roman"/>
          <w:sz w:val="24"/>
          <w:szCs w:val="24"/>
        </w:rPr>
        <w:t xml:space="preserve"> Nutrition Measurement Platform, </w:t>
      </w:r>
      <w:proofErr w:type="spellStart"/>
      <w:r w:rsidRPr="00970FB2">
        <w:rPr>
          <w:rFonts w:ascii="Times New Roman" w:hAnsi="Times New Roman" w:cs="Times New Roman"/>
          <w:sz w:val="24"/>
          <w:szCs w:val="24"/>
        </w:rPr>
        <w:t>MRC</w:t>
      </w:r>
      <w:proofErr w:type="spellEnd"/>
      <w:r w:rsidRPr="00970FB2">
        <w:rPr>
          <w:rFonts w:ascii="Times New Roman" w:hAnsi="Times New Roman" w:cs="Times New Roman"/>
          <w:sz w:val="24"/>
          <w:szCs w:val="24"/>
        </w:rPr>
        <w:t xml:space="preserve"> Epidemiology Unit, University of Cambridge, Cambridge, UK</w:t>
      </w:r>
    </w:p>
    <w:p w14:paraId="7FEAAE23" w14:textId="77777777" w:rsidR="00E02035" w:rsidRDefault="00E02035" w:rsidP="00E02035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5694439C" w14:textId="77777777" w:rsidR="00E02035" w:rsidRDefault="00E02035" w:rsidP="00E02035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1855206B" w14:textId="1736DB0E" w:rsidR="00DC533B" w:rsidRPr="00E02035" w:rsidRDefault="00C52873" w:rsidP="00E02035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E02035">
        <w:rPr>
          <w:rFonts w:ascii="Times New Roman" w:hAnsi="Times New Roman" w:cs="Times New Roman"/>
          <w:b/>
          <w:sz w:val="28"/>
          <w:szCs w:val="28"/>
        </w:rPr>
        <w:t>Supplementa</w:t>
      </w:r>
      <w:r w:rsidR="00A20B38">
        <w:rPr>
          <w:rFonts w:ascii="Times New Roman" w:hAnsi="Times New Roman" w:cs="Times New Roman"/>
          <w:b/>
          <w:sz w:val="28"/>
          <w:szCs w:val="28"/>
        </w:rPr>
        <w:t>l</w:t>
      </w:r>
      <w:r w:rsidRPr="00E02035">
        <w:rPr>
          <w:rFonts w:ascii="Times New Roman" w:hAnsi="Times New Roman" w:cs="Times New Roman"/>
          <w:b/>
          <w:sz w:val="28"/>
          <w:szCs w:val="28"/>
        </w:rPr>
        <w:t xml:space="preserve"> Material</w:t>
      </w:r>
    </w:p>
    <w:p w14:paraId="567191CC" w14:textId="77777777" w:rsidR="00330273" w:rsidRDefault="00330273">
      <w:pP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br w:type="page"/>
      </w:r>
    </w:p>
    <w:p w14:paraId="6FC9601A" w14:textId="77777777" w:rsidR="00474637" w:rsidRDefault="00474637" w:rsidP="00CE4012">
      <w:pPr>
        <w:spacing w:line="240" w:lineRule="auto"/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</w:p>
    <w:p w14:paraId="4F870DAB" w14:textId="3DCA8FFC" w:rsidR="00CE4012" w:rsidRDefault="00CE4012" w:rsidP="00CE4012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E64D12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Supplemental Figure 1.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Comparison of total serum folate (A) and 5-methytetrahydrofolate (B) results for 250 </w:t>
      </w:r>
      <w:proofErr w:type="spellStart"/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NDNS</w:t>
      </w:r>
      <w:proofErr w:type="spellEnd"/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RP Year 4 </w:t>
      </w:r>
      <w:r w:rsidR="00A612D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(</w:t>
      </w:r>
      <w:r w:rsidR="00A612D9" w:rsidRPr="00A612D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1/2012)</w:t>
      </w:r>
      <w:r w:rsidR="00A612D9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samples between </w:t>
      </w:r>
      <w:proofErr w:type="spellStart"/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NDNS</w:t>
      </w:r>
      <w:proofErr w:type="spellEnd"/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central laboratory (</w:t>
      </w:r>
      <w:proofErr w:type="spellStart"/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MRC</w:t>
      </w:r>
      <w:proofErr w:type="spellEnd"/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="00720B7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lsie Widdowson Laboratory (</w:t>
      </w:r>
      <w:proofErr w:type="spellStart"/>
      <w:r w:rsidR="00720B7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WL</w:t>
      </w:r>
      <w:proofErr w:type="spellEnd"/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) and </w:t>
      </w:r>
      <w:proofErr w:type="spellStart"/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</w:t>
      </w:r>
      <w:r w:rsidR="00720B7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nters</w:t>
      </w:r>
      <w:proofErr w:type="spellEnd"/>
      <w:r w:rsidR="00720B7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for Disease Control and Prevention (C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C</w:t>
      </w:r>
      <w:r w:rsidR="00720B7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)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as assessed during change in analytical laboratory for serum folate. </w:t>
      </w:r>
      <w:r w:rsidRPr="00CE4012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Open symbols are individuals data points and solid line the regression line. Dashed line is the line of identity (x=y).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</w:p>
    <w:p w14:paraId="1F027D0F" w14:textId="77777777" w:rsidR="0096126F" w:rsidRDefault="0096126F" w:rsidP="00CE4012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</w:p>
    <w:p w14:paraId="652D08B4" w14:textId="1B45FFE0" w:rsidR="00CE4012" w:rsidRDefault="00EA468D" w:rsidP="003B3956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EA468D">
        <w:rPr>
          <w:noProof/>
          <w:lang w:eastAsia="en-GB"/>
        </w:rPr>
        <w:drawing>
          <wp:inline distT="0" distB="0" distL="0" distR="0" wp14:anchorId="1009865C" wp14:editId="6A70A98C">
            <wp:extent cx="5731510" cy="222948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29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248A1E" w14:textId="2FBCD2FD" w:rsidR="00D902D6" w:rsidRDefault="00A30995" w:rsidP="003B3956">
      <w:pPr>
        <w:spacing w:line="240" w:lineRule="auto"/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br/>
      </w:r>
    </w:p>
    <w:p w14:paraId="25B9D424" w14:textId="77777777" w:rsidR="00474637" w:rsidRDefault="00474637" w:rsidP="00C14F33">
      <w:pPr>
        <w:spacing w:line="240" w:lineRule="auto"/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</w:p>
    <w:p w14:paraId="32B464A9" w14:textId="1858E79B" w:rsidR="00C14F33" w:rsidRDefault="00C14F33" w:rsidP="00C14F33">
      <w:pPr>
        <w:spacing w:line="240" w:lineRule="auto"/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 xml:space="preserve">Supplemental Table 1. </w:t>
      </w:r>
      <w:r w:rsidRPr="00D902D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Results of routine analysis of </w:t>
      </w:r>
      <w:proofErr w:type="spellStart"/>
      <w:r w:rsidRPr="00D902D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NIST</w:t>
      </w:r>
      <w:proofErr w:type="spellEnd"/>
      <w:r w:rsidRPr="00D902D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Standard Reference Material (</w:t>
      </w:r>
      <w:proofErr w:type="spellStart"/>
      <w:r w:rsidRPr="00D902D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RM</w:t>
      </w:r>
      <w:proofErr w:type="spellEnd"/>
      <w:r w:rsidRPr="00D902D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) 1950</w:t>
      </w:r>
      <w:r w:rsidRPr="00D902D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</w:rPr>
        <w:t>1</w:t>
      </w:r>
      <w:r w:rsidRPr="00D902D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during </w:t>
      </w:r>
      <w:proofErr w:type="spellStart"/>
      <w:r w:rsidRPr="00D902D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NDNS</w:t>
      </w:r>
      <w:proofErr w:type="spellEnd"/>
      <w:r w:rsidRPr="00D902D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RP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Years 7 – 11 </w:t>
      </w:r>
      <w:r w:rsidR="00A612D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(</w:t>
      </w:r>
      <w:r w:rsidR="00A612D9" w:rsidRPr="00A612D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4 - 2019)</w:t>
      </w:r>
      <w:r w:rsidR="00A612D9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</w:t>
      </w:r>
      <w:r w:rsidRPr="00D902D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at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the </w:t>
      </w:r>
      <w:proofErr w:type="spellStart"/>
      <w:r w:rsidRPr="00D902D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NDNS</w:t>
      </w:r>
      <w:proofErr w:type="spellEnd"/>
      <w:r w:rsidRPr="00D902D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central laboratory</w:t>
      </w:r>
      <w:r w:rsidRPr="009A6778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</w:rPr>
        <w:t>2</w:t>
      </w: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1418"/>
        <w:gridCol w:w="836"/>
        <w:gridCol w:w="836"/>
        <w:gridCol w:w="836"/>
        <w:gridCol w:w="837"/>
        <w:gridCol w:w="907"/>
        <w:gridCol w:w="765"/>
        <w:gridCol w:w="837"/>
        <w:gridCol w:w="836"/>
        <w:gridCol w:w="836"/>
        <w:gridCol w:w="837"/>
      </w:tblGrid>
      <w:tr w:rsidR="00C14F33" w:rsidRPr="00D902D6" w14:paraId="54ACDC05" w14:textId="77777777" w:rsidTr="00474637">
        <w:trPr>
          <w:trHeight w:val="283"/>
        </w:trPr>
        <w:tc>
          <w:tcPr>
            <w:tcW w:w="141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6775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252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BD8F5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-methyltetrahydro</w:t>
            </w: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folate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(5-MTHF)</w:t>
            </w:r>
          </w:p>
        </w:tc>
        <w:tc>
          <w:tcPr>
            <w:tcW w:w="4111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F0698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Folic acid</w:t>
            </w:r>
          </w:p>
        </w:tc>
      </w:tr>
      <w:tr w:rsidR="00C14F33" w:rsidRPr="00D902D6" w14:paraId="010D6AE7" w14:textId="77777777" w:rsidTr="00474637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8DC0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7C1BD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Y7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031F9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Y8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9EDC8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Y9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3E0B5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Y1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04B6F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Y1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AA655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Y7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BEFE2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Y8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E853E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Y9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A9B0D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Y1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B2167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Y11</w:t>
            </w:r>
          </w:p>
        </w:tc>
      </w:tr>
      <w:tr w:rsidR="00C14F33" w:rsidRPr="00D902D6" w14:paraId="17A5481B" w14:textId="77777777" w:rsidTr="00474637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C468" w14:textId="77777777" w:rsidR="00C14F33" w:rsidRPr="00A30995" w:rsidRDefault="00C14F33" w:rsidP="00EA468D">
            <w:pPr>
              <w:spacing w:after="0" w:line="240" w:lineRule="auto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Target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mol</w:t>
            </w:r>
            <w:proofErr w:type="spellEnd"/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/L)</w:t>
            </w:r>
          </w:p>
        </w:tc>
        <w:tc>
          <w:tcPr>
            <w:tcW w:w="425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B53B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6.91 ± 0.7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411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6996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.42 ± 1.02</w:t>
            </w:r>
          </w:p>
        </w:tc>
      </w:tr>
      <w:tr w:rsidR="00C14F33" w:rsidRPr="00D902D6" w14:paraId="3F144B47" w14:textId="77777777" w:rsidTr="00474637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F885" w14:textId="77777777" w:rsidR="00C14F33" w:rsidRPr="00A30995" w:rsidRDefault="00C14F33" w:rsidP="00EA468D">
            <w:pPr>
              <w:spacing w:after="0" w:line="240" w:lineRule="auto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ean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mol</w:t>
            </w:r>
            <w:proofErr w:type="spellEnd"/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/L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CF72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7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2D0C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8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D6A9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8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FF2B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8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CC11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8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91E5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09B5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46FD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1068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3DF9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.1</w:t>
            </w:r>
          </w:p>
        </w:tc>
      </w:tr>
      <w:tr w:rsidR="00C14F33" w:rsidRPr="00D902D6" w14:paraId="083229F4" w14:textId="77777777" w:rsidTr="00474637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CA1F" w14:textId="77777777" w:rsidR="00C14F33" w:rsidRPr="00A30995" w:rsidRDefault="00C14F33" w:rsidP="00EA468D">
            <w:pPr>
              <w:spacing w:after="0" w:line="240" w:lineRule="auto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SD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mol</w:t>
            </w:r>
            <w:proofErr w:type="spellEnd"/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/L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CD3E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B663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DF43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.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EB60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9A24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2FDE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3ADB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A9EC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6559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0463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1</w:t>
            </w:r>
          </w:p>
        </w:tc>
      </w:tr>
      <w:tr w:rsidR="00C14F33" w:rsidRPr="00D902D6" w14:paraId="0290E82E" w14:textId="77777777" w:rsidTr="00474637">
        <w:trPr>
          <w:trHeight w:val="283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1CE8" w14:textId="77777777" w:rsidR="00C14F33" w:rsidRPr="00A30995" w:rsidRDefault="00C14F33" w:rsidP="00EA468D">
            <w:pPr>
              <w:spacing w:after="0" w:line="240" w:lineRule="auto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%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CV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AAA6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.0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8F40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.6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6822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.5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D10C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.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7407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.3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12FF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.4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B467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.1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9F52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.8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E6B3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.9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6007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.8</w:t>
            </w:r>
          </w:p>
        </w:tc>
      </w:tr>
      <w:tr w:rsidR="00C14F33" w:rsidRPr="00D902D6" w14:paraId="6E667829" w14:textId="77777777" w:rsidTr="00474637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27D51A" w14:textId="77777777" w:rsidR="00C14F33" w:rsidRPr="00A30995" w:rsidRDefault="00C14F33" w:rsidP="00EA468D">
            <w:pPr>
              <w:spacing w:after="0" w:line="240" w:lineRule="auto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26F640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C1E1BD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FDDAF6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C5FE44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B82395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3A03C3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AF3AC4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6E2C79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ACEB6E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D0D41F" w14:textId="77777777" w:rsidR="00C14F33" w:rsidRPr="00A30995" w:rsidRDefault="00C14F33" w:rsidP="00EA468D">
            <w:pPr>
              <w:spacing w:after="0" w:line="240" w:lineRule="auto"/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A30995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6</w:t>
            </w:r>
          </w:p>
        </w:tc>
      </w:tr>
    </w:tbl>
    <w:p w14:paraId="21594A41" w14:textId="6ED5223E" w:rsidR="00C14F33" w:rsidRDefault="0096126F" w:rsidP="00C14F33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</w:rPr>
        <w:br/>
      </w:r>
      <w:r w:rsidR="00C14F33" w:rsidRPr="00D902D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</w:rPr>
        <w:t>1</w:t>
      </w:r>
      <w:r w:rsidR="00C14F33" w:rsidRPr="00D902D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="00C14F33" w:rsidRPr="00D902D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NIST</w:t>
      </w:r>
      <w:proofErr w:type="spellEnd"/>
      <w:r w:rsidR="00C14F33" w:rsidRPr="00D902D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Standard Reference Material 1950</w:t>
      </w:r>
      <w:r w:rsidR="00C14F3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="00C14F33" w:rsidRPr="00D902D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(https://shop.nist.gov/ccrz__ProductDetails?sku=1950&amp;cclcl=en_US</w:t>
      </w:r>
      <w:proofErr w:type="gramStart"/>
      <w:r w:rsidR="00C14F33" w:rsidRPr="00D902D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)</w:t>
      </w:r>
      <w:proofErr w:type="gramEnd"/>
      <w:r w:rsidR="00C14F3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br/>
      </w:r>
      <w:r w:rsidR="00C14F33" w:rsidRPr="009A6778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</w:rPr>
        <w:t>2</w:t>
      </w:r>
      <w:r w:rsidR="00C14F3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Data were not available for Years 1 – 6 </w:t>
      </w:r>
      <w:r w:rsidR="00A612D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(2008 – 2014)</w:t>
      </w:r>
    </w:p>
    <w:p w14:paraId="735448A6" w14:textId="77777777" w:rsidR="00C14F33" w:rsidRDefault="00C14F33" w:rsidP="003B3956">
      <w:pPr>
        <w:spacing w:line="240" w:lineRule="auto"/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</w:p>
    <w:p w14:paraId="66AC8E8E" w14:textId="77777777" w:rsidR="00C14F33" w:rsidRDefault="00C14F33" w:rsidP="003B3956">
      <w:pPr>
        <w:spacing w:line="240" w:lineRule="auto"/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</w:p>
    <w:p w14:paraId="11E9A704" w14:textId="77777777" w:rsidR="00C14F33" w:rsidRDefault="00C14F33">
      <w:pP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br w:type="page"/>
      </w:r>
    </w:p>
    <w:p w14:paraId="7F6BAD83" w14:textId="35811301" w:rsidR="003B3956" w:rsidRPr="003B3956" w:rsidRDefault="003B3956" w:rsidP="003B3956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3B3956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lastRenderedPageBreak/>
        <w:t>Supplementa</w:t>
      </w:r>
      <w:r w:rsidR="00A20B38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l</w:t>
      </w:r>
      <w:r w:rsidRPr="003B3956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 xml:space="preserve"> Figure </w:t>
      </w:r>
      <w:r w:rsidR="00720B7A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2</w:t>
      </w:r>
      <w:r w:rsidRPr="003B3956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 xml:space="preserve">. </w:t>
      </w:r>
      <w:r w:rsidRPr="003B395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Flow diagram of recruitment and response rates for the UK National Diet and Nutrition Survey Rolling Programme Years 1 – 11, 2008 – 2019.</w:t>
      </w:r>
      <w:r w:rsidR="00AC3EDB" w:rsidRPr="00AC3ED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</w:p>
    <w:p w14:paraId="7F7CCCC3" w14:textId="714AD448" w:rsidR="00C52873" w:rsidRPr="003B3956" w:rsidRDefault="003B3956" w:rsidP="00B64F58">
      <w:pP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noProof/>
          <w:color w:val="212121"/>
          <w:sz w:val="20"/>
          <w:szCs w:val="20"/>
          <w:lang w:eastAsia="en-GB"/>
        </w:rPr>
        <mc:AlternateContent>
          <mc:Choice Requires="wpc">
            <w:drawing>
              <wp:inline distT="0" distB="0" distL="0" distR="0" wp14:anchorId="5EBED09B" wp14:editId="612F6AC2">
                <wp:extent cx="4887595" cy="6357668"/>
                <wp:effectExtent l="0" t="0" r="8255" b="0"/>
                <wp:docPr id="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2" name="Rounded Rectangle 2"/>
                        <wps:cNvSpPr/>
                        <wps:spPr>
                          <a:xfrm>
                            <a:off x="1261982" y="121288"/>
                            <a:ext cx="1661824" cy="47239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CD91BBB" w14:textId="533AA818" w:rsidR="00DD7C55" w:rsidRDefault="00DD7C55" w:rsidP="003B3956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3B395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Households invited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br/>
                                <w:t>n 52,039</w:t>
                              </w:r>
                            </w:p>
                            <w:p w14:paraId="2437F156" w14:textId="4314F4A3" w:rsidR="00DD7C55" w:rsidRPr="003B3956" w:rsidRDefault="00DD7C55" w:rsidP="003B3956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3B3956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ounded Rectangle 6"/>
                        <wps:cNvSpPr/>
                        <wps:spPr>
                          <a:xfrm>
                            <a:off x="1262011" y="1055446"/>
                            <a:ext cx="1661795" cy="47180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CE9FCF0" w14:textId="5D27E73D" w:rsidR="00DD7C55" w:rsidRDefault="00DD7C55" w:rsidP="003B3956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t>Eligible households</w:t>
                              </w: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br/>
                                <w:t>n 23,484</w:t>
                              </w:r>
                            </w:p>
                            <w:p w14:paraId="779950CF" w14:textId="77777777" w:rsidR="00DD7C55" w:rsidRDefault="00DD7C55" w:rsidP="003B3956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ounded Rectangle 7"/>
                        <wps:cNvSpPr/>
                        <wps:spPr>
                          <a:xfrm>
                            <a:off x="3192696" y="576766"/>
                            <a:ext cx="1661795" cy="47180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3B55AD1" w14:textId="1BBAF0F9" w:rsidR="00DD7C55" w:rsidRDefault="00DD7C55" w:rsidP="003B3956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t>Ineligible households</w:t>
                              </w: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  <w:vertAlign w:val="superscript"/>
                                </w:rPr>
                                <w:t>2</w:t>
                              </w: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br/>
                                <w:t>n 28,555</w:t>
                              </w:r>
                            </w:p>
                            <w:p w14:paraId="6F69E5B4" w14:textId="77777777" w:rsidR="00DD7C55" w:rsidRDefault="00DD7C55" w:rsidP="003B3956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ounded Rectangle 8"/>
                        <wps:cNvSpPr/>
                        <wps:spPr>
                          <a:xfrm>
                            <a:off x="1261982" y="1994782"/>
                            <a:ext cx="1661795" cy="47180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8BE9BD3" w14:textId="1519B0EF" w:rsidR="00DD7C55" w:rsidRDefault="00DD7C55" w:rsidP="003B3956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t>Selected households</w:t>
                              </w: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br/>
                                <w:t>n 21,481</w:t>
                              </w:r>
                            </w:p>
                            <w:p w14:paraId="336CB2D0" w14:textId="77777777" w:rsidR="00DD7C55" w:rsidRDefault="00DD7C55" w:rsidP="003B3956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ounded Rectangle 9"/>
                        <wps:cNvSpPr/>
                        <wps:spPr>
                          <a:xfrm>
                            <a:off x="3192696" y="1517358"/>
                            <a:ext cx="1661795" cy="47117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6759BAB" w14:textId="7179B005" w:rsidR="00DD7C55" w:rsidRDefault="00DD7C55" w:rsidP="00331F03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t>Household refused</w:t>
                              </w: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br/>
                                <w:t>n 2,003</w:t>
                              </w:r>
                            </w:p>
                            <w:p w14:paraId="38E1B328" w14:textId="77777777" w:rsidR="00DD7C55" w:rsidRDefault="00DD7C55" w:rsidP="00331F03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ounded Rectangle 10"/>
                        <wps:cNvSpPr/>
                        <wps:spPr>
                          <a:xfrm>
                            <a:off x="1253228" y="2939184"/>
                            <a:ext cx="1661795" cy="47117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202C189" w14:textId="3A9A22FD" w:rsidR="00DD7C55" w:rsidRDefault="00DD7C55" w:rsidP="00331F03">
                              <w:pPr>
                                <w:pStyle w:val="NormalWeb"/>
                                <w:spacing w:before="0" w:beforeAutospacing="0" w:after="160" w:afterAutospacing="0" w:line="252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t>Productive households</w:t>
                              </w:r>
                              <w:r w:rsidRPr="00AC3EDB"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  <w:vertAlign w:val="superscript"/>
                                </w:rPr>
                                <w:t>3</w:t>
                              </w: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br/>
                                <w:t>n 13,114</w:t>
                              </w:r>
                            </w:p>
                            <w:p w14:paraId="1EC79876" w14:textId="77777777" w:rsidR="00DD7C55" w:rsidRDefault="00DD7C55" w:rsidP="00331F03">
                              <w:pPr>
                                <w:pStyle w:val="NormalWeb"/>
                                <w:spacing w:before="0" w:beforeAutospacing="0" w:after="160" w:afterAutospacing="0" w:line="252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ounded Rectangle 11"/>
                        <wps:cNvSpPr/>
                        <wps:spPr>
                          <a:xfrm>
                            <a:off x="3164159" y="2487369"/>
                            <a:ext cx="1714764" cy="47117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8632A38" w14:textId="3073D66E" w:rsidR="00DD7C55" w:rsidRDefault="00DD7C55" w:rsidP="00331F03">
                              <w:pPr>
                                <w:pStyle w:val="NormalWeb"/>
                                <w:spacing w:before="0" w:beforeAutospacing="0" w:after="160" w:afterAutospacing="0" w:line="252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t>Unproductive households</w:t>
                              </w: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br/>
                                <w:t>n 8,367</w:t>
                              </w:r>
                            </w:p>
                            <w:p w14:paraId="3F579F6E" w14:textId="77777777" w:rsidR="00DD7C55" w:rsidRDefault="00DD7C55" w:rsidP="00331F03">
                              <w:pPr>
                                <w:pStyle w:val="NormalWeb"/>
                                <w:spacing w:before="0" w:beforeAutospacing="0" w:after="160" w:afterAutospacing="0" w:line="252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ounded Rectangle 12"/>
                        <wps:cNvSpPr/>
                        <wps:spPr>
                          <a:xfrm>
                            <a:off x="1239580" y="3871207"/>
                            <a:ext cx="1661795" cy="47053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9011829" w14:textId="315293E4" w:rsidR="00DD7C55" w:rsidRDefault="00DD7C55" w:rsidP="00331F03">
                              <w:pPr>
                                <w:pStyle w:val="NormalWeb"/>
                                <w:spacing w:before="0" w:beforeAutospacing="0" w:after="160" w:afterAutospacing="0" w:line="252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t>Productive individuals</w:t>
                              </w: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br/>
                                <w:t>n 15,655</w:t>
                              </w:r>
                            </w:p>
                            <w:p w14:paraId="4A08B4DC" w14:textId="77777777" w:rsidR="00DD7C55" w:rsidRDefault="00DD7C55" w:rsidP="00331F03">
                              <w:pPr>
                                <w:pStyle w:val="NormalWeb"/>
                                <w:spacing w:before="0" w:beforeAutospacing="0" w:after="160" w:afterAutospacing="0" w:line="252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ounded Rectangle 13"/>
                        <wps:cNvSpPr/>
                        <wps:spPr>
                          <a:xfrm>
                            <a:off x="1303360" y="5756604"/>
                            <a:ext cx="1528549" cy="46677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9FFA188" w14:textId="0E484532" w:rsidR="00DD7C55" w:rsidRDefault="00DD7C55" w:rsidP="00F060C2">
                              <w:pPr>
                                <w:pStyle w:val="NormalWeb"/>
                                <w:spacing w:before="0" w:beforeAutospacing="0" w:after="160" w:afterAutospacing="0" w:line="252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t>RBC and serum folate</w:t>
                              </w:r>
                              <w:r w:rsidRPr="004F6926"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  <w:vertAlign w:val="superscript"/>
                                </w:rPr>
                                <w:t>4</w:t>
                              </w: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br/>
                                <w:t>n 5,095</w:t>
                              </w:r>
                            </w:p>
                            <w:p w14:paraId="6EE4A9C8" w14:textId="77777777" w:rsidR="00DD7C55" w:rsidRDefault="00DD7C55" w:rsidP="00F060C2">
                              <w:pPr>
                                <w:pStyle w:val="NormalWeb"/>
                                <w:spacing w:before="0" w:beforeAutospacing="0" w:after="160" w:afterAutospacing="0" w:line="252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72000" tIns="45720" rIns="7200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Rounded Rectangle 14"/>
                        <wps:cNvSpPr/>
                        <wps:spPr>
                          <a:xfrm>
                            <a:off x="1110580" y="4812848"/>
                            <a:ext cx="1914278" cy="46926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E3D90E5" w14:textId="13B93302" w:rsidR="00DD7C55" w:rsidRDefault="00DD7C55" w:rsidP="00A42F55">
                              <w:pPr>
                                <w:pStyle w:val="NormalWeb"/>
                                <w:spacing w:before="0" w:beforeAutospacing="0" w:after="160" w:afterAutospacing="0" w:line="252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t>Blood sample</w:t>
                              </w:r>
                              <w:r w:rsidRPr="004F6926"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  <w:vertAlign w:val="superscript"/>
                                </w:rPr>
                                <w:t>4</w:t>
                              </w: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br/>
                                <w:t>n 6,195</w:t>
                              </w:r>
                            </w:p>
                            <w:p w14:paraId="3AEC5A23" w14:textId="77777777" w:rsidR="00DD7C55" w:rsidRDefault="00DD7C55" w:rsidP="00F060C2">
                              <w:pPr>
                                <w:pStyle w:val="NormalWeb"/>
                                <w:spacing w:before="0" w:beforeAutospacing="0" w:after="160" w:afterAutospacing="0" w:line="252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Rounded Rectangle 15"/>
                        <wps:cNvSpPr/>
                        <wps:spPr>
                          <a:xfrm>
                            <a:off x="2879673" y="5761985"/>
                            <a:ext cx="1255594" cy="46926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B2519BB" w14:textId="0362EC90" w:rsidR="00DD7C55" w:rsidRDefault="00DD7C55" w:rsidP="00F060C2">
                              <w:pPr>
                                <w:pStyle w:val="NormalWeb"/>
                                <w:spacing w:before="0" w:beforeAutospacing="0" w:after="160" w:afterAutospacing="0" w:line="252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t>Serum folate only</w:t>
                              </w:r>
                              <w:r w:rsidRPr="004F6926"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  <w:vertAlign w:val="superscript"/>
                                </w:rPr>
                                <w:t>4</w:t>
                              </w: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br/>
                                <w:t xml:space="preserve">n 300 </w:t>
                              </w:r>
                            </w:p>
                          </w:txbxContent>
                        </wps:txbx>
                        <wps:bodyPr rot="0" spcFirstLastPara="0" vert="horz" wrap="square" lIns="72000" tIns="45720" rIns="7200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Straight Arrow Connector 16"/>
                        <wps:cNvCnPr>
                          <a:stCxn id="2" idx="2"/>
                          <a:endCxn id="6" idx="0"/>
                        </wps:cNvCnPr>
                        <wps:spPr>
                          <a:xfrm>
                            <a:off x="2092894" y="593678"/>
                            <a:ext cx="15" cy="46176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Arrow Connector 17"/>
                        <wps:cNvCnPr>
                          <a:stCxn id="6" idx="2"/>
                          <a:endCxn id="8" idx="0"/>
                        </wps:cNvCnPr>
                        <wps:spPr>
                          <a:xfrm flipH="1">
                            <a:off x="2092880" y="1527251"/>
                            <a:ext cx="29" cy="46753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18"/>
                        <wps:cNvCnPr>
                          <a:stCxn id="8" idx="2"/>
                          <a:endCxn id="10" idx="0"/>
                        </wps:cNvCnPr>
                        <wps:spPr>
                          <a:xfrm flipH="1">
                            <a:off x="2084126" y="2466587"/>
                            <a:ext cx="8754" cy="47259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Arrow Connector 19"/>
                        <wps:cNvCnPr>
                          <a:stCxn id="10" idx="2"/>
                        </wps:cNvCnPr>
                        <wps:spPr>
                          <a:xfrm flipH="1">
                            <a:off x="2083970" y="3410354"/>
                            <a:ext cx="78" cy="46112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Arrow Connector 20"/>
                        <wps:cNvCnPr>
                          <a:stCxn id="12" idx="2"/>
                          <a:endCxn id="14" idx="0"/>
                        </wps:cNvCnPr>
                        <wps:spPr>
                          <a:xfrm flipH="1">
                            <a:off x="2067719" y="4341742"/>
                            <a:ext cx="2759" cy="47110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Elbow Connector 23"/>
                        <wps:cNvCnPr>
                          <a:stCxn id="14" idx="2"/>
                          <a:endCxn id="13" idx="0"/>
                        </wps:cNvCnPr>
                        <wps:spPr>
                          <a:xfrm rot="5400000">
                            <a:off x="1830432" y="5519316"/>
                            <a:ext cx="474491" cy="84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Elbow Connector 25"/>
                        <wps:cNvCnPr>
                          <a:stCxn id="14" idx="2"/>
                          <a:endCxn id="15" idx="0"/>
                        </wps:cNvCnPr>
                        <wps:spPr>
                          <a:xfrm rot="16200000" flipH="1">
                            <a:off x="2547658" y="4802173"/>
                            <a:ext cx="479872" cy="1439751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Straight Arrow Connector 26"/>
                        <wps:cNvCnPr/>
                        <wps:spPr>
                          <a:xfrm flipV="1">
                            <a:off x="2092909" y="815099"/>
                            <a:ext cx="1105422" cy="1650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Straight Arrow Connector 27"/>
                        <wps:cNvCnPr>
                          <a:endCxn id="9" idx="1"/>
                        </wps:cNvCnPr>
                        <wps:spPr>
                          <a:xfrm flipV="1">
                            <a:off x="2092909" y="1752847"/>
                            <a:ext cx="1099787" cy="1389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Straight Arrow Connector 28"/>
                        <wps:cNvCnPr>
                          <a:endCxn id="11" idx="1"/>
                        </wps:cNvCnPr>
                        <wps:spPr>
                          <a:xfrm>
                            <a:off x="2084126" y="2705664"/>
                            <a:ext cx="1080033" cy="171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Rounded Rectangle 24"/>
                        <wps:cNvSpPr/>
                        <wps:spPr>
                          <a:xfrm>
                            <a:off x="0" y="5761934"/>
                            <a:ext cx="1255395" cy="46863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535A681" w14:textId="18F991B2" w:rsidR="00DD7C55" w:rsidRDefault="00DD7C55" w:rsidP="00A42F55">
                              <w:pPr>
                                <w:pStyle w:val="NormalWeb"/>
                                <w:spacing w:before="0" w:beforeAutospacing="0" w:after="160" w:afterAutospacing="0" w:line="252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t>RBC folate only</w:t>
                              </w:r>
                              <w:r w:rsidRPr="004F6926"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  <w:vertAlign w:val="superscript"/>
                                </w:rPr>
                                <w:t>4</w:t>
                              </w:r>
                              <w:r>
                                <w:rPr>
                                  <w:rFonts w:ascii="Arial" w:eastAsia="Calibri" w:hAnsi="Arial"/>
                                  <w:sz w:val="20"/>
                                  <w:szCs w:val="20"/>
                                </w:rPr>
                                <w:br/>
                                <w:t xml:space="preserve">n 693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Elbow Connector 29"/>
                        <wps:cNvCnPr/>
                        <wps:spPr>
                          <a:xfrm rot="5400000">
                            <a:off x="1110437" y="4804202"/>
                            <a:ext cx="479425" cy="1439545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EBED09B" id="Canvas 1" o:spid="_x0000_s1026" editas="canvas" style="width:384.85pt;height:500.6pt;mso-position-horizontal-relative:char;mso-position-vertical-relative:line" coordsize="48875,635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48875;height:63576;visibility:visible;mso-wrap-style:square">
                  <v:fill o:detectmouseclick="t"/>
                  <v:path o:connecttype="none"/>
                </v:shape>
                <v:roundrect id="Rounded Rectangle 2" o:spid="_x0000_s1028" style="position:absolute;left:12619;top:1212;width:16619;height:472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" fillcolor="white [3201]" strokecolor="black [3200]" strokeweight="1pt">
                  <v:stroke joinstyle="miter"/>
                  <v:textbox>
                    <w:txbxContent>
                      <w:p w14:paraId="4CD91BBB" w14:textId="533AA818" w:rsidR="00DD7C55" w:rsidRDefault="00DD7C55" w:rsidP="003B3956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3B395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Households invited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br/>
                          <w:t>n 52,039</w:t>
                        </w:r>
                      </w:p>
                      <w:p w14:paraId="2437F156" w14:textId="4314F4A3" w:rsidR="00DD7C55" w:rsidRPr="003B3956" w:rsidRDefault="00DD7C55" w:rsidP="003B3956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3B3956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oundrect>
                <v:roundrect id="Rounded Rectangle 6" o:spid="_x0000_s1029" style="position:absolute;left:12620;top:10554;width:16618;height:471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" fillcolor="white [3201]" strokecolor="black [3200]" strokeweight="1pt">
                  <v:stroke joinstyle="miter"/>
                  <v:textbox>
                    <w:txbxContent>
                      <w:p w14:paraId="3CE9FCF0" w14:textId="5D27E73D" w:rsidR="00DD7C55" w:rsidRDefault="00DD7C55" w:rsidP="003B3956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t>Eligible households</w:t>
                        </w: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br/>
                          <w:t>n 23,484</w:t>
                        </w:r>
                      </w:p>
                      <w:p w14:paraId="779950CF" w14:textId="77777777" w:rsidR="00DD7C55" w:rsidRDefault="00DD7C55" w:rsidP="003B3956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oundrect>
                <v:roundrect id="Rounded Rectangle 7" o:spid="_x0000_s1030" style="position:absolute;left:31926;top:5767;width:16618;height:471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" fillcolor="white [3201]" strokecolor="black [3200]" strokeweight="1pt">
                  <v:stroke joinstyle="miter"/>
                  <v:textbox>
                    <w:txbxContent>
                      <w:p w14:paraId="53B55AD1" w14:textId="1BBAF0F9" w:rsidR="00DD7C55" w:rsidRDefault="00DD7C55" w:rsidP="003B3956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t>Ineligible households</w:t>
                        </w: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  <w:vertAlign w:val="superscript"/>
                          </w:rPr>
                          <w:t>2</w:t>
                        </w: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br/>
                          <w:t>n 28,555</w:t>
                        </w:r>
                      </w:p>
                      <w:p w14:paraId="6F69E5B4" w14:textId="77777777" w:rsidR="00DD7C55" w:rsidRDefault="00DD7C55" w:rsidP="003B3956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oundrect>
                <v:roundrect id="Rounded Rectangle 8" o:spid="_x0000_s1031" style="position:absolute;left:12619;top:19947;width:16618;height:471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" fillcolor="white [3201]" strokecolor="black [3200]" strokeweight="1pt">
                  <v:stroke joinstyle="miter"/>
                  <v:textbox>
                    <w:txbxContent>
                      <w:p w14:paraId="28BE9BD3" w14:textId="1519B0EF" w:rsidR="00DD7C55" w:rsidRDefault="00DD7C55" w:rsidP="003B3956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t>Selected households</w:t>
                        </w: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br/>
                          <w:t>n 21,481</w:t>
                        </w:r>
                      </w:p>
                      <w:p w14:paraId="336CB2D0" w14:textId="77777777" w:rsidR="00DD7C55" w:rsidRDefault="00DD7C55" w:rsidP="003B3956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oundrect>
                <v:roundrect id="Rounded Rectangle 9" o:spid="_x0000_s1032" style="position:absolute;left:31926;top:15173;width:16618;height:471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" fillcolor="white [3201]" strokecolor="black [3200]" strokeweight="1pt">
                  <v:stroke joinstyle="miter"/>
                  <v:textbox>
                    <w:txbxContent>
                      <w:p w14:paraId="16759BAB" w14:textId="7179B005" w:rsidR="00DD7C55" w:rsidRDefault="00DD7C55" w:rsidP="00331F03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t>Household refused</w:t>
                        </w: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br/>
                          <w:t>n 2,003</w:t>
                        </w:r>
                      </w:p>
                      <w:p w14:paraId="38E1B328" w14:textId="77777777" w:rsidR="00DD7C55" w:rsidRDefault="00DD7C55" w:rsidP="00331F03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oundrect>
                <v:roundrect id="Rounded Rectangle 10" o:spid="_x0000_s1033" style="position:absolute;left:12532;top:29391;width:16618;height:471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" fillcolor="white [3201]" strokecolor="black [3200]" strokeweight="1pt">
                  <v:stroke joinstyle="miter"/>
                  <v:textbox>
                    <w:txbxContent>
                      <w:p w14:paraId="6202C189" w14:textId="3A9A22FD" w:rsidR="00DD7C55" w:rsidRDefault="00DD7C55" w:rsidP="00331F03">
                        <w:pPr>
                          <w:pStyle w:val="NormalWeb"/>
                          <w:spacing w:before="0" w:beforeAutospacing="0" w:after="160" w:afterAutospacing="0" w:line="252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t>Productive households</w:t>
                        </w:r>
                        <w:r w:rsidRPr="00AC3EDB">
                          <w:rPr>
                            <w:rFonts w:ascii="Arial" w:eastAsia="Calibri" w:hAnsi="Arial"/>
                            <w:sz w:val="20"/>
                            <w:szCs w:val="20"/>
                            <w:vertAlign w:val="superscript"/>
                          </w:rPr>
                          <w:t>3</w:t>
                        </w: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br/>
                          <w:t>n 13,114</w:t>
                        </w:r>
                      </w:p>
                      <w:p w14:paraId="1EC79876" w14:textId="77777777" w:rsidR="00DD7C55" w:rsidRDefault="00DD7C55" w:rsidP="00331F03">
                        <w:pPr>
                          <w:pStyle w:val="NormalWeb"/>
                          <w:spacing w:before="0" w:beforeAutospacing="0" w:after="160" w:afterAutospacing="0" w:line="252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oundrect>
                <v:roundrect id="Rounded Rectangle 11" o:spid="_x0000_s1034" style="position:absolute;left:31641;top:24873;width:17148;height:471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" fillcolor="white [3201]" strokecolor="black [3200]" strokeweight="1pt">
                  <v:stroke joinstyle="miter"/>
                  <v:textbox>
                    <w:txbxContent>
                      <w:p w14:paraId="68632A38" w14:textId="3073D66E" w:rsidR="00DD7C55" w:rsidRDefault="00DD7C55" w:rsidP="00331F03">
                        <w:pPr>
                          <w:pStyle w:val="NormalWeb"/>
                          <w:spacing w:before="0" w:beforeAutospacing="0" w:after="160" w:afterAutospacing="0" w:line="252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t>Unproductive households</w:t>
                        </w: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br/>
                          <w:t>n 8,367</w:t>
                        </w:r>
                      </w:p>
                      <w:p w14:paraId="3F579F6E" w14:textId="77777777" w:rsidR="00DD7C55" w:rsidRDefault="00DD7C55" w:rsidP="00331F03">
                        <w:pPr>
                          <w:pStyle w:val="NormalWeb"/>
                          <w:spacing w:before="0" w:beforeAutospacing="0" w:after="160" w:afterAutospacing="0" w:line="252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oundrect>
                <v:roundrect id="Rounded Rectangle 12" o:spid="_x0000_s1035" style="position:absolute;left:12395;top:38712;width:16618;height:470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" fillcolor="white [3201]" strokecolor="black [3200]" strokeweight="1pt">
                  <v:stroke joinstyle="miter"/>
                  <v:textbox>
                    <w:txbxContent>
                      <w:p w14:paraId="49011829" w14:textId="315293E4" w:rsidR="00DD7C55" w:rsidRDefault="00DD7C55" w:rsidP="00331F03">
                        <w:pPr>
                          <w:pStyle w:val="NormalWeb"/>
                          <w:spacing w:before="0" w:beforeAutospacing="0" w:after="160" w:afterAutospacing="0" w:line="252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t>Productive individuals</w:t>
                        </w: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br/>
                          <w:t>n 15,655</w:t>
                        </w:r>
                      </w:p>
                      <w:p w14:paraId="4A08B4DC" w14:textId="77777777" w:rsidR="00DD7C55" w:rsidRDefault="00DD7C55" w:rsidP="00331F03">
                        <w:pPr>
                          <w:pStyle w:val="NormalWeb"/>
                          <w:spacing w:before="0" w:beforeAutospacing="0" w:after="160" w:afterAutospacing="0" w:line="252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oundrect>
                <v:roundrect id="Rounded Rectangle 13" o:spid="_x0000_s1036" style="position:absolute;left:13033;top:57566;width:15286;height:46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" fillcolor="white [3201]" strokecolor="black [3200]" strokeweight="1pt">
                  <v:stroke joinstyle="miter"/>
                  <v:textbox inset="2mm,,2mm">
                    <w:txbxContent>
                      <w:p w14:paraId="49FFA188" w14:textId="0E484532" w:rsidR="00DD7C55" w:rsidRDefault="00DD7C55" w:rsidP="00F060C2">
                        <w:pPr>
                          <w:pStyle w:val="NormalWeb"/>
                          <w:spacing w:before="0" w:beforeAutospacing="0" w:after="160" w:afterAutospacing="0" w:line="252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t>RBC and serum folate</w:t>
                        </w:r>
                        <w:r w:rsidRPr="004F6926">
                          <w:rPr>
                            <w:rFonts w:ascii="Arial" w:eastAsia="Calibri" w:hAnsi="Arial"/>
                            <w:sz w:val="20"/>
                            <w:szCs w:val="20"/>
                            <w:vertAlign w:val="superscript"/>
                          </w:rPr>
                          <w:t>4</w:t>
                        </w: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br/>
                          <w:t>n 5,095</w:t>
                        </w:r>
                      </w:p>
                      <w:p w14:paraId="6EE4A9C8" w14:textId="77777777" w:rsidR="00DD7C55" w:rsidRDefault="00DD7C55" w:rsidP="00F060C2">
                        <w:pPr>
                          <w:pStyle w:val="NormalWeb"/>
                          <w:spacing w:before="0" w:beforeAutospacing="0" w:after="160" w:afterAutospacing="0" w:line="252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oundrect>
                <v:roundrect id="Rounded Rectangle 14" o:spid="_x0000_s1037" style="position:absolute;left:11105;top:48128;width:19143;height:469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" fillcolor="white [3201]" strokecolor="black [3200]" strokeweight="1pt">
                  <v:stroke joinstyle="miter"/>
                  <v:textbox>
                    <w:txbxContent>
                      <w:p w14:paraId="1E3D90E5" w14:textId="13B93302" w:rsidR="00DD7C55" w:rsidRDefault="00DD7C55" w:rsidP="00A42F55">
                        <w:pPr>
                          <w:pStyle w:val="NormalWeb"/>
                          <w:spacing w:before="0" w:beforeAutospacing="0" w:after="160" w:afterAutospacing="0" w:line="252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t>Blood sample</w:t>
                        </w:r>
                        <w:r w:rsidRPr="004F6926">
                          <w:rPr>
                            <w:rFonts w:ascii="Arial" w:eastAsia="Calibri" w:hAnsi="Arial"/>
                            <w:sz w:val="20"/>
                            <w:szCs w:val="20"/>
                            <w:vertAlign w:val="superscript"/>
                          </w:rPr>
                          <w:t>4</w:t>
                        </w: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br/>
                          <w:t>n 6,195</w:t>
                        </w:r>
                      </w:p>
                      <w:p w14:paraId="3AEC5A23" w14:textId="77777777" w:rsidR="00DD7C55" w:rsidRDefault="00DD7C55" w:rsidP="00F060C2">
                        <w:pPr>
                          <w:pStyle w:val="NormalWeb"/>
                          <w:spacing w:before="0" w:beforeAutospacing="0" w:after="160" w:afterAutospacing="0" w:line="252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oundrect>
                <v:roundrect id="Rounded Rectangle 15" o:spid="_x0000_s1038" style="position:absolute;left:28796;top:57619;width:12556;height:469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" fillcolor="white [3201]" strokecolor="black [3200]" strokeweight="1pt">
                  <v:stroke joinstyle="miter"/>
                  <v:textbox inset="2mm,,2mm">
                    <w:txbxContent>
                      <w:p w14:paraId="3B2519BB" w14:textId="0362EC90" w:rsidR="00DD7C55" w:rsidRDefault="00DD7C55" w:rsidP="00F060C2">
                        <w:pPr>
                          <w:pStyle w:val="NormalWeb"/>
                          <w:spacing w:before="0" w:beforeAutospacing="0" w:after="160" w:afterAutospacing="0" w:line="252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t>Serum folate only</w:t>
                        </w:r>
                        <w:r w:rsidRPr="004F6926">
                          <w:rPr>
                            <w:rFonts w:ascii="Arial" w:eastAsia="Calibri" w:hAnsi="Arial"/>
                            <w:sz w:val="20"/>
                            <w:szCs w:val="20"/>
                            <w:vertAlign w:val="superscript"/>
                          </w:rPr>
                          <w:t>4</w:t>
                        </w: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br/>
                          <w:t xml:space="preserve">n 300 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6" o:spid="_x0000_s1039" type="#_x0000_t32" style="position:absolute;left:20928;top:5936;width:1;height:46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17" o:spid="_x0000_s1040" type="#_x0000_t32" style="position:absolute;left:20928;top:15272;width:1;height:467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18" o:spid="_x0000_s1041" type="#_x0000_t32" style="position:absolute;left:20841;top:24665;width:87;height:472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19" o:spid="_x0000_s1042" type="#_x0000_t32" style="position:absolute;left:20839;top:34103;width:1;height:461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20" o:spid="_x0000_s1043" type="#_x0000_t32" style="position:absolute;left:20677;top:43417;width:27;height:471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" strokecolor="black [3200]" strokeweight=".5pt">
                  <v:stroke endarrow="block" joinstyle="miter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Elbow Connector 23" o:spid="_x0000_s1044" type="#_x0000_t34" style="position:absolute;left:18304;top:55193;width:4745;height:1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" strokecolor="black [3200]" strokeweight=".5pt">
                  <v:stroke endarrow="block"/>
                </v:shape>
                <v:shape id="Elbow Connector 25" o:spid="_x0000_s1045" type="#_x0000_t34" style="position:absolute;left:25477;top:48021;width:4798;height:14397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" strokecolor="black [3200]" strokeweight=".5pt">
                  <v:stroke endarrow="block"/>
                </v:shape>
                <v:shape id="Straight Arrow Connector 26" o:spid="_x0000_s1046" type="#_x0000_t32" style="position:absolute;left:20929;top:8150;width:11054;height:16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27" o:spid="_x0000_s1047" type="#_x0000_t32" style="position:absolute;left:20929;top:17528;width:10997;height:13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28" o:spid="_x0000_s1048" type="#_x0000_t32" style="position:absolute;left:20841;top:27056;width:10800;height:1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k/Z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wjA1f&#10;wg+Qiy8AAAD//wMAUEsBAi0AFAAGAAgAAAAhANvh9svuAAAAhQEAABMAAAAAAAAAAAAAAAAAAAAA&#10;AFtDb250ZW50X1R5cGVzXS54bWxQSwECLQAUAAYACAAAACEAWvQsW78AAAAVAQAACwAAAAAAAAAA&#10;AAAAAAAfAQAAX3JlbHMvLnJlbHNQSwECLQAUAAYACAAAACEAAnJP2b0AAADbAAAADwAAAAAAAAAA&#10;AAAAAAAHAgAAZHJzL2Rvd25yZXYueG1sUEsFBgAAAAADAAMAtwAAAPECAAAAAA==&#10;" strokecolor="black [3200]" strokeweight=".5pt">
                  <v:stroke endarrow="block" joinstyle="miter"/>
                </v:shape>
                <v:roundrect id="Rounded Rectangle 24" o:spid="_x0000_s1049" style="position:absolute;top:57619;width:12553;height:468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" fillcolor="white [3201]" strokecolor="black [3200]" strokeweight="1pt">
                  <v:stroke joinstyle="miter"/>
                  <v:textbox>
                    <w:txbxContent>
                      <w:p w14:paraId="7535A681" w14:textId="18F991B2" w:rsidR="00DD7C55" w:rsidRDefault="00DD7C55" w:rsidP="00A42F55">
                        <w:pPr>
                          <w:pStyle w:val="NormalWeb"/>
                          <w:spacing w:before="0" w:beforeAutospacing="0" w:after="160" w:afterAutospacing="0" w:line="252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t>RBC folate only</w:t>
                        </w:r>
                        <w:r w:rsidRPr="004F6926">
                          <w:rPr>
                            <w:rFonts w:ascii="Arial" w:eastAsia="Calibri" w:hAnsi="Arial"/>
                            <w:sz w:val="20"/>
                            <w:szCs w:val="20"/>
                            <w:vertAlign w:val="superscript"/>
                          </w:rPr>
                          <w:t>4</w:t>
                        </w:r>
                        <w:r>
                          <w:rPr>
                            <w:rFonts w:ascii="Arial" w:eastAsia="Calibri" w:hAnsi="Arial"/>
                            <w:sz w:val="20"/>
                            <w:szCs w:val="20"/>
                          </w:rPr>
                          <w:br/>
                          <w:t xml:space="preserve">n 693 </w:t>
                        </w:r>
                      </w:p>
                    </w:txbxContent>
                  </v:textbox>
                </v:roundrect>
                <v:shape id="Elbow Connector 29" o:spid="_x0000_s1050" type="#_x0000_t34" style="position:absolute;left:11104;top:48041;width:4794;height:14396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" strokecolor="black [3200]" strokeweight=".5pt">
                  <v:stroke endarrow="block"/>
                </v:shape>
                <w10:anchorlock/>
              </v:group>
            </w:pict>
          </mc:Fallback>
        </mc:AlternateContent>
      </w:r>
    </w:p>
    <w:p w14:paraId="53569C8A" w14:textId="171696AE" w:rsidR="003B3956" w:rsidRPr="00E02035" w:rsidRDefault="00AC3EDB" w:rsidP="001C052C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E02035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Abbreviations: RBC, red blood cell.</w:t>
      </w:r>
    </w:p>
    <w:p w14:paraId="75119C18" w14:textId="52C3793C" w:rsidR="00AC3EDB" w:rsidRPr="00E02035" w:rsidRDefault="00AC3EDB" w:rsidP="001C052C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E02035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</w:rPr>
        <w:t>1</w:t>
      </w:r>
      <w:r w:rsidRPr="00E02035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="00E02035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For further information see </w:t>
      </w:r>
      <w:r w:rsidR="00E02035" w:rsidRPr="00AC3ED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Venables et al, </w:t>
      </w:r>
      <w:r w:rsidR="00E02035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2022 </w:t>
      </w:r>
      <w:r w:rsidR="007B70F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“</w:t>
      </w:r>
      <w:r w:rsidR="00E02035" w:rsidRPr="00AC3ED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ata Resource Profile: United Kingdom National Diet and Nutrition Survey Rolling Programme (2008–19)</w:t>
      </w:r>
      <w:r w:rsidR="00E02035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”</w:t>
      </w:r>
      <w:r w:rsidR="00E02035" w:rsidRPr="00AC3ED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, </w:t>
      </w:r>
      <w:r w:rsidR="00E02035" w:rsidRPr="00E02035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International Journal of Epidemiology</w:t>
      </w:r>
      <w:r w:rsidR="00E02035" w:rsidRPr="00AC3ED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,</w:t>
      </w:r>
      <w:r w:rsidR="00E02035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Volume 51, Issue 4</w:t>
      </w:r>
      <w:r w:rsidR="00E02035" w:rsidRPr="00AC3ED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, Pages e143–e155</w:t>
      </w:r>
      <w:r w:rsidR="00E02035" w:rsidRPr="003B395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="00E02035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br/>
      </w:r>
      <w:r w:rsidR="00E02035" w:rsidRPr="00E02035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</w:rPr>
        <w:t>2</w:t>
      </w:r>
      <w:r w:rsidR="00E02035" w:rsidRPr="00E02035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Pr="00E02035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Mainly due to households selected for child boost containing no children. Also ineligible due to being vacant or derelict</w:t>
      </w:r>
      <w:r w:rsidR="00F43E0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properties, or institutions</w:t>
      </w:r>
      <w:r w:rsidRPr="00E02035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br/>
      </w:r>
      <w:r w:rsidR="00E02035" w:rsidRPr="00E02035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</w:rPr>
        <w:t>3</w:t>
      </w:r>
      <w:r w:rsidRPr="00E02035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Productive household defined by completion of 3 or 4 day diet diary</w:t>
      </w:r>
      <w:r w:rsidR="004F692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br/>
      </w:r>
      <w:r w:rsidR="004F6926" w:rsidRPr="004F692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</w:rPr>
        <w:t>4</w:t>
      </w:r>
      <w:r w:rsidR="004F692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Multiple blood tubes were collected from </w:t>
      </w:r>
      <w:r w:rsidR="00023AC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consented </w:t>
      </w:r>
      <w:r w:rsidR="004F692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participants for blood </w:t>
      </w:r>
      <w:r w:rsidR="00F43E0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analytes in addition to folate.</w:t>
      </w:r>
      <w:r w:rsidR="007B70F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D</w:t>
      </w:r>
      <w:r w:rsidR="004F692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ifferences in numbers reflects the availability of sufficient whole blood or se</w:t>
      </w:r>
      <w:r w:rsidR="00F43E0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um to perform folate analyses</w:t>
      </w:r>
    </w:p>
    <w:p w14:paraId="116F9355" w14:textId="52E28FF8" w:rsidR="001C052C" w:rsidRPr="006645CD" w:rsidRDefault="00AC3EDB" w:rsidP="001C052C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br w:type="page"/>
      </w:r>
      <w:r w:rsidR="00447838" w:rsidRPr="00BE7FBB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lastRenderedPageBreak/>
        <w:t>Supplementa</w:t>
      </w:r>
      <w:r w:rsidR="00A20B38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l</w:t>
      </w:r>
      <w:r w:rsidR="00447838" w:rsidRPr="00BE7FBB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 xml:space="preserve"> Table </w:t>
      </w:r>
      <w:r w:rsidR="00C14F33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2</w:t>
      </w:r>
      <w:r w:rsidR="00447838" w:rsidRPr="00BE7FB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Count of </w:t>
      </w:r>
      <w:r w:rsidR="00BE7FBB" w:rsidRPr="00BE7FB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red blood cell (RBC) </w:t>
      </w:r>
      <w:r w:rsidR="00447838" w:rsidRPr="00BE7FB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folate concentrations with surrogate values </w:t>
      </w:r>
      <w:r w:rsidR="00346EE9" w:rsidRPr="00BE7FB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for haematocrit or serum</w:t>
      </w:r>
      <w:r w:rsidR="00BE7FBB" w:rsidRPr="00BE7FB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folate</w:t>
      </w:r>
      <w:r w:rsidR="001C052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, </w:t>
      </w:r>
      <w:proofErr w:type="spellStart"/>
      <w:r w:rsidR="001C052C"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NDNS</w:t>
      </w:r>
      <w:proofErr w:type="spellEnd"/>
      <w:r w:rsidR="001C052C"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RP 2008 - 2019</w:t>
      </w:r>
      <w:r w:rsidR="006D4AA5" w:rsidRPr="006D4AA5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0"/>
        <w:gridCol w:w="572"/>
        <w:gridCol w:w="572"/>
        <w:gridCol w:w="572"/>
        <w:gridCol w:w="572"/>
        <w:gridCol w:w="661"/>
      </w:tblGrid>
      <w:tr w:rsidR="00447838" w14:paraId="656C35E7" w14:textId="77777777" w:rsidTr="00474637">
        <w:trPr>
          <w:trHeight w:val="283"/>
        </w:trPr>
        <w:tc>
          <w:tcPr>
            <w:tcW w:w="0" w:type="auto"/>
            <w:tcBorders>
              <w:top w:val="single" w:sz="12" w:space="0" w:color="000000"/>
            </w:tcBorders>
          </w:tcPr>
          <w:p w14:paraId="0EFDCEFF" w14:textId="77777777" w:rsidR="00447838" w:rsidRDefault="00447838" w:rsidP="0070287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000000"/>
              <w:bottom w:val="single" w:sz="4" w:space="0" w:color="auto"/>
            </w:tcBorders>
          </w:tcPr>
          <w:p w14:paraId="39FACBE0" w14:textId="77777777" w:rsidR="00447838" w:rsidRDefault="00447838" w:rsidP="0070287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DNS</w:t>
            </w:r>
            <w:proofErr w:type="spellEnd"/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RP Years</w:t>
            </w:r>
          </w:p>
        </w:tc>
      </w:tr>
      <w:tr w:rsidR="00447838" w14:paraId="34E3FCFF" w14:textId="77777777" w:rsidTr="00474637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5CBD7B" w14:textId="77777777" w:rsidR="00447838" w:rsidRDefault="00447838" w:rsidP="0070287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DD401" w14:textId="77777777" w:rsidR="00447838" w:rsidRDefault="00447838" w:rsidP="0070287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DB19D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 –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AE64F" w14:textId="77777777" w:rsidR="00447838" w:rsidRDefault="00447838" w:rsidP="0070287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DB19D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 –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2242B" w14:textId="77777777" w:rsidR="00447838" w:rsidRDefault="00447838" w:rsidP="0070287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DB19D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 – 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23353" w14:textId="77777777" w:rsidR="00447838" w:rsidRDefault="00447838" w:rsidP="0070287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DB19D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 – 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7EFB6" w14:textId="77777777" w:rsidR="00447838" w:rsidRDefault="00447838" w:rsidP="0070287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DB19D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 – 11</w:t>
            </w:r>
          </w:p>
        </w:tc>
      </w:tr>
      <w:tr w:rsidR="00447838" w:rsidRPr="00326B31" w14:paraId="10E9DAAF" w14:textId="77777777" w:rsidTr="00474637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96DA159" w14:textId="77777777" w:rsidR="00447838" w:rsidRDefault="00447838" w:rsidP="0070287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BC fol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DD39D95" w14:textId="77777777" w:rsidR="00447838" w:rsidRPr="00BD13D4" w:rsidRDefault="00447838" w:rsidP="0070287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BD13D4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0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515D8E" w14:textId="77777777" w:rsidR="00447838" w:rsidRPr="00BD13D4" w:rsidRDefault="00447838" w:rsidP="0070287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BD13D4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3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7EF750" w14:textId="77777777" w:rsidR="00447838" w:rsidRPr="00BD13D4" w:rsidRDefault="00447838" w:rsidP="0070287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BD13D4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E29306" w14:textId="1AA7C0A6" w:rsidR="00447838" w:rsidRPr="00BD13D4" w:rsidRDefault="00F060C2" w:rsidP="0070287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8</w:t>
            </w:r>
            <w:r w:rsidR="00447838" w:rsidRPr="00BD13D4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2F3AA6" w14:textId="77777777" w:rsidR="00447838" w:rsidRPr="00BD13D4" w:rsidRDefault="00447838" w:rsidP="0070287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BD13D4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091</w:t>
            </w:r>
          </w:p>
        </w:tc>
      </w:tr>
      <w:tr w:rsidR="00447838" w:rsidRPr="00326B31" w14:paraId="4B1F39E4" w14:textId="77777777" w:rsidTr="00474637">
        <w:trPr>
          <w:trHeight w:val="283"/>
        </w:trPr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76772005" w14:textId="77777777" w:rsidR="00447838" w:rsidRDefault="00447838" w:rsidP="0070287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With surrogate haematocrit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14:paraId="531465B6" w14:textId="77777777" w:rsidR="00447838" w:rsidRPr="00BD13D4" w:rsidRDefault="00447838" w:rsidP="0070287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BD13D4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3</w:t>
            </w:r>
          </w:p>
        </w:tc>
        <w:tc>
          <w:tcPr>
            <w:tcW w:w="0" w:type="auto"/>
            <w:vAlign w:val="center"/>
          </w:tcPr>
          <w:p w14:paraId="508EE7BC" w14:textId="77777777" w:rsidR="00447838" w:rsidRPr="00BD13D4" w:rsidRDefault="00447838" w:rsidP="0070287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BD13D4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</w:t>
            </w:r>
          </w:p>
        </w:tc>
        <w:tc>
          <w:tcPr>
            <w:tcW w:w="0" w:type="auto"/>
            <w:vAlign w:val="center"/>
          </w:tcPr>
          <w:p w14:paraId="155CF15D" w14:textId="77777777" w:rsidR="00447838" w:rsidRPr="00BD13D4" w:rsidRDefault="00447838" w:rsidP="0070287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BD13D4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6</w:t>
            </w:r>
          </w:p>
        </w:tc>
        <w:tc>
          <w:tcPr>
            <w:tcW w:w="0" w:type="auto"/>
            <w:vAlign w:val="center"/>
          </w:tcPr>
          <w:p w14:paraId="29A43D00" w14:textId="77777777" w:rsidR="00447838" w:rsidRPr="00BD13D4" w:rsidRDefault="00447838" w:rsidP="0070287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BD13D4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4</w:t>
            </w:r>
          </w:p>
        </w:tc>
        <w:tc>
          <w:tcPr>
            <w:tcW w:w="0" w:type="auto"/>
            <w:vAlign w:val="center"/>
          </w:tcPr>
          <w:p w14:paraId="1CC4F607" w14:textId="77777777" w:rsidR="00447838" w:rsidRPr="00BD13D4" w:rsidRDefault="00447838" w:rsidP="0070287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BD13D4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8</w:t>
            </w:r>
          </w:p>
        </w:tc>
      </w:tr>
      <w:tr w:rsidR="00447838" w:rsidRPr="00326B31" w14:paraId="00087637" w14:textId="77777777" w:rsidTr="00474637">
        <w:trPr>
          <w:trHeight w:val="283"/>
        </w:trPr>
        <w:tc>
          <w:tcPr>
            <w:tcW w:w="0" w:type="auto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07FCC762" w14:textId="012DA878" w:rsidR="00447838" w:rsidRDefault="00346EE9" w:rsidP="0070287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With surrogate serum </w:t>
            </w:r>
            <w:r w:rsidR="00447838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folat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0779AF21" w14:textId="77777777" w:rsidR="00447838" w:rsidRPr="00BD13D4" w:rsidRDefault="00447838" w:rsidP="0070287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BD13D4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0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62404520" w14:textId="77777777" w:rsidR="00447838" w:rsidRPr="00BD13D4" w:rsidRDefault="00447838" w:rsidP="0070287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BD13D4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9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56A8C90C" w14:textId="77777777" w:rsidR="00447838" w:rsidRPr="00BD13D4" w:rsidRDefault="00447838" w:rsidP="0070287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BD13D4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2435A4D5" w14:textId="77777777" w:rsidR="00447838" w:rsidRPr="00BD13D4" w:rsidRDefault="00447838" w:rsidP="0070287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BD13D4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7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14:paraId="39014031" w14:textId="77777777" w:rsidR="00447838" w:rsidRPr="00BD13D4" w:rsidRDefault="00447838" w:rsidP="0070287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BD13D4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7</w:t>
            </w:r>
          </w:p>
        </w:tc>
      </w:tr>
    </w:tbl>
    <w:p w14:paraId="5FABCA5C" w14:textId="77777777" w:rsidR="00DC533B" w:rsidRDefault="00DC533B" w:rsidP="00B64F58">
      <w:pPr>
        <w:rPr>
          <w:rFonts w:ascii="Arial" w:hAnsi="Arial" w:cs="Arial"/>
          <w:color w:val="212121"/>
          <w:sz w:val="16"/>
          <w:szCs w:val="16"/>
          <w:shd w:val="clear" w:color="auto" w:fill="FFFFFF"/>
        </w:rPr>
      </w:pPr>
    </w:p>
    <w:p w14:paraId="2EFE01C1" w14:textId="558170B4" w:rsidR="006D4AA5" w:rsidRDefault="006D4AA5" w:rsidP="000B21CC">
      <w:pP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</w:pPr>
      <w:r w:rsidRPr="003A2BC3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</w:t>
      </w:r>
      <w:proofErr w:type="spellStart"/>
      <w:r w:rsidRPr="00BE7FBB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NDNS</w:t>
      </w:r>
      <w:proofErr w:type="spellEnd"/>
      <w:r w:rsidRPr="00BE7FBB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RP Years are: Years 1 – 2, 2008/09 – 2009/10); Years 3 – 4, 2010/11 – 2011/2012; Years 5 – 6, 2012/13 – 2013/14; Years 7 – 8, 2014/15 – 2015/16; Years 9 – 11, 2016/17 – 2018/19).</w:t>
      </w:r>
    </w:p>
    <w:p w14:paraId="61CD81BB" w14:textId="77777777" w:rsidR="007B70F1" w:rsidRDefault="007B70F1" w:rsidP="000B21CC">
      <w:pP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</w:p>
    <w:p w14:paraId="7DED8DF8" w14:textId="72A0421D" w:rsidR="008E0FC5" w:rsidRDefault="008E0FC5">
      <w:pP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</w:p>
    <w:p w14:paraId="448E3C13" w14:textId="77777777" w:rsidR="00A20B38" w:rsidRDefault="00A20B38">
      <w:pP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br w:type="page"/>
      </w:r>
    </w:p>
    <w:p w14:paraId="4CC7DA5C" w14:textId="58B9EEC4" w:rsidR="009A69FC" w:rsidRPr="00BE7FBB" w:rsidRDefault="009A69FC" w:rsidP="009A69FC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lastRenderedPageBreak/>
        <w:t>S</w:t>
      </w:r>
      <w:r w:rsidRPr="00BE7FBB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upplementa</w:t>
      </w:r>
      <w:r w:rsidR="00A20B38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l</w:t>
      </w:r>
      <w:r w:rsidRPr="00BE7FBB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 xml:space="preserve"> Table </w:t>
      </w:r>
      <w:r w:rsidR="00C14F33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3</w:t>
      </w:r>
      <w:r w:rsidRPr="00BE7FB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Sample sizes by age and sex groups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in </w:t>
      </w:r>
      <w:proofErr w:type="spellStart"/>
      <w:r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NDNS</w:t>
      </w:r>
      <w:proofErr w:type="spellEnd"/>
      <w:r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RP 2008 - 2019</w:t>
      </w:r>
      <w:r w:rsidRPr="00751FF8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</w:rPr>
        <w:t>1</w:t>
      </w: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8"/>
        <w:gridCol w:w="848"/>
        <w:gridCol w:w="708"/>
        <w:gridCol w:w="709"/>
        <w:gridCol w:w="709"/>
        <w:gridCol w:w="709"/>
        <w:gridCol w:w="709"/>
        <w:gridCol w:w="737"/>
        <w:gridCol w:w="737"/>
        <w:gridCol w:w="737"/>
        <w:gridCol w:w="737"/>
        <w:gridCol w:w="738"/>
      </w:tblGrid>
      <w:tr w:rsidR="009A69FC" w14:paraId="2EA65CBB" w14:textId="77777777" w:rsidTr="00474637">
        <w:trPr>
          <w:trHeight w:val="283"/>
        </w:trPr>
        <w:tc>
          <w:tcPr>
            <w:tcW w:w="1696" w:type="dxa"/>
            <w:gridSpan w:val="2"/>
            <w:tcBorders>
              <w:top w:val="single" w:sz="12" w:space="0" w:color="000000"/>
            </w:tcBorders>
            <w:vAlign w:val="center"/>
          </w:tcPr>
          <w:p w14:paraId="2A10E0A7" w14:textId="77777777" w:rsidR="009A69FC" w:rsidRDefault="009A69F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544" w:type="dxa"/>
            <w:gridSpan w:val="5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6487295A" w14:textId="77777777" w:rsidR="009A69FC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BC folate, n</w:t>
            </w:r>
          </w:p>
        </w:tc>
        <w:tc>
          <w:tcPr>
            <w:tcW w:w="3686" w:type="dxa"/>
            <w:gridSpan w:val="5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304A54DD" w14:textId="77777777" w:rsidR="009A69FC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Serum folate, n</w:t>
            </w:r>
          </w:p>
        </w:tc>
      </w:tr>
      <w:tr w:rsidR="009A69FC" w14:paraId="38DF6344" w14:textId="77777777" w:rsidTr="00474637">
        <w:trPr>
          <w:trHeight w:val="283"/>
        </w:trPr>
        <w:tc>
          <w:tcPr>
            <w:tcW w:w="1696" w:type="dxa"/>
            <w:gridSpan w:val="2"/>
            <w:vAlign w:val="center"/>
          </w:tcPr>
          <w:p w14:paraId="3F403F7C" w14:textId="77777777" w:rsidR="009A69FC" w:rsidRDefault="009A69F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230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051D0" w14:textId="77777777" w:rsidR="009A69FC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DNS</w:t>
            </w:r>
            <w:proofErr w:type="spellEnd"/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RP Years</w:t>
            </w:r>
          </w:p>
        </w:tc>
      </w:tr>
      <w:tr w:rsidR="009A69FC" w14:paraId="0E75F878" w14:textId="77777777" w:rsidTr="00474637">
        <w:trPr>
          <w:trHeight w:val="283"/>
        </w:trPr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6CF00536" w14:textId="77777777" w:rsidR="009A69FC" w:rsidRDefault="009A69F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Age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4F04DCD5" w14:textId="77777777" w:rsidR="009A69FC" w:rsidRDefault="009A69FC" w:rsidP="00AE16E5">
            <w:pPr>
              <w:jc w:val="both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Se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8A6BB" w14:textId="77777777" w:rsidR="009A69FC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DB19D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 – 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1151F" w14:textId="77777777" w:rsidR="009A69FC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DB19D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 – 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42126" w14:textId="77777777" w:rsidR="009A69FC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DB19D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 – 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8954F" w14:textId="77777777" w:rsidR="009A69FC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DB19D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 – 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4BDC1" w14:textId="77777777" w:rsidR="009A69FC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DB19D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 – 11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08EF3" w14:textId="77777777" w:rsidR="009A69FC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DB19D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 – 2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8C13D" w14:textId="77777777" w:rsidR="009A69FC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DB19D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 – 4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A2D82" w14:textId="77777777" w:rsidR="009A69FC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DB19D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 – 6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0A0E2" w14:textId="77777777" w:rsidR="009A69FC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DB19D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 – 8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8AA9B" w14:textId="77777777" w:rsidR="009A69FC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DB19D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 – 11</w:t>
            </w:r>
          </w:p>
        </w:tc>
      </w:tr>
      <w:tr w:rsidR="009A69FC" w14:paraId="2A2903A3" w14:textId="77777777" w:rsidTr="00474637">
        <w:trPr>
          <w:trHeight w:val="283"/>
        </w:trPr>
        <w:tc>
          <w:tcPr>
            <w:tcW w:w="84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EC9C652" w14:textId="77777777" w:rsidR="009A69FC" w:rsidRDefault="009A69F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.5 – 3 y</w:t>
            </w:r>
          </w:p>
        </w:tc>
        <w:tc>
          <w:tcPr>
            <w:tcW w:w="84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DCA1080" w14:textId="77777777" w:rsidR="009A69FC" w:rsidRDefault="009A69F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All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BE8011A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E7F0D00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B228894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6DE457F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81CE7A9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7F02605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02EF6FAD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369BFBDE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191A3A16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5</w:t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14:paraId="1E331E95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7</w:t>
            </w:r>
          </w:p>
        </w:tc>
      </w:tr>
      <w:tr w:rsidR="009A69FC" w14:paraId="49D170D2" w14:textId="77777777" w:rsidTr="00474637">
        <w:trPr>
          <w:trHeight w:val="283"/>
        </w:trPr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14:paraId="027D3EF6" w14:textId="77777777" w:rsidR="009A69FC" w:rsidRDefault="009A69F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 – 10 y</w:t>
            </w:r>
          </w:p>
        </w:tc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14:paraId="19E5266E" w14:textId="77777777" w:rsidR="009A69FC" w:rsidRDefault="009A69F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All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14:paraId="0700133F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2</w:t>
            </w:r>
          </w:p>
        </w:tc>
        <w:tc>
          <w:tcPr>
            <w:tcW w:w="709" w:type="dxa"/>
            <w:vAlign w:val="center"/>
          </w:tcPr>
          <w:p w14:paraId="28EF14BB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33</w:t>
            </w:r>
          </w:p>
        </w:tc>
        <w:tc>
          <w:tcPr>
            <w:tcW w:w="709" w:type="dxa"/>
            <w:vAlign w:val="center"/>
          </w:tcPr>
          <w:p w14:paraId="76FB104A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3</w:t>
            </w:r>
          </w:p>
        </w:tc>
        <w:tc>
          <w:tcPr>
            <w:tcW w:w="709" w:type="dxa"/>
            <w:vAlign w:val="center"/>
          </w:tcPr>
          <w:p w14:paraId="18ACD63B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11</w:t>
            </w:r>
          </w:p>
        </w:tc>
        <w:tc>
          <w:tcPr>
            <w:tcW w:w="709" w:type="dxa"/>
            <w:vAlign w:val="center"/>
          </w:tcPr>
          <w:p w14:paraId="39A345EA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28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47BDE97D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03</w:t>
            </w:r>
          </w:p>
        </w:tc>
        <w:tc>
          <w:tcPr>
            <w:tcW w:w="737" w:type="dxa"/>
            <w:vAlign w:val="center"/>
          </w:tcPr>
          <w:p w14:paraId="5BB34530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25</w:t>
            </w:r>
          </w:p>
        </w:tc>
        <w:tc>
          <w:tcPr>
            <w:tcW w:w="737" w:type="dxa"/>
            <w:vAlign w:val="center"/>
          </w:tcPr>
          <w:p w14:paraId="0772280B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7</w:t>
            </w:r>
          </w:p>
        </w:tc>
        <w:tc>
          <w:tcPr>
            <w:tcW w:w="737" w:type="dxa"/>
            <w:vAlign w:val="center"/>
          </w:tcPr>
          <w:p w14:paraId="4176ED29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02</w:t>
            </w:r>
          </w:p>
        </w:tc>
        <w:tc>
          <w:tcPr>
            <w:tcW w:w="738" w:type="dxa"/>
            <w:vAlign w:val="center"/>
          </w:tcPr>
          <w:p w14:paraId="0A751C75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42</w:t>
            </w:r>
          </w:p>
        </w:tc>
      </w:tr>
      <w:tr w:rsidR="009A69FC" w14:paraId="7C1DBA3B" w14:textId="77777777" w:rsidTr="00474637">
        <w:trPr>
          <w:trHeight w:val="283"/>
        </w:trPr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14:paraId="02E20A99" w14:textId="77777777" w:rsidR="009A69FC" w:rsidRDefault="009A69F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14:paraId="34BD4F0C" w14:textId="77777777" w:rsidR="009A69FC" w:rsidRDefault="009A69F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ale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14:paraId="5D8E536E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4</w:t>
            </w:r>
          </w:p>
        </w:tc>
        <w:tc>
          <w:tcPr>
            <w:tcW w:w="709" w:type="dxa"/>
            <w:vAlign w:val="center"/>
          </w:tcPr>
          <w:p w14:paraId="38238C29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3</w:t>
            </w:r>
          </w:p>
        </w:tc>
        <w:tc>
          <w:tcPr>
            <w:tcW w:w="709" w:type="dxa"/>
            <w:vAlign w:val="center"/>
          </w:tcPr>
          <w:p w14:paraId="46C4DBA2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9</w:t>
            </w:r>
          </w:p>
        </w:tc>
        <w:tc>
          <w:tcPr>
            <w:tcW w:w="709" w:type="dxa"/>
            <w:vAlign w:val="center"/>
          </w:tcPr>
          <w:p w14:paraId="092AAE6C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63</w:t>
            </w:r>
          </w:p>
        </w:tc>
        <w:tc>
          <w:tcPr>
            <w:tcW w:w="709" w:type="dxa"/>
            <w:vAlign w:val="center"/>
          </w:tcPr>
          <w:p w14:paraId="45720D2C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2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437023B5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8</w:t>
            </w:r>
          </w:p>
        </w:tc>
        <w:tc>
          <w:tcPr>
            <w:tcW w:w="737" w:type="dxa"/>
            <w:vAlign w:val="center"/>
          </w:tcPr>
          <w:p w14:paraId="40169E9C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5</w:t>
            </w:r>
          </w:p>
        </w:tc>
        <w:tc>
          <w:tcPr>
            <w:tcW w:w="737" w:type="dxa"/>
            <w:vAlign w:val="center"/>
          </w:tcPr>
          <w:p w14:paraId="3ECFA7EE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1</w:t>
            </w:r>
          </w:p>
        </w:tc>
        <w:tc>
          <w:tcPr>
            <w:tcW w:w="737" w:type="dxa"/>
            <w:vAlign w:val="center"/>
          </w:tcPr>
          <w:p w14:paraId="3F6A2675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9</w:t>
            </w:r>
          </w:p>
        </w:tc>
        <w:tc>
          <w:tcPr>
            <w:tcW w:w="738" w:type="dxa"/>
            <w:vAlign w:val="center"/>
          </w:tcPr>
          <w:p w14:paraId="66523DE7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81</w:t>
            </w:r>
          </w:p>
        </w:tc>
      </w:tr>
      <w:tr w:rsidR="009A69FC" w14:paraId="7C71FC3E" w14:textId="77777777" w:rsidTr="00474637">
        <w:trPr>
          <w:trHeight w:val="283"/>
        </w:trPr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14:paraId="1B7E582E" w14:textId="77777777" w:rsidR="009A69FC" w:rsidRDefault="009A69F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14:paraId="5909A22B" w14:textId="77777777" w:rsidR="009A69FC" w:rsidRDefault="009A69F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Female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14:paraId="619F3412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8</w:t>
            </w:r>
          </w:p>
        </w:tc>
        <w:tc>
          <w:tcPr>
            <w:tcW w:w="709" w:type="dxa"/>
            <w:vAlign w:val="center"/>
          </w:tcPr>
          <w:p w14:paraId="339D7852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60</w:t>
            </w:r>
          </w:p>
        </w:tc>
        <w:tc>
          <w:tcPr>
            <w:tcW w:w="709" w:type="dxa"/>
            <w:vAlign w:val="center"/>
          </w:tcPr>
          <w:p w14:paraId="3B1DBD34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4</w:t>
            </w:r>
          </w:p>
        </w:tc>
        <w:tc>
          <w:tcPr>
            <w:tcW w:w="709" w:type="dxa"/>
            <w:vAlign w:val="center"/>
          </w:tcPr>
          <w:p w14:paraId="7EF03E71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8</w:t>
            </w:r>
          </w:p>
        </w:tc>
        <w:tc>
          <w:tcPr>
            <w:tcW w:w="709" w:type="dxa"/>
            <w:vAlign w:val="center"/>
          </w:tcPr>
          <w:p w14:paraId="61986AFC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6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2F4D4227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5</w:t>
            </w:r>
          </w:p>
        </w:tc>
        <w:tc>
          <w:tcPr>
            <w:tcW w:w="737" w:type="dxa"/>
            <w:vAlign w:val="center"/>
          </w:tcPr>
          <w:p w14:paraId="41EFAEA1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0</w:t>
            </w:r>
          </w:p>
        </w:tc>
        <w:tc>
          <w:tcPr>
            <w:tcW w:w="737" w:type="dxa"/>
            <w:vAlign w:val="center"/>
          </w:tcPr>
          <w:p w14:paraId="230B35E0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6</w:t>
            </w:r>
          </w:p>
        </w:tc>
        <w:tc>
          <w:tcPr>
            <w:tcW w:w="737" w:type="dxa"/>
            <w:vAlign w:val="center"/>
          </w:tcPr>
          <w:p w14:paraId="001E8E9F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3</w:t>
            </w:r>
          </w:p>
        </w:tc>
        <w:tc>
          <w:tcPr>
            <w:tcW w:w="738" w:type="dxa"/>
            <w:vAlign w:val="center"/>
          </w:tcPr>
          <w:p w14:paraId="2F521EBD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61</w:t>
            </w:r>
          </w:p>
        </w:tc>
      </w:tr>
      <w:tr w:rsidR="009A69FC" w14:paraId="31323488" w14:textId="77777777" w:rsidTr="00474637">
        <w:trPr>
          <w:trHeight w:val="283"/>
        </w:trPr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14:paraId="3BE6DEF8" w14:textId="77777777" w:rsidR="009A69FC" w:rsidRDefault="009A69F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1 – 18 y</w:t>
            </w:r>
          </w:p>
        </w:tc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14:paraId="2304A118" w14:textId="77777777" w:rsidR="009A69FC" w:rsidRDefault="009A69F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All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14:paraId="03A4D6C3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38</w:t>
            </w:r>
          </w:p>
        </w:tc>
        <w:tc>
          <w:tcPr>
            <w:tcW w:w="709" w:type="dxa"/>
            <w:vAlign w:val="center"/>
          </w:tcPr>
          <w:p w14:paraId="65CF9D6D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80</w:t>
            </w:r>
          </w:p>
        </w:tc>
        <w:tc>
          <w:tcPr>
            <w:tcW w:w="709" w:type="dxa"/>
            <w:vAlign w:val="center"/>
          </w:tcPr>
          <w:p w14:paraId="68D74D57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63</w:t>
            </w:r>
          </w:p>
        </w:tc>
        <w:tc>
          <w:tcPr>
            <w:tcW w:w="709" w:type="dxa"/>
            <w:vAlign w:val="center"/>
          </w:tcPr>
          <w:p w14:paraId="26BEEE47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79</w:t>
            </w:r>
          </w:p>
        </w:tc>
        <w:tc>
          <w:tcPr>
            <w:tcW w:w="709" w:type="dxa"/>
            <w:vAlign w:val="center"/>
          </w:tcPr>
          <w:p w14:paraId="05C7F44F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93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62F43E5C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54</w:t>
            </w:r>
          </w:p>
        </w:tc>
        <w:tc>
          <w:tcPr>
            <w:tcW w:w="737" w:type="dxa"/>
            <w:vAlign w:val="center"/>
          </w:tcPr>
          <w:p w14:paraId="4F092A16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67</w:t>
            </w:r>
          </w:p>
        </w:tc>
        <w:tc>
          <w:tcPr>
            <w:tcW w:w="737" w:type="dxa"/>
            <w:vAlign w:val="center"/>
          </w:tcPr>
          <w:p w14:paraId="2DA05F97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78</w:t>
            </w:r>
          </w:p>
        </w:tc>
        <w:tc>
          <w:tcPr>
            <w:tcW w:w="737" w:type="dxa"/>
            <w:vAlign w:val="center"/>
          </w:tcPr>
          <w:p w14:paraId="7C7FF646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77</w:t>
            </w:r>
          </w:p>
        </w:tc>
        <w:tc>
          <w:tcPr>
            <w:tcW w:w="738" w:type="dxa"/>
            <w:vAlign w:val="center"/>
          </w:tcPr>
          <w:p w14:paraId="5417D423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30</w:t>
            </w:r>
          </w:p>
        </w:tc>
      </w:tr>
      <w:tr w:rsidR="009A69FC" w14:paraId="1E03F1BC" w14:textId="77777777" w:rsidTr="00474637">
        <w:trPr>
          <w:trHeight w:val="283"/>
        </w:trPr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14:paraId="6E161BDF" w14:textId="77777777" w:rsidR="009A69FC" w:rsidRDefault="009A69F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14:paraId="61382B60" w14:textId="77777777" w:rsidR="009A69FC" w:rsidRDefault="009A69F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ale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14:paraId="42E4FB55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20</w:t>
            </w:r>
          </w:p>
        </w:tc>
        <w:tc>
          <w:tcPr>
            <w:tcW w:w="709" w:type="dxa"/>
            <w:vAlign w:val="center"/>
          </w:tcPr>
          <w:p w14:paraId="658AD693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45</w:t>
            </w:r>
          </w:p>
        </w:tc>
        <w:tc>
          <w:tcPr>
            <w:tcW w:w="709" w:type="dxa"/>
            <w:vAlign w:val="center"/>
          </w:tcPr>
          <w:p w14:paraId="1A56B86B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9</w:t>
            </w:r>
          </w:p>
        </w:tc>
        <w:tc>
          <w:tcPr>
            <w:tcW w:w="709" w:type="dxa"/>
            <w:vAlign w:val="center"/>
          </w:tcPr>
          <w:p w14:paraId="0BEDB3BF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3</w:t>
            </w:r>
          </w:p>
        </w:tc>
        <w:tc>
          <w:tcPr>
            <w:tcW w:w="709" w:type="dxa"/>
            <w:vAlign w:val="center"/>
          </w:tcPr>
          <w:p w14:paraId="391555D1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16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028A0BF2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33</w:t>
            </w:r>
          </w:p>
        </w:tc>
        <w:tc>
          <w:tcPr>
            <w:tcW w:w="737" w:type="dxa"/>
            <w:vAlign w:val="center"/>
          </w:tcPr>
          <w:p w14:paraId="04F8EE4D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37</w:t>
            </w:r>
          </w:p>
        </w:tc>
        <w:tc>
          <w:tcPr>
            <w:tcW w:w="737" w:type="dxa"/>
            <w:vAlign w:val="center"/>
          </w:tcPr>
          <w:p w14:paraId="5CDAB9F8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2</w:t>
            </w:r>
          </w:p>
        </w:tc>
        <w:tc>
          <w:tcPr>
            <w:tcW w:w="737" w:type="dxa"/>
            <w:vAlign w:val="center"/>
          </w:tcPr>
          <w:p w14:paraId="4E1D4031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5</w:t>
            </w:r>
          </w:p>
        </w:tc>
        <w:tc>
          <w:tcPr>
            <w:tcW w:w="738" w:type="dxa"/>
            <w:vAlign w:val="center"/>
          </w:tcPr>
          <w:p w14:paraId="533471F0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30</w:t>
            </w:r>
          </w:p>
        </w:tc>
      </w:tr>
      <w:tr w:rsidR="009A69FC" w14:paraId="372D4079" w14:textId="77777777" w:rsidTr="00474637">
        <w:trPr>
          <w:trHeight w:val="283"/>
        </w:trPr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14:paraId="185D8234" w14:textId="77777777" w:rsidR="009A69FC" w:rsidRDefault="009A69F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14:paraId="5658D49D" w14:textId="77777777" w:rsidR="009A69FC" w:rsidRDefault="009A69F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Female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14:paraId="28E16F11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18</w:t>
            </w:r>
          </w:p>
        </w:tc>
        <w:tc>
          <w:tcPr>
            <w:tcW w:w="709" w:type="dxa"/>
            <w:vAlign w:val="center"/>
          </w:tcPr>
          <w:p w14:paraId="6B6EA575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35</w:t>
            </w:r>
          </w:p>
        </w:tc>
        <w:tc>
          <w:tcPr>
            <w:tcW w:w="709" w:type="dxa"/>
            <w:vAlign w:val="center"/>
          </w:tcPr>
          <w:p w14:paraId="0ECE61E2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84</w:t>
            </w:r>
          </w:p>
        </w:tc>
        <w:tc>
          <w:tcPr>
            <w:tcW w:w="709" w:type="dxa"/>
            <w:vAlign w:val="center"/>
          </w:tcPr>
          <w:p w14:paraId="1E8DCFA1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86</w:t>
            </w:r>
          </w:p>
        </w:tc>
        <w:tc>
          <w:tcPr>
            <w:tcW w:w="709" w:type="dxa"/>
            <w:vAlign w:val="center"/>
          </w:tcPr>
          <w:p w14:paraId="416313A1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7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10F4CD8D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21</w:t>
            </w:r>
          </w:p>
        </w:tc>
        <w:tc>
          <w:tcPr>
            <w:tcW w:w="737" w:type="dxa"/>
            <w:vAlign w:val="center"/>
          </w:tcPr>
          <w:p w14:paraId="1A7E4755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30</w:t>
            </w:r>
          </w:p>
        </w:tc>
        <w:tc>
          <w:tcPr>
            <w:tcW w:w="737" w:type="dxa"/>
            <w:vAlign w:val="center"/>
          </w:tcPr>
          <w:p w14:paraId="798348B0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86</w:t>
            </w:r>
          </w:p>
        </w:tc>
        <w:tc>
          <w:tcPr>
            <w:tcW w:w="737" w:type="dxa"/>
            <w:vAlign w:val="center"/>
          </w:tcPr>
          <w:p w14:paraId="3C888CB6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82</w:t>
            </w:r>
          </w:p>
        </w:tc>
        <w:tc>
          <w:tcPr>
            <w:tcW w:w="738" w:type="dxa"/>
            <w:vAlign w:val="center"/>
          </w:tcPr>
          <w:p w14:paraId="5D8AF6DC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00</w:t>
            </w:r>
          </w:p>
        </w:tc>
      </w:tr>
      <w:tr w:rsidR="009A69FC" w14:paraId="6D4ABEBD" w14:textId="77777777" w:rsidTr="00474637">
        <w:trPr>
          <w:trHeight w:val="283"/>
        </w:trPr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14:paraId="5E0F20AC" w14:textId="77777777" w:rsidR="009A69FC" w:rsidRDefault="009A69F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9 – 64 y</w:t>
            </w:r>
          </w:p>
        </w:tc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14:paraId="0565419A" w14:textId="77777777" w:rsidR="009A69FC" w:rsidRDefault="009A69F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All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14:paraId="18925FA1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57</w:t>
            </w:r>
          </w:p>
        </w:tc>
        <w:tc>
          <w:tcPr>
            <w:tcW w:w="709" w:type="dxa"/>
            <w:vAlign w:val="center"/>
          </w:tcPr>
          <w:p w14:paraId="426B5D2F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36</w:t>
            </w:r>
          </w:p>
        </w:tc>
        <w:tc>
          <w:tcPr>
            <w:tcW w:w="709" w:type="dxa"/>
            <w:vAlign w:val="center"/>
          </w:tcPr>
          <w:p w14:paraId="2BE2A8AB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79</w:t>
            </w:r>
          </w:p>
        </w:tc>
        <w:tc>
          <w:tcPr>
            <w:tcW w:w="709" w:type="dxa"/>
            <w:vAlign w:val="center"/>
          </w:tcPr>
          <w:p w14:paraId="316D84BC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13</w:t>
            </w:r>
          </w:p>
        </w:tc>
        <w:tc>
          <w:tcPr>
            <w:tcW w:w="709" w:type="dxa"/>
            <w:vAlign w:val="center"/>
          </w:tcPr>
          <w:p w14:paraId="5189E741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71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327982FA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94</w:t>
            </w:r>
          </w:p>
        </w:tc>
        <w:tc>
          <w:tcPr>
            <w:tcW w:w="737" w:type="dxa"/>
            <w:vAlign w:val="center"/>
          </w:tcPr>
          <w:p w14:paraId="7AA28CE7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24</w:t>
            </w:r>
          </w:p>
        </w:tc>
        <w:tc>
          <w:tcPr>
            <w:tcW w:w="737" w:type="dxa"/>
            <w:vAlign w:val="center"/>
          </w:tcPr>
          <w:p w14:paraId="49048330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34</w:t>
            </w:r>
          </w:p>
        </w:tc>
        <w:tc>
          <w:tcPr>
            <w:tcW w:w="737" w:type="dxa"/>
            <w:vAlign w:val="center"/>
          </w:tcPr>
          <w:p w14:paraId="4D299949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25</w:t>
            </w:r>
          </w:p>
        </w:tc>
        <w:tc>
          <w:tcPr>
            <w:tcW w:w="738" w:type="dxa"/>
            <w:vAlign w:val="center"/>
          </w:tcPr>
          <w:p w14:paraId="4FEA5EFC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27</w:t>
            </w:r>
          </w:p>
        </w:tc>
      </w:tr>
      <w:tr w:rsidR="009A69FC" w14:paraId="6506E74A" w14:textId="77777777" w:rsidTr="00474637">
        <w:trPr>
          <w:trHeight w:val="283"/>
        </w:trPr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14:paraId="678446A7" w14:textId="77777777" w:rsidR="009A69FC" w:rsidRDefault="009A69F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14:paraId="58976762" w14:textId="77777777" w:rsidR="009A69FC" w:rsidRDefault="009A69F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ale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14:paraId="4365F7F6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36</w:t>
            </w:r>
          </w:p>
        </w:tc>
        <w:tc>
          <w:tcPr>
            <w:tcW w:w="709" w:type="dxa"/>
            <w:vAlign w:val="center"/>
          </w:tcPr>
          <w:p w14:paraId="39E67EA5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05</w:t>
            </w:r>
          </w:p>
        </w:tc>
        <w:tc>
          <w:tcPr>
            <w:tcW w:w="709" w:type="dxa"/>
            <w:vAlign w:val="center"/>
          </w:tcPr>
          <w:p w14:paraId="5A955775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87</w:t>
            </w:r>
          </w:p>
        </w:tc>
        <w:tc>
          <w:tcPr>
            <w:tcW w:w="709" w:type="dxa"/>
            <w:vAlign w:val="center"/>
          </w:tcPr>
          <w:p w14:paraId="2E490357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20</w:t>
            </w:r>
          </w:p>
        </w:tc>
        <w:tc>
          <w:tcPr>
            <w:tcW w:w="709" w:type="dxa"/>
            <w:vAlign w:val="center"/>
          </w:tcPr>
          <w:p w14:paraId="4211E04B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41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42D68639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50</w:t>
            </w:r>
          </w:p>
        </w:tc>
        <w:tc>
          <w:tcPr>
            <w:tcW w:w="737" w:type="dxa"/>
            <w:vAlign w:val="center"/>
          </w:tcPr>
          <w:p w14:paraId="3AE7FE8A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95</w:t>
            </w:r>
          </w:p>
        </w:tc>
        <w:tc>
          <w:tcPr>
            <w:tcW w:w="737" w:type="dxa"/>
            <w:vAlign w:val="center"/>
          </w:tcPr>
          <w:p w14:paraId="711CD90F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09</w:t>
            </w:r>
          </w:p>
        </w:tc>
        <w:tc>
          <w:tcPr>
            <w:tcW w:w="737" w:type="dxa"/>
            <w:vAlign w:val="center"/>
          </w:tcPr>
          <w:p w14:paraId="7AC007FC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25</w:t>
            </w:r>
          </w:p>
        </w:tc>
        <w:tc>
          <w:tcPr>
            <w:tcW w:w="738" w:type="dxa"/>
            <w:vAlign w:val="center"/>
          </w:tcPr>
          <w:p w14:paraId="33FF5259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03</w:t>
            </w:r>
          </w:p>
        </w:tc>
      </w:tr>
      <w:tr w:rsidR="009A69FC" w14:paraId="594C85B0" w14:textId="77777777" w:rsidTr="00474637">
        <w:trPr>
          <w:trHeight w:val="283"/>
        </w:trPr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14:paraId="54E3DC3F" w14:textId="77777777" w:rsidR="009A69FC" w:rsidRDefault="009A69F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14:paraId="448538F9" w14:textId="77777777" w:rsidR="009A69FC" w:rsidRDefault="009A69F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Female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14:paraId="45E78B5D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21</w:t>
            </w:r>
          </w:p>
        </w:tc>
        <w:tc>
          <w:tcPr>
            <w:tcW w:w="709" w:type="dxa"/>
            <w:vAlign w:val="center"/>
          </w:tcPr>
          <w:p w14:paraId="5EDA3FA2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31</w:t>
            </w:r>
          </w:p>
        </w:tc>
        <w:tc>
          <w:tcPr>
            <w:tcW w:w="709" w:type="dxa"/>
            <w:vAlign w:val="center"/>
          </w:tcPr>
          <w:p w14:paraId="75C80350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92</w:t>
            </w:r>
          </w:p>
        </w:tc>
        <w:tc>
          <w:tcPr>
            <w:tcW w:w="709" w:type="dxa"/>
            <w:vAlign w:val="center"/>
          </w:tcPr>
          <w:p w14:paraId="15340F9F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93</w:t>
            </w:r>
          </w:p>
        </w:tc>
        <w:tc>
          <w:tcPr>
            <w:tcW w:w="709" w:type="dxa"/>
            <w:vAlign w:val="center"/>
          </w:tcPr>
          <w:p w14:paraId="09480E79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30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2C5FE4EA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44</w:t>
            </w:r>
          </w:p>
        </w:tc>
        <w:tc>
          <w:tcPr>
            <w:tcW w:w="737" w:type="dxa"/>
            <w:vAlign w:val="center"/>
          </w:tcPr>
          <w:p w14:paraId="75DDBE3F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29</w:t>
            </w:r>
          </w:p>
        </w:tc>
        <w:tc>
          <w:tcPr>
            <w:tcW w:w="737" w:type="dxa"/>
            <w:vAlign w:val="center"/>
          </w:tcPr>
          <w:p w14:paraId="56D85D8A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25</w:t>
            </w:r>
          </w:p>
        </w:tc>
        <w:tc>
          <w:tcPr>
            <w:tcW w:w="737" w:type="dxa"/>
            <w:vAlign w:val="center"/>
          </w:tcPr>
          <w:p w14:paraId="45894B47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00</w:t>
            </w:r>
          </w:p>
        </w:tc>
        <w:tc>
          <w:tcPr>
            <w:tcW w:w="738" w:type="dxa"/>
            <w:vAlign w:val="center"/>
          </w:tcPr>
          <w:p w14:paraId="3F19BBF5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24</w:t>
            </w:r>
          </w:p>
        </w:tc>
      </w:tr>
      <w:tr w:rsidR="009A69FC" w14:paraId="01DEE46F" w14:textId="77777777" w:rsidTr="00474637">
        <w:trPr>
          <w:trHeight w:val="283"/>
        </w:trPr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14:paraId="67B1890D" w14:textId="77777777" w:rsidR="009A69FC" w:rsidRDefault="009A69F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65+ y</w:t>
            </w:r>
          </w:p>
        </w:tc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14:paraId="20E3A8F1" w14:textId="77777777" w:rsidR="009A69FC" w:rsidRDefault="009A69F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All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14:paraId="58D4EAA2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51</w:t>
            </w:r>
          </w:p>
        </w:tc>
        <w:tc>
          <w:tcPr>
            <w:tcW w:w="709" w:type="dxa"/>
            <w:vAlign w:val="center"/>
          </w:tcPr>
          <w:p w14:paraId="7B3A34D2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79</w:t>
            </w:r>
          </w:p>
        </w:tc>
        <w:tc>
          <w:tcPr>
            <w:tcW w:w="709" w:type="dxa"/>
            <w:vAlign w:val="center"/>
          </w:tcPr>
          <w:p w14:paraId="030952AE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48</w:t>
            </w:r>
          </w:p>
        </w:tc>
        <w:tc>
          <w:tcPr>
            <w:tcW w:w="709" w:type="dxa"/>
            <w:vAlign w:val="center"/>
          </w:tcPr>
          <w:p w14:paraId="17B59064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54</w:t>
            </w:r>
          </w:p>
        </w:tc>
        <w:tc>
          <w:tcPr>
            <w:tcW w:w="709" w:type="dxa"/>
            <w:vAlign w:val="center"/>
          </w:tcPr>
          <w:p w14:paraId="2B710221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75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296B8681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70</w:t>
            </w:r>
          </w:p>
        </w:tc>
        <w:tc>
          <w:tcPr>
            <w:tcW w:w="737" w:type="dxa"/>
            <w:vAlign w:val="center"/>
          </w:tcPr>
          <w:p w14:paraId="1D13C687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74</w:t>
            </w:r>
          </w:p>
        </w:tc>
        <w:tc>
          <w:tcPr>
            <w:tcW w:w="737" w:type="dxa"/>
            <w:vAlign w:val="center"/>
          </w:tcPr>
          <w:p w14:paraId="1AB3DD58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73</w:t>
            </w:r>
          </w:p>
        </w:tc>
        <w:tc>
          <w:tcPr>
            <w:tcW w:w="737" w:type="dxa"/>
            <w:vAlign w:val="center"/>
          </w:tcPr>
          <w:p w14:paraId="013F4A92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53</w:t>
            </w:r>
          </w:p>
        </w:tc>
        <w:tc>
          <w:tcPr>
            <w:tcW w:w="738" w:type="dxa"/>
            <w:vAlign w:val="center"/>
          </w:tcPr>
          <w:p w14:paraId="741C6F18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21</w:t>
            </w:r>
          </w:p>
        </w:tc>
      </w:tr>
      <w:tr w:rsidR="009A69FC" w14:paraId="0610B024" w14:textId="77777777" w:rsidTr="00474637">
        <w:trPr>
          <w:trHeight w:val="283"/>
        </w:trPr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14:paraId="5EEE26F3" w14:textId="77777777" w:rsidR="009A69FC" w:rsidRDefault="009A69F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14:paraId="7159340F" w14:textId="77777777" w:rsidR="009A69FC" w:rsidRDefault="009A69F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ale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14:paraId="062F16FE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63</w:t>
            </w:r>
          </w:p>
        </w:tc>
        <w:tc>
          <w:tcPr>
            <w:tcW w:w="709" w:type="dxa"/>
            <w:vAlign w:val="center"/>
          </w:tcPr>
          <w:p w14:paraId="5791C558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5</w:t>
            </w:r>
          </w:p>
        </w:tc>
        <w:tc>
          <w:tcPr>
            <w:tcW w:w="709" w:type="dxa"/>
            <w:vAlign w:val="center"/>
          </w:tcPr>
          <w:p w14:paraId="0E4CAE38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61</w:t>
            </w:r>
          </w:p>
        </w:tc>
        <w:tc>
          <w:tcPr>
            <w:tcW w:w="709" w:type="dxa"/>
            <w:vAlign w:val="center"/>
          </w:tcPr>
          <w:p w14:paraId="2EC44761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63</w:t>
            </w:r>
          </w:p>
        </w:tc>
        <w:tc>
          <w:tcPr>
            <w:tcW w:w="709" w:type="dxa"/>
            <w:vAlign w:val="center"/>
          </w:tcPr>
          <w:p w14:paraId="3AF30E15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80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19701E2A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1</w:t>
            </w:r>
          </w:p>
        </w:tc>
        <w:tc>
          <w:tcPr>
            <w:tcW w:w="737" w:type="dxa"/>
            <w:vAlign w:val="center"/>
          </w:tcPr>
          <w:p w14:paraId="7D41DF43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2</w:t>
            </w:r>
          </w:p>
        </w:tc>
        <w:tc>
          <w:tcPr>
            <w:tcW w:w="737" w:type="dxa"/>
            <w:vAlign w:val="center"/>
          </w:tcPr>
          <w:p w14:paraId="631EFB68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1</w:t>
            </w:r>
          </w:p>
        </w:tc>
        <w:tc>
          <w:tcPr>
            <w:tcW w:w="737" w:type="dxa"/>
            <w:vAlign w:val="center"/>
          </w:tcPr>
          <w:p w14:paraId="369FBE8A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63</w:t>
            </w:r>
          </w:p>
        </w:tc>
        <w:tc>
          <w:tcPr>
            <w:tcW w:w="738" w:type="dxa"/>
            <w:vAlign w:val="center"/>
          </w:tcPr>
          <w:p w14:paraId="295D9458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4</w:t>
            </w:r>
          </w:p>
        </w:tc>
      </w:tr>
      <w:tr w:rsidR="009A69FC" w14:paraId="611F69A8" w14:textId="77777777" w:rsidTr="00474637">
        <w:trPr>
          <w:trHeight w:val="283"/>
        </w:trPr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14:paraId="49420315" w14:textId="77777777" w:rsidR="009A69FC" w:rsidRDefault="009A69F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48" w:type="dxa"/>
            <w:tcMar>
              <w:left w:w="57" w:type="dxa"/>
              <w:right w:w="57" w:type="dxa"/>
            </w:tcMar>
            <w:vAlign w:val="center"/>
          </w:tcPr>
          <w:p w14:paraId="047D2AB4" w14:textId="77777777" w:rsidR="009A69FC" w:rsidRDefault="009A69F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Female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  <w:vAlign w:val="center"/>
          </w:tcPr>
          <w:p w14:paraId="50DBE859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88</w:t>
            </w:r>
          </w:p>
        </w:tc>
        <w:tc>
          <w:tcPr>
            <w:tcW w:w="709" w:type="dxa"/>
            <w:vAlign w:val="center"/>
          </w:tcPr>
          <w:p w14:paraId="1F6D7793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04</w:t>
            </w:r>
          </w:p>
        </w:tc>
        <w:tc>
          <w:tcPr>
            <w:tcW w:w="709" w:type="dxa"/>
            <w:vAlign w:val="center"/>
          </w:tcPr>
          <w:p w14:paraId="459102B1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87</w:t>
            </w:r>
          </w:p>
        </w:tc>
        <w:tc>
          <w:tcPr>
            <w:tcW w:w="709" w:type="dxa"/>
            <w:vAlign w:val="center"/>
          </w:tcPr>
          <w:p w14:paraId="6721144B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1</w:t>
            </w:r>
          </w:p>
        </w:tc>
        <w:tc>
          <w:tcPr>
            <w:tcW w:w="709" w:type="dxa"/>
            <w:vAlign w:val="center"/>
          </w:tcPr>
          <w:p w14:paraId="7B1472D6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5</w:t>
            </w:r>
          </w:p>
        </w:tc>
        <w:tc>
          <w:tcPr>
            <w:tcW w:w="737" w:type="dxa"/>
            <w:tcMar>
              <w:left w:w="57" w:type="dxa"/>
              <w:right w:w="57" w:type="dxa"/>
            </w:tcMar>
            <w:vAlign w:val="center"/>
          </w:tcPr>
          <w:p w14:paraId="5A8663AB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9</w:t>
            </w:r>
          </w:p>
        </w:tc>
        <w:tc>
          <w:tcPr>
            <w:tcW w:w="737" w:type="dxa"/>
            <w:vAlign w:val="center"/>
          </w:tcPr>
          <w:p w14:paraId="70AA6E8F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02</w:t>
            </w:r>
          </w:p>
        </w:tc>
        <w:tc>
          <w:tcPr>
            <w:tcW w:w="737" w:type="dxa"/>
            <w:vAlign w:val="center"/>
          </w:tcPr>
          <w:p w14:paraId="5560632D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02</w:t>
            </w:r>
          </w:p>
        </w:tc>
        <w:tc>
          <w:tcPr>
            <w:tcW w:w="737" w:type="dxa"/>
            <w:vAlign w:val="center"/>
          </w:tcPr>
          <w:p w14:paraId="6DC99FAB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0</w:t>
            </w:r>
          </w:p>
        </w:tc>
        <w:tc>
          <w:tcPr>
            <w:tcW w:w="738" w:type="dxa"/>
            <w:vAlign w:val="center"/>
          </w:tcPr>
          <w:p w14:paraId="6AFF59A8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27</w:t>
            </w:r>
          </w:p>
        </w:tc>
      </w:tr>
      <w:tr w:rsidR="009A69FC" w14:paraId="2EAD70FF" w14:textId="77777777" w:rsidTr="00474637">
        <w:trPr>
          <w:trHeight w:val="283"/>
        </w:trPr>
        <w:tc>
          <w:tcPr>
            <w:tcW w:w="848" w:type="dxa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0D2533F7" w14:textId="77777777" w:rsidR="009A69FC" w:rsidRDefault="009A69F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6 – 49 y</w:t>
            </w:r>
          </w:p>
        </w:tc>
        <w:tc>
          <w:tcPr>
            <w:tcW w:w="848" w:type="dxa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67474DB7" w14:textId="6AF35210" w:rsidR="009A69FC" w:rsidRDefault="005B4A18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F</w:t>
            </w:r>
            <w:r w:rsidR="009A69F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A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357D4E28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5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232C24DB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5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6F8EB49B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35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50B39059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08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13B591DB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41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37A94B23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73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vAlign w:val="center"/>
          </w:tcPr>
          <w:p w14:paraId="74B4499D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43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vAlign w:val="center"/>
          </w:tcPr>
          <w:p w14:paraId="43790C50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60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vAlign w:val="center"/>
          </w:tcPr>
          <w:p w14:paraId="15DA31B5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13</w:t>
            </w:r>
          </w:p>
        </w:tc>
        <w:tc>
          <w:tcPr>
            <w:tcW w:w="738" w:type="dxa"/>
            <w:tcBorders>
              <w:bottom w:val="single" w:sz="12" w:space="0" w:color="000000"/>
            </w:tcBorders>
            <w:vAlign w:val="center"/>
          </w:tcPr>
          <w:p w14:paraId="6EB19BA8" w14:textId="77777777" w:rsidR="009A69FC" w:rsidRPr="00326B31" w:rsidRDefault="009A69F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26B3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02</w:t>
            </w:r>
          </w:p>
        </w:tc>
      </w:tr>
    </w:tbl>
    <w:p w14:paraId="4ED4AEF1" w14:textId="63D652A0" w:rsidR="009A69FC" w:rsidRPr="00BE7FBB" w:rsidRDefault="00243101" w:rsidP="009A69FC">
      <w:pP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br/>
      </w:r>
      <w:r w:rsidR="009A69FC" w:rsidRPr="00751FF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t>1</w:t>
      </w:r>
      <w:r w:rsidR="009A69F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</w:t>
      </w:r>
      <w:r w:rsidR="009A69FC" w:rsidRPr="00BE7FBB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Sample sizes are unweighted and are actual numbe</w:t>
      </w:r>
      <w:r w:rsidR="00F43E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r of participants per category</w:t>
      </w:r>
      <w:r w:rsidR="009A69F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br/>
      </w:r>
      <w:r w:rsidR="007B70F1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br/>
      </w:r>
      <w:r w:rsidR="009A69FC" w:rsidRPr="00BE7FBB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Abbreviations: </w:t>
      </w:r>
      <w:r w:rsidR="005B4A1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FRA</w:t>
      </w:r>
      <w:r w:rsidR="005B4A18" w:rsidRPr="00BE7FBB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, </w:t>
      </w:r>
      <w:r w:rsidR="005B4A1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females</w:t>
      </w:r>
      <w:r w:rsidR="005B4A18" w:rsidRPr="00BE7FBB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of </w:t>
      </w:r>
      <w:r w:rsidR="005B4A1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reproductive</w:t>
      </w:r>
      <w:r w:rsidR="005B4A18" w:rsidRPr="00BE7FBB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age</w:t>
      </w:r>
      <w:r w:rsidR="005B4A1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;</w:t>
      </w:r>
      <w:r w:rsidR="005B4A18" w:rsidRPr="00BE7FBB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</w:t>
      </w:r>
      <w:proofErr w:type="spellStart"/>
      <w:r w:rsidR="009A69FC" w:rsidRPr="00BE7FBB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NDNS</w:t>
      </w:r>
      <w:proofErr w:type="spellEnd"/>
      <w:r w:rsidR="009A69FC" w:rsidRPr="00BE7FBB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RP, National Diet and Nutrition Survey Rolling Programme; RB</w:t>
      </w:r>
      <w:r w:rsidR="005B4A1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C folate, red blood cell folate</w:t>
      </w:r>
      <w:r w:rsidR="007B70F1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br/>
      </w:r>
      <w:r w:rsidR="005B4A1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br/>
      </w:r>
      <w:proofErr w:type="spellStart"/>
      <w:r w:rsidR="009A69FC" w:rsidRPr="00BE7FBB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NDNS</w:t>
      </w:r>
      <w:proofErr w:type="spellEnd"/>
      <w:r w:rsidR="009A69FC" w:rsidRPr="00BE7FBB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RP Years are: Years 1 – 2, 2008/09 – 2009/10); Years 3 – 4, 2010/11 – 2011/2012; Years 5 – 6, 2012/13 – 2013/14; Years 7 – 8, 2014/15 – 2015/16; Y</w:t>
      </w:r>
      <w:r w:rsidR="00F43E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ears 9 – 11, 2016/17 – 2018/19)</w:t>
      </w:r>
    </w:p>
    <w:p w14:paraId="09153BF7" w14:textId="2D653C64" w:rsidR="009A69FC" w:rsidRDefault="009A69FC">
      <w:pP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</w:p>
    <w:p w14:paraId="1FCA8133" w14:textId="654E0F28" w:rsidR="009A69FC" w:rsidRDefault="009A69FC">
      <w:pP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</w:p>
    <w:p w14:paraId="7EA84C7E" w14:textId="6DABC4C5" w:rsidR="009A69FC" w:rsidRDefault="009A69FC">
      <w:pP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</w:p>
    <w:p w14:paraId="71A89CEB" w14:textId="5CE5AF1A" w:rsidR="009A69FC" w:rsidRDefault="009A69FC">
      <w:pP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</w:p>
    <w:p w14:paraId="727B616B" w14:textId="40E56E63" w:rsidR="009A69FC" w:rsidRDefault="009A69FC">
      <w:pP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</w:p>
    <w:p w14:paraId="3CC89086" w14:textId="61299F0D" w:rsidR="009A69FC" w:rsidRDefault="009A69FC">
      <w:pP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</w:p>
    <w:p w14:paraId="14C7A897" w14:textId="3BDF7AAC" w:rsidR="009A69FC" w:rsidRDefault="009A69FC">
      <w:pP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</w:p>
    <w:p w14:paraId="0771E178" w14:textId="77777777" w:rsidR="009A69FC" w:rsidRDefault="009A69FC">
      <w:pP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</w:p>
    <w:p w14:paraId="184CB114" w14:textId="77777777" w:rsidR="00A20B38" w:rsidRDefault="00A20B38">
      <w:pP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br w:type="page"/>
      </w:r>
    </w:p>
    <w:p w14:paraId="66E5B255" w14:textId="5FB879FE" w:rsidR="008E0FC5" w:rsidRDefault="008E0FC5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BE7FBB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lastRenderedPageBreak/>
        <w:t>Supplementa</w:t>
      </w:r>
      <w:r w:rsidR="00A20B38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l</w:t>
      </w:r>
      <w:r w:rsidRPr="00BE7FBB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 xml:space="preserve"> Table </w:t>
      </w:r>
      <w:r w:rsidR="00C14F33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4</w:t>
      </w:r>
      <w:r w:rsidRPr="00BE7FB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General participant characteristics for all </w:t>
      </w:r>
      <w:proofErr w:type="spellStart"/>
      <w:r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NDNS</w:t>
      </w:r>
      <w:proofErr w:type="spellEnd"/>
      <w:r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RP 2008 - 2019</w:t>
      </w:r>
      <w:r w:rsidRPr="006D4AA5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participants </w:t>
      </w:r>
      <w:r w:rsidR="00AE16E5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with valid </w:t>
      </w:r>
      <w:r w:rsidR="0020506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blood sample collection</w:t>
      </w:r>
      <w:r w:rsidR="003C4CF4" w:rsidRPr="006D4AA5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</w:rPr>
        <w:t>1</w:t>
      </w:r>
      <w:proofErr w:type="gramStart"/>
      <w:r w:rsidR="003C4CF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</w:rPr>
        <w:t>,</w:t>
      </w:r>
      <w:r w:rsidRPr="008E0FC5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</w:rPr>
        <w:t>2</w:t>
      </w:r>
      <w:proofErr w:type="gramEnd"/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</w:rPr>
        <w:t xml:space="preserve"> </w:t>
      </w:r>
    </w:p>
    <w:tbl>
      <w:tblPr>
        <w:tblStyle w:val="TableGrid"/>
        <w:tblW w:w="7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980"/>
        <w:gridCol w:w="1162"/>
        <w:gridCol w:w="1162"/>
        <w:gridCol w:w="1163"/>
        <w:gridCol w:w="1162"/>
        <w:gridCol w:w="1163"/>
      </w:tblGrid>
      <w:tr w:rsidR="003C1EEB" w:rsidRPr="00E94A8E" w14:paraId="1C971346" w14:textId="77777777" w:rsidTr="00980097">
        <w:trPr>
          <w:trHeight w:val="283"/>
        </w:trPr>
        <w:tc>
          <w:tcPr>
            <w:tcW w:w="1980" w:type="dxa"/>
            <w:tcBorders>
              <w:top w:val="single" w:sz="12" w:space="0" w:color="000000" w:themeColor="text1"/>
            </w:tcBorders>
            <w:vAlign w:val="center"/>
          </w:tcPr>
          <w:p w14:paraId="2AB6791A" w14:textId="77777777" w:rsidR="003C1EEB" w:rsidRPr="00E94A8E" w:rsidRDefault="003C1EEB" w:rsidP="003C1EEB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812" w:type="dxa"/>
            <w:gridSpan w:val="5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40A1DC8E" w14:textId="3FE084C5" w:rsidR="003C1EEB" w:rsidRPr="00E94A8E" w:rsidRDefault="003C1EEB" w:rsidP="003C1EEB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Age</w:t>
            </w:r>
          </w:p>
        </w:tc>
      </w:tr>
      <w:tr w:rsidR="003C1EEB" w:rsidRPr="00E94A8E" w14:paraId="298C0435" w14:textId="77777777" w:rsidTr="00980097">
        <w:trPr>
          <w:trHeight w:val="283"/>
        </w:trPr>
        <w:tc>
          <w:tcPr>
            <w:tcW w:w="1980" w:type="dxa"/>
            <w:vAlign w:val="center"/>
          </w:tcPr>
          <w:p w14:paraId="19567FDD" w14:textId="77777777" w:rsidR="003C1EEB" w:rsidRPr="00E94A8E" w:rsidRDefault="003C1EEB" w:rsidP="003C1EEB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3FB6E" w14:textId="6D8E6DD6" w:rsidR="003C1EEB" w:rsidRPr="00E94A8E" w:rsidRDefault="003C1EEB" w:rsidP="003C1EEB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.5 – 3 y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18300" w14:textId="2990D598" w:rsidR="003C1EEB" w:rsidRPr="00E94A8E" w:rsidRDefault="003C1EEB" w:rsidP="003C1EEB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 – 10 y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B813F" w14:textId="38B70F76" w:rsidR="003C1EEB" w:rsidRPr="00E94A8E" w:rsidRDefault="003C1EEB" w:rsidP="003C1EEB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1 – 18 y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A3D75" w14:textId="5D3CF4EA" w:rsidR="003C1EEB" w:rsidRPr="00E94A8E" w:rsidRDefault="003C1EEB" w:rsidP="003C1EEB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9 – 64 y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476BD" w14:textId="5BC6702E" w:rsidR="003C1EEB" w:rsidRPr="00E94A8E" w:rsidRDefault="003C1EEB" w:rsidP="003C1EEB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65+ y</w:t>
            </w:r>
          </w:p>
        </w:tc>
      </w:tr>
      <w:tr w:rsidR="003C1EEB" w:rsidRPr="00E94A8E" w14:paraId="1C2692BA" w14:textId="77777777" w:rsidTr="00980097">
        <w:trPr>
          <w:trHeight w:val="283"/>
        </w:trPr>
        <w:tc>
          <w:tcPr>
            <w:tcW w:w="1980" w:type="dxa"/>
            <w:vAlign w:val="center"/>
          </w:tcPr>
          <w:p w14:paraId="4A5C26A7" w14:textId="4A42F5EE" w:rsidR="003C1EEB" w:rsidRPr="00E94A8E" w:rsidRDefault="003C1EEB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4C43ABCF" w14:textId="5E911954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57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5B23078E" w14:textId="3B44D3B1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658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69E5A6E1" w14:textId="10457FCC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188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2A3FECD7" w14:textId="4A0C16C9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235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716DCB8B" w14:textId="035FC9F4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34</w:t>
            </w:r>
          </w:p>
        </w:tc>
      </w:tr>
      <w:tr w:rsidR="003C1EEB" w:rsidRPr="00E94A8E" w14:paraId="6CC8A4D5" w14:textId="77777777" w:rsidTr="00980097">
        <w:trPr>
          <w:trHeight w:val="283"/>
        </w:trPr>
        <w:tc>
          <w:tcPr>
            <w:tcW w:w="1980" w:type="dxa"/>
            <w:vAlign w:val="center"/>
          </w:tcPr>
          <w:p w14:paraId="44D3E9DA" w14:textId="5A52A5BF" w:rsidR="003C1EEB" w:rsidRPr="00E94A8E" w:rsidRDefault="003C1EEB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Sex</w:t>
            </w:r>
            <w:r w:rsidR="0085771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(%)</w:t>
            </w:r>
          </w:p>
        </w:tc>
        <w:tc>
          <w:tcPr>
            <w:tcW w:w="1162" w:type="dxa"/>
            <w:vAlign w:val="center"/>
          </w:tcPr>
          <w:p w14:paraId="10BF2312" w14:textId="7777777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62" w:type="dxa"/>
            <w:vAlign w:val="center"/>
          </w:tcPr>
          <w:p w14:paraId="0FB118F9" w14:textId="7777777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63" w:type="dxa"/>
            <w:vAlign w:val="center"/>
          </w:tcPr>
          <w:p w14:paraId="1817BB1C" w14:textId="7777777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62" w:type="dxa"/>
            <w:vAlign w:val="center"/>
          </w:tcPr>
          <w:p w14:paraId="6171F2EB" w14:textId="7777777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63" w:type="dxa"/>
            <w:vAlign w:val="center"/>
          </w:tcPr>
          <w:p w14:paraId="6B8101BA" w14:textId="7777777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tr w:rsidR="003C1EEB" w:rsidRPr="00E94A8E" w14:paraId="0FDEBB52" w14:textId="77777777" w:rsidTr="00980097">
        <w:trPr>
          <w:trHeight w:val="283"/>
        </w:trPr>
        <w:tc>
          <w:tcPr>
            <w:tcW w:w="1980" w:type="dxa"/>
            <w:vAlign w:val="center"/>
          </w:tcPr>
          <w:p w14:paraId="6868752A" w14:textId="77777777" w:rsidR="003C1EEB" w:rsidRPr="00E94A8E" w:rsidRDefault="003C1EEB" w:rsidP="003C1EEB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ale</w:t>
            </w:r>
          </w:p>
        </w:tc>
        <w:tc>
          <w:tcPr>
            <w:tcW w:w="1162" w:type="dxa"/>
            <w:vAlign w:val="center"/>
          </w:tcPr>
          <w:p w14:paraId="0A63BAC8" w14:textId="476D42DF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8</w:t>
            </w:r>
          </w:p>
        </w:tc>
        <w:tc>
          <w:tcPr>
            <w:tcW w:w="1162" w:type="dxa"/>
            <w:vAlign w:val="center"/>
          </w:tcPr>
          <w:p w14:paraId="2F013B10" w14:textId="45AB41D9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5</w:t>
            </w:r>
          </w:p>
        </w:tc>
        <w:tc>
          <w:tcPr>
            <w:tcW w:w="1163" w:type="dxa"/>
            <w:vAlign w:val="center"/>
          </w:tcPr>
          <w:p w14:paraId="5D439553" w14:textId="5609FDB1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3</w:t>
            </w:r>
          </w:p>
        </w:tc>
        <w:tc>
          <w:tcPr>
            <w:tcW w:w="1162" w:type="dxa"/>
            <w:vAlign w:val="center"/>
          </w:tcPr>
          <w:p w14:paraId="04C47A0E" w14:textId="585663AA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1</w:t>
            </w:r>
          </w:p>
        </w:tc>
        <w:tc>
          <w:tcPr>
            <w:tcW w:w="1163" w:type="dxa"/>
            <w:vAlign w:val="center"/>
          </w:tcPr>
          <w:p w14:paraId="008B29F4" w14:textId="053A4DF9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2</w:t>
            </w:r>
          </w:p>
        </w:tc>
      </w:tr>
      <w:tr w:rsidR="003C1EEB" w:rsidRPr="00E94A8E" w14:paraId="7142FF9D" w14:textId="77777777" w:rsidTr="00980097">
        <w:trPr>
          <w:trHeight w:val="283"/>
        </w:trPr>
        <w:tc>
          <w:tcPr>
            <w:tcW w:w="1980" w:type="dxa"/>
            <w:vAlign w:val="center"/>
          </w:tcPr>
          <w:p w14:paraId="6EC4FED8" w14:textId="77777777" w:rsidR="003C1EEB" w:rsidRPr="00E94A8E" w:rsidRDefault="003C1EEB" w:rsidP="003C1EEB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Female</w:t>
            </w:r>
          </w:p>
        </w:tc>
        <w:tc>
          <w:tcPr>
            <w:tcW w:w="1162" w:type="dxa"/>
            <w:vAlign w:val="center"/>
          </w:tcPr>
          <w:p w14:paraId="16719E4E" w14:textId="28CDFB70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2</w:t>
            </w:r>
          </w:p>
        </w:tc>
        <w:tc>
          <w:tcPr>
            <w:tcW w:w="1162" w:type="dxa"/>
            <w:vAlign w:val="center"/>
          </w:tcPr>
          <w:p w14:paraId="1FD2D74D" w14:textId="0133B116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5</w:t>
            </w:r>
          </w:p>
        </w:tc>
        <w:tc>
          <w:tcPr>
            <w:tcW w:w="1163" w:type="dxa"/>
            <w:vAlign w:val="center"/>
          </w:tcPr>
          <w:p w14:paraId="769A6AF4" w14:textId="371D51B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7</w:t>
            </w:r>
          </w:p>
        </w:tc>
        <w:tc>
          <w:tcPr>
            <w:tcW w:w="1162" w:type="dxa"/>
            <w:vAlign w:val="center"/>
          </w:tcPr>
          <w:p w14:paraId="1D060582" w14:textId="7AD4A036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9</w:t>
            </w:r>
          </w:p>
        </w:tc>
        <w:tc>
          <w:tcPr>
            <w:tcW w:w="1163" w:type="dxa"/>
            <w:vAlign w:val="center"/>
          </w:tcPr>
          <w:p w14:paraId="0B0E113D" w14:textId="4A132EE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8</w:t>
            </w:r>
          </w:p>
        </w:tc>
      </w:tr>
      <w:tr w:rsidR="003C1EEB" w:rsidRPr="00E94A8E" w14:paraId="7911E368" w14:textId="77777777" w:rsidTr="00980097">
        <w:trPr>
          <w:trHeight w:val="283"/>
        </w:trPr>
        <w:tc>
          <w:tcPr>
            <w:tcW w:w="1980" w:type="dxa"/>
            <w:vAlign w:val="center"/>
          </w:tcPr>
          <w:p w14:paraId="32552990" w14:textId="20FF773E" w:rsidR="003C1EEB" w:rsidRPr="00E94A8E" w:rsidRDefault="003C1EEB" w:rsidP="003C4CF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BMI</w:t>
            </w:r>
            <w:r w:rsidR="003C4CF4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category</w:t>
            </w:r>
            <w:r w:rsidR="0085771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(%)</w:t>
            </w:r>
            <w:r w:rsidR="003C4CF4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1162" w:type="dxa"/>
            <w:vAlign w:val="center"/>
          </w:tcPr>
          <w:p w14:paraId="08285926" w14:textId="7777777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62" w:type="dxa"/>
            <w:vAlign w:val="center"/>
          </w:tcPr>
          <w:p w14:paraId="0EF0C67F" w14:textId="7777777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63" w:type="dxa"/>
            <w:vAlign w:val="center"/>
          </w:tcPr>
          <w:p w14:paraId="45FBB8BF" w14:textId="7777777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62" w:type="dxa"/>
            <w:vAlign w:val="center"/>
          </w:tcPr>
          <w:p w14:paraId="64EB6395" w14:textId="7777777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63" w:type="dxa"/>
            <w:vAlign w:val="center"/>
          </w:tcPr>
          <w:p w14:paraId="3558300F" w14:textId="7777777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tr w:rsidR="003C1EEB" w:rsidRPr="00B73819" w14:paraId="3F640B8F" w14:textId="77777777" w:rsidTr="00980097">
        <w:trPr>
          <w:trHeight w:val="283"/>
        </w:trPr>
        <w:tc>
          <w:tcPr>
            <w:tcW w:w="1980" w:type="dxa"/>
            <w:vAlign w:val="center"/>
          </w:tcPr>
          <w:p w14:paraId="3E4E1274" w14:textId="77777777" w:rsidR="003C1EEB" w:rsidRPr="00B73819" w:rsidRDefault="003C1EEB" w:rsidP="003C1EEB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B7381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ormal &amp; underweight</w:t>
            </w:r>
          </w:p>
        </w:tc>
        <w:tc>
          <w:tcPr>
            <w:tcW w:w="1162" w:type="dxa"/>
            <w:vAlign w:val="center"/>
          </w:tcPr>
          <w:p w14:paraId="5426C7C7" w14:textId="1DABC12D" w:rsidR="003C1EEB" w:rsidRPr="003C1EEB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6</w:t>
            </w:r>
          </w:p>
        </w:tc>
        <w:tc>
          <w:tcPr>
            <w:tcW w:w="1162" w:type="dxa"/>
            <w:vAlign w:val="center"/>
          </w:tcPr>
          <w:p w14:paraId="6ECAFCC0" w14:textId="6F39E537" w:rsidR="003C1EEB" w:rsidRPr="003C1EEB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1</w:t>
            </w:r>
          </w:p>
        </w:tc>
        <w:tc>
          <w:tcPr>
            <w:tcW w:w="1163" w:type="dxa"/>
            <w:vAlign w:val="center"/>
          </w:tcPr>
          <w:p w14:paraId="7C4F3B52" w14:textId="039411B5" w:rsidR="003C1EEB" w:rsidRPr="003C1EEB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67</w:t>
            </w:r>
          </w:p>
        </w:tc>
        <w:tc>
          <w:tcPr>
            <w:tcW w:w="1162" w:type="dxa"/>
            <w:vAlign w:val="center"/>
          </w:tcPr>
          <w:p w14:paraId="06A3B673" w14:textId="327C7449" w:rsidR="003C1EEB" w:rsidRPr="003C1EEB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5</w:t>
            </w:r>
          </w:p>
        </w:tc>
        <w:tc>
          <w:tcPr>
            <w:tcW w:w="1163" w:type="dxa"/>
            <w:vAlign w:val="center"/>
          </w:tcPr>
          <w:p w14:paraId="519AFE6B" w14:textId="0A52C567" w:rsidR="003C1EEB" w:rsidRPr="003C1EEB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6</w:t>
            </w:r>
          </w:p>
        </w:tc>
      </w:tr>
      <w:tr w:rsidR="003C1EEB" w:rsidRPr="00B73819" w14:paraId="4F17D930" w14:textId="77777777" w:rsidTr="00980097">
        <w:trPr>
          <w:trHeight w:val="283"/>
        </w:trPr>
        <w:tc>
          <w:tcPr>
            <w:tcW w:w="1980" w:type="dxa"/>
            <w:vAlign w:val="center"/>
          </w:tcPr>
          <w:p w14:paraId="7C1C3DB8" w14:textId="77777777" w:rsidR="003C1EEB" w:rsidRPr="00B73819" w:rsidRDefault="003C1EEB" w:rsidP="003C1EEB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B7381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Overweight</w:t>
            </w:r>
          </w:p>
        </w:tc>
        <w:tc>
          <w:tcPr>
            <w:tcW w:w="1162" w:type="dxa"/>
            <w:vAlign w:val="center"/>
          </w:tcPr>
          <w:p w14:paraId="6278B4B4" w14:textId="520C736F" w:rsidR="003C1EEB" w:rsidRPr="003C1EEB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6</w:t>
            </w:r>
          </w:p>
        </w:tc>
        <w:tc>
          <w:tcPr>
            <w:tcW w:w="1162" w:type="dxa"/>
            <w:vAlign w:val="center"/>
          </w:tcPr>
          <w:p w14:paraId="4BB936C8" w14:textId="3E827812" w:rsidR="003C1EEB" w:rsidRPr="003C1EEB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4</w:t>
            </w:r>
          </w:p>
        </w:tc>
        <w:tc>
          <w:tcPr>
            <w:tcW w:w="1163" w:type="dxa"/>
            <w:vAlign w:val="center"/>
          </w:tcPr>
          <w:p w14:paraId="1B7764E2" w14:textId="2A4454EF" w:rsidR="003C1EEB" w:rsidRPr="003C1EEB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3</w:t>
            </w:r>
          </w:p>
        </w:tc>
        <w:tc>
          <w:tcPr>
            <w:tcW w:w="1162" w:type="dxa"/>
            <w:vAlign w:val="center"/>
          </w:tcPr>
          <w:p w14:paraId="4E65FDDA" w14:textId="00419DE3" w:rsidR="003C1EEB" w:rsidRPr="003C1EEB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5</w:t>
            </w:r>
          </w:p>
        </w:tc>
        <w:tc>
          <w:tcPr>
            <w:tcW w:w="1163" w:type="dxa"/>
            <w:vAlign w:val="center"/>
          </w:tcPr>
          <w:p w14:paraId="39C88689" w14:textId="2F930851" w:rsidR="003C1EEB" w:rsidRPr="003C1EEB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9</w:t>
            </w:r>
          </w:p>
        </w:tc>
      </w:tr>
      <w:tr w:rsidR="003C1EEB" w:rsidRPr="00B73819" w14:paraId="2739A88A" w14:textId="77777777" w:rsidTr="00980097">
        <w:trPr>
          <w:trHeight w:val="283"/>
        </w:trPr>
        <w:tc>
          <w:tcPr>
            <w:tcW w:w="1980" w:type="dxa"/>
            <w:vAlign w:val="center"/>
          </w:tcPr>
          <w:p w14:paraId="60F3DC14" w14:textId="77777777" w:rsidR="003C1EEB" w:rsidRPr="00B73819" w:rsidRDefault="003C1EEB" w:rsidP="003C1EEB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B7381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Obese</w:t>
            </w:r>
          </w:p>
        </w:tc>
        <w:tc>
          <w:tcPr>
            <w:tcW w:w="1162" w:type="dxa"/>
            <w:vAlign w:val="center"/>
          </w:tcPr>
          <w:p w14:paraId="064EDCB6" w14:textId="037D6825" w:rsidR="003C1EEB" w:rsidRPr="003C1EEB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2</w:t>
            </w:r>
          </w:p>
        </w:tc>
        <w:tc>
          <w:tcPr>
            <w:tcW w:w="1162" w:type="dxa"/>
            <w:vAlign w:val="center"/>
          </w:tcPr>
          <w:p w14:paraId="1A75E5BF" w14:textId="10350334" w:rsidR="003C1EEB" w:rsidRPr="003C1EEB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4</w:t>
            </w:r>
          </w:p>
        </w:tc>
        <w:tc>
          <w:tcPr>
            <w:tcW w:w="1163" w:type="dxa"/>
            <w:vAlign w:val="center"/>
          </w:tcPr>
          <w:p w14:paraId="37FB89A2" w14:textId="16958322" w:rsidR="003C1EEB" w:rsidRPr="003C1EEB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8</w:t>
            </w:r>
          </w:p>
        </w:tc>
        <w:tc>
          <w:tcPr>
            <w:tcW w:w="1162" w:type="dxa"/>
            <w:vAlign w:val="center"/>
          </w:tcPr>
          <w:p w14:paraId="47DBDD00" w14:textId="70615F5B" w:rsidR="003C1EEB" w:rsidRPr="003C1EEB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6</w:t>
            </w:r>
          </w:p>
        </w:tc>
        <w:tc>
          <w:tcPr>
            <w:tcW w:w="1163" w:type="dxa"/>
            <w:vAlign w:val="center"/>
          </w:tcPr>
          <w:p w14:paraId="58BA17F9" w14:textId="6636D086" w:rsidR="003C1EEB" w:rsidRPr="003C1EEB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7</w:t>
            </w:r>
          </w:p>
        </w:tc>
      </w:tr>
      <w:tr w:rsidR="003C1EEB" w:rsidRPr="00E94A8E" w14:paraId="08F0D53F" w14:textId="77777777" w:rsidTr="00980097">
        <w:trPr>
          <w:trHeight w:val="283"/>
        </w:trPr>
        <w:tc>
          <w:tcPr>
            <w:tcW w:w="1980" w:type="dxa"/>
            <w:vAlign w:val="center"/>
          </w:tcPr>
          <w:p w14:paraId="227FA907" w14:textId="5D59D6BD" w:rsidR="003C1EEB" w:rsidRPr="00E94A8E" w:rsidRDefault="003C1EEB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Ethnic group</w:t>
            </w:r>
            <w:r w:rsidR="0085771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(%)</w:t>
            </w:r>
          </w:p>
        </w:tc>
        <w:tc>
          <w:tcPr>
            <w:tcW w:w="1162" w:type="dxa"/>
            <w:vAlign w:val="center"/>
          </w:tcPr>
          <w:p w14:paraId="1684344F" w14:textId="7777777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62" w:type="dxa"/>
            <w:vAlign w:val="center"/>
          </w:tcPr>
          <w:p w14:paraId="68D7681B" w14:textId="7777777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63" w:type="dxa"/>
            <w:vAlign w:val="center"/>
          </w:tcPr>
          <w:p w14:paraId="2AC1B07F" w14:textId="7777777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62" w:type="dxa"/>
            <w:vAlign w:val="center"/>
          </w:tcPr>
          <w:p w14:paraId="639CC60F" w14:textId="7777777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63" w:type="dxa"/>
            <w:vAlign w:val="center"/>
          </w:tcPr>
          <w:p w14:paraId="10672A0F" w14:textId="7777777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tr w:rsidR="003C1EEB" w:rsidRPr="00E94A8E" w14:paraId="371387C7" w14:textId="77777777" w:rsidTr="00980097">
        <w:trPr>
          <w:trHeight w:val="283"/>
        </w:trPr>
        <w:tc>
          <w:tcPr>
            <w:tcW w:w="1980" w:type="dxa"/>
            <w:vAlign w:val="center"/>
          </w:tcPr>
          <w:p w14:paraId="1A318E22" w14:textId="77777777" w:rsidR="003C1EEB" w:rsidRPr="00E94A8E" w:rsidRDefault="003C1EEB" w:rsidP="003C1EEB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White</w:t>
            </w:r>
          </w:p>
        </w:tc>
        <w:tc>
          <w:tcPr>
            <w:tcW w:w="1162" w:type="dxa"/>
            <w:vAlign w:val="center"/>
          </w:tcPr>
          <w:p w14:paraId="7A266353" w14:textId="3D76E7F0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8</w:t>
            </w:r>
          </w:p>
        </w:tc>
        <w:tc>
          <w:tcPr>
            <w:tcW w:w="1162" w:type="dxa"/>
            <w:vAlign w:val="center"/>
          </w:tcPr>
          <w:p w14:paraId="2DBD511A" w14:textId="1B6ECFFB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83</w:t>
            </w:r>
          </w:p>
        </w:tc>
        <w:tc>
          <w:tcPr>
            <w:tcW w:w="1163" w:type="dxa"/>
            <w:vAlign w:val="center"/>
          </w:tcPr>
          <w:p w14:paraId="52DD264A" w14:textId="402BE488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0</w:t>
            </w:r>
          </w:p>
        </w:tc>
        <w:tc>
          <w:tcPr>
            <w:tcW w:w="1162" w:type="dxa"/>
            <w:vAlign w:val="center"/>
          </w:tcPr>
          <w:p w14:paraId="0912C88B" w14:textId="4778DACE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2</w:t>
            </w:r>
          </w:p>
        </w:tc>
        <w:tc>
          <w:tcPr>
            <w:tcW w:w="1163" w:type="dxa"/>
            <w:vAlign w:val="center"/>
          </w:tcPr>
          <w:p w14:paraId="30A41FF0" w14:textId="73C6452C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8</w:t>
            </w:r>
          </w:p>
        </w:tc>
      </w:tr>
      <w:tr w:rsidR="003C1EEB" w:rsidRPr="00E94A8E" w14:paraId="525231EF" w14:textId="77777777" w:rsidTr="00980097">
        <w:trPr>
          <w:trHeight w:val="283"/>
        </w:trPr>
        <w:tc>
          <w:tcPr>
            <w:tcW w:w="1980" w:type="dxa"/>
            <w:vAlign w:val="center"/>
          </w:tcPr>
          <w:p w14:paraId="034CA813" w14:textId="77777777" w:rsidR="003C1EEB" w:rsidRPr="00E94A8E" w:rsidRDefault="003C1EEB" w:rsidP="003C1EEB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ixed</w:t>
            </w:r>
          </w:p>
        </w:tc>
        <w:tc>
          <w:tcPr>
            <w:tcW w:w="1162" w:type="dxa"/>
            <w:vAlign w:val="center"/>
          </w:tcPr>
          <w:p w14:paraId="2ED89F05" w14:textId="1B8AC8AF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162" w:type="dxa"/>
            <w:vAlign w:val="center"/>
          </w:tcPr>
          <w:p w14:paraId="47594C8C" w14:textId="1107D6F8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1163" w:type="dxa"/>
            <w:vAlign w:val="center"/>
          </w:tcPr>
          <w:p w14:paraId="47DA7D83" w14:textId="37A2C5A6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162" w:type="dxa"/>
            <w:vAlign w:val="center"/>
          </w:tcPr>
          <w:p w14:paraId="240DDE96" w14:textId="64C93152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163" w:type="dxa"/>
            <w:vAlign w:val="center"/>
          </w:tcPr>
          <w:p w14:paraId="4320EBB8" w14:textId="6C1DF9CF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</w:t>
            </w:r>
          </w:p>
        </w:tc>
      </w:tr>
      <w:tr w:rsidR="003C1EEB" w:rsidRPr="00E94A8E" w14:paraId="3C23DA81" w14:textId="77777777" w:rsidTr="00980097">
        <w:trPr>
          <w:trHeight w:val="283"/>
        </w:trPr>
        <w:tc>
          <w:tcPr>
            <w:tcW w:w="1980" w:type="dxa"/>
            <w:vAlign w:val="center"/>
          </w:tcPr>
          <w:p w14:paraId="36526FB9" w14:textId="77777777" w:rsidR="003C1EEB" w:rsidRPr="00E94A8E" w:rsidRDefault="003C1EEB" w:rsidP="003C1EEB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Black</w:t>
            </w:r>
          </w:p>
        </w:tc>
        <w:tc>
          <w:tcPr>
            <w:tcW w:w="1162" w:type="dxa"/>
            <w:vAlign w:val="center"/>
          </w:tcPr>
          <w:p w14:paraId="1394D424" w14:textId="4B2D7615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162" w:type="dxa"/>
            <w:vAlign w:val="center"/>
          </w:tcPr>
          <w:p w14:paraId="4F9B2AF1" w14:textId="7197EAC1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163" w:type="dxa"/>
            <w:vAlign w:val="center"/>
          </w:tcPr>
          <w:p w14:paraId="0ECB2C6E" w14:textId="1D1A3124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162" w:type="dxa"/>
            <w:vAlign w:val="center"/>
          </w:tcPr>
          <w:p w14:paraId="23743960" w14:textId="63C5136C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1163" w:type="dxa"/>
            <w:vAlign w:val="center"/>
          </w:tcPr>
          <w:p w14:paraId="3CC9E14E" w14:textId="483E7D59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</w:t>
            </w:r>
          </w:p>
        </w:tc>
      </w:tr>
      <w:tr w:rsidR="003C1EEB" w:rsidRPr="00E94A8E" w14:paraId="48A2FF8D" w14:textId="77777777" w:rsidTr="00980097">
        <w:trPr>
          <w:trHeight w:val="283"/>
        </w:trPr>
        <w:tc>
          <w:tcPr>
            <w:tcW w:w="1980" w:type="dxa"/>
            <w:vAlign w:val="center"/>
          </w:tcPr>
          <w:p w14:paraId="46824FC5" w14:textId="77777777" w:rsidR="003C1EEB" w:rsidRPr="00E94A8E" w:rsidRDefault="003C1EEB" w:rsidP="003C1EEB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Asian</w:t>
            </w:r>
          </w:p>
        </w:tc>
        <w:tc>
          <w:tcPr>
            <w:tcW w:w="1162" w:type="dxa"/>
            <w:vAlign w:val="center"/>
          </w:tcPr>
          <w:p w14:paraId="103B084B" w14:textId="736691CB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1162" w:type="dxa"/>
            <w:vAlign w:val="center"/>
          </w:tcPr>
          <w:p w14:paraId="43B9E2EA" w14:textId="6EC73B86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1163" w:type="dxa"/>
            <w:vAlign w:val="center"/>
          </w:tcPr>
          <w:p w14:paraId="4D42F14A" w14:textId="71B4CE79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1162" w:type="dxa"/>
            <w:vAlign w:val="center"/>
          </w:tcPr>
          <w:p w14:paraId="1C2F8C43" w14:textId="094C10B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163" w:type="dxa"/>
            <w:vAlign w:val="center"/>
          </w:tcPr>
          <w:p w14:paraId="67249ACA" w14:textId="5143830C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</w:t>
            </w:r>
          </w:p>
        </w:tc>
      </w:tr>
      <w:tr w:rsidR="003C1EEB" w:rsidRPr="00E94A8E" w14:paraId="3B3DB90F" w14:textId="77777777" w:rsidTr="00980097">
        <w:trPr>
          <w:trHeight w:val="283"/>
        </w:trPr>
        <w:tc>
          <w:tcPr>
            <w:tcW w:w="1980" w:type="dxa"/>
            <w:vAlign w:val="center"/>
          </w:tcPr>
          <w:p w14:paraId="30329752" w14:textId="77777777" w:rsidR="003C1EEB" w:rsidRPr="00E94A8E" w:rsidRDefault="003C1EEB" w:rsidP="003C1EEB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Other</w:t>
            </w:r>
          </w:p>
        </w:tc>
        <w:tc>
          <w:tcPr>
            <w:tcW w:w="1162" w:type="dxa"/>
            <w:vAlign w:val="center"/>
          </w:tcPr>
          <w:p w14:paraId="1FE40021" w14:textId="7F6777D3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1162" w:type="dxa"/>
            <w:vAlign w:val="center"/>
          </w:tcPr>
          <w:p w14:paraId="08E5B594" w14:textId="4D28214E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163" w:type="dxa"/>
            <w:vAlign w:val="center"/>
          </w:tcPr>
          <w:p w14:paraId="6F739C18" w14:textId="69FCCAAA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162" w:type="dxa"/>
            <w:vAlign w:val="center"/>
          </w:tcPr>
          <w:p w14:paraId="413840CD" w14:textId="3CAA1EF2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163" w:type="dxa"/>
            <w:vAlign w:val="center"/>
          </w:tcPr>
          <w:p w14:paraId="261ACA85" w14:textId="608885FC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3C1EEB" w:rsidRPr="00E94A8E" w14:paraId="60F901EF" w14:textId="77777777" w:rsidTr="00980097">
        <w:trPr>
          <w:trHeight w:val="283"/>
        </w:trPr>
        <w:tc>
          <w:tcPr>
            <w:tcW w:w="1980" w:type="dxa"/>
            <w:vAlign w:val="center"/>
          </w:tcPr>
          <w:p w14:paraId="49F14226" w14:textId="40925764" w:rsidR="003C1EEB" w:rsidRPr="00E94A8E" w:rsidRDefault="003C1EEB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Smoking</w:t>
            </w:r>
            <w:r w:rsidR="0085771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(%)</w:t>
            </w:r>
          </w:p>
        </w:tc>
        <w:tc>
          <w:tcPr>
            <w:tcW w:w="1162" w:type="dxa"/>
            <w:vAlign w:val="center"/>
          </w:tcPr>
          <w:p w14:paraId="47839381" w14:textId="7777777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62" w:type="dxa"/>
            <w:vAlign w:val="center"/>
          </w:tcPr>
          <w:p w14:paraId="1DBEA4B1" w14:textId="7777777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63" w:type="dxa"/>
            <w:vAlign w:val="center"/>
          </w:tcPr>
          <w:p w14:paraId="35C0D233" w14:textId="7777777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62" w:type="dxa"/>
            <w:vAlign w:val="center"/>
          </w:tcPr>
          <w:p w14:paraId="414CB556" w14:textId="7777777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63" w:type="dxa"/>
            <w:vAlign w:val="center"/>
          </w:tcPr>
          <w:p w14:paraId="36D570AC" w14:textId="7777777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tr w:rsidR="003C1EEB" w:rsidRPr="00E94A8E" w14:paraId="7E138BB7" w14:textId="77777777" w:rsidTr="00980097">
        <w:trPr>
          <w:trHeight w:val="283"/>
        </w:trPr>
        <w:tc>
          <w:tcPr>
            <w:tcW w:w="1980" w:type="dxa"/>
            <w:vAlign w:val="center"/>
          </w:tcPr>
          <w:p w14:paraId="4BCC05B7" w14:textId="77777777" w:rsidR="003C1EEB" w:rsidRPr="00E94A8E" w:rsidRDefault="003C1EEB" w:rsidP="003C1EEB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on-smoker</w:t>
            </w:r>
          </w:p>
        </w:tc>
        <w:tc>
          <w:tcPr>
            <w:tcW w:w="1162" w:type="dxa"/>
            <w:vAlign w:val="center"/>
          </w:tcPr>
          <w:p w14:paraId="6D0419CA" w14:textId="3A53C35D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00</w:t>
            </w:r>
          </w:p>
        </w:tc>
        <w:tc>
          <w:tcPr>
            <w:tcW w:w="1162" w:type="dxa"/>
            <w:vAlign w:val="center"/>
          </w:tcPr>
          <w:p w14:paraId="515E5231" w14:textId="0996F829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7</w:t>
            </w:r>
          </w:p>
        </w:tc>
        <w:tc>
          <w:tcPr>
            <w:tcW w:w="1163" w:type="dxa"/>
            <w:vAlign w:val="center"/>
          </w:tcPr>
          <w:p w14:paraId="2A840CBA" w14:textId="40AFE92D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88</w:t>
            </w:r>
          </w:p>
        </w:tc>
        <w:tc>
          <w:tcPr>
            <w:tcW w:w="1162" w:type="dxa"/>
            <w:vAlign w:val="center"/>
          </w:tcPr>
          <w:p w14:paraId="26E8F6C4" w14:textId="5A97641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5</w:t>
            </w:r>
          </w:p>
        </w:tc>
        <w:tc>
          <w:tcPr>
            <w:tcW w:w="1163" w:type="dxa"/>
            <w:vAlign w:val="center"/>
          </w:tcPr>
          <w:p w14:paraId="524F83B6" w14:textId="5EDC5A1C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87</w:t>
            </w:r>
          </w:p>
        </w:tc>
      </w:tr>
      <w:tr w:rsidR="003C1EEB" w:rsidRPr="00E94A8E" w14:paraId="01F52F3D" w14:textId="77777777" w:rsidTr="00980097">
        <w:trPr>
          <w:trHeight w:val="283"/>
        </w:trPr>
        <w:tc>
          <w:tcPr>
            <w:tcW w:w="1980" w:type="dxa"/>
            <w:vAlign w:val="center"/>
          </w:tcPr>
          <w:p w14:paraId="4EE3F280" w14:textId="77777777" w:rsidR="003C1EEB" w:rsidRPr="00E94A8E" w:rsidRDefault="003C1EEB" w:rsidP="003C1EEB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Smoker</w:t>
            </w:r>
          </w:p>
        </w:tc>
        <w:tc>
          <w:tcPr>
            <w:tcW w:w="1162" w:type="dxa"/>
            <w:vAlign w:val="center"/>
          </w:tcPr>
          <w:p w14:paraId="19DAFEA1" w14:textId="472ACE62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162" w:type="dxa"/>
            <w:vAlign w:val="center"/>
          </w:tcPr>
          <w:p w14:paraId="01673012" w14:textId="372083FB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163" w:type="dxa"/>
            <w:vAlign w:val="center"/>
          </w:tcPr>
          <w:p w14:paraId="6EABE440" w14:textId="0175C068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0</w:t>
            </w:r>
          </w:p>
        </w:tc>
        <w:tc>
          <w:tcPr>
            <w:tcW w:w="1162" w:type="dxa"/>
            <w:vAlign w:val="center"/>
          </w:tcPr>
          <w:p w14:paraId="5360508E" w14:textId="7A5E868B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5</w:t>
            </w:r>
          </w:p>
        </w:tc>
        <w:tc>
          <w:tcPr>
            <w:tcW w:w="1163" w:type="dxa"/>
            <w:vAlign w:val="center"/>
          </w:tcPr>
          <w:p w14:paraId="30FF2CC8" w14:textId="540A637F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3</w:t>
            </w:r>
          </w:p>
        </w:tc>
      </w:tr>
      <w:tr w:rsidR="003C1EEB" w:rsidRPr="00E94A8E" w14:paraId="4923B571" w14:textId="77777777" w:rsidTr="00980097">
        <w:trPr>
          <w:trHeight w:val="283"/>
        </w:trPr>
        <w:tc>
          <w:tcPr>
            <w:tcW w:w="1980" w:type="dxa"/>
            <w:vAlign w:val="center"/>
          </w:tcPr>
          <w:p w14:paraId="3621EE29" w14:textId="202AE8D1" w:rsidR="003C1EEB" w:rsidRPr="00E94A8E" w:rsidRDefault="003C1EEB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Supplement use</w:t>
            </w:r>
            <w:r w:rsidR="0085771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(%)</w:t>
            </w:r>
          </w:p>
        </w:tc>
        <w:tc>
          <w:tcPr>
            <w:tcW w:w="1162" w:type="dxa"/>
            <w:vAlign w:val="center"/>
          </w:tcPr>
          <w:p w14:paraId="4EBA5ACF" w14:textId="7777777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62" w:type="dxa"/>
            <w:vAlign w:val="center"/>
          </w:tcPr>
          <w:p w14:paraId="5E3AA5B8" w14:textId="7777777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63" w:type="dxa"/>
            <w:vAlign w:val="center"/>
          </w:tcPr>
          <w:p w14:paraId="0AF45A9D" w14:textId="7777777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62" w:type="dxa"/>
            <w:vAlign w:val="center"/>
          </w:tcPr>
          <w:p w14:paraId="5B44F98C" w14:textId="7777777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63" w:type="dxa"/>
            <w:vAlign w:val="center"/>
          </w:tcPr>
          <w:p w14:paraId="002658C3" w14:textId="7777777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tr w:rsidR="003C1EEB" w:rsidRPr="00E94A8E" w14:paraId="0EA701BA" w14:textId="77777777" w:rsidTr="00980097">
        <w:trPr>
          <w:trHeight w:val="283"/>
        </w:trPr>
        <w:tc>
          <w:tcPr>
            <w:tcW w:w="1980" w:type="dxa"/>
            <w:vAlign w:val="center"/>
          </w:tcPr>
          <w:p w14:paraId="79F48B3C" w14:textId="77777777" w:rsidR="003C1EEB" w:rsidRPr="00E94A8E" w:rsidRDefault="003C1EEB" w:rsidP="003C1EEB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1162" w:type="dxa"/>
            <w:vAlign w:val="center"/>
          </w:tcPr>
          <w:p w14:paraId="358E7F2C" w14:textId="12851E31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2</w:t>
            </w:r>
          </w:p>
        </w:tc>
        <w:tc>
          <w:tcPr>
            <w:tcW w:w="1162" w:type="dxa"/>
            <w:vAlign w:val="center"/>
          </w:tcPr>
          <w:p w14:paraId="36B196EC" w14:textId="1F0ADE33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7</w:t>
            </w:r>
          </w:p>
        </w:tc>
        <w:tc>
          <w:tcPr>
            <w:tcW w:w="1163" w:type="dxa"/>
            <w:vAlign w:val="center"/>
          </w:tcPr>
          <w:p w14:paraId="55F7B0B4" w14:textId="007BC0AF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85</w:t>
            </w:r>
          </w:p>
        </w:tc>
        <w:tc>
          <w:tcPr>
            <w:tcW w:w="1162" w:type="dxa"/>
            <w:vAlign w:val="center"/>
          </w:tcPr>
          <w:p w14:paraId="1A42C27C" w14:textId="3B05F785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1</w:t>
            </w:r>
          </w:p>
        </w:tc>
        <w:tc>
          <w:tcPr>
            <w:tcW w:w="1163" w:type="dxa"/>
            <w:vAlign w:val="center"/>
          </w:tcPr>
          <w:p w14:paraId="0E2BC167" w14:textId="5BA2B814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61</w:t>
            </w:r>
          </w:p>
        </w:tc>
      </w:tr>
      <w:tr w:rsidR="003C1EEB" w:rsidRPr="00E94A8E" w14:paraId="33C90EB5" w14:textId="77777777" w:rsidTr="00980097">
        <w:trPr>
          <w:trHeight w:val="283"/>
        </w:trPr>
        <w:tc>
          <w:tcPr>
            <w:tcW w:w="1980" w:type="dxa"/>
            <w:vAlign w:val="center"/>
          </w:tcPr>
          <w:p w14:paraId="37FA052D" w14:textId="77777777" w:rsidR="003C1EEB" w:rsidRPr="00E94A8E" w:rsidRDefault="003C1EEB" w:rsidP="003C1EEB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1162" w:type="dxa"/>
            <w:vAlign w:val="center"/>
          </w:tcPr>
          <w:p w14:paraId="0DA56991" w14:textId="2B20F6C0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8</w:t>
            </w:r>
          </w:p>
        </w:tc>
        <w:tc>
          <w:tcPr>
            <w:tcW w:w="1162" w:type="dxa"/>
            <w:vAlign w:val="center"/>
          </w:tcPr>
          <w:p w14:paraId="1DCF8777" w14:textId="63781A3B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3</w:t>
            </w:r>
          </w:p>
        </w:tc>
        <w:tc>
          <w:tcPr>
            <w:tcW w:w="1163" w:type="dxa"/>
            <w:vAlign w:val="center"/>
          </w:tcPr>
          <w:p w14:paraId="3D8CA504" w14:textId="59FE4993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5</w:t>
            </w:r>
          </w:p>
        </w:tc>
        <w:tc>
          <w:tcPr>
            <w:tcW w:w="1162" w:type="dxa"/>
            <w:vAlign w:val="center"/>
          </w:tcPr>
          <w:p w14:paraId="57A35A8D" w14:textId="03D03ADE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9</w:t>
            </w:r>
          </w:p>
        </w:tc>
        <w:tc>
          <w:tcPr>
            <w:tcW w:w="1163" w:type="dxa"/>
            <w:vAlign w:val="center"/>
          </w:tcPr>
          <w:p w14:paraId="30D5B3BB" w14:textId="4B015506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9</w:t>
            </w:r>
          </w:p>
        </w:tc>
      </w:tr>
      <w:tr w:rsidR="003C1EEB" w:rsidRPr="00E94A8E" w14:paraId="1245CB59" w14:textId="77777777" w:rsidTr="00980097">
        <w:trPr>
          <w:trHeight w:val="283"/>
        </w:trPr>
        <w:tc>
          <w:tcPr>
            <w:tcW w:w="1980" w:type="dxa"/>
            <w:vAlign w:val="center"/>
          </w:tcPr>
          <w:p w14:paraId="4345FEF5" w14:textId="5798F03D" w:rsidR="003C1EEB" w:rsidRPr="00E94A8E" w:rsidRDefault="003C1EEB" w:rsidP="003C4CF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Equivalised</w:t>
            </w:r>
            <w:proofErr w:type="spellEnd"/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income</w:t>
            </w:r>
            <w:r w:rsidR="0085771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(%)</w:t>
            </w:r>
            <w:r w:rsidR="003C4CF4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  <w:vertAlign w:val="superscript"/>
              </w:rPr>
              <w:t>4</w:t>
            </w:r>
          </w:p>
        </w:tc>
        <w:tc>
          <w:tcPr>
            <w:tcW w:w="1162" w:type="dxa"/>
            <w:vAlign w:val="center"/>
          </w:tcPr>
          <w:p w14:paraId="6F52E899" w14:textId="7777777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62" w:type="dxa"/>
            <w:vAlign w:val="center"/>
          </w:tcPr>
          <w:p w14:paraId="5AB22F7D" w14:textId="7777777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63" w:type="dxa"/>
            <w:vAlign w:val="center"/>
          </w:tcPr>
          <w:p w14:paraId="00D4BCA2" w14:textId="7777777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62" w:type="dxa"/>
            <w:vAlign w:val="center"/>
          </w:tcPr>
          <w:p w14:paraId="7C554DBE" w14:textId="7777777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63" w:type="dxa"/>
            <w:vAlign w:val="center"/>
          </w:tcPr>
          <w:p w14:paraId="6F946962" w14:textId="77777777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tr w:rsidR="003C1EEB" w:rsidRPr="00E94A8E" w14:paraId="0E2CBF43" w14:textId="77777777" w:rsidTr="00980097">
        <w:trPr>
          <w:trHeight w:val="283"/>
        </w:trPr>
        <w:tc>
          <w:tcPr>
            <w:tcW w:w="1980" w:type="dxa"/>
            <w:vAlign w:val="center"/>
          </w:tcPr>
          <w:p w14:paraId="1A96CBBC" w14:textId="77777777" w:rsidR="003C1EEB" w:rsidRPr="00E94A8E" w:rsidRDefault="003C1EEB" w:rsidP="003C1EEB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Low</w:t>
            </w:r>
          </w:p>
        </w:tc>
        <w:tc>
          <w:tcPr>
            <w:tcW w:w="1162" w:type="dxa"/>
            <w:vAlign w:val="center"/>
          </w:tcPr>
          <w:p w14:paraId="261299D4" w14:textId="57F8E0EB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1</w:t>
            </w:r>
          </w:p>
        </w:tc>
        <w:tc>
          <w:tcPr>
            <w:tcW w:w="1162" w:type="dxa"/>
            <w:vAlign w:val="center"/>
          </w:tcPr>
          <w:p w14:paraId="32A42C23" w14:textId="0CA56421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9</w:t>
            </w:r>
          </w:p>
        </w:tc>
        <w:tc>
          <w:tcPr>
            <w:tcW w:w="1163" w:type="dxa"/>
            <w:vAlign w:val="center"/>
          </w:tcPr>
          <w:p w14:paraId="5F3E178D" w14:textId="367B32F4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3</w:t>
            </w:r>
          </w:p>
        </w:tc>
        <w:tc>
          <w:tcPr>
            <w:tcW w:w="1162" w:type="dxa"/>
            <w:vAlign w:val="center"/>
          </w:tcPr>
          <w:p w14:paraId="6C1A5815" w14:textId="596A9041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5</w:t>
            </w:r>
          </w:p>
        </w:tc>
        <w:tc>
          <w:tcPr>
            <w:tcW w:w="1163" w:type="dxa"/>
            <w:vAlign w:val="center"/>
          </w:tcPr>
          <w:p w14:paraId="49B211FE" w14:textId="1CFA675A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2</w:t>
            </w:r>
          </w:p>
        </w:tc>
      </w:tr>
      <w:tr w:rsidR="003C1EEB" w:rsidRPr="00E94A8E" w14:paraId="1B466B14" w14:textId="77777777" w:rsidTr="00980097">
        <w:trPr>
          <w:trHeight w:val="283"/>
        </w:trPr>
        <w:tc>
          <w:tcPr>
            <w:tcW w:w="1980" w:type="dxa"/>
            <w:vAlign w:val="center"/>
          </w:tcPr>
          <w:p w14:paraId="65B2229D" w14:textId="77777777" w:rsidR="003C1EEB" w:rsidRPr="00E94A8E" w:rsidRDefault="003C1EEB" w:rsidP="003C1EEB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id</w:t>
            </w:r>
          </w:p>
        </w:tc>
        <w:tc>
          <w:tcPr>
            <w:tcW w:w="1162" w:type="dxa"/>
            <w:vAlign w:val="center"/>
          </w:tcPr>
          <w:p w14:paraId="7DE6C07E" w14:textId="4ECFB37C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6</w:t>
            </w:r>
          </w:p>
        </w:tc>
        <w:tc>
          <w:tcPr>
            <w:tcW w:w="1162" w:type="dxa"/>
            <w:vAlign w:val="center"/>
          </w:tcPr>
          <w:p w14:paraId="18738B5A" w14:textId="63622B91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9</w:t>
            </w:r>
          </w:p>
        </w:tc>
        <w:tc>
          <w:tcPr>
            <w:tcW w:w="1163" w:type="dxa"/>
            <w:vAlign w:val="center"/>
          </w:tcPr>
          <w:p w14:paraId="23B5ACA0" w14:textId="350160FF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9</w:t>
            </w:r>
          </w:p>
        </w:tc>
        <w:tc>
          <w:tcPr>
            <w:tcW w:w="1162" w:type="dxa"/>
            <w:vAlign w:val="center"/>
          </w:tcPr>
          <w:p w14:paraId="0BAC410F" w14:textId="53C980F0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7</w:t>
            </w:r>
          </w:p>
        </w:tc>
        <w:tc>
          <w:tcPr>
            <w:tcW w:w="1163" w:type="dxa"/>
            <w:vAlign w:val="center"/>
          </w:tcPr>
          <w:p w14:paraId="6A488223" w14:textId="4A372C2D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9</w:t>
            </w:r>
          </w:p>
        </w:tc>
      </w:tr>
      <w:tr w:rsidR="003C1EEB" w:rsidRPr="00E94A8E" w14:paraId="385C034C" w14:textId="77777777" w:rsidTr="00980097">
        <w:trPr>
          <w:trHeight w:val="283"/>
        </w:trPr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 w14:paraId="77868DFE" w14:textId="77777777" w:rsidR="003C1EEB" w:rsidRPr="00E94A8E" w:rsidRDefault="003C1EEB" w:rsidP="003C1EEB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  <w:vAlign w:val="center"/>
          </w:tcPr>
          <w:p w14:paraId="00023E2A" w14:textId="2FC63925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4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  <w:vAlign w:val="center"/>
          </w:tcPr>
          <w:p w14:paraId="71179285" w14:textId="09F57671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3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  <w:vAlign w:val="center"/>
          </w:tcPr>
          <w:p w14:paraId="305CDA2D" w14:textId="6D2A9F56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6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  <w:vAlign w:val="center"/>
          </w:tcPr>
          <w:p w14:paraId="752ABA4D" w14:textId="16F2191E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7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  <w:vAlign w:val="center"/>
          </w:tcPr>
          <w:p w14:paraId="033A0088" w14:textId="6581DD59" w:rsidR="003C1EEB" w:rsidRPr="00E94A8E" w:rsidRDefault="003C1EEB" w:rsidP="00C50BD0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3C1EEB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1</w:t>
            </w:r>
          </w:p>
        </w:tc>
      </w:tr>
    </w:tbl>
    <w:p w14:paraId="02F1EC3E" w14:textId="4168ADF6" w:rsidR="003C4CF4" w:rsidRPr="00DE4C04" w:rsidRDefault="00980097" w:rsidP="003C4CF4">
      <w:pP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br/>
      </w:r>
      <w:r w:rsidR="003C4CF4" w:rsidRPr="004F67D5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t xml:space="preserve">1 </w:t>
      </w:r>
      <w:r w:rsidR="003C4CF4" w:rsidRPr="004733F0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Participant characteristics are </w:t>
      </w:r>
      <w:r w:rsidR="00F43E04" w:rsidRPr="004733F0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generated from</w:t>
      </w:r>
      <w:r w:rsidR="003C4CF4" w:rsidRPr="004733F0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all participants who provided a blood sample</w:t>
      </w:r>
      <w:r w:rsidR="00942CA5" w:rsidRPr="004733F0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. Not all participants listed in this table had a </w:t>
      </w:r>
      <w:r w:rsidR="003C4CF4" w:rsidRPr="004733F0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result for serum or RBC folate</w:t>
      </w:r>
      <w:r w:rsidR="001269F9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. Characteristics were self-reported except for height an</w:t>
      </w:r>
      <w:r w:rsidR="007B70F1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d weight used to calculate BMI</w:t>
      </w:r>
      <w:r w:rsidR="003C4CF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br/>
      </w:r>
      <w:r w:rsidR="003C4CF4" w:rsidRPr="003C4CF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t>2</w:t>
      </w:r>
      <w:r w:rsidR="003C4CF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Percentages are rounded and in addition may not add up to 100% due to missing data points and the denominator being </w:t>
      </w:r>
      <w:proofErr w:type="gramStart"/>
      <w:r w:rsidR="003C4CF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the  total</w:t>
      </w:r>
      <w:proofErr w:type="gramEnd"/>
      <w:r w:rsidR="003C4CF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sample size for each age category</w:t>
      </w:r>
      <w:r w:rsidR="003C4CF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br/>
      </w:r>
      <w:r w:rsidR="003C4CF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t>3</w:t>
      </w:r>
      <w:r w:rsidR="003C4CF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</w:t>
      </w:r>
      <w:r w:rsidR="003C4CF4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BMI </w:t>
      </w:r>
      <w:r w:rsidR="003C4CF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categorie</w:t>
      </w:r>
      <w:r w:rsidR="003C4CF4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s were combined into normal and underweight, overweight and obese so that adult and children categories could be combined in a single model. For further det</w:t>
      </w:r>
      <w:r w:rsidR="003C4CF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ails, see the </w:t>
      </w:r>
      <w:r w:rsidR="00F43E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M</w:t>
      </w:r>
      <w:r w:rsidR="003C4CF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ethods section</w:t>
      </w:r>
      <w:r w:rsidR="00F43E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of the main text</w:t>
      </w:r>
      <w:r w:rsidR="003C4CF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br/>
      </w:r>
      <w:r w:rsidR="003C4CF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t>4</w:t>
      </w:r>
      <w:r w:rsidR="003C4CF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</w:t>
      </w:r>
      <w:proofErr w:type="spellStart"/>
      <w:r w:rsidR="003C4CF4" w:rsidRPr="00767D2E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Equivalised</w:t>
      </w:r>
      <w:proofErr w:type="spellEnd"/>
      <w:r w:rsidR="003C4CF4" w:rsidRPr="00767D2E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income is </w:t>
      </w:r>
      <w:r w:rsidR="003C4CF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categorised </w:t>
      </w:r>
      <w:r w:rsidR="003C4CF4" w:rsidRPr="00767D2E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household income adjusted for different demands on resources considering the household size and composition</w:t>
      </w:r>
      <w:r w:rsidR="00F43E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. </w:t>
      </w:r>
      <w:r w:rsidR="00F43E04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For further det</w:t>
      </w:r>
      <w:r w:rsidR="00F43E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ails, see the Methods section of the main text</w:t>
      </w:r>
      <w:r w:rsidR="003C4CF4" w:rsidRPr="00767D2E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</w:t>
      </w:r>
    </w:p>
    <w:p w14:paraId="668B98A4" w14:textId="237FDE89" w:rsidR="0077208E" w:rsidRDefault="0077208E" w:rsidP="0077208E">
      <w:pP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</w:pPr>
      <w:r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Abbreviations: BMI, body mass index; </w:t>
      </w:r>
      <w:proofErr w:type="spellStart"/>
      <w:r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NDNS</w:t>
      </w:r>
      <w:proofErr w:type="spellEnd"/>
      <w:r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RP, National Diet and Nu</w:t>
      </w:r>
      <w: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trition Survey Rolling Programme</w:t>
      </w:r>
    </w:p>
    <w:p w14:paraId="027812E5" w14:textId="77777777" w:rsidR="003C4CF4" w:rsidRDefault="003C4CF4">
      <w:pP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</w:p>
    <w:p w14:paraId="0F72DCE5" w14:textId="77777777" w:rsidR="003C1EEB" w:rsidRDefault="003C1EEB">
      <w:pP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</w:p>
    <w:p w14:paraId="5B77014E" w14:textId="77777777" w:rsidR="00205061" w:rsidRDefault="00205061" w:rsidP="000B21CC">
      <w:pP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</w:p>
    <w:p w14:paraId="0F638B7F" w14:textId="77777777" w:rsidR="00205061" w:rsidRDefault="00205061" w:rsidP="000B21CC">
      <w:pP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</w:p>
    <w:p w14:paraId="014F5F72" w14:textId="77777777" w:rsidR="00205061" w:rsidRDefault="00205061" w:rsidP="000B21CC">
      <w:pP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</w:p>
    <w:p w14:paraId="06535807" w14:textId="77777777" w:rsidR="00205061" w:rsidRDefault="00205061" w:rsidP="000B21CC">
      <w:pP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</w:p>
    <w:p w14:paraId="710E0E03" w14:textId="77777777" w:rsidR="00DC533B" w:rsidRDefault="00DC533B" w:rsidP="00B64F58">
      <w:pPr>
        <w:rPr>
          <w:rFonts w:ascii="Arial" w:hAnsi="Arial" w:cs="Arial"/>
          <w:color w:val="212121"/>
          <w:sz w:val="16"/>
          <w:szCs w:val="16"/>
          <w:shd w:val="clear" w:color="auto" w:fill="FFFFFF"/>
        </w:rPr>
      </w:pPr>
    </w:p>
    <w:p w14:paraId="433C75F6" w14:textId="77777777" w:rsidR="00DC533B" w:rsidRDefault="00DC533B" w:rsidP="00B64F58">
      <w:pPr>
        <w:rPr>
          <w:rFonts w:ascii="Arial" w:hAnsi="Arial" w:cs="Arial"/>
          <w:color w:val="212121"/>
          <w:sz w:val="16"/>
          <w:szCs w:val="16"/>
          <w:shd w:val="clear" w:color="auto" w:fill="FFFFFF"/>
        </w:rPr>
      </w:pPr>
    </w:p>
    <w:p w14:paraId="6824BFA6" w14:textId="7009AE97" w:rsidR="00387A4A" w:rsidRPr="006645CD" w:rsidRDefault="00387A4A" w:rsidP="00387A4A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6645CD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Supplementa</w:t>
      </w:r>
      <w:r w:rsidR="00A20B38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l</w:t>
      </w:r>
      <w:r w:rsidRPr="006645CD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 xml:space="preserve"> Table </w:t>
      </w:r>
      <w:r w:rsidR="00C14F33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5</w:t>
      </w:r>
      <w:r w:rsidR="00346EE9"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Serum</w:t>
      </w:r>
      <w:r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folate </w:t>
      </w:r>
      <w:r w:rsidR="00EE1DAD"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concentrations </w:t>
      </w:r>
      <w:r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(excluding </w:t>
      </w:r>
      <w:proofErr w:type="spellStart"/>
      <w:r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MeFox</w:t>
      </w:r>
      <w:proofErr w:type="spellEnd"/>
      <w:r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) by age and sex groups in </w:t>
      </w:r>
      <w:proofErr w:type="spellStart"/>
      <w:r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NDNS</w:t>
      </w:r>
      <w:proofErr w:type="spellEnd"/>
      <w:r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RP 2008 - 2019</w:t>
      </w:r>
      <w:r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</w:rPr>
        <w:t>1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"/>
        <w:gridCol w:w="841"/>
        <w:gridCol w:w="1479"/>
        <w:gridCol w:w="1479"/>
        <w:gridCol w:w="1479"/>
        <w:gridCol w:w="1479"/>
        <w:gridCol w:w="1479"/>
      </w:tblGrid>
      <w:tr w:rsidR="00387A4A" w14:paraId="39CB4479" w14:textId="77777777" w:rsidTr="003E7F15">
        <w:trPr>
          <w:trHeight w:val="283"/>
        </w:trPr>
        <w:tc>
          <w:tcPr>
            <w:tcW w:w="1677" w:type="dxa"/>
            <w:gridSpan w:val="2"/>
            <w:tcBorders>
              <w:top w:val="single" w:sz="12" w:space="0" w:color="000000"/>
            </w:tcBorders>
            <w:vAlign w:val="center"/>
          </w:tcPr>
          <w:p w14:paraId="64D93DA9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95" w:type="dxa"/>
            <w:gridSpan w:val="5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7D1F6DFB" w14:textId="0F3B6659" w:rsidR="00387A4A" w:rsidRDefault="00CE55D0" w:rsidP="00EE1DA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Serum 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folate</w:t>
            </w:r>
            <w:r w:rsidR="00751FF8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 w:rsidR="00751FF8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mol</w:t>
            </w:r>
            <w:proofErr w:type="spellEnd"/>
            <w:r w:rsidR="00751FF8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/L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(g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eometric mean (</w:t>
            </w:r>
            <w:r w:rsidR="000176A8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.5</w:t>
            </w:r>
            <w:r w:rsidR="000176A8" w:rsidRPr="00311A0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  <w:vertAlign w:val="superscript"/>
              </w:rPr>
              <w:t>th</w:t>
            </w:r>
            <w:r w:rsidR="000176A8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, 97.5</w:t>
            </w:r>
            <w:r w:rsidR="000176A8" w:rsidRPr="00311A0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  <w:vertAlign w:val="superscript"/>
              </w:rPr>
              <w:t>th</w:t>
            </w:r>
            <w:r w:rsidR="000176A8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percentiles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)</w:t>
            </w:r>
            <w:r w:rsidR="00EE1DAD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  <w:vertAlign w:val="superscript"/>
              </w:rPr>
              <w:t xml:space="preserve"> 2</w:t>
            </w:r>
          </w:p>
        </w:tc>
      </w:tr>
      <w:tr w:rsidR="00387A4A" w14:paraId="0B8CF38C" w14:textId="77777777" w:rsidTr="003E7F15">
        <w:trPr>
          <w:trHeight w:val="283"/>
        </w:trPr>
        <w:tc>
          <w:tcPr>
            <w:tcW w:w="1677" w:type="dxa"/>
            <w:gridSpan w:val="2"/>
            <w:vAlign w:val="center"/>
          </w:tcPr>
          <w:p w14:paraId="460EAD66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9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EFAEC" w14:textId="77777777" w:rsidR="00387A4A" w:rsidRDefault="00387A4A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DNS</w:t>
            </w:r>
            <w:proofErr w:type="spellEnd"/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RP years</w:t>
            </w:r>
          </w:p>
        </w:tc>
      </w:tr>
      <w:tr w:rsidR="00387A4A" w14:paraId="583CE950" w14:textId="77777777" w:rsidTr="003E7F15">
        <w:trPr>
          <w:trHeight w:val="283"/>
        </w:trPr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39680419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Age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6671FC6F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Sex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E27DC" w14:textId="77777777" w:rsidR="00387A4A" w:rsidRDefault="00387A4A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DB19D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 – 2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BEE39" w14:textId="77777777" w:rsidR="00387A4A" w:rsidRDefault="00387A4A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DB19D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 – 4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EEF9A" w14:textId="77777777" w:rsidR="00387A4A" w:rsidRDefault="00387A4A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DB19D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 – 6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ABA31" w14:textId="77777777" w:rsidR="00387A4A" w:rsidRDefault="00387A4A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DB19D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 – 8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5BC12" w14:textId="77777777" w:rsidR="00387A4A" w:rsidRDefault="00387A4A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DB19D1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 – 11</w:t>
            </w:r>
          </w:p>
        </w:tc>
      </w:tr>
      <w:tr w:rsidR="00387A4A" w14:paraId="08AC3CAA" w14:textId="77777777" w:rsidTr="003E7F15">
        <w:trPr>
          <w:trHeight w:val="283"/>
        </w:trPr>
        <w:tc>
          <w:tcPr>
            <w:tcW w:w="83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3CF75C2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.5 – 3 y</w:t>
            </w:r>
          </w:p>
        </w:tc>
        <w:tc>
          <w:tcPr>
            <w:tcW w:w="84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8E56932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All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4017536" w14:textId="77777777" w:rsidR="00387A4A" w:rsidRPr="00326B31" w:rsidRDefault="00387A4A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56FA6E7C" w14:textId="77777777" w:rsidR="00387A4A" w:rsidRPr="00326B31" w:rsidRDefault="00387A4A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606D6B07" w14:textId="77777777" w:rsidR="00387A4A" w:rsidRPr="00326B31" w:rsidRDefault="00785D61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0.7 (9.4, 86.9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60AFDF88" w14:textId="77777777" w:rsidR="00387A4A" w:rsidRPr="00326B31" w:rsidRDefault="00387A4A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561F4523" w14:textId="77777777" w:rsidR="00387A4A" w:rsidRPr="00326B31" w:rsidRDefault="00387A4A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387A4A" w14:paraId="0E479D2E" w14:textId="77777777" w:rsidTr="003E7F15">
        <w:trPr>
          <w:trHeight w:val="283"/>
        </w:trPr>
        <w:tc>
          <w:tcPr>
            <w:tcW w:w="836" w:type="dxa"/>
            <w:tcMar>
              <w:left w:w="57" w:type="dxa"/>
              <w:right w:w="57" w:type="dxa"/>
            </w:tcMar>
            <w:vAlign w:val="center"/>
          </w:tcPr>
          <w:p w14:paraId="529FFD47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 – 10 y</w:t>
            </w:r>
          </w:p>
        </w:tc>
        <w:tc>
          <w:tcPr>
            <w:tcW w:w="841" w:type="dxa"/>
            <w:tcMar>
              <w:left w:w="57" w:type="dxa"/>
              <w:right w:w="57" w:type="dxa"/>
            </w:tcMar>
            <w:vAlign w:val="center"/>
          </w:tcPr>
          <w:p w14:paraId="5EC47D7C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All</w:t>
            </w:r>
          </w:p>
        </w:tc>
        <w:tc>
          <w:tcPr>
            <w:tcW w:w="1479" w:type="dxa"/>
            <w:tcMar>
              <w:left w:w="57" w:type="dxa"/>
              <w:right w:w="57" w:type="dxa"/>
            </w:tcMar>
            <w:vAlign w:val="center"/>
          </w:tcPr>
          <w:p w14:paraId="330EDF15" w14:textId="77777777" w:rsidR="00387A4A" w:rsidRPr="00DB19D1" w:rsidRDefault="00DD728F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5.4 (11.0, 65.0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5C90E4B8" w14:textId="77777777" w:rsidR="00387A4A" w:rsidRPr="00DB19D1" w:rsidRDefault="00DD728F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4.8 (7.8, 68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.5)</w:t>
            </w:r>
          </w:p>
        </w:tc>
        <w:tc>
          <w:tcPr>
            <w:tcW w:w="1479" w:type="dxa"/>
            <w:vAlign w:val="center"/>
          </w:tcPr>
          <w:p w14:paraId="3DA35A9C" w14:textId="77777777" w:rsidR="00387A4A" w:rsidRPr="00DB19D1" w:rsidRDefault="00DD728F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4.8 (10.7, 56.0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3ED7DE80" w14:textId="77777777" w:rsidR="00387A4A" w:rsidRPr="00DB19D1" w:rsidRDefault="00DD728F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1.0 (8.3, 52.6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7A7FA771" w14:textId="77777777" w:rsidR="00387A4A" w:rsidRPr="00DB19D1" w:rsidRDefault="00DD728F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0.1 (6.5, 45.7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387A4A" w14:paraId="2FE58114" w14:textId="77777777" w:rsidTr="003E7F15">
        <w:trPr>
          <w:trHeight w:val="283"/>
        </w:trPr>
        <w:tc>
          <w:tcPr>
            <w:tcW w:w="836" w:type="dxa"/>
            <w:tcMar>
              <w:left w:w="57" w:type="dxa"/>
              <w:right w:w="57" w:type="dxa"/>
            </w:tcMar>
            <w:vAlign w:val="center"/>
          </w:tcPr>
          <w:p w14:paraId="6C659C64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41" w:type="dxa"/>
            <w:tcMar>
              <w:left w:w="57" w:type="dxa"/>
              <w:right w:w="57" w:type="dxa"/>
            </w:tcMar>
            <w:vAlign w:val="center"/>
          </w:tcPr>
          <w:p w14:paraId="112D8864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ale</w:t>
            </w:r>
          </w:p>
        </w:tc>
        <w:tc>
          <w:tcPr>
            <w:tcW w:w="1479" w:type="dxa"/>
            <w:tcMar>
              <w:left w:w="57" w:type="dxa"/>
              <w:right w:w="57" w:type="dxa"/>
            </w:tcMar>
            <w:vAlign w:val="center"/>
          </w:tcPr>
          <w:p w14:paraId="1AD612B6" w14:textId="77777777" w:rsidR="00387A4A" w:rsidRPr="00DB19D1" w:rsidRDefault="00785D61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0.2</w:t>
            </w:r>
            <w:r w:rsidR="00DD728F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(9.9, 79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.1)</w:t>
            </w:r>
          </w:p>
        </w:tc>
        <w:tc>
          <w:tcPr>
            <w:tcW w:w="1479" w:type="dxa"/>
            <w:vAlign w:val="center"/>
          </w:tcPr>
          <w:p w14:paraId="2198944E" w14:textId="77777777" w:rsidR="00387A4A" w:rsidRPr="00DB19D1" w:rsidRDefault="00DD728F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4.7 (7.6, 66.8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757E330C" w14:textId="77777777" w:rsidR="00387A4A" w:rsidRPr="00DB19D1" w:rsidRDefault="00DD728F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7.7 (13.1, 54.7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057954D7" w14:textId="77777777" w:rsidR="00387A4A" w:rsidRPr="00DB19D1" w:rsidRDefault="00DD728F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0.4 (9.2, 52.4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1AB86ACA" w14:textId="77777777" w:rsidR="00387A4A" w:rsidRPr="00DB19D1" w:rsidRDefault="00DD728F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0.9 (5.9, 49.2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387A4A" w14:paraId="6DA12A00" w14:textId="77777777" w:rsidTr="003E7F15">
        <w:trPr>
          <w:trHeight w:val="283"/>
        </w:trPr>
        <w:tc>
          <w:tcPr>
            <w:tcW w:w="836" w:type="dxa"/>
            <w:tcMar>
              <w:left w:w="57" w:type="dxa"/>
              <w:right w:w="57" w:type="dxa"/>
            </w:tcMar>
            <w:vAlign w:val="center"/>
          </w:tcPr>
          <w:p w14:paraId="1295B0DD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41" w:type="dxa"/>
            <w:tcMar>
              <w:left w:w="57" w:type="dxa"/>
              <w:right w:w="57" w:type="dxa"/>
            </w:tcMar>
            <w:vAlign w:val="center"/>
          </w:tcPr>
          <w:p w14:paraId="13AEC489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Female</w:t>
            </w:r>
          </w:p>
        </w:tc>
        <w:tc>
          <w:tcPr>
            <w:tcW w:w="1479" w:type="dxa"/>
            <w:tcMar>
              <w:left w:w="57" w:type="dxa"/>
              <w:right w:w="57" w:type="dxa"/>
            </w:tcMar>
            <w:vAlign w:val="center"/>
          </w:tcPr>
          <w:p w14:paraId="32B682BA" w14:textId="77777777" w:rsidR="00387A4A" w:rsidRPr="00DB19D1" w:rsidRDefault="00DD728F" w:rsidP="00DD728F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2.7 (10.5, 43.5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1EC1F3F0" w14:textId="77777777" w:rsidR="00387A4A" w:rsidRPr="00DB19D1" w:rsidRDefault="00DD728F" w:rsidP="00DD728F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5.0 (6.8, 75.5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11B7F3EA" w14:textId="77777777" w:rsidR="00387A4A" w:rsidRPr="00DB19D1" w:rsidRDefault="00DD728F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2.1 (9.5, 51.9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5915148C" w14:textId="77777777" w:rsidR="00387A4A" w:rsidRPr="00DB19D1" w:rsidRDefault="00DD728F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1.7 (7.5, 49.2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18C23613" w14:textId="77777777" w:rsidR="00387A4A" w:rsidRPr="00DB19D1" w:rsidRDefault="00DD728F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9.2 (6.7, 39.7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387A4A" w14:paraId="58258698" w14:textId="77777777" w:rsidTr="003E7F15">
        <w:trPr>
          <w:trHeight w:val="283"/>
        </w:trPr>
        <w:tc>
          <w:tcPr>
            <w:tcW w:w="836" w:type="dxa"/>
            <w:tcMar>
              <w:left w:w="57" w:type="dxa"/>
              <w:right w:w="57" w:type="dxa"/>
            </w:tcMar>
            <w:vAlign w:val="center"/>
          </w:tcPr>
          <w:p w14:paraId="5AD53D8E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1 – 18 y</w:t>
            </w:r>
          </w:p>
        </w:tc>
        <w:tc>
          <w:tcPr>
            <w:tcW w:w="841" w:type="dxa"/>
            <w:tcMar>
              <w:left w:w="57" w:type="dxa"/>
              <w:right w:w="57" w:type="dxa"/>
            </w:tcMar>
            <w:vAlign w:val="center"/>
          </w:tcPr>
          <w:p w14:paraId="41A75EA8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All</w:t>
            </w:r>
          </w:p>
        </w:tc>
        <w:tc>
          <w:tcPr>
            <w:tcW w:w="1479" w:type="dxa"/>
            <w:tcMar>
              <w:left w:w="57" w:type="dxa"/>
              <w:right w:w="57" w:type="dxa"/>
            </w:tcMar>
            <w:vAlign w:val="center"/>
          </w:tcPr>
          <w:p w14:paraId="4CE7265A" w14:textId="77777777" w:rsidR="00387A4A" w:rsidRPr="00DB19D1" w:rsidRDefault="00387A4A" w:rsidP="00DD728F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5.</w:t>
            </w:r>
            <w:r w:rsidR="00DD728F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 (5.7, 39.8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5AB723EF" w14:textId="77777777" w:rsidR="00387A4A" w:rsidRPr="00DB19D1" w:rsidRDefault="00387A4A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</w:t>
            </w:r>
            <w:r w:rsidR="00DD728F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.2 (4.9, 45.1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3EEA6E7A" w14:textId="77777777" w:rsidR="00387A4A" w:rsidRPr="00DB19D1" w:rsidRDefault="00DD728F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3.7 (4.8, 38.4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429D1251" w14:textId="77777777" w:rsidR="00387A4A" w:rsidRPr="00DB19D1" w:rsidRDefault="00DD728F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0.5 (3.9, 28.0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1ED478A8" w14:textId="77777777" w:rsidR="00387A4A" w:rsidRPr="00DB19D1" w:rsidRDefault="00DD728F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2.1 (5.1, 33.0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387A4A" w:rsidRPr="00DF4BB8" w14:paraId="02B4002E" w14:textId="77777777" w:rsidTr="003E7F15">
        <w:trPr>
          <w:trHeight w:val="283"/>
        </w:trPr>
        <w:tc>
          <w:tcPr>
            <w:tcW w:w="836" w:type="dxa"/>
            <w:tcMar>
              <w:left w:w="57" w:type="dxa"/>
              <w:right w:w="57" w:type="dxa"/>
            </w:tcMar>
            <w:vAlign w:val="center"/>
          </w:tcPr>
          <w:p w14:paraId="32A94C96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41" w:type="dxa"/>
            <w:tcMar>
              <w:left w:w="57" w:type="dxa"/>
              <w:right w:w="57" w:type="dxa"/>
            </w:tcMar>
            <w:vAlign w:val="center"/>
          </w:tcPr>
          <w:p w14:paraId="23EBE864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ale</w:t>
            </w:r>
          </w:p>
        </w:tc>
        <w:tc>
          <w:tcPr>
            <w:tcW w:w="1479" w:type="dxa"/>
            <w:tcMar>
              <w:left w:w="57" w:type="dxa"/>
              <w:right w:w="57" w:type="dxa"/>
            </w:tcMar>
            <w:vAlign w:val="center"/>
          </w:tcPr>
          <w:p w14:paraId="2C3F0C43" w14:textId="77777777" w:rsidR="00387A4A" w:rsidRPr="00DF4BB8" w:rsidRDefault="00DD728F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4.9 (5.4, 38.1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09C62835" w14:textId="77777777" w:rsidR="00387A4A" w:rsidRPr="00DF4BB8" w:rsidRDefault="00DD728F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4.8 (4.9, 58.1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12011FC5" w14:textId="77777777" w:rsidR="00387A4A" w:rsidRPr="00DF4BB8" w:rsidRDefault="00DD728F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4.0 (4.4, 37.6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502C89FA" w14:textId="77777777" w:rsidR="00387A4A" w:rsidRPr="00DF4BB8" w:rsidRDefault="00DD728F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1.1 (4.4, 22.7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57B62B9D" w14:textId="77777777" w:rsidR="00387A4A" w:rsidRPr="00DF4BB8" w:rsidRDefault="00DD728F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2.1 (4.4, 33.5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387A4A" w14:paraId="50B2243F" w14:textId="77777777" w:rsidTr="003E7F15">
        <w:trPr>
          <w:trHeight w:val="283"/>
        </w:trPr>
        <w:tc>
          <w:tcPr>
            <w:tcW w:w="836" w:type="dxa"/>
            <w:tcMar>
              <w:left w:w="57" w:type="dxa"/>
              <w:right w:w="57" w:type="dxa"/>
            </w:tcMar>
            <w:vAlign w:val="center"/>
          </w:tcPr>
          <w:p w14:paraId="4E778587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41" w:type="dxa"/>
            <w:tcMar>
              <w:left w:w="57" w:type="dxa"/>
              <w:right w:w="57" w:type="dxa"/>
            </w:tcMar>
            <w:vAlign w:val="center"/>
          </w:tcPr>
          <w:p w14:paraId="5A4A7B50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Female</w:t>
            </w:r>
          </w:p>
        </w:tc>
        <w:tc>
          <w:tcPr>
            <w:tcW w:w="1479" w:type="dxa"/>
            <w:tcMar>
              <w:left w:w="57" w:type="dxa"/>
              <w:right w:w="57" w:type="dxa"/>
            </w:tcMar>
            <w:vAlign w:val="center"/>
          </w:tcPr>
          <w:p w14:paraId="766992C9" w14:textId="77777777" w:rsidR="00387A4A" w:rsidRPr="00DF4BB8" w:rsidRDefault="00DD728F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5.2 (6.2, 39.8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4B312A58" w14:textId="77777777" w:rsidR="00387A4A" w:rsidRPr="00DF4BB8" w:rsidRDefault="00DD728F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3.6 (5.1, 32.1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38325F97" w14:textId="77777777" w:rsidR="00387A4A" w:rsidRPr="00DF4BB8" w:rsidRDefault="00DD728F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3.4 (5.4, 38.2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7F89F3BA" w14:textId="77777777" w:rsidR="00387A4A" w:rsidRPr="00DF4BB8" w:rsidRDefault="00DD728F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.9 (3.0, 29.6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6A581889" w14:textId="77777777" w:rsidR="00387A4A" w:rsidRPr="00DF4BB8" w:rsidRDefault="00DD728F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2.1 (5.1, 29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.1)</w:t>
            </w:r>
          </w:p>
        </w:tc>
      </w:tr>
      <w:tr w:rsidR="00387A4A" w14:paraId="294E4FBE" w14:textId="77777777" w:rsidTr="003E7F15">
        <w:trPr>
          <w:trHeight w:val="283"/>
        </w:trPr>
        <w:tc>
          <w:tcPr>
            <w:tcW w:w="836" w:type="dxa"/>
            <w:tcMar>
              <w:left w:w="57" w:type="dxa"/>
              <w:right w:w="57" w:type="dxa"/>
            </w:tcMar>
            <w:vAlign w:val="center"/>
          </w:tcPr>
          <w:p w14:paraId="5D2574FA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9 – 64 y</w:t>
            </w:r>
          </w:p>
        </w:tc>
        <w:tc>
          <w:tcPr>
            <w:tcW w:w="841" w:type="dxa"/>
            <w:tcMar>
              <w:left w:w="57" w:type="dxa"/>
              <w:right w:w="57" w:type="dxa"/>
            </w:tcMar>
            <w:vAlign w:val="center"/>
          </w:tcPr>
          <w:p w14:paraId="010590D6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All</w:t>
            </w:r>
          </w:p>
        </w:tc>
        <w:tc>
          <w:tcPr>
            <w:tcW w:w="1479" w:type="dxa"/>
            <w:tcMar>
              <w:left w:w="57" w:type="dxa"/>
              <w:right w:w="57" w:type="dxa"/>
            </w:tcMar>
            <w:vAlign w:val="center"/>
          </w:tcPr>
          <w:p w14:paraId="4D921870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6.8 (6.5, 48.0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78C07174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5.4 (5.1, 54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.5)</w:t>
            </w:r>
          </w:p>
        </w:tc>
        <w:tc>
          <w:tcPr>
            <w:tcW w:w="1479" w:type="dxa"/>
            <w:vAlign w:val="center"/>
          </w:tcPr>
          <w:p w14:paraId="09CD629C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4.6 (4.7, 53.3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274CAAB4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3.1 (4.7, 43.1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433D7F6D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3.0 (4.3, 55.7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387A4A" w14:paraId="26479FEC" w14:textId="77777777" w:rsidTr="003E7F15">
        <w:trPr>
          <w:trHeight w:val="283"/>
        </w:trPr>
        <w:tc>
          <w:tcPr>
            <w:tcW w:w="836" w:type="dxa"/>
            <w:tcMar>
              <w:left w:w="57" w:type="dxa"/>
              <w:right w:w="57" w:type="dxa"/>
            </w:tcMar>
            <w:vAlign w:val="center"/>
          </w:tcPr>
          <w:p w14:paraId="3C55E904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41" w:type="dxa"/>
            <w:tcMar>
              <w:left w:w="57" w:type="dxa"/>
              <w:right w:w="57" w:type="dxa"/>
            </w:tcMar>
            <w:vAlign w:val="center"/>
          </w:tcPr>
          <w:p w14:paraId="46D912BF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ale</w:t>
            </w:r>
          </w:p>
        </w:tc>
        <w:tc>
          <w:tcPr>
            <w:tcW w:w="1479" w:type="dxa"/>
            <w:tcMar>
              <w:left w:w="57" w:type="dxa"/>
              <w:right w:w="57" w:type="dxa"/>
            </w:tcMar>
            <w:vAlign w:val="center"/>
          </w:tcPr>
          <w:p w14:paraId="10B1107E" w14:textId="77777777" w:rsidR="00387A4A" w:rsidRPr="00310B86" w:rsidRDefault="00DD728F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6.3 (6.2, 45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.7)</w:t>
            </w:r>
          </w:p>
        </w:tc>
        <w:tc>
          <w:tcPr>
            <w:tcW w:w="1479" w:type="dxa"/>
            <w:vAlign w:val="center"/>
          </w:tcPr>
          <w:p w14:paraId="73D262D9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4.1 (4.4, 38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.1)</w:t>
            </w:r>
          </w:p>
        </w:tc>
        <w:tc>
          <w:tcPr>
            <w:tcW w:w="1479" w:type="dxa"/>
            <w:vAlign w:val="center"/>
          </w:tcPr>
          <w:p w14:paraId="69271E0F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3.9 (4.7, 53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.2)</w:t>
            </w:r>
          </w:p>
        </w:tc>
        <w:tc>
          <w:tcPr>
            <w:tcW w:w="1479" w:type="dxa"/>
            <w:vAlign w:val="center"/>
          </w:tcPr>
          <w:p w14:paraId="1CB90FC6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2.6 (5.1, 32.6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029EEF1B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2.0 (4.3, 40.8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387A4A" w14:paraId="02CA2AF6" w14:textId="77777777" w:rsidTr="003E7F15">
        <w:trPr>
          <w:trHeight w:val="283"/>
        </w:trPr>
        <w:tc>
          <w:tcPr>
            <w:tcW w:w="836" w:type="dxa"/>
            <w:tcMar>
              <w:left w:w="57" w:type="dxa"/>
              <w:right w:w="57" w:type="dxa"/>
            </w:tcMar>
            <w:vAlign w:val="center"/>
          </w:tcPr>
          <w:p w14:paraId="24CEF4A9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41" w:type="dxa"/>
            <w:tcMar>
              <w:left w:w="57" w:type="dxa"/>
              <w:right w:w="57" w:type="dxa"/>
            </w:tcMar>
            <w:vAlign w:val="center"/>
          </w:tcPr>
          <w:p w14:paraId="328CAC4C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Female</w:t>
            </w:r>
          </w:p>
        </w:tc>
        <w:tc>
          <w:tcPr>
            <w:tcW w:w="1479" w:type="dxa"/>
            <w:tcMar>
              <w:left w:w="57" w:type="dxa"/>
              <w:right w:w="57" w:type="dxa"/>
            </w:tcMar>
            <w:vAlign w:val="center"/>
          </w:tcPr>
          <w:p w14:paraId="59BA9C3A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7.2 (6.5, 47.9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670834E2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6.8 (5.4, 71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.7)</w:t>
            </w:r>
          </w:p>
        </w:tc>
        <w:tc>
          <w:tcPr>
            <w:tcW w:w="1479" w:type="dxa"/>
            <w:vAlign w:val="center"/>
          </w:tcPr>
          <w:p w14:paraId="40E1BDCF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5.3 (4.9, 53.8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2F3B83C5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3.6 (4.4, 46.7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193AE0AE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3.9 (4.4, 63.0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387A4A" w14:paraId="4252FFDE" w14:textId="77777777" w:rsidTr="003E7F15">
        <w:trPr>
          <w:trHeight w:val="283"/>
        </w:trPr>
        <w:tc>
          <w:tcPr>
            <w:tcW w:w="836" w:type="dxa"/>
            <w:tcMar>
              <w:left w:w="57" w:type="dxa"/>
              <w:right w:w="57" w:type="dxa"/>
            </w:tcMar>
            <w:vAlign w:val="center"/>
          </w:tcPr>
          <w:p w14:paraId="20DED83D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65+ y</w:t>
            </w:r>
          </w:p>
        </w:tc>
        <w:tc>
          <w:tcPr>
            <w:tcW w:w="841" w:type="dxa"/>
            <w:tcMar>
              <w:left w:w="57" w:type="dxa"/>
              <w:right w:w="57" w:type="dxa"/>
            </w:tcMar>
            <w:vAlign w:val="center"/>
          </w:tcPr>
          <w:p w14:paraId="201A70D5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All</w:t>
            </w:r>
          </w:p>
        </w:tc>
        <w:tc>
          <w:tcPr>
            <w:tcW w:w="1479" w:type="dxa"/>
            <w:tcMar>
              <w:left w:w="57" w:type="dxa"/>
              <w:right w:w="57" w:type="dxa"/>
            </w:tcMar>
            <w:vAlign w:val="center"/>
          </w:tcPr>
          <w:p w14:paraId="31676F99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9.2 (5.6, 63.7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683120B7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0.2 (7.4, 66.8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3FC0E80B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6.5 (5.2, 52.4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6692C67C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6.8 (4.8, 69.8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27D570BE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6.1 (4.7, 64.8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387A4A" w14:paraId="21FE0172" w14:textId="77777777" w:rsidTr="003E7F15">
        <w:trPr>
          <w:trHeight w:val="283"/>
        </w:trPr>
        <w:tc>
          <w:tcPr>
            <w:tcW w:w="836" w:type="dxa"/>
            <w:tcMar>
              <w:left w:w="57" w:type="dxa"/>
              <w:right w:w="57" w:type="dxa"/>
            </w:tcMar>
            <w:vAlign w:val="center"/>
          </w:tcPr>
          <w:p w14:paraId="052EAF22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41" w:type="dxa"/>
            <w:tcMar>
              <w:left w:w="57" w:type="dxa"/>
              <w:right w:w="57" w:type="dxa"/>
            </w:tcMar>
            <w:vAlign w:val="center"/>
          </w:tcPr>
          <w:p w14:paraId="6B0169C4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ale</w:t>
            </w:r>
          </w:p>
        </w:tc>
        <w:tc>
          <w:tcPr>
            <w:tcW w:w="1479" w:type="dxa"/>
            <w:tcMar>
              <w:left w:w="57" w:type="dxa"/>
              <w:right w:w="57" w:type="dxa"/>
            </w:tcMar>
            <w:vAlign w:val="center"/>
          </w:tcPr>
          <w:p w14:paraId="304369CF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7.5 (5.1, 59.5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253EE95E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8.1 (7.5, 52.8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798B7357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6.6 (5.2, 50.9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75D4D9A5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3.6 (4.5, 39.0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01AE97B1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6.4 (4.5, 49.9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387A4A" w14:paraId="0ECF9529" w14:textId="77777777" w:rsidTr="003E7F15">
        <w:trPr>
          <w:trHeight w:val="283"/>
        </w:trPr>
        <w:tc>
          <w:tcPr>
            <w:tcW w:w="836" w:type="dxa"/>
            <w:tcMar>
              <w:left w:w="57" w:type="dxa"/>
              <w:right w:w="57" w:type="dxa"/>
            </w:tcMar>
            <w:vAlign w:val="center"/>
          </w:tcPr>
          <w:p w14:paraId="288A4956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41" w:type="dxa"/>
            <w:tcMar>
              <w:left w:w="57" w:type="dxa"/>
              <w:right w:w="57" w:type="dxa"/>
            </w:tcMar>
            <w:vAlign w:val="center"/>
          </w:tcPr>
          <w:p w14:paraId="5C2C2755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Female</w:t>
            </w:r>
          </w:p>
        </w:tc>
        <w:tc>
          <w:tcPr>
            <w:tcW w:w="1479" w:type="dxa"/>
            <w:tcMar>
              <w:left w:w="57" w:type="dxa"/>
              <w:right w:w="57" w:type="dxa"/>
            </w:tcMar>
            <w:vAlign w:val="center"/>
          </w:tcPr>
          <w:p w14:paraId="24EDBF79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0.4 (5.6, 66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.3)</w:t>
            </w:r>
          </w:p>
        </w:tc>
        <w:tc>
          <w:tcPr>
            <w:tcW w:w="1479" w:type="dxa"/>
            <w:vAlign w:val="center"/>
          </w:tcPr>
          <w:p w14:paraId="4FD74565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2.1 (7.0, 7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.0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108E15A0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6.3 (5.0, 48.2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35E05E1D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9.9 (4.5, 71.0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vAlign w:val="center"/>
          </w:tcPr>
          <w:p w14:paraId="7B8740D8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6.0 (5.1, 65.9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387A4A" w14:paraId="5434AE45" w14:textId="77777777" w:rsidTr="003E7F15">
        <w:trPr>
          <w:trHeight w:val="283"/>
        </w:trPr>
        <w:tc>
          <w:tcPr>
            <w:tcW w:w="836" w:type="dxa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4C99EE95" w14:textId="77777777" w:rsidR="00387A4A" w:rsidRDefault="00387A4A" w:rsidP="00ED66A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6 – 49 y</w:t>
            </w:r>
          </w:p>
        </w:tc>
        <w:tc>
          <w:tcPr>
            <w:tcW w:w="841" w:type="dxa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486295CE" w14:textId="4B4A50EC" w:rsidR="00387A4A" w:rsidRDefault="005B4A18" w:rsidP="006645CD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F</w:t>
            </w:r>
            <w:r w:rsidR="006645CD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1479" w:type="dxa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0919EB36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6.3 (6.5, 44.1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tcBorders>
              <w:bottom w:val="single" w:sz="12" w:space="0" w:color="000000"/>
            </w:tcBorders>
            <w:vAlign w:val="center"/>
          </w:tcPr>
          <w:p w14:paraId="42613542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5.9 (6.1, 63.4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tcBorders>
              <w:bottom w:val="single" w:sz="12" w:space="0" w:color="000000"/>
            </w:tcBorders>
            <w:vAlign w:val="center"/>
          </w:tcPr>
          <w:p w14:paraId="2644F91F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3.7 (4.2, 41.3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479" w:type="dxa"/>
            <w:tcBorders>
              <w:bottom w:val="single" w:sz="12" w:space="0" w:color="000000"/>
            </w:tcBorders>
            <w:vAlign w:val="center"/>
          </w:tcPr>
          <w:p w14:paraId="3F15F36D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1.6 (4.4, 42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.7)</w:t>
            </w:r>
          </w:p>
        </w:tc>
        <w:tc>
          <w:tcPr>
            <w:tcW w:w="1479" w:type="dxa"/>
            <w:tcBorders>
              <w:bottom w:val="single" w:sz="12" w:space="0" w:color="000000"/>
            </w:tcBorders>
            <w:vAlign w:val="center"/>
          </w:tcPr>
          <w:p w14:paraId="48287C48" w14:textId="77777777" w:rsidR="00387A4A" w:rsidRPr="00310B86" w:rsidRDefault="00547AA5" w:rsidP="00ED66A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3.1 (4.3, 62.3</w:t>
            </w:r>
            <w:r w:rsidR="00387A4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</w:tr>
    </w:tbl>
    <w:p w14:paraId="3B0F7B9B" w14:textId="7457D764" w:rsidR="00387A4A" w:rsidRPr="006645CD" w:rsidRDefault="00243101" w:rsidP="00387A4A">
      <w:pP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br/>
      </w:r>
      <w:r w:rsidR="00387A4A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t>1</w:t>
      </w:r>
      <w:r w:rsidR="00387A4A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Where the group size is less than 30 participants the results are not included</w:t>
      </w:r>
      <w:r w:rsidR="00387A4A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br/>
      </w:r>
      <w:r w:rsidR="00387A4A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t>2</w:t>
      </w:r>
      <w:r w:rsidR="00CE55D0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Serum</w:t>
      </w:r>
      <w:r w:rsidR="00387A4A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folate</w:t>
      </w:r>
      <w:r w:rsidR="00EE1DA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concentration</w:t>
      </w:r>
      <w:r w:rsidR="00387A4A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is sum of five folate </w:t>
      </w:r>
      <w:proofErr w:type="spellStart"/>
      <w:r w:rsidR="00387A4A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vitamer</w:t>
      </w:r>
      <w:proofErr w:type="spellEnd"/>
      <w:r w:rsidR="00EE1DA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concentration</w:t>
      </w:r>
      <w:r w:rsidR="007B70F1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s [</w:t>
      </w:r>
      <w:r w:rsidR="00387A4A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5-methyltetrahydrofolate (</w:t>
      </w:r>
      <w:r w:rsidR="00F43E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5-</w:t>
      </w:r>
      <w:r w:rsidR="00387A4A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MTHF)</w:t>
      </w:r>
      <w:r w:rsidR="007B70F1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,</w:t>
      </w:r>
      <w:r w:rsidR="00387A4A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folic acid, tetrahydrofolate (</w:t>
      </w:r>
      <w:proofErr w:type="spellStart"/>
      <w:r w:rsidR="00387A4A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THF</w:t>
      </w:r>
      <w:proofErr w:type="spellEnd"/>
      <w:r w:rsidR="00387A4A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), 5-</w:t>
      </w:r>
      <w:r w:rsidR="00136D4F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formyl</w:t>
      </w:r>
      <w:r w:rsidR="00387A4A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tetrahydrofolate (</w:t>
      </w:r>
      <w:r w:rsidR="00F43E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5-</w:t>
      </w:r>
      <w:r w:rsidR="00387A4A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FTHF) and 5,10 </w:t>
      </w:r>
      <w:proofErr w:type="spellStart"/>
      <w:r w:rsidR="00387A4A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methenyltetr</w:t>
      </w:r>
      <w:r w:rsid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a</w:t>
      </w:r>
      <w:r w:rsidR="00387A4A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hydrofolate</w:t>
      </w:r>
      <w:proofErr w:type="spellEnd"/>
      <w:r w:rsidR="00387A4A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(</w:t>
      </w:r>
      <w:proofErr w:type="spellStart"/>
      <w:r w:rsidR="00387A4A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CH+THF</w:t>
      </w:r>
      <w:proofErr w:type="spellEnd"/>
      <w:r w:rsidR="00387A4A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). Sum excludes </w:t>
      </w:r>
      <w:proofErr w:type="spellStart"/>
      <w:r w:rsidR="00387A4A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pyrazino</w:t>
      </w:r>
      <w:proofErr w:type="spellEnd"/>
      <w:r w:rsidR="00387A4A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-s-</w:t>
      </w:r>
      <w:proofErr w:type="spellStart"/>
      <w:r w:rsidR="00387A4A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triazine</w:t>
      </w:r>
      <w:proofErr w:type="spellEnd"/>
      <w:r w:rsidR="00387A4A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derivative of 4α-hydroxy-5</w:t>
      </w:r>
      <w:r w:rsidR="00F43E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-methyltetrahydrofolate (</w:t>
      </w:r>
      <w:proofErr w:type="spellStart"/>
      <w:r w:rsidR="00F43E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MeFox</w:t>
      </w:r>
      <w:proofErr w:type="spellEnd"/>
      <w:r w:rsidR="00F43E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)</w:t>
      </w:r>
      <w:proofErr w:type="gramStart"/>
      <w:r w:rsidR="007B70F1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]</w:t>
      </w:r>
      <w:proofErr w:type="gramEnd"/>
      <w:r w:rsid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br/>
      </w:r>
      <w:r w:rsidR="007B70F1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br/>
      </w:r>
      <w:r w:rsidR="00387A4A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Abbreviations: </w:t>
      </w:r>
      <w:r w:rsidR="005B4A1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FR</w:t>
      </w:r>
      <w:r w:rsidR="005B4A18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A, </w:t>
      </w:r>
      <w:r w:rsidR="005B4A1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females</w:t>
      </w:r>
      <w:r w:rsidR="005B4A18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of </w:t>
      </w:r>
      <w:r w:rsidR="005B4A1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reproductive</w:t>
      </w:r>
      <w:r w:rsidR="005B4A18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age</w:t>
      </w:r>
      <w:r w:rsidR="005B4A1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;</w:t>
      </w:r>
      <w:r w:rsidR="005B4A18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</w:t>
      </w:r>
      <w:proofErr w:type="spellStart"/>
      <w:r w:rsidR="00387A4A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NDNS</w:t>
      </w:r>
      <w:proofErr w:type="spellEnd"/>
      <w:r w:rsidR="00387A4A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RP, National Diet and Nut</w:t>
      </w:r>
      <w:r w:rsidR="005B4A1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rition Survey Rolling Programme</w:t>
      </w:r>
      <w:r w:rsidR="00387A4A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. </w:t>
      </w:r>
      <w:r w:rsidR="007B70F1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br/>
      </w:r>
      <w:r w:rsidR="007B70F1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br/>
      </w:r>
      <w:bookmarkStart w:id="0" w:name="_GoBack"/>
      <w:bookmarkEnd w:id="0"/>
      <w:proofErr w:type="spellStart"/>
      <w:r w:rsidR="00387A4A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NDNS</w:t>
      </w:r>
      <w:proofErr w:type="spellEnd"/>
      <w:r w:rsidR="00387A4A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RP Years are: Years 1 – 2, 2008/09 – 2009/10); Years 3 – 4, 2010/11 – 2011/2012; Years 5 – 6, 2012/13 – 2013/14; Years 7 – 8, 2014/15 – 2015/16; Y</w:t>
      </w:r>
      <w:r w:rsidR="00F43E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ears 9 – 11, 2016/17 – 2018/19)</w:t>
      </w:r>
    </w:p>
    <w:p w14:paraId="4BA2971B" w14:textId="77777777" w:rsidR="006810BA" w:rsidRDefault="006810BA">
      <w:pPr>
        <w:rPr>
          <w:rFonts w:ascii="Arial" w:hAnsi="Arial" w:cs="Arial"/>
          <w:color w:val="212121"/>
          <w:sz w:val="16"/>
          <w:szCs w:val="16"/>
          <w:shd w:val="clear" w:color="auto" w:fill="FFFFFF"/>
        </w:rPr>
      </w:pPr>
    </w:p>
    <w:p w14:paraId="1E2E28CB" w14:textId="77777777" w:rsidR="00A20B38" w:rsidRDefault="00A20B38">
      <w:pP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br w:type="page"/>
      </w:r>
    </w:p>
    <w:p w14:paraId="5C05AEEA" w14:textId="63D22D08" w:rsidR="004664E2" w:rsidRPr="006645CD" w:rsidRDefault="00F84E94" w:rsidP="00B64F58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6645CD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lastRenderedPageBreak/>
        <w:t>Supplementa</w:t>
      </w:r>
      <w:r w:rsidR="00A20B38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l</w:t>
      </w:r>
      <w:r w:rsidRPr="006645CD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 xml:space="preserve"> Table </w:t>
      </w:r>
      <w:r w:rsidR="00C14F33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6</w:t>
      </w:r>
      <w:r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r w:rsidR="006645CD"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er year change in measure calculated from time trend plots</w:t>
      </w:r>
      <w:r w:rsidR="001C052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, </w:t>
      </w:r>
      <w:r w:rsidR="001C052C"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in </w:t>
      </w:r>
      <w:proofErr w:type="spellStart"/>
      <w:r w:rsidR="001C052C"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NDNS</w:t>
      </w:r>
      <w:proofErr w:type="spellEnd"/>
      <w:r w:rsidR="001C052C"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RP 2008 - 2019</w:t>
      </w:r>
      <w:r w:rsidR="006645CD"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</w:rPr>
        <w:t>1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"/>
        <w:gridCol w:w="841"/>
        <w:gridCol w:w="1479"/>
        <w:gridCol w:w="1479"/>
        <w:gridCol w:w="1479"/>
        <w:gridCol w:w="1479"/>
        <w:gridCol w:w="1479"/>
      </w:tblGrid>
      <w:tr w:rsidR="006D03EC" w14:paraId="63F600C5" w14:textId="77777777" w:rsidTr="003E7F15">
        <w:trPr>
          <w:trHeight w:val="461"/>
        </w:trPr>
        <w:tc>
          <w:tcPr>
            <w:tcW w:w="836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679344A9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Age</w:t>
            </w:r>
          </w:p>
        </w:tc>
        <w:tc>
          <w:tcPr>
            <w:tcW w:w="841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17BDFD56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Sex</w:t>
            </w:r>
          </w:p>
        </w:tc>
        <w:tc>
          <w:tcPr>
            <w:tcW w:w="1479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6EAC7BF8" w14:textId="7A3E82E1" w:rsidR="006D03EC" w:rsidRDefault="006D03EC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BC folate concentration</w:t>
            </w:r>
            <w:r w:rsidR="005A4FC4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, %</w:t>
            </w:r>
          </w:p>
        </w:tc>
        <w:tc>
          <w:tcPr>
            <w:tcW w:w="1479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6A1CCDFB" w14:textId="72759510" w:rsidR="006D03EC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RBC folate &lt;305 </w:t>
            </w:r>
            <w:proofErr w:type="spellStart"/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mol</w:t>
            </w:r>
            <w:proofErr w:type="spellEnd"/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/L</w:t>
            </w:r>
          </w:p>
        </w:tc>
        <w:tc>
          <w:tcPr>
            <w:tcW w:w="1479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6E16FDCF" w14:textId="6311D767" w:rsidR="006D03EC" w:rsidRDefault="00346EE9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Serum</w:t>
            </w:r>
            <w:r w:rsidR="00D67AE2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folate concentration</w:t>
            </w:r>
            <w:r w:rsidR="005A4FC4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, %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13D00F" w14:textId="01CBF092" w:rsidR="006D03EC" w:rsidRDefault="00346EE9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Serum</w:t>
            </w:r>
            <w:r w:rsidR="003D6F6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folate &lt;</w:t>
            </w:r>
            <w:r w:rsidR="002261B8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7 </w:t>
            </w:r>
            <w:proofErr w:type="spellStart"/>
            <w:r w:rsidR="002261B8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mol</w:t>
            </w:r>
            <w:proofErr w:type="spellEnd"/>
            <w:r w:rsidR="002261B8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/L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218B9E" w14:textId="0E418467" w:rsidR="006D03EC" w:rsidRDefault="00346EE9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Serum</w:t>
            </w:r>
            <w:r w:rsidR="003D6F6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folate &lt;</w:t>
            </w:r>
            <w:r w:rsidR="002261B8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13 </w:t>
            </w:r>
            <w:proofErr w:type="spellStart"/>
            <w:r w:rsidR="002261B8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mol</w:t>
            </w:r>
            <w:proofErr w:type="spellEnd"/>
            <w:r w:rsidR="002261B8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/L</w:t>
            </w:r>
          </w:p>
        </w:tc>
      </w:tr>
      <w:tr w:rsidR="006D03EC" w14:paraId="2BEDDFC4" w14:textId="77777777" w:rsidTr="003E7F15">
        <w:trPr>
          <w:trHeight w:val="283"/>
        </w:trPr>
        <w:tc>
          <w:tcPr>
            <w:tcW w:w="83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B1DC19B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F991727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395" w:type="dxa"/>
            <w:gridSpan w:val="5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60A806F" w14:textId="629D5860" w:rsidR="006D03EC" w:rsidRPr="00326B31" w:rsidRDefault="006D03EC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Change per year</w:t>
            </w:r>
            <w:r w:rsidRPr="006D03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  <w:vertAlign w:val="superscript"/>
              </w:rPr>
              <w:t>1</w:t>
            </w:r>
          </w:p>
        </w:tc>
      </w:tr>
      <w:tr w:rsidR="006D03EC" w14:paraId="48F243D8" w14:textId="77777777" w:rsidTr="003E7F15">
        <w:trPr>
          <w:trHeight w:val="283"/>
        </w:trPr>
        <w:tc>
          <w:tcPr>
            <w:tcW w:w="83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F886446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.5 – 3 y</w:t>
            </w:r>
          </w:p>
        </w:tc>
        <w:tc>
          <w:tcPr>
            <w:tcW w:w="84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E7BC20C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All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CD0207F" w14:textId="583E1559" w:rsidR="006D03EC" w:rsidRPr="00326B31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3 (-5, -1)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677B95AE" w14:textId="5D1D9991" w:rsidR="006D03EC" w:rsidRPr="00326B31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0B2A237C" w14:textId="37B671B1" w:rsidR="006D03EC" w:rsidRPr="00326B31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3 (-6, 1)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6A9FF568" w14:textId="396FD521" w:rsidR="006D03EC" w:rsidRPr="00326B31" w:rsidRDefault="002261B8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15967AD0" w14:textId="775A4DC1" w:rsidR="006D03EC" w:rsidRPr="00326B31" w:rsidRDefault="002261B8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</w:t>
            </w:r>
          </w:p>
        </w:tc>
      </w:tr>
      <w:tr w:rsidR="006D03EC" w14:paraId="4D4B5AF8" w14:textId="77777777" w:rsidTr="003E7F15">
        <w:trPr>
          <w:trHeight w:val="283"/>
        </w:trPr>
        <w:tc>
          <w:tcPr>
            <w:tcW w:w="836" w:type="dxa"/>
            <w:tcMar>
              <w:left w:w="57" w:type="dxa"/>
              <w:right w:w="57" w:type="dxa"/>
            </w:tcMar>
            <w:vAlign w:val="center"/>
          </w:tcPr>
          <w:p w14:paraId="11219DD9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 – 10 y</w:t>
            </w:r>
          </w:p>
        </w:tc>
        <w:tc>
          <w:tcPr>
            <w:tcW w:w="841" w:type="dxa"/>
            <w:tcMar>
              <w:left w:w="57" w:type="dxa"/>
              <w:right w:w="57" w:type="dxa"/>
            </w:tcMar>
            <w:vAlign w:val="center"/>
          </w:tcPr>
          <w:p w14:paraId="51B14248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All</w:t>
            </w:r>
          </w:p>
        </w:tc>
        <w:tc>
          <w:tcPr>
            <w:tcW w:w="1479" w:type="dxa"/>
            <w:tcMar>
              <w:left w:w="57" w:type="dxa"/>
              <w:right w:w="57" w:type="dxa"/>
            </w:tcMar>
            <w:vAlign w:val="center"/>
          </w:tcPr>
          <w:p w14:paraId="1848A3B1" w14:textId="361B221D" w:rsidR="006D03EC" w:rsidRPr="00DB19D1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3 (-4, -2)</w:t>
            </w:r>
          </w:p>
        </w:tc>
        <w:tc>
          <w:tcPr>
            <w:tcW w:w="1479" w:type="dxa"/>
            <w:vAlign w:val="center"/>
          </w:tcPr>
          <w:p w14:paraId="35BC877B" w14:textId="7A56E4A7" w:rsidR="006D03EC" w:rsidRPr="00DB19D1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79" w:type="dxa"/>
            <w:vAlign w:val="center"/>
          </w:tcPr>
          <w:p w14:paraId="1CA64CC8" w14:textId="483223F3" w:rsidR="006D03EC" w:rsidRPr="00DB19D1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3 (-4, -2)</w:t>
            </w:r>
          </w:p>
        </w:tc>
        <w:tc>
          <w:tcPr>
            <w:tcW w:w="1479" w:type="dxa"/>
            <w:vAlign w:val="center"/>
          </w:tcPr>
          <w:p w14:paraId="32DC58FE" w14:textId="2A3B0311" w:rsidR="006D03EC" w:rsidRPr="00DB19D1" w:rsidRDefault="002261B8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79" w:type="dxa"/>
            <w:vAlign w:val="center"/>
          </w:tcPr>
          <w:p w14:paraId="4A4ED4ED" w14:textId="37908F3C" w:rsidR="006D03EC" w:rsidRPr="00DB19D1" w:rsidRDefault="002261B8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 (1, 2)</w:t>
            </w:r>
          </w:p>
        </w:tc>
      </w:tr>
      <w:tr w:rsidR="006D03EC" w14:paraId="263A3D78" w14:textId="77777777" w:rsidTr="003E7F15">
        <w:trPr>
          <w:trHeight w:val="283"/>
        </w:trPr>
        <w:tc>
          <w:tcPr>
            <w:tcW w:w="836" w:type="dxa"/>
            <w:tcMar>
              <w:left w:w="57" w:type="dxa"/>
              <w:right w:w="57" w:type="dxa"/>
            </w:tcMar>
            <w:vAlign w:val="center"/>
          </w:tcPr>
          <w:p w14:paraId="5EEDB1E3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41" w:type="dxa"/>
            <w:tcMar>
              <w:left w:w="57" w:type="dxa"/>
              <w:right w:w="57" w:type="dxa"/>
            </w:tcMar>
            <w:vAlign w:val="center"/>
          </w:tcPr>
          <w:p w14:paraId="5FCE2A7A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ale</w:t>
            </w:r>
          </w:p>
        </w:tc>
        <w:tc>
          <w:tcPr>
            <w:tcW w:w="1479" w:type="dxa"/>
            <w:tcMar>
              <w:left w:w="57" w:type="dxa"/>
              <w:right w:w="57" w:type="dxa"/>
            </w:tcMar>
            <w:vAlign w:val="center"/>
          </w:tcPr>
          <w:p w14:paraId="0340826F" w14:textId="71ABA579" w:rsidR="006D03EC" w:rsidRPr="00DB19D1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3 (-4, -2)</w:t>
            </w:r>
          </w:p>
        </w:tc>
        <w:tc>
          <w:tcPr>
            <w:tcW w:w="1479" w:type="dxa"/>
            <w:vAlign w:val="center"/>
          </w:tcPr>
          <w:p w14:paraId="5CD89651" w14:textId="7E354E15" w:rsidR="006D03EC" w:rsidRPr="00DB19D1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79" w:type="dxa"/>
            <w:vAlign w:val="center"/>
          </w:tcPr>
          <w:p w14:paraId="7C0B91E4" w14:textId="6DE1AD55" w:rsidR="006D03EC" w:rsidRPr="00DB19D1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4 (-6, -2)</w:t>
            </w:r>
          </w:p>
        </w:tc>
        <w:tc>
          <w:tcPr>
            <w:tcW w:w="1479" w:type="dxa"/>
            <w:vAlign w:val="center"/>
          </w:tcPr>
          <w:p w14:paraId="62E8E152" w14:textId="04132338" w:rsidR="006D03EC" w:rsidRPr="00DB19D1" w:rsidRDefault="002261B8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79" w:type="dxa"/>
            <w:vAlign w:val="center"/>
          </w:tcPr>
          <w:p w14:paraId="1B18EC9F" w14:textId="51CB28AC" w:rsidR="006D03EC" w:rsidRPr="00DB19D1" w:rsidRDefault="002261B8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 (0.1, 2)</w:t>
            </w:r>
          </w:p>
        </w:tc>
      </w:tr>
      <w:tr w:rsidR="006D03EC" w14:paraId="10AE675C" w14:textId="77777777" w:rsidTr="003E7F15">
        <w:trPr>
          <w:trHeight w:val="283"/>
        </w:trPr>
        <w:tc>
          <w:tcPr>
            <w:tcW w:w="836" w:type="dxa"/>
            <w:tcMar>
              <w:left w:w="57" w:type="dxa"/>
              <w:right w:w="57" w:type="dxa"/>
            </w:tcMar>
            <w:vAlign w:val="center"/>
          </w:tcPr>
          <w:p w14:paraId="2354F6CB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41" w:type="dxa"/>
            <w:tcMar>
              <w:left w:w="57" w:type="dxa"/>
              <w:right w:w="57" w:type="dxa"/>
            </w:tcMar>
            <w:vAlign w:val="center"/>
          </w:tcPr>
          <w:p w14:paraId="0D8C8731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Female</w:t>
            </w:r>
          </w:p>
        </w:tc>
        <w:tc>
          <w:tcPr>
            <w:tcW w:w="1479" w:type="dxa"/>
            <w:tcMar>
              <w:left w:w="57" w:type="dxa"/>
              <w:right w:w="57" w:type="dxa"/>
            </w:tcMar>
            <w:vAlign w:val="center"/>
          </w:tcPr>
          <w:p w14:paraId="632B142D" w14:textId="6D568EF7" w:rsidR="006D03EC" w:rsidRPr="00DB19D1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3 (-4, -1)</w:t>
            </w:r>
          </w:p>
        </w:tc>
        <w:tc>
          <w:tcPr>
            <w:tcW w:w="1479" w:type="dxa"/>
            <w:vAlign w:val="center"/>
          </w:tcPr>
          <w:p w14:paraId="06B1F717" w14:textId="180562B9" w:rsidR="006D03EC" w:rsidRPr="00DB19D1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79" w:type="dxa"/>
            <w:vAlign w:val="center"/>
          </w:tcPr>
          <w:p w14:paraId="7460E0AE" w14:textId="411BC7BA" w:rsidR="006D03EC" w:rsidRPr="00DB19D1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2 (-4, -0.3)</w:t>
            </w:r>
          </w:p>
        </w:tc>
        <w:tc>
          <w:tcPr>
            <w:tcW w:w="1479" w:type="dxa"/>
            <w:vAlign w:val="center"/>
          </w:tcPr>
          <w:p w14:paraId="43985D4F" w14:textId="46F160EA" w:rsidR="006D03EC" w:rsidRPr="00DB19D1" w:rsidRDefault="002261B8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79" w:type="dxa"/>
            <w:vAlign w:val="center"/>
          </w:tcPr>
          <w:p w14:paraId="47408155" w14:textId="51EC1944" w:rsidR="006D03EC" w:rsidRPr="00DB19D1" w:rsidRDefault="002261B8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6D03EC" w14:paraId="6C7CAE93" w14:textId="77777777" w:rsidTr="003E7F15">
        <w:trPr>
          <w:trHeight w:val="283"/>
        </w:trPr>
        <w:tc>
          <w:tcPr>
            <w:tcW w:w="836" w:type="dxa"/>
            <w:tcMar>
              <w:left w:w="57" w:type="dxa"/>
              <w:right w:w="57" w:type="dxa"/>
            </w:tcMar>
            <w:vAlign w:val="center"/>
          </w:tcPr>
          <w:p w14:paraId="0DBFE0DC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1 – 18 y</w:t>
            </w:r>
          </w:p>
        </w:tc>
        <w:tc>
          <w:tcPr>
            <w:tcW w:w="841" w:type="dxa"/>
            <w:tcMar>
              <w:left w:w="57" w:type="dxa"/>
              <w:right w:w="57" w:type="dxa"/>
            </w:tcMar>
            <w:vAlign w:val="center"/>
          </w:tcPr>
          <w:p w14:paraId="15220063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All</w:t>
            </w:r>
          </w:p>
        </w:tc>
        <w:tc>
          <w:tcPr>
            <w:tcW w:w="1479" w:type="dxa"/>
            <w:tcMar>
              <w:left w:w="57" w:type="dxa"/>
              <w:right w:w="57" w:type="dxa"/>
            </w:tcMar>
            <w:vAlign w:val="center"/>
          </w:tcPr>
          <w:p w14:paraId="54758CBD" w14:textId="593E101A" w:rsidR="006D03EC" w:rsidRPr="00DB19D1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3 (-4, -2)</w:t>
            </w:r>
          </w:p>
        </w:tc>
        <w:tc>
          <w:tcPr>
            <w:tcW w:w="1479" w:type="dxa"/>
            <w:vAlign w:val="center"/>
          </w:tcPr>
          <w:p w14:paraId="3CA50008" w14:textId="09500AB0" w:rsidR="006D03EC" w:rsidRPr="00DB19D1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 (1, 2)</w:t>
            </w:r>
          </w:p>
        </w:tc>
        <w:tc>
          <w:tcPr>
            <w:tcW w:w="1479" w:type="dxa"/>
            <w:vAlign w:val="center"/>
          </w:tcPr>
          <w:p w14:paraId="20FF16CA" w14:textId="50D7CCBB" w:rsidR="006D03EC" w:rsidRPr="00DB19D1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3 (-4, -2)</w:t>
            </w:r>
          </w:p>
        </w:tc>
        <w:tc>
          <w:tcPr>
            <w:tcW w:w="1479" w:type="dxa"/>
            <w:vAlign w:val="center"/>
          </w:tcPr>
          <w:p w14:paraId="7519FBBA" w14:textId="63D94AF2" w:rsidR="006D03EC" w:rsidRPr="00DB19D1" w:rsidRDefault="002261B8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 (0.1, 1)</w:t>
            </w:r>
          </w:p>
        </w:tc>
        <w:tc>
          <w:tcPr>
            <w:tcW w:w="1479" w:type="dxa"/>
            <w:vAlign w:val="center"/>
          </w:tcPr>
          <w:p w14:paraId="00DAFF31" w14:textId="36EA7607" w:rsidR="006D03EC" w:rsidRPr="00DB19D1" w:rsidRDefault="002261B8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 (1, 3)</w:t>
            </w:r>
          </w:p>
        </w:tc>
      </w:tr>
      <w:tr w:rsidR="006D03EC" w:rsidRPr="00DF4BB8" w14:paraId="772155EC" w14:textId="77777777" w:rsidTr="003E7F15">
        <w:trPr>
          <w:trHeight w:val="283"/>
        </w:trPr>
        <w:tc>
          <w:tcPr>
            <w:tcW w:w="836" w:type="dxa"/>
            <w:tcMar>
              <w:left w:w="57" w:type="dxa"/>
              <w:right w:w="57" w:type="dxa"/>
            </w:tcMar>
            <w:vAlign w:val="center"/>
          </w:tcPr>
          <w:p w14:paraId="06422AF4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41" w:type="dxa"/>
            <w:tcMar>
              <w:left w:w="57" w:type="dxa"/>
              <w:right w:w="57" w:type="dxa"/>
            </w:tcMar>
            <w:vAlign w:val="center"/>
          </w:tcPr>
          <w:p w14:paraId="337680B9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ale</w:t>
            </w:r>
          </w:p>
        </w:tc>
        <w:tc>
          <w:tcPr>
            <w:tcW w:w="1479" w:type="dxa"/>
            <w:tcMar>
              <w:left w:w="57" w:type="dxa"/>
              <w:right w:w="57" w:type="dxa"/>
            </w:tcMar>
            <w:vAlign w:val="center"/>
          </w:tcPr>
          <w:p w14:paraId="643507E1" w14:textId="5D8E0D1C" w:rsidR="006D03EC" w:rsidRPr="00DF4BB8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3 (-4, -2)</w:t>
            </w:r>
          </w:p>
        </w:tc>
        <w:tc>
          <w:tcPr>
            <w:tcW w:w="1479" w:type="dxa"/>
            <w:vAlign w:val="center"/>
          </w:tcPr>
          <w:p w14:paraId="617C384D" w14:textId="720B6032" w:rsidR="006D03EC" w:rsidRPr="00DF4BB8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 (1, 2)</w:t>
            </w:r>
          </w:p>
        </w:tc>
        <w:tc>
          <w:tcPr>
            <w:tcW w:w="1479" w:type="dxa"/>
            <w:vAlign w:val="center"/>
          </w:tcPr>
          <w:p w14:paraId="7588BB95" w14:textId="34D95EC2" w:rsidR="006D03EC" w:rsidRPr="00DF4BB8" w:rsidRDefault="00D67AE2" w:rsidP="00D67AE2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3 (-4, -1)</w:t>
            </w:r>
          </w:p>
        </w:tc>
        <w:tc>
          <w:tcPr>
            <w:tcW w:w="1479" w:type="dxa"/>
            <w:vAlign w:val="center"/>
          </w:tcPr>
          <w:p w14:paraId="19914CA0" w14:textId="7842D8FF" w:rsidR="006D03EC" w:rsidRPr="00DF4BB8" w:rsidRDefault="002261B8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 (-0.1, 1)</w:t>
            </w:r>
          </w:p>
        </w:tc>
        <w:tc>
          <w:tcPr>
            <w:tcW w:w="1479" w:type="dxa"/>
            <w:vAlign w:val="center"/>
          </w:tcPr>
          <w:p w14:paraId="76355596" w14:textId="02F6B898" w:rsidR="006D03EC" w:rsidRPr="00DF4BB8" w:rsidRDefault="002261B8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 (-0.1, 3)</w:t>
            </w:r>
          </w:p>
        </w:tc>
      </w:tr>
      <w:tr w:rsidR="006D03EC" w14:paraId="2B8B7AE2" w14:textId="77777777" w:rsidTr="003E7F15">
        <w:trPr>
          <w:trHeight w:val="283"/>
        </w:trPr>
        <w:tc>
          <w:tcPr>
            <w:tcW w:w="836" w:type="dxa"/>
            <w:tcMar>
              <w:left w:w="57" w:type="dxa"/>
              <w:right w:w="57" w:type="dxa"/>
            </w:tcMar>
            <w:vAlign w:val="center"/>
          </w:tcPr>
          <w:p w14:paraId="54EA3771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41" w:type="dxa"/>
            <w:tcMar>
              <w:left w:w="57" w:type="dxa"/>
              <w:right w:w="57" w:type="dxa"/>
            </w:tcMar>
            <w:vAlign w:val="center"/>
          </w:tcPr>
          <w:p w14:paraId="385DDBDE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Female</w:t>
            </w:r>
          </w:p>
        </w:tc>
        <w:tc>
          <w:tcPr>
            <w:tcW w:w="1479" w:type="dxa"/>
            <w:tcMar>
              <w:left w:w="57" w:type="dxa"/>
              <w:right w:w="57" w:type="dxa"/>
            </w:tcMar>
            <w:vAlign w:val="center"/>
          </w:tcPr>
          <w:p w14:paraId="03C8AA1F" w14:textId="7741919F" w:rsidR="006D03EC" w:rsidRPr="00DF4BB8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3 (-4, -2)</w:t>
            </w:r>
          </w:p>
        </w:tc>
        <w:tc>
          <w:tcPr>
            <w:tcW w:w="1479" w:type="dxa"/>
            <w:vAlign w:val="center"/>
          </w:tcPr>
          <w:p w14:paraId="44330BE7" w14:textId="7B3EB432" w:rsidR="006D03EC" w:rsidRPr="00DF4BB8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 (0.1, 3)</w:t>
            </w:r>
          </w:p>
        </w:tc>
        <w:tc>
          <w:tcPr>
            <w:tcW w:w="1479" w:type="dxa"/>
            <w:vAlign w:val="center"/>
          </w:tcPr>
          <w:p w14:paraId="755C6FF0" w14:textId="492D9626" w:rsidR="006D03EC" w:rsidRPr="00DF4BB8" w:rsidRDefault="00D67AE2" w:rsidP="00D67AE2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3 (-4, -1)</w:t>
            </w:r>
          </w:p>
        </w:tc>
        <w:tc>
          <w:tcPr>
            <w:tcW w:w="1479" w:type="dxa"/>
            <w:vAlign w:val="center"/>
          </w:tcPr>
          <w:p w14:paraId="763F2DEA" w14:textId="1FF901A6" w:rsidR="006D03EC" w:rsidRPr="00DF4BB8" w:rsidRDefault="002261B8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 (0.03, 1)</w:t>
            </w:r>
          </w:p>
        </w:tc>
        <w:tc>
          <w:tcPr>
            <w:tcW w:w="1479" w:type="dxa"/>
            <w:vAlign w:val="center"/>
          </w:tcPr>
          <w:p w14:paraId="70D16137" w14:textId="4AA4A698" w:rsidR="006D03EC" w:rsidRPr="00DF4BB8" w:rsidRDefault="002261B8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 (1, 4)</w:t>
            </w:r>
          </w:p>
        </w:tc>
      </w:tr>
      <w:tr w:rsidR="006D03EC" w14:paraId="6EA5FAB6" w14:textId="77777777" w:rsidTr="003E7F15">
        <w:trPr>
          <w:trHeight w:val="283"/>
        </w:trPr>
        <w:tc>
          <w:tcPr>
            <w:tcW w:w="836" w:type="dxa"/>
            <w:tcMar>
              <w:left w:w="57" w:type="dxa"/>
              <w:right w:w="57" w:type="dxa"/>
            </w:tcMar>
            <w:vAlign w:val="center"/>
          </w:tcPr>
          <w:p w14:paraId="20F60C57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9 – 64 y</w:t>
            </w:r>
          </w:p>
        </w:tc>
        <w:tc>
          <w:tcPr>
            <w:tcW w:w="841" w:type="dxa"/>
            <w:tcMar>
              <w:left w:w="57" w:type="dxa"/>
              <w:right w:w="57" w:type="dxa"/>
            </w:tcMar>
            <w:vAlign w:val="center"/>
          </w:tcPr>
          <w:p w14:paraId="1A443016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All</w:t>
            </w:r>
          </w:p>
        </w:tc>
        <w:tc>
          <w:tcPr>
            <w:tcW w:w="1479" w:type="dxa"/>
            <w:tcMar>
              <w:left w:w="57" w:type="dxa"/>
              <w:right w:w="57" w:type="dxa"/>
            </w:tcMar>
            <w:vAlign w:val="center"/>
          </w:tcPr>
          <w:p w14:paraId="44F58499" w14:textId="33570433" w:rsidR="006D03EC" w:rsidRPr="00310B86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3 (-4, -2)</w:t>
            </w:r>
          </w:p>
        </w:tc>
        <w:tc>
          <w:tcPr>
            <w:tcW w:w="1479" w:type="dxa"/>
            <w:vAlign w:val="center"/>
          </w:tcPr>
          <w:p w14:paraId="19ECBBCC" w14:textId="67FDC9B6" w:rsidR="006D03EC" w:rsidRPr="00310B86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 (0.5, 1)</w:t>
            </w:r>
          </w:p>
        </w:tc>
        <w:tc>
          <w:tcPr>
            <w:tcW w:w="1479" w:type="dxa"/>
            <w:vAlign w:val="center"/>
          </w:tcPr>
          <w:p w14:paraId="29ED4F43" w14:textId="39CF1A76" w:rsidR="006D03EC" w:rsidRPr="00310B86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3 (-4, -2)</w:t>
            </w:r>
          </w:p>
        </w:tc>
        <w:tc>
          <w:tcPr>
            <w:tcW w:w="1479" w:type="dxa"/>
            <w:vAlign w:val="center"/>
          </w:tcPr>
          <w:p w14:paraId="10068221" w14:textId="27C3A94B" w:rsidR="006D03EC" w:rsidRPr="00310B86" w:rsidRDefault="002261B8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 (0.5, 0.1)</w:t>
            </w:r>
          </w:p>
        </w:tc>
        <w:tc>
          <w:tcPr>
            <w:tcW w:w="1479" w:type="dxa"/>
            <w:vAlign w:val="center"/>
          </w:tcPr>
          <w:p w14:paraId="64BAD5B9" w14:textId="2E013A1E" w:rsidR="006D03EC" w:rsidRPr="00310B86" w:rsidRDefault="002261B8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 (2, 3)</w:t>
            </w:r>
          </w:p>
        </w:tc>
      </w:tr>
      <w:tr w:rsidR="006D03EC" w14:paraId="317D5579" w14:textId="77777777" w:rsidTr="003E7F15">
        <w:trPr>
          <w:trHeight w:val="283"/>
        </w:trPr>
        <w:tc>
          <w:tcPr>
            <w:tcW w:w="836" w:type="dxa"/>
            <w:tcMar>
              <w:left w:w="57" w:type="dxa"/>
              <w:right w:w="57" w:type="dxa"/>
            </w:tcMar>
            <w:vAlign w:val="center"/>
          </w:tcPr>
          <w:p w14:paraId="70901685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41" w:type="dxa"/>
            <w:tcMar>
              <w:left w:w="57" w:type="dxa"/>
              <w:right w:w="57" w:type="dxa"/>
            </w:tcMar>
            <w:vAlign w:val="center"/>
          </w:tcPr>
          <w:p w14:paraId="62BCD6A3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ale</w:t>
            </w:r>
          </w:p>
        </w:tc>
        <w:tc>
          <w:tcPr>
            <w:tcW w:w="1479" w:type="dxa"/>
            <w:tcMar>
              <w:left w:w="57" w:type="dxa"/>
              <w:right w:w="57" w:type="dxa"/>
            </w:tcMar>
            <w:vAlign w:val="center"/>
          </w:tcPr>
          <w:p w14:paraId="018321D5" w14:textId="4CC0096F" w:rsidR="006D03EC" w:rsidRPr="00310B86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2 (-3, -1)</w:t>
            </w:r>
          </w:p>
        </w:tc>
        <w:tc>
          <w:tcPr>
            <w:tcW w:w="1479" w:type="dxa"/>
            <w:vAlign w:val="center"/>
          </w:tcPr>
          <w:p w14:paraId="1EB58A19" w14:textId="54B6E42D" w:rsidR="006D03EC" w:rsidRPr="00310B86" w:rsidRDefault="00D67AE2" w:rsidP="00D67AE2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 (0.1, 1)</w:t>
            </w:r>
          </w:p>
        </w:tc>
        <w:tc>
          <w:tcPr>
            <w:tcW w:w="1479" w:type="dxa"/>
            <w:vAlign w:val="center"/>
          </w:tcPr>
          <w:p w14:paraId="357FB0E2" w14:textId="5D68A758" w:rsidR="006D03EC" w:rsidRPr="00310B86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3 (-4, -3)</w:t>
            </w:r>
          </w:p>
        </w:tc>
        <w:tc>
          <w:tcPr>
            <w:tcW w:w="1479" w:type="dxa"/>
            <w:vAlign w:val="center"/>
          </w:tcPr>
          <w:p w14:paraId="7EB19E3C" w14:textId="35D0F455" w:rsidR="006D03EC" w:rsidRPr="00310B86" w:rsidRDefault="002261B8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, (0.1, 1)</w:t>
            </w:r>
          </w:p>
        </w:tc>
        <w:tc>
          <w:tcPr>
            <w:tcW w:w="1479" w:type="dxa"/>
            <w:vAlign w:val="center"/>
          </w:tcPr>
          <w:p w14:paraId="7F105AEE" w14:textId="4F349ED0" w:rsidR="006D03EC" w:rsidRPr="00310B86" w:rsidRDefault="002261B8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 (2, 4)</w:t>
            </w:r>
          </w:p>
        </w:tc>
      </w:tr>
      <w:tr w:rsidR="006D03EC" w14:paraId="4964FBAB" w14:textId="77777777" w:rsidTr="003E7F15">
        <w:trPr>
          <w:trHeight w:val="283"/>
        </w:trPr>
        <w:tc>
          <w:tcPr>
            <w:tcW w:w="836" w:type="dxa"/>
            <w:tcMar>
              <w:left w:w="57" w:type="dxa"/>
              <w:right w:w="57" w:type="dxa"/>
            </w:tcMar>
            <w:vAlign w:val="center"/>
          </w:tcPr>
          <w:p w14:paraId="3044C3EC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41" w:type="dxa"/>
            <w:tcMar>
              <w:left w:w="57" w:type="dxa"/>
              <w:right w:w="57" w:type="dxa"/>
            </w:tcMar>
            <w:vAlign w:val="center"/>
          </w:tcPr>
          <w:p w14:paraId="591CFAB7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Female</w:t>
            </w:r>
          </w:p>
        </w:tc>
        <w:tc>
          <w:tcPr>
            <w:tcW w:w="1479" w:type="dxa"/>
            <w:tcMar>
              <w:left w:w="57" w:type="dxa"/>
              <w:right w:w="57" w:type="dxa"/>
            </w:tcMar>
            <w:vAlign w:val="center"/>
          </w:tcPr>
          <w:p w14:paraId="47CB3158" w14:textId="54A3160C" w:rsidR="006D03EC" w:rsidRPr="00310B86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3 (-4, -2)</w:t>
            </w:r>
          </w:p>
        </w:tc>
        <w:tc>
          <w:tcPr>
            <w:tcW w:w="1479" w:type="dxa"/>
            <w:vAlign w:val="center"/>
          </w:tcPr>
          <w:p w14:paraId="5930E844" w14:textId="615B856E" w:rsidR="006D03EC" w:rsidRPr="00310B86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 (0.5, 1)</w:t>
            </w:r>
          </w:p>
        </w:tc>
        <w:tc>
          <w:tcPr>
            <w:tcW w:w="1479" w:type="dxa"/>
            <w:vAlign w:val="center"/>
          </w:tcPr>
          <w:p w14:paraId="444B56BD" w14:textId="7CF6E725" w:rsidR="006D03EC" w:rsidRPr="00310B86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2 (-4, -1)</w:t>
            </w:r>
          </w:p>
        </w:tc>
        <w:tc>
          <w:tcPr>
            <w:tcW w:w="1479" w:type="dxa"/>
            <w:vAlign w:val="center"/>
          </w:tcPr>
          <w:p w14:paraId="194B68EE" w14:textId="3D1CA5A1" w:rsidR="006D03EC" w:rsidRPr="00310B86" w:rsidRDefault="002261B8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 (0.7, 1)</w:t>
            </w:r>
          </w:p>
        </w:tc>
        <w:tc>
          <w:tcPr>
            <w:tcW w:w="1479" w:type="dxa"/>
            <w:vAlign w:val="center"/>
          </w:tcPr>
          <w:p w14:paraId="7D0524E2" w14:textId="68E97927" w:rsidR="006D03EC" w:rsidRPr="00310B86" w:rsidRDefault="002261B8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 (1, 3)</w:t>
            </w:r>
          </w:p>
        </w:tc>
      </w:tr>
      <w:tr w:rsidR="006D03EC" w14:paraId="57732C48" w14:textId="77777777" w:rsidTr="003E7F15">
        <w:trPr>
          <w:trHeight w:val="283"/>
        </w:trPr>
        <w:tc>
          <w:tcPr>
            <w:tcW w:w="836" w:type="dxa"/>
            <w:tcMar>
              <w:left w:w="57" w:type="dxa"/>
              <w:right w:w="57" w:type="dxa"/>
            </w:tcMar>
            <w:vAlign w:val="center"/>
          </w:tcPr>
          <w:p w14:paraId="4217BBD8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65+ y</w:t>
            </w:r>
          </w:p>
        </w:tc>
        <w:tc>
          <w:tcPr>
            <w:tcW w:w="841" w:type="dxa"/>
            <w:tcMar>
              <w:left w:w="57" w:type="dxa"/>
              <w:right w:w="57" w:type="dxa"/>
            </w:tcMar>
            <w:vAlign w:val="center"/>
          </w:tcPr>
          <w:p w14:paraId="238E1673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All</w:t>
            </w:r>
          </w:p>
        </w:tc>
        <w:tc>
          <w:tcPr>
            <w:tcW w:w="1479" w:type="dxa"/>
            <w:tcMar>
              <w:left w:w="57" w:type="dxa"/>
              <w:right w:w="57" w:type="dxa"/>
            </w:tcMar>
            <w:vAlign w:val="center"/>
          </w:tcPr>
          <w:p w14:paraId="1D001079" w14:textId="276AFCA2" w:rsidR="006D03EC" w:rsidRPr="00310B86" w:rsidRDefault="00D67AE2" w:rsidP="00D67AE2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3 (-4, -1)</w:t>
            </w:r>
          </w:p>
        </w:tc>
        <w:tc>
          <w:tcPr>
            <w:tcW w:w="1479" w:type="dxa"/>
            <w:vAlign w:val="center"/>
          </w:tcPr>
          <w:p w14:paraId="2684AB81" w14:textId="4ADB0FCB" w:rsidR="006D03EC" w:rsidRPr="00310B86" w:rsidRDefault="00D67AE2" w:rsidP="00D67AE2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 (0.5, 2)</w:t>
            </w:r>
          </w:p>
        </w:tc>
        <w:tc>
          <w:tcPr>
            <w:tcW w:w="1479" w:type="dxa"/>
            <w:vAlign w:val="center"/>
          </w:tcPr>
          <w:p w14:paraId="4AB43A85" w14:textId="1CC07BE6" w:rsidR="006D03EC" w:rsidRPr="00310B86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2 (-4, -0.2)</w:t>
            </w:r>
          </w:p>
        </w:tc>
        <w:tc>
          <w:tcPr>
            <w:tcW w:w="1479" w:type="dxa"/>
            <w:vAlign w:val="center"/>
          </w:tcPr>
          <w:p w14:paraId="7F35E52B" w14:textId="34BE5278" w:rsidR="006D03EC" w:rsidRPr="00310B86" w:rsidRDefault="00EF4F07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</w:t>
            </w:r>
            <w:r w:rsidR="002261B8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(0.1, 1)</w:t>
            </w:r>
          </w:p>
        </w:tc>
        <w:tc>
          <w:tcPr>
            <w:tcW w:w="1479" w:type="dxa"/>
            <w:vAlign w:val="center"/>
          </w:tcPr>
          <w:p w14:paraId="51A58F31" w14:textId="0BBE0466" w:rsidR="006D03EC" w:rsidRPr="00310B86" w:rsidRDefault="002261B8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 (-0.5, 2)</w:t>
            </w:r>
          </w:p>
        </w:tc>
      </w:tr>
      <w:tr w:rsidR="006D03EC" w14:paraId="316DD938" w14:textId="77777777" w:rsidTr="003E7F15">
        <w:trPr>
          <w:trHeight w:val="283"/>
        </w:trPr>
        <w:tc>
          <w:tcPr>
            <w:tcW w:w="836" w:type="dxa"/>
            <w:tcMar>
              <w:left w:w="57" w:type="dxa"/>
              <w:right w:w="57" w:type="dxa"/>
            </w:tcMar>
            <w:vAlign w:val="center"/>
          </w:tcPr>
          <w:p w14:paraId="7876AC0E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41" w:type="dxa"/>
            <w:tcMar>
              <w:left w:w="57" w:type="dxa"/>
              <w:right w:w="57" w:type="dxa"/>
            </w:tcMar>
            <w:vAlign w:val="center"/>
          </w:tcPr>
          <w:p w14:paraId="7BB3967C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ale</w:t>
            </w:r>
          </w:p>
        </w:tc>
        <w:tc>
          <w:tcPr>
            <w:tcW w:w="1479" w:type="dxa"/>
            <w:tcMar>
              <w:left w:w="57" w:type="dxa"/>
              <w:right w:w="57" w:type="dxa"/>
            </w:tcMar>
            <w:vAlign w:val="center"/>
          </w:tcPr>
          <w:p w14:paraId="33A10790" w14:textId="71AB70C5" w:rsidR="006D03EC" w:rsidRPr="00310B86" w:rsidRDefault="00D67AE2" w:rsidP="00D67AE2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3 (-5, -1)</w:t>
            </w:r>
          </w:p>
        </w:tc>
        <w:tc>
          <w:tcPr>
            <w:tcW w:w="1479" w:type="dxa"/>
            <w:vAlign w:val="center"/>
          </w:tcPr>
          <w:p w14:paraId="43ABE42C" w14:textId="4F6738BE" w:rsidR="006D03EC" w:rsidRPr="00310B86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79" w:type="dxa"/>
            <w:vAlign w:val="center"/>
          </w:tcPr>
          <w:p w14:paraId="345D430D" w14:textId="3C7CFAC3" w:rsidR="006D03EC" w:rsidRPr="00310B86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2 (-4, -0.1)</w:t>
            </w:r>
          </w:p>
        </w:tc>
        <w:tc>
          <w:tcPr>
            <w:tcW w:w="1479" w:type="dxa"/>
            <w:vAlign w:val="center"/>
          </w:tcPr>
          <w:p w14:paraId="78E2261B" w14:textId="20847641" w:rsidR="006D03EC" w:rsidRPr="00310B86" w:rsidRDefault="00EF4F07" w:rsidP="002261B8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</w:t>
            </w:r>
            <w:r w:rsidR="002261B8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(0.5, 1)</w:t>
            </w:r>
          </w:p>
        </w:tc>
        <w:tc>
          <w:tcPr>
            <w:tcW w:w="1479" w:type="dxa"/>
            <w:vAlign w:val="center"/>
          </w:tcPr>
          <w:p w14:paraId="16DCD897" w14:textId="5CCAAC16" w:rsidR="006D03EC" w:rsidRPr="00310B86" w:rsidRDefault="002261B8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1 (2, 2)</w:t>
            </w:r>
          </w:p>
        </w:tc>
      </w:tr>
      <w:tr w:rsidR="006D03EC" w14:paraId="5B77631B" w14:textId="77777777" w:rsidTr="003E7F15">
        <w:trPr>
          <w:trHeight w:val="283"/>
        </w:trPr>
        <w:tc>
          <w:tcPr>
            <w:tcW w:w="836" w:type="dxa"/>
            <w:tcMar>
              <w:left w:w="57" w:type="dxa"/>
              <w:right w:w="57" w:type="dxa"/>
            </w:tcMar>
            <w:vAlign w:val="center"/>
          </w:tcPr>
          <w:p w14:paraId="5E33144E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41" w:type="dxa"/>
            <w:tcMar>
              <w:left w:w="57" w:type="dxa"/>
              <w:right w:w="57" w:type="dxa"/>
            </w:tcMar>
            <w:vAlign w:val="center"/>
          </w:tcPr>
          <w:p w14:paraId="689EE1CE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Female</w:t>
            </w:r>
          </w:p>
        </w:tc>
        <w:tc>
          <w:tcPr>
            <w:tcW w:w="1479" w:type="dxa"/>
            <w:tcMar>
              <w:left w:w="57" w:type="dxa"/>
              <w:right w:w="57" w:type="dxa"/>
            </w:tcMar>
            <w:vAlign w:val="center"/>
          </w:tcPr>
          <w:p w14:paraId="32498423" w14:textId="21BB47BC" w:rsidR="006D03EC" w:rsidRPr="00310B86" w:rsidRDefault="00D67AE2" w:rsidP="00D67AE2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3 (-4, -1)</w:t>
            </w:r>
          </w:p>
        </w:tc>
        <w:tc>
          <w:tcPr>
            <w:tcW w:w="1479" w:type="dxa"/>
            <w:vAlign w:val="center"/>
          </w:tcPr>
          <w:p w14:paraId="495F068F" w14:textId="2BE99A07" w:rsidR="006D03EC" w:rsidRPr="00310B86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 (-0.1, 2)</w:t>
            </w:r>
          </w:p>
        </w:tc>
        <w:tc>
          <w:tcPr>
            <w:tcW w:w="1479" w:type="dxa"/>
            <w:vAlign w:val="center"/>
          </w:tcPr>
          <w:p w14:paraId="5D8B7F9A" w14:textId="0062BCF5" w:rsidR="006D03EC" w:rsidRPr="00310B86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2 (-4, -0.8)</w:t>
            </w:r>
          </w:p>
        </w:tc>
        <w:tc>
          <w:tcPr>
            <w:tcW w:w="1479" w:type="dxa"/>
            <w:vAlign w:val="center"/>
          </w:tcPr>
          <w:p w14:paraId="4BAB271D" w14:textId="7A2433B4" w:rsidR="006D03EC" w:rsidRPr="00310B86" w:rsidRDefault="00EF4F07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</w:t>
            </w:r>
            <w:r w:rsidR="002261B8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(-0.2, 1)</w:t>
            </w:r>
          </w:p>
        </w:tc>
        <w:tc>
          <w:tcPr>
            <w:tcW w:w="1479" w:type="dxa"/>
            <w:vAlign w:val="center"/>
          </w:tcPr>
          <w:p w14:paraId="00085A28" w14:textId="42F473BB" w:rsidR="006D03EC" w:rsidRPr="00310B86" w:rsidRDefault="002261B8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 (-0.5, 3)</w:t>
            </w:r>
          </w:p>
        </w:tc>
      </w:tr>
      <w:tr w:rsidR="006D03EC" w14:paraId="0F9A3039" w14:textId="77777777" w:rsidTr="003E7F15">
        <w:trPr>
          <w:trHeight w:val="283"/>
        </w:trPr>
        <w:tc>
          <w:tcPr>
            <w:tcW w:w="836" w:type="dxa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0E21F3F4" w14:textId="77777777" w:rsidR="006D03EC" w:rsidRDefault="006D03EC" w:rsidP="00EF4F07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6 – 49 y</w:t>
            </w:r>
          </w:p>
        </w:tc>
        <w:tc>
          <w:tcPr>
            <w:tcW w:w="841" w:type="dxa"/>
            <w:tcBorders>
              <w:bottom w:val="single" w:sz="12" w:space="0" w:color="000000"/>
            </w:tcBorders>
            <w:tcMar>
              <w:left w:w="57" w:type="dxa"/>
              <w:right w:w="57" w:type="dxa"/>
            </w:tcMar>
            <w:vAlign w:val="center"/>
          </w:tcPr>
          <w:p w14:paraId="4798A365" w14:textId="3D532274" w:rsidR="006D03EC" w:rsidRDefault="00CC56ED" w:rsidP="006645CD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F</w:t>
            </w:r>
            <w:r w:rsidR="006645CD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</w:t>
            </w:r>
            <w:r w:rsidR="006D03EC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1479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5C125AB" w14:textId="7D7B974C" w:rsidR="006D03EC" w:rsidRPr="00310B86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3 (-4, -2)</w:t>
            </w:r>
          </w:p>
        </w:tc>
        <w:tc>
          <w:tcPr>
            <w:tcW w:w="1479" w:type="dxa"/>
            <w:tcBorders>
              <w:bottom w:val="single" w:sz="12" w:space="0" w:color="000000"/>
            </w:tcBorders>
            <w:vAlign w:val="center"/>
          </w:tcPr>
          <w:p w14:paraId="1DCEF201" w14:textId="10CD9E5D" w:rsidR="006D03EC" w:rsidRPr="00310B86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 (1, 2)</w:t>
            </w:r>
          </w:p>
        </w:tc>
        <w:tc>
          <w:tcPr>
            <w:tcW w:w="1479" w:type="dxa"/>
            <w:tcBorders>
              <w:bottom w:val="single" w:sz="12" w:space="0" w:color="000000"/>
            </w:tcBorders>
            <w:vAlign w:val="center"/>
          </w:tcPr>
          <w:p w14:paraId="2726E4E2" w14:textId="578B9910" w:rsidR="006D03EC" w:rsidRPr="00310B86" w:rsidRDefault="00D67AE2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3 (-4, -1)</w:t>
            </w:r>
          </w:p>
        </w:tc>
        <w:tc>
          <w:tcPr>
            <w:tcW w:w="1479" w:type="dxa"/>
            <w:tcBorders>
              <w:bottom w:val="single" w:sz="12" w:space="0" w:color="000000"/>
            </w:tcBorders>
            <w:vAlign w:val="center"/>
          </w:tcPr>
          <w:p w14:paraId="1A2787BF" w14:textId="59F1C019" w:rsidR="006D03EC" w:rsidRPr="00310B86" w:rsidRDefault="002261B8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479" w:type="dxa"/>
            <w:tcBorders>
              <w:bottom w:val="single" w:sz="12" w:space="0" w:color="000000"/>
            </w:tcBorders>
            <w:vAlign w:val="center"/>
          </w:tcPr>
          <w:p w14:paraId="798F7576" w14:textId="2FF9CE19" w:rsidR="006D03EC" w:rsidRPr="00310B86" w:rsidRDefault="002261B8" w:rsidP="00EF4F07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 (2, 4)</w:t>
            </w:r>
          </w:p>
        </w:tc>
      </w:tr>
    </w:tbl>
    <w:p w14:paraId="61143D65" w14:textId="6CBE81D9" w:rsidR="00DC533B" w:rsidRPr="006645CD" w:rsidRDefault="00243101">
      <w:pP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br/>
      </w:r>
      <w:r w:rsidR="00751FF8" w:rsidRPr="00751FF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t>1</w:t>
      </w:r>
      <w:r w:rsidR="00751FF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t xml:space="preserve"> </w:t>
      </w:r>
      <w:r w:rsidR="00346EE9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For </w:t>
      </w:r>
      <w:r w:rsid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red blood cell (RBC)</w:t>
      </w:r>
      <w:r w:rsidR="00346EE9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and serum</w:t>
      </w:r>
      <w:r w:rsidR="006D03EC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folate concentration, the change per year is average percent change per year; for </w:t>
      </w:r>
      <w:r w:rsidR="00D67AE2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cut</w:t>
      </w:r>
      <w:r w:rsidR="006645CD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-</w:t>
      </w:r>
      <w:r w:rsidR="00D67AE2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offs the values are percentage point change per year. If 95% CI does not include zero then the change is significant (P&lt;0.05)</w:t>
      </w:r>
      <w:r w:rsidR="002261B8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. Cells with a dash indicate that due to the low numbers</w:t>
      </w:r>
      <w:r w:rsidR="00F84E94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it was not possible to cal</w:t>
      </w:r>
      <w:r w:rsidR="007B70F1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culate the change per year</w:t>
      </w:r>
      <w:r w:rsidR="007B70F1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br/>
      </w:r>
      <w:r w:rsid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br/>
        <w:t xml:space="preserve">Abbreviations: </w:t>
      </w:r>
      <w:r w:rsidR="00CC56E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F</w:t>
      </w:r>
      <w:r w:rsid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R</w:t>
      </w:r>
      <w:r w:rsidR="006645CD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A, </w:t>
      </w:r>
      <w:r w:rsidR="00CC56E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females</w:t>
      </w:r>
      <w:r w:rsidR="006645CD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of </w:t>
      </w:r>
      <w:r w:rsid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reproductive</w:t>
      </w:r>
      <w:r w:rsidR="006645CD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age </w:t>
      </w:r>
      <w:r w:rsidR="00DC533B" w:rsidRP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br w:type="page"/>
      </w:r>
    </w:p>
    <w:p w14:paraId="2E32015C" w14:textId="7627D2A5" w:rsidR="00F5750C" w:rsidRPr="006645CD" w:rsidRDefault="00F5750C" w:rsidP="00F5750C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6645CD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lastRenderedPageBreak/>
        <w:t>Supplementa</w:t>
      </w:r>
      <w:r w:rsidR="00C14F33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l</w:t>
      </w:r>
      <w:r w:rsidRPr="006645CD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 xml:space="preserve"> Table </w:t>
      </w:r>
      <w:r w:rsidR="00C14F33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7</w:t>
      </w:r>
      <w:r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Determinan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ts of folic acid</w:t>
      </w:r>
      <w:r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oncentration</w:t>
      </w:r>
      <w:r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in </w:t>
      </w:r>
      <w:proofErr w:type="spellStart"/>
      <w:r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NDNS</w:t>
      </w:r>
      <w:proofErr w:type="spellEnd"/>
      <w:r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RP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08 - 2019</w:t>
      </w:r>
      <w:r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</w:rPr>
        <w:t>1</w:t>
      </w:r>
    </w:p>
    <w:tbl>
      <w:tblPr>
        <w:tblStyle w:val="TableGrid"/>
        <w:tblW w:w="53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980"/>
        <w:gridCol w:w="850"/>
        <w:gridCol w:w="1560"/>
        <w:gridCol w:w="992"/>
      </w:tblGrid>
      <w:tr w:rsidR="00F5750C" w14:paraId="68B57067" w14:textId="77777777" w:rsidTr="003E7F15">
        <w:trPr>
          <w:trHeight w:val="283"/>
        </w:trPr>
        <w:tc>
          <w:tcPr>
            <w:tcW w:w="1980" w:type="dxa"/>
            <w:tcBorders>
              <w:top w:val="single" w:sz="12" w:space="0" w:color="auto"/>
            </w:tcBorders>
            <w:vAlign w:val="center"/>
          </w:tcPr>
          <w:p w14:paraId="4F6AEA62" w14:textId="77777777" w:rsidR="00F5750C" w:rsidRPr="00E94A8E" w:rsidRDefault="00F5750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AE81C6" w14:textId="77777777" w:rsidR="00F5750C" w:rsidRPr="00E94A8E" w:rsidRDefault="00F5750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Folic acid</w:t>
            </w:r>
          </w:p>
        </w:tc>
      </w:tr>
      <w:tr w:rsidR="00F5750C" w14:paraId="216AA25C" w14:textId="77777777" w:rsidTr="003E7F15">
        <w:trPr>
          <w:trHeight w:val="411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3A619B4" w14:textId="77777777" w:rsidR="00F5750C" w:rsidRPr="00E94A8E" w:rsidRDefault="00F5750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4D2A6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2165B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% difference from r</w:t>
            </w: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ef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erence 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051B1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P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value</w:t>
            </w:r>
          </w:p>
        </w:tc>
      </w:tr>
      <w:tr w:rsidR="00F5750C" w14:paraId="0C869AD2" w14:textId="77777777" w:rsidTr="003E7F15">
        <w:trPr>
          <w:trHeight w:val="283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2E35999" w14:textId="77777777" w:rsidR="00F5750C" w:rsidRPr="00E94A8E" w:rsidRDefault="00F5750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Age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(years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6F10E13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8B5B5AC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E0763A5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tr w:rsidR="00F5750C" w14:paraId="65413E23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22EE10A8" w14:textId="77777777" w:rsidR="00F5750C" w:rsidRPr="00E94A8E" w:rsidRDefault="00F5750C" w:rsidP="00AE16E5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.5 – 3</w:t>
            </w:r>
          </w:p>
        </w:tc>
        <w:tc>
          <w:tcPr>
            <w:tcW w:w="850" w:type="dxa"/>
            <w:vAlign w:val="center"/>
          </w:tcPr>
          <w:p w14:paraId="2201B082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20</w:t>
            </w:r>
          </w:p>
        </w:tc>
        <w:tc>
          <w:tcPr>
            <w:tcW w:w="1560" w:type="dxa"/>
            <w:vAlign w:val="center"/>
          </w:tcPr>
          <w:p w14:paraId="35DD3CE6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18</w:t>
            </w:r>
          </w:p>
        </w:tc>
        <w:tc>
          <w:tcPr>
            <w:tcW w:w="992" w:type="dxa"/>
            <w:vAlign w:val="center"/>
          </w:tcPr>
          <w:p w14:paraId="03761CF3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&lt;0.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0</w:t>
            </w: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1</w:t>
            </w:r>
          </w:p>
        </w:tc>
      </w:tr>
      <w:tr w:rsidR="00F5750C" w14:paraId="593A762E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12F9B6D5" w14:textId="77777777" w:rsidR="00F5750C" w:rsidRPr="00E94A8E" w:rsidRDefault="00F5750C" w:rsidP="00AE16E5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 – 10</w:t>
            </w:r>
          </w:p>
        </w:tc>
        <w:tc>
          <w:tcPr>
            <w:tcW w:w="850" w:type="dxa"/>
            <w:vAlign w:val="center"/>
          </w:tcPr>
          <w:p w14:paraId="10E7D55C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76</w:t>
            </w:r>
          </w:p>
        </w:tc>
        <w:tc>
          <w:tcPr>
            <w:tcW w:w="1560" w:type="dxa"/>
            <w:vAlign w:val="center"/>
          </w:tcPr>
          <w:p w14:paraId="28F0E4F1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5</w:t>
            </w:r>
          </w:p>
        </w:tc>
        <w:tc>
          <w:tcPr>
            <w:tcW w:w="992" w:type="dxa"/>
            <w:vAlign w:val="center"/>
          </w:tcPr>
          <w:p w14:paraId="3C8BC612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&lt;0.0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0</w:t>
            </w: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</w:t>
            </w:r>
          </w:p>
        </w:tc>
      </w:tr>
      <w:tr w:rsidR="00F5750C" w14:paraId="62EDDA1E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32D4B427" w14:textId="77777777" w:rsidR="00F5750C" w:rsidRPr="00E94A8E" w:rsidRDefault="00F5750C" w:rsidP="00AE16E5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1 – 18</w:t>
            </w:r>
          </w:p>
        </w:tc>
        <w:tc>
          <w:tcPr>
            <w:tcW w:w="850" w:type="dxa"/>
            <w:vAlign w:val="center"/>
          </w:tcPr>
          <w:p w14:paraId="25101629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115</w:t>
            </w:r>
          </w:p>
        </w:tc>
        <w:tc>
          <w:tcPr>
            <w:tcW w:w="1560" w:type="dxa"/>
            <w:vAlign w:val="center"/>
          </w:tcPr>
          <w:p w14:paraId="752EDC23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992" w:type="dxa"/>
            <w:vAlign w:val="center"/>
          </w:tcPr>
          <w:p w14:paraId="21C0223A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81</w:t>
            </w:r>
          </w:p>
        </w:tc>
      </w:tr>
      <w:tr w:rsidR="00F5750C" w14:paraId="2D8C5A30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59D5A2F0" w14:textId="77777777" w:rsidR="00F5750C" w:rsidRPr="00E94A8E" w:rsidRDefault="00F5750C" w:rsidP="00AE16E5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9 – 64</w:t>
            </w:r>
          </w:p>
        </w:tc>
        <w:tc>
          <w:tcPr>
            <w:tcW w:w="850" w:type="dxa"/>
            <w:vAlign w:val="center"/>
          </w:tcPr>
          <w:p w14:paraId="73D8BC8F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116</w:t>
            </w:r>
          </w:p>
        </w:tc>
        <w:tc>
          <w:tcPr>
            <w:tcW w:w="1560" w:type="dxa"/>
            <w:vAlign w:val="center"/>
          </w:tcPr>
          <w:p w14:paraId="5CC69EF3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992" w:type="dxa"/>
            <w:vAlign w:val="center"/>
          </w:tcPr>
          <w:p w14:paraId="4ACCCAC9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</w:tr>
      <w:tr w:rsidR="00F5750C" w14:paraId="2CF82877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7C6C9CC1" w14:textId="77777777" w:rsidR="00F5750C" w:rsidRPr="00E94A8E" w:rsidRDefault="00F5750C" w:rsidP="00AE16E5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65+</w:t>
            </w:r>
          </w:p>
        </w:tc>
        <w:tc>
          <w:tcPr>
            <w:tcW w:w="850" w:type="dxa"/>
            <w:vAlign w:val="center"/>
          </w:tcPr>
          <w:p w14:paraId="6DC69697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893</w:t>
            </w:r>
          </w:p>
        </w:tc>
        <w:tc>
          <w:tcPr>
            <w:tcW w:w="1560" w:type="dxa"/>
            <w:vAlign w:val="center"/>
          </w:tcPr>
          <w:p w14:paraId="768C1012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</w:t>
            </w:r>
          </w:p>
        </w:tc>
        <w:tc>
          <w:tcPr>
            <w:tcW w:w="992" w:type="dxa"/>
            <w:vAlign w:val="center"/>
          </w:tcPr>
          <w:p w14:paraId="76516E0F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13</w:t>
            </w:r>
          </w:p>
        </w:tc>
      </w:tr>
      <w:tr w:rsidR="00F5750C" w14:paraId="65611C72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4735302D" w14:textId="77777777" w:rsidR="00F5750C" w:rsidRPr="00E94A8E" w:rsidRDefault="00F5750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Sex</w:t>
            </w:r>
          </w:p>
        </w:tc>
        <w:tc>
          <w:tcPr>
            <w:tcW w:w="850" w:type="dxa"/>
            <w:vAlign w:val="center"/>
          </w:tcPr>
          <w:p w14:paraId="5E860B1B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57650611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2" w:type="dxa"/>
            <w:vAlign w:val="center"/>
          </w:tcPr>
          <w:p w14:paraId="59A68C4C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tr w:rsidR="00F5750C" w14:paraId="56156CBA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598D1D46" w14:textId="77777777" w:rsidR="00F5750C" w:rsidRPr="00E94A8E" w:rsidRDefault="00F5750C" w:rsidP="00AE16E5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ale</w:t>
            </w:r>
          </w:p>
        </w:tc>
        <w:tc>
          <w:tcPr>
            <w:tcW w:w="850" w:type="dxa"/>
            <w:vAlign w:val="center"/>
          </w:tcPr>
          <w:p w14:paraId="15A8FACC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633</w:t>
            </w:r>
          </w:p>
        </w:tc>
        <w:tc>
          <w:tcPr>
            <w:tcW w:w="1560" w:type="dxa"/>
            <w:vAlign w:val="center"/>
          </w:tcPr>
          <w:p w14:paraId="0EAA1AF6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992" w:type="dxa"/>
            <w:vAlign w:val="center"/>
          </w:tcPr>
          <w:p w14:paraId="2ED90159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</w:tr>
      <w:tr w:rsidR="00F5750C" w14:paraId="0DECD7C1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0EF8FAA8" w14:textId="77777777" w:rsidR="00F5750C" w:rsidRPr="00E94A8E" w:rsidRDefault="00F5750C" w:rsidP="00AE16E5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Female</w:t>
            </w:r>
          </w:p>
        </w:tc>
        <w:tc>
          <w:tcPr>
            <w:tcW w:w="850" w:type="dxa"/>
            <w:vAlign w:val="center"/>
          </w:tcPr>
          <w:p w14:paraId="00B4C5C5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187</w:t>
            </w:r>
          </w:p>
        </w:tc>
        <w:tc>
          <w:tcPr>
            <w:tcW w:w="1560" w:type="dxa"/>
            <w:vAlign w:val="center"/>
          </w:tcPr>
          <w:p w14:paraId="3213B5AA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992" w:type="dxa"/>
            <w:vAlign w:val="center"/>
          </w:tcPr>
          <w:p w14:paraId="392CFCD9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065</w:t>
            </w:r>
          </w:p>
        </w:tc>
      </w:tr>
      <w:tr w:rsidR="00F5750C" w14:paraId="0562F40D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521DCAD9" w14:textId="77777777" w:rsidR="00F5750C" w:rsidRPr="00E94A8E" w:rsidRDefault="00F5750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BMI category</w:t>
            </w:r>
            <w:r w:rsidRPr="005A4FC4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850" w:type="dxa"/>
            <w:vAlign w:val="center"/>
          </w:tcPr>
          <w:p w14:paraId="5BFBC876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65464AB4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2" w:type="dxa"/>
            <w:vAlign w:val="center"/>
          </w:tcPr>
          <w:p w14:paraId="54ACD48C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tr w:rsidR="00F5750C" w:rsidRPr="00725EBB" w14:paraId="677C4B70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40394D7F" w14:textId="77777777" w:rsidR="00F5750C" w:rsidRPr="00B73819" w:rsidRDefault="00F5750C" w:rsidP="00AE16E5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B7381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ormal &amp; underweight</w:t>
            </w:r>
          </w:p>
        </w:tc>
        <w:tc>
          <w:tcPr>
            <w:tcW w:w="850" w:type="dxa"/>
            <w:vAlign w:val="center"/>
          </w:tcPr>
          <w:p w14:paraId="715ED282" w14:textId="77777777" w:rsidR="00F5750C" w:rsidRPr="00B73819" w:rsidRDefault="00F5750C" w:rsidP="00AE16E5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514</w:t>
            </w:r>
          </w:p>
        </w:tc>
        <w:tc>
          <w:tcPr>
            <w:tcW w:w="1560" w:type="dxa"/>
            <w:vAlign w:val="center"/>
          </w:tcPr>
          <w:p w14:paraId="5DBEA91B" w14:textId="77777777" w:rsidR="00F5750C" w:rsidRPr="00B73819" w:rsidRDefault="00F5750C" w:rsidP="00AE16E5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7381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992" w:type="dxa"/>
            <w:vAlign w:val="center"/>
          </w:tcPr>
          <w:p w14:paraId="766A4F97" w14:textId="77777777" w:rsidR="00F5750C" w:rsidRPr="00B73819" w:rsidRDefault="00F5750C" w:rsidP="00AE16E5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7381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Ref</w:t>
            </w:r>
          </w:p>
        </w:tc>
      </w:tr>
      <w:tr w:rsidR="00F5750C" w:rsidRPr="00725EBB" w14:paraId="6472BCA6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266703FF" w14:textId="77777777" w:rsidR="00F5750C" w:rsidRPr="00B73819" w:rsidRDefault="00F5750C" w:rsidP="00AE16E5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B7381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Overweight</w:t>
            </w:r>
          </w:p>
        </w:tc>
        <w:tc>
          <w:tcPr>
            <w:tcW w:w="850" w:type="dxa"/>
            <w:vAlign w:val="center"/>
          </w:tcPr>
          <w:p w14:paraId="59110E39" w14:textId="77777777" w:rsidR="00F5750C" w:rsidRPr="00B73819" w:rsidRDefault="00F5750C" w:rsidP="00AE16E5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709</w:t>
            </w:r>
          </w:p>
        </w:tc>
        <w:tc>
          <w:tcPr>
            <w:tcW w:w="1560" w:type="dxa"/>
            <w:vAlign w:val="center"/>
          </w:tcPr>
          <w:p w14:paraId="7E5B9092" w14:textId="77777777" w:rsidR="00F5750C" w:rsidRPr="00B73819" w:rsidRDefault="00F5750C" w:rsidP="00AE16E5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-5</w:t>
            </w:r>
          </w:p>
        </w:tc>
        <w:tc>
          <w:tcPr>
            <w:tcW w:w="992" w:type="dxa"/>
            <w:vAlign w:val="center"/>
          </w:tcPr>
          <w:p w14:paraId="19C63883" w14:textId="77777777" w:rsidR="00F5750C" w:rsidRPr="00B73819" w:rsidRDefault="00F5750C" w:rsidP="00AE16E5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27</w:t>
            </w:r>
          </w:p>
        </w:tc>
      </w:tr>
      <w:tr w:rsidR="00F5750C" w:rsidRPr="00725EBB" w14:paraId="58430649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20BC1BF3" w14:textId="77777777" w:rsidR="00F5750C" w:rsidRPr="005A4FC4" w:rsidRDefault="00F5750C" w:rsidP="00AE16E5">
            <w:pPr>
              <w:pStyle w:val="ListParagraph"/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5A4FC4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Obese</w:t>
            </w:r>
          </w:p>
        </w:tc>
        <w:tc>
          <w:tcPr>
            <w:tcW w:w="850" w:type="dxa"/>
            <w:vAlign w:val="center"/>
          </w:tcPr>
          <w:p w14:paraId="6B89057A" w14:textId="77777777" w:rsidR="00F5750C" w:rsidRPr="00B73819" w:rsidRDefault="00F5750C" w:rsidP="00AE16E5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352</w:t>
            </w:r>
          </w:p>
        </w:tc>
        <w:tc>
          <w:tcPr>
            <w:tcW w:w="1560" w:type="dxa"/>
            <w:vAlign w:val="center"/>
          </w:tcPr>
          <w:p w14:paraId="02A40F1D" w14:textId="77777777" w:rsidR="00F5750C" w:rsidRPr="00B73819" w:rsidRDefault="00F5750C" w:rsidP="00AE16E5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-3</w:t>
            </w:r>
          </w:p>
        </w:tc>
        <w:tc>
          <w:tcPr>
            <w:tcW w:w="992" w:type="dxa"/>
            <w:vAlign w:val="center"/>
          </w:tcPr>
          <w:p w14:paraId="6AE46D53" w14:textId="77777777" w:rsidR="00F5750C" w:rsidRPr="00B73819" w:rsidRDefault="00F5750C" w:rsidP="00AE16E5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56</w:t>
            </w:r>
          </w:p>
        </w:tc>
      </w:tr>
      <w:tr w:rsidR="00F5750C" w14:paraId="2646D8BD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1E54F61D" w14:textId="77777777" w:rsidR="00F5750C" w:rsidRPr="00E94A8E" w:rsidRDefault="00F5750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Country</w:t>
            </w:r>
          </w:p>
        </w:tc>
        <w:tc>
          <w:tcPr>
            <w:tcW w:w="850" w:type="dxa"/>
            <w:vAlign w:val="center"/>
          </w:tcPr>
          <w:p w14:paraId="3C7276F9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0E4B1064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2" w:type="dxa"/>
            <w:vAlign w:val="center"/>
          </w:tcPr>
          <w:p w14:paraId="70C08F50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tr w:rsidR="00F5750C" w14:paraId="30E51AB5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06F59B10" w14:textId="77777777" w:rsidR="00F5750C" w:rsidRPr="00E94A8E" w:rsidRDefault="00F5750C" w:rsidP="00AE16E5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England</w:t>
            </w:r>
          </w:p>
        </w:tc>
        <w:tc>
          <w:tcPr>
            <w:tcW w:w="850" w:type="dxa"/>
            <w:vAlign w:val="center"/>
          </w:tcPr>
          <w:p w14:paraId="174A6478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755</w:t>
            </w:r>
          </w:p>
        </w:tc>
        <w:tc>
          <w:tcPr>
            <w:tcW w:w="1560" w:type="dxa"/>
            <w:vAlign w:val="center"/>
          </w:tcPr>
          <w:p w14:paraId="1BFD1727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992" w:type="dxa"/>
            <w:vAlign w:val="center"/>
          </w:tcPr>
          <w:p w14:paraId="576DF88D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</w:tr>
      <w:tr w:rsidR="00F5750C" w14:paraId="390D0346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603E514B" w14:textId="77777777" w:rsidR="00F5750C" w:rsidRPr="00E94A8E" w:rsidRDefault="00F5750C" w:rsidP="00AE16E5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Scotland</w:t>
            </w:r>
          </w:p>
        </w:tc>
        <w:tc>
          <w:tcPr>
            <w:tcW w:w="850" w:type="dxa"/>
            <w:vAlign w:val="center"/>
          </w:tcPr>
          <w:p w14:paraId="51C18549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875</w:t>
            </w:r>
          </w:p>
        </w:tc>
        <w:tc>
          <w:tcPr>
            <w:tcW w:w="1560" w:type="dxa"/>
            <w:vAlign w:val="center"/>
          </w:tcPr>
          <w:p w14:paraId="08230F99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7</w:t>
            </w:r>
          </w:p>
        </w:tc>
        <w:tc>
          <w:tcPr>
            <w:tcW w:w="992" w:type="dxa"/>
            <w:vAlign w:val="center"/>
          </w:tcPr>
          <w:p w14:paraId="441A1E66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25</w:t>
            </w:r>
          </w:p>
        </w:tc>
      </w:tr>
      <w:tr w:rsidR="00F5750C" w14:paraId="3BA5C307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43437490" w14:textId="77777777" w:rsidR="00F5750C" w:rsidRPr="00E94A8E" w:rsidRDefault="00F5750C" w:rsidP="00AE16E5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Wales</w:t>
            </w:r>
          </w:p>
        </w:tc>
        <w:tc>
          <w:tcPr>
            <w:tcW w:w="850" w:type="dxa"/>
            <w:vAlign w:val="center"/>
          </w:tcPr>
          <w:p w14:paraId="0DDB93E1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43</w:t>
            </w:r>
          </w:p>
        </w:tc>
        <w:tc>
          <w:tcPr>
            <w:tcW w:w="1560" w:type="dxa"/>
            <w:vAlign w:val="center"/>
          </w:tcPr>
          <w:p w14:paraId="3BC4D0DE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8</w:t>
            </w:r>
          </w:p>
        </w:tc>
        <w:tc>
          <w:tcPr>
            <w:tcW w:w="992" w:type="dxa"/>
            <w:vAlign w:val="center"/>
          </w:tcPr>
          <w:p w14:paraId="088D9BFC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22</w:t>
            </w:r>
          </w:p>
        </w:tc>
      </w:tr>
      <w:tr w:rsidR="00F5750C" w14:paraId="215A3C61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6137AB06" w14:textId="77777777" w:rsidR="00F5750C" w:rsidRPr="00E94A8E" w:rsidRDefault="00F5750C" w:rsidP="00AE16E5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orthern Ireland</w:t>
            </w:r>
          </w:p>
        </w:tc>
        <w:tc>
          <w:tcPr>
            <w:tcW w:w="850" w:type="dxa"/>
            <w:vAlign w:val="center"/>
          </w:tcPr>
          <w:p w14:paraId="2FA8E9F6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47</w:t>
            </w:r>
          </w:p>
        </w:tc>
        <w:tc>
          <w:tcPr>
            <w:tcW w:w="1560" w:type="dxa"/>
            <w:vAlign w:val="center"/>
          </w:tcPr>
          <w:p w14:paraId="7E24419A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992" w:type="dxa"/>
            <w:vAlign w:val="center"/>
          </w:tcPr>
          <w:p w14:paraId="4FF5BCD6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78</w:t>
            </w:r>
          </w:p>
        </w:tc>
      </w:tr>
      <w:tr w:rsidR="00F5750C" w14:paraId="34898FF6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1DCB1887" w14:textId="77777777" w:rsidR="00F5750C" w:rsidRPr="00E94A8E" w:rsidRDefault="00F5750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Ethnic group</w:t>
            </w:r>
          </w:p>
        </w:tc>
        <w:tc>
          <w:tcPr>
            <w:tcW w:w="850" w:type="dxa"/>
            <w:vAlign w:val="center"/>
          </w:tcPr>
          <w:p w14:paraId="1378AADE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173FC67D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2" w:type="dxa"/>
            <w:vAlign w:val="center"/>
          </w:tcPr>
          <w:p w14:paraId="04AE79F6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tr w:rsidR="00F5750C" w14:paraId="7DB4C67D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1C648FAF" w14:textId="77777777" w:rsidR="00F5750C" w:rsidRPr="00E94A8E" w:rsidRDefault="00F5750C" w:rsidP="00AE16E5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White</w:t>
            </w:r>
          </w:p>
        </w:tc>
        <w:tc>
          <w:tcPr>
            <w:tcW w:w="850" w:type="dxa"/>
            <w:vAlign w:val="center"/>
          </w:tcPr>
          <w:p w14:paraId="58E8F2B5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319</w:t>
            </w:r>
          </w:p>
        </w:tc>
        <w:tc>
          <w:tcPr>
            <w:tcW w:w="1560" w:type="dxa"/>
            <w:vAlign w:val="center"/>
          </w:tcPr>
          <w:p w14:paraId="7BB3E430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992" w:type="dxa"/>
            <w:vAlign w:val="center"/>
          </w:tcPr>
          <w:p w14:paraId="3F460EDB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</w:tr>
      <w:tr w:rsidR="00F5750C" w14:paraId="16D04E7B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1B2FAEEF" w14:textId="77777777" w:rsidR="00F5750C" w:rsidRPr="00E94A8E" w:rsidRDefault="00F5750C" w:rsidP="00AE16E5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ixed</w:t>
            </w:r>
          </w:p>
        </w:tc>
        <w:tc>
          <w:tcPr>
            <w:tcW w:w="850" w:type="dxa"/>
            <w:vAlign w:val="center"/>
          </w:tcPr>
          <w:p w14:paraId="0F56D4AE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7</w:t>
            </w:r>
          </w:p>
        </w:tc>
        <w:tc>
          <w:tcPr>
            <w:tcW w:w="1560" w:type="dxa"/>
            <w:vAlign w:val="center"/>
          </w:tcPr>
          <w:p w14:paraId="1129C020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28</w:t>
            </w:r>
          </w:p>
        </w:tc>
        <w:tc>
          <w:tcPr>
            <w:tcW w:w="992" w:type="dxa"/>
            <w:vAlign w:val="center"/>
          </w:tcPr>
          <w:p w14:paraId="09BC45D9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04</w:t>
            </w:r>
          </w:p>
        </w:tc>
      </w:tr>
      <w:tr w:rsidR="00F5750C" w14:paraId="584ABF8E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505F8472" w14:textId="77777777" w:rsidR="00F5750C" w:rsidRPr="00E94A8E" w:rsidRDefault="00F5750C" w:rsidP="00AE16E5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Black</w:t>
            </w:r>
          </w:p>
        </w:tc>
        <w:tc>
          <w:tcPr>
            <w:tcW w:w="850" w:type="dxa"/>
            <w:vAlign w:val="center"/>
          </w:tcPr>
          <w:p w14:paraId="7B68F95B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9</w:t>
            </w:r>
          </w:p>
        </w:tc>
        <w:tc>
          <w:tcPr>
            <w:tcW w:w="1560" w:type="dxa"/>
            <w:vAlign w:val="center"/>
          </w:tcPr>
          <w:p w14:paraId="05330023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992" w:type="dxa"/>
            <w:vAlign w:val="center"/>
          </w:tcPr>
          <w:p w14:paraId="1098FDBC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57</w:t>
            </w:r>
          </w:p>
        </w:tc>
      </w:tr>
      <w:tr w:rsidR="00F5750C" w14:paraId="797B16D0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46A39582" w14:textId="77777777" w:rsidR="00F5750C" w:rsidRPr="00E94A8E" w:rsidRDefault="00F5750C" w:rsidP="00AE16E5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Asian</w:t>
            </w:r>
          </w:p>
        </w:tc>
        <w:tc>
          <w:tcPr>
            <w:tcW w:w="850" w:type="dxa"/>
            <w:vAlign w:val="center"/>
          </w:tcPr>
          <w:p w14:paraId="0CAB7DC9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33</w:t>
            </w:r>
          </w:p>
        </w:tc>
        <w:tc>
          <w:tcPr>
            <w:tcW w:w="1560" w:type="dxa"/>
            <w:vAlign w:val="center"/>
          </w:tcPr>
          <w:p w14:paraId="2A054E87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26</w:t>
            </w:r>
          </w:p>
        </w:tc>
        <w:tc>
          <w:tcPr>
            <w:tcW w:w="992" w:type="dxa"/>
            <w:vAlign w:val="center"/>
          </w:tcPr>
          <w:p w14:paraId="28A267F6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0002</w:t>
            </w:r>
          </w:p>
        </w:tc>
      </w:tr>
      <w:tr w:rsidR="00F5750C" w14:paraId="03D2EB00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02273096" w14:textId="77777777" w:rsidR="00F5750C" w:rsidRPr="00E94A8E" w:rsidRDefault="00F5750C" w:rsidP="00AE16E5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Other</w:t>
            </w:r>
          </w:p>
        </w:tc>
        <w:tc>
          <w:tcPr>
            <w:tcW w:w="850" w:type="dxa"/>
            <w:vAlign w:val="center"/>
          </w:tcPr>
          <w:p w14:paraId="347FAA42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1</w:t>
            </w:r>
          </w:p>
        </w:tc>
        <w:tc>
          <w:tcPr>
            <w:tcW w:w="1560" w:type="dxa"/>
            <w:vAlign w:val="center"/>
          </w:tcPr>
          <w:p w14:paraId="20B36F90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36</w:t>
            </w:r>
          </w:p>
        </w:tc>
        <w:tc>
          <w:tcPr>
            <w:tcW w:w="992" w:type="dxa"/>
            <w:vAlign w:val="center"/>
          </w:tcPr>
          <w:p w14:paraId="1ECB99AB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0002</w:t>
            </w:r>
          </w:p>
        </w:tc>
      </w:tr>
      <w:tr w:rsidR="00F5750C" w14:paraId="483403BB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4D8E031D" w14:textId="77777777" w:rsidR="00F5750C" w:rsidRPr="00E94A8E" w:rsidRDefault="00F5750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Smoking</w:t>
            </w:r>
          </w:p>
        </w:tc>
        <w:tc>
          <w:tcPr>
            <w:tcW w:w="850" w:type="dxa"/>
            <w:vAlign w:val="center"/>
          </w:tcPr>
          <w:p w14:paraId="5C1A5E81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7AA85513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2" w:type="dxa"/>
            <w:vAlign w:val="center"/>
          </w:tcPr>
          <w:p w14:paraId="26D4AE6B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tr w:rsidR="00F5750C" w14:paraId="49974FB1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0E7FF401" w14:textId="77777777" w:rsidR="00F5750C" w:rsidRPr="00E94A8E" w:rsidRDefault="00F5750C" w:rsidP="00AE16E5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on-smoker</w:t>
            </w:r>
          </w:p>
        </w:tc>
        <w:tc>
          <w:tcPr>
            <w:tcW w:w="850" w:type="dxa"/>
            <w:vAlign w:val="center"/>
          </w:tcPr>
          <w:p w14:paraId="5DC08063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769</w:t>
            </w:r>
          </w:p>
        </w:tc>
        <w:tc>
          <w:tcPr>
            <w:tcW w:w="1560" w:type="dxa"/>
            <w:vAlign w:val="center"/>
          </w:tcPr>
          <w:p w14:paraId="3D0A2E61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992" w:type="dxa"/>
            <w:vAlign w:val="center"/>
          </w:tcPr>
          <w:p w14:paraId="4AA225F7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</w:tr>
      <w:tr w:rsidR="00F5750C" w14:paraId="535CD5C4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4CD926C5" w14:textId="77777777" w:rsidR="00F5750C" w:rsidRPr="00E94A8E" w:rsidRDefault="00F5750C" w:rsidP="00AE16E5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Smoker</w:t>
            </w:r>
          </w:p>
        </w:tc>
        <w:tc>
          <w:tcPr>
            <w:tcW w:w="850" w:type="dxa"/>
            <w:vAlign w:val="center"/>
          </w:tcPr>
          <w:p w14:paraId="41B13BDE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96</w:t>
            </w:r>
          </w:p>
        </w:tc>
        <w:tc>
          <w:tcPr>
            <w:tcW w:w="1560" w:type="dxa"/>
            <w:vAlign w:val="center"/>
          </w:tcPr>
          <w:p w14:paraId="4752877E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1</w:t>
            </w:r>
          </w:p>
        </w:tc>
        <w:tc>
          <w:tcPr>
            <w:tcW w:w="992" w:type="dxa"/>
            <w:vAlign w:val="center"/>
          </w:tcPr>
          <w:p w14:paraId="4424D06E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85</w:t>
            </w:r>
          </w:p>
        </w:tc>
      </w:tr>
      <w:tr w:rsidR="00F5750C" w14:paraId="7BF951CF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2B8196D2" w14:textId="77777777" w:rsidR="00F5750C" w:rsidRPr="00E94A8E" w:rsidRDefault="00F5750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Supplement use</w:t>
            </w:r>
          </w:p>
        </w:tc>
        <w:tc>
          <w:tcPr>
            <w:tcW w:w="850" w:type="dxa"/>
            <w:vAlign w:val="center"/>
          </w:tcPr>
          <w:p w14:paraId="2583CF3B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4CB1D536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2" w:type="dxa"/>
            <w:vAlign w:val="center"/>
          </w:tcPr>
          <w:p w14:paraId="5D4D5D18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tr w:rsidR="00F5750C" w14:paraId="76F70BCE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26C46837" w14:textId="77777777" w:rsidR="00F5750C" w:rsidRPr="00E94A8E" w:rsidRDefault="00F5750C" w:rsidP="00AE16E5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850" w:type="dxa"/>
            <w:vAlign w:val="center"/>
          </w:tcPr>
          <w:p w14:paraId="57DEBCC0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230</w:t>
            </w:r>
          </w:p>
        </w:tc>
        <w:tc>
          <w:tcPr>
            <w:tcW w:w="1560" w:type="dxa"/>
            <w:vAlign w:val="center"/>
          </w:tcPr>
          <w:p w14:paraId="16FC097D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992" w:type="dxa"/>
            <w:vAlign w:val="center"/>
          </w:tcPr>
          <w:p w14:paraId="5E04BDED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</w:tr>
      <w:tr w:rsidR="00F5750C" w14:paraId="63D23826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7E8CCE73" w14:textId="77777777" w:rsidR="00F5750C" w:rsidRPr="00E94A8E" w:rsidRDefault="00F5750C" w:rsidP="00AE16E5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850" w:type="dxa"/>
            <w:vAlign w:val="center"/>
          </w:tcPr>
          <w:p w14:paraId="7AD91247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590</w:t>
            </w:r>
          </w:p>
        </w:tc>
        <w:tc>
          <w:tcPr>
            <w:tcW w:w="1560" w:type="dxa"/>
            <w:vAlign w:val="center"/>
          </w:tcPr>
          <w:p w14:paraId="749F1B69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0</w:t>
            </w:r>
          </w:p>
        </w:tc>
        <w:tc>
          <w:tcPr>
            <w:tcW w:w="992" w:type="dxa"/>
            <w:vAlign w:val="center"/>
          </w:tcPr>
          <w:p w14:paraId="16EB8176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&lt;0.0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0</w:t>
            </w: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</w:t>
            </w:r>
          </w:p>
        </w:tc>
      </w:tr>
      <w:tr w:rsidR="00F5750C" w14:paraId="6CFC2274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12C0F10F" w14:textId="77777777" w:rsidR="00F5750C" w:rsidRPr="00E94A8E" w:rsidRDefault="00F5750C" w:rsidP="00AE16E5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Equivalised</w:t>
            </w:r>
            <w:proofErr w:type="spellEnd"/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income</w:t>
            </w:r>
            <w:r w:rsidRPr="005A4FC4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850" w:type="dxa"/>
            <w:vAlign w:val="center"/>
          </w:tcPr>
          <w:p w14:paraId="0EEC8B78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23AF24DB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2" w:type="dxa"/>
            <w:vAlign w:val="center"/>
          </w:tcPr>
          <w:p w14:paraId="1125AA1F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tr w:rsidR="00F5750C" w14:paraId="344ABD8B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1FC2A904" w14:textId="77777777" w:rsidR="00F5750C" w:rsidRPr="00E94A8E" w:rsidRDefault="00F5750C" w:rsidP="00AE16E5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Low</w:t>
            </w:r>
          </w:p>
        </w:tc>
        <w:tc>
          <w:tcPr>
            <w:tcW w:w="850" w:type="dxa"/>
            <w:vAlign w:val="center"/>
          </w:tcPr>
          <w:p w14:paraId="09DAAF16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635</w:t>
            </w:r>
          </w:p>
        </w:tc>
        <w:tc>
          <w:tcPr>
            <w:tcW w:w="1560" w:type="dxa"/>
            <w:vAlign w:val="center"/>
          </w:tcPr>
          <w:p w14:paraId="257B8E0D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992" w:type="dxa"/>
            <w:vAlign w:val="center"/>
          </w:tcPr>
          <w:p w14:paraId="10053EE6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</w:tr>
      <w:tr w:rsidR="00F5750C" w14:paraId="36A95ECA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32565BFB" w14:textId="77777777" w:rsidR="00F5750C" w:rsidRPr="00E94A8E" w:rsidRDefault="00F5750C" w:rsidP="00AE16E5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id</w:t>
            </w:r>
          </w:p>
        </w:tc>
        <w:tc>
          <w:tcPr>
            <w:tcW w:w="850" w:type="dxa"/>
            <w:vAlign w:val="center"/>
          </w:tcPr>
          <w:p w14:paraId="361387E6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598</w:t>
            </w:r>
          </w:p>
        </w:tc>
        <w:tc>
          <w:tcPr>
            <w:tcW w:w="1560" w:type="dxa"/>
            <w:vAlign w:val="center"/>
          </w:tcPr>
          <w:p w14:paraId="2651429F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2</w:t>
            </w:r>
          </w:p>
        </w:tc>
        <w:tc>
          <w:tcPr>
            <w:tcW w:w="992" w:type="dxa"/>
            <w:vAlign w:val="center"/>
          </w:tcPr>
          <w:p w14:paraId="16758CDB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75</w:t>
            </w:r>
          </w:p>
        </w:tc>
      </w:tr>
      <w:tr w:rsidR="00F5750C" w14:paraId="1C954EE3" w14:textId="77777777" w:rsidTr="003E7F15">
        <w:trPr>
          <w:trHeight w:val="283"/>
        </w:trPr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14:paraId="1AA62BD3" w14:textId="77777777" w:rsidR="00F5750C" w:rsidRPr="00E94A8E" w:rsidRDefault="00F5750C" w:rsidP="00AE16E5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 w14:paraId="73EBF938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882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 w14:paraId="3EC4C2B1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 w14:paraId="1D6DE921" w14:textId="77777777" w:rsidR="00F5750C" w:rsidRPr="00E94A8E" w:rsidRDefault="00F5750C" w:rsidP="00AE16E5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63</w:t>
            </w:r>
          </w:p>
        </w:tc>
      </w:tr>
    </w:tbl>
    <w:p w14:paraId="4B0946DB" w14:textId="08FE0E26" w:rsidR="00F5750C" w:rsidRPr="00DE4C04" w:rsidRDefault="0096126F" w:rsidP="00F5750C">
      <w:pP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br/>
      </w:r>
      <w:r w:rsidR="00F5750C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t>1</w:t>
      </w:r>
      <w:r w:rsidR="00F5750C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% difference from the reference group was determined in a multiple linear regression that included all participants with the outcome measu</w:t>
      </w:r>
      <w:r w:rsidR="00F5750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re of folic acid concentration</w:t>
      </w:r>
      <w:r w:rsidR="00F5750C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. The models included all variables listed in the table </w:t>
      </w:r>
      <w:r w:rsidR="00F5750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and </w:t>
      </w:r>
      <w:proofErr w:type="spellStart"/>
      <w:r w:rsidR="00F5750C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NDNS</w:t>
      </w:r>
      <w:proofErr w:type="spellEnd"/>
      <w:r w:rsidR="00F5750C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</w:t>
      </w:r>
      <w:r w:rsidR="00F5750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RP </w:t>
      </w:r>
      <w:r w:rsidR="00F5750C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survey year</w:t>
      </w:r>
      <w:r w:rsidR="00F5750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as integer variables</w:t>
      </w:r>
      <w:r w:rsidR="00F5750C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. Natural log values of the outcome measures were included and ratios of geometric means between groups were used to calculate the percentage difference between categorical variables</w:t>
      </w:r>
      <w:r w:rsidR="00F5750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br/>
      </w:r>
      <w:r w:rsidR="00F5750C" w:rsidRPr="00767D2E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t>2</w:t>
      </w:r>
      <w:r w:rsidR="00F5750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</w:t>
      </w:r>
      <w:r w:rsidR="00F5750C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BMI </w:t>
      </w:r>
      <w:r w:rsidR="00F5750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categorie</w:t>
      </w:r>
      <w:r w:rsidR="00F5750C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s were combined into normal and underweight, overweight and obese so that adult and children categories could be combined in a single model. For further det</w:t>
      </w:r>
      <w:r w:rsidR="00F5750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ails, see the </w:t>
      </w:r>
      <w:r w:rsidR="00F43E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M</w:t>
      </w:r>
      <w:r w:rsidR="00F5750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ethods section</w:t>
      </w:r>
      <w:r w:rsidR="00F43E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of the main text</w:t>
      </w:r>
      <w:r w:rsidR="00F5750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br/>
      </w:r>
      <w:r w:rsidR="00F5750C" w:rsidRPr="00767D2E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t>3</w:t>
      </w:r>
      <w:r w:rsidR="00F5750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</w:t>
      </w:r>
      <w:proofErr w:type="spellStart"/>
      <w:r w:rsidR="00F5750C" w:rsidRPr="00767D2E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Equivalised</w:t>
      </w:r>
      <w:proofErr w:type="spellEnd"/>
      <w:r w:rsidR="00F5750C" w:rsidRPr="00767D2E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income is </w:t>
      </w:r>
      <w:r w:rsidR="00F5750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categorised </w:t>
      </w:r>
      <w:r w:rsidR="00F5750C" w:rsidRPr="00767D2E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household income adjusted for different demands on resources considering the household size and composition</w:t>
      </w:r>
      <w:r w:rsidR="00F43E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. </w:t>
      </w:r>
      <w:r w:rsidR="00F43E04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For further det</w:t>
      </w:r>
      <w:r w:rsidR="00F43E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ails, see the Methods section of the main text</w:t>
      </w:r>
      <w:r w:rsidR="00F5750C" w:rsidRPr="00767D2E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</w:t>
      </w:r>
    </w:p>
    <w:p w14:paraId="3DF023E3" w14:textId="6BC138DF" w:rsidR="00F5750C" w:rsidRDefault="00F5750C" w:rsidP="00F5750C">
      <w:pP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</w:pPr>
      <w:r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Abbreviations: BMI, body mass index; </w:t>
      </w:r>
      <w:proofErr w:type="spellStart"/>
      <w:r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NDNS</w:t>
      </w:r>
      <w:proofErr w:type="spellEnd"/>
      <w:r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RP, National Diet and Nutrition Survey Rolling Programme</w:t>
      </w:r>
      <w: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;</w:t>
      </w:r>
      <w:r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RBC, red bl</w:t>
      </w:r>
      <w: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ood cell; Ref, reference group</w:t>
      </w:r>
    </w:p>
    <w:p w14:paraId="321D5C09" w14:textId="6F8E0F74" w:rsidR="003832CD" w:rsidRPr="003E7F15" w:rsidRDefault="006F43EC" w:rsidP="003832CD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6645CD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lastRenderedPageBreak/>
        <w:t xml:space="preserve">Supplementary </w:t>
      </w:r>
      <w:r w:rsidR="003832CD" w:rsidRPr="006645CD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 xml:space="preserve">Table </w:t>
      </w:r>
      <w:r w:rsidR="00C14F33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8</w:t>
      </w:r>
      <w:r w:rsidR="003832CD"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Determinan</w:t>
      </w:r>
      <w:r w:rsid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ts of the prevalence of folate deficiency based on red blood cell (RBC)</w:t>
      </w:r>
      <w:r w:rsidR="00346EE9"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and serum</w:t>
      </w:r>
      <w:r w:rsidR="003832CD"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folate </w:t>
      </w:r>
      <w:r w:rsid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oncentrations</w:t>
      </w:r>
      <w:r w:rsidR="003832CD"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in </w:t>
      </w:r>
      <w:proofErr w:type="spellStart"/>
      <w:r w:rsidR="003832CD"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NDNS</w:t>
      </w:r>
      <w:proofErr w:type="spellEnd"/>
      <w:r w:rsidR="003832CD"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RP</w:t>
      </w:r>
      <w:r w:rsidR="00347EC5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="00347EC5"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08 - 2019</w:t>
      </w:r>
      <w:r w:rsidR="003832CD"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</w:rPr>
        <w:t>1</w:t>
      </w:r>
    </w:p>
    <w:tbl>
      <w:tblPr>
        <w:tblStyle w:val="TableGrid"/>
        <w:tblW w:w="8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980"/>
        <w:gridCol w:w="850"/>
        <w:gridCol w:w="1560"/>
        <w:gridCol w:w="992"/>
        <w:gridCol w:w="850"/>
        <w:gridCol w:w="1560"/>
        <w:gridCol w:w="966"/>
      </w:tblGrid>
      <w:tr w:rsidR="003832CD" w14:paraId="4DC9D2A6" w14:textId="77777777" w:rsidTr="003E7F15">
        <w:trPr>
          <w:trHeight w:val="283"/>
        </w:trPr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 w14:paraId="2B60919F" w14:textId="77777777" w:rsidR="003832CD" w:rsidRPr="00E94A8E" w:rsidRDefault="003832CD" w:rsidP="003832CD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402" w:type="dxa"/>
            <w:gridSpan w:val="3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32BF5E20" w14:textId="7E799171" w:rsidR="003832CD" w:rsidRPr="00E94A8E" w:rsidRDefault="003832CD" w:rsidP="003832CD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BC folate</w:t>
            </w:r>
            <w:r w:rsidR="006645CD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% &lt;</w:t>
            </w:r>
            <w:r w:rsidR="00C30B58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305 </w:t>
            </w:r>
            <w:proofErr w:type="spellStart"/>
            <w:r w:rsidR="00C30B58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mol</w:t>
            </w:r>
            <w:proofErr w:type="spellEnd"/>
            <w:r w:rsidR="00C30B58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/L</w:t>
            </w:r>
          </w:p>
        </w:tc>
        <w:tc>
          <w:tcPr>
            <w:tcW w:w="3376" w:type="dxa"/>
            <w:gridSpan w:val="3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728AB189" w14:textId="3FFA734A" w:rsidR="003832CD" w:rsidRPr="00E94A8E" w:rsidRDefault="00346EE9" w:rsidP="003832CD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Serum</w:t>
            </w:r>
            <w:r w:rsidR="003832CD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  <w:r w:rsidR="003832CD"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folate</w:t>
            </w:r>
            <w:r w:rsidR="006645CD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% &lt;</w:t>
            </w:r>
            <w:r w:rsidR="00C30B58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13 </w:t>
            </w:r>
            <w:proofErr w:type="spellStart"/>
            <w:r w:rsidR="00C30B58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mol</w:t>
            </w:r>
            <w:proofErr w:type="spellEnd"/>
            <w:r w:rsidR="00C30B58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/L</w:t>
            </w:r>
          </w:p>
        </w:tc>
      </w:tr>
      <w:tr w:rsidR="003832CD" w14:paraId="52436354" w14:textId="77777777" w:rsidTr="003E7F15">
        <w:trPr>
          <w:trHeight w:val="411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52A30A23" w14:textId="77777777" w:rsidR="003832CD" w:rsidRPr="00E94A8E" w:rsidRDefault="003832CD" w:rsidP="003832CD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8C6C4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E362D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% difference from r</w:t>
            </w: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ef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erence 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1488A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P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8E16D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CDFD9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% 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difference</w:t>
            </w: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from ref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erence group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46C16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P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value</w:t>
            </w:r>
          </w:p>
        </w:tc>
      </w:tr>
      <w:tr w:rsidR="003832CD" w14:paraId="0C9961D2" w14:textId="77777777" w:rsidTr="003E7F15">
        <w:trPr>
          <w:trHeight w:val="283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E467776" w14:textId="77777777" w:rsidR="003832CD" w:rsidRPr="00E94A8E" w:rsidRDefault="003832CD" w:rsidP="003832CD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Age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(years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061E3EC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671D0E3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76793EC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BA2772A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2C2431A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19502CE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tr w:rsidR="003832CD" w14:paraId="3ACCE2B7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734A659D" w14:textId="77777777" w:rsidR="003832CD" w:rsidRPr="00E94A8E" w:rsidRDefault="003832CD" w:rsidP="003832CD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1 – 18</w:t>
            </w:r>
          </w:p>
        </w:tc>
        <w:tc>
          <w:tcPr>
            <w:tcW w:w="850" w:type="dxa"/>
            <w:vAlign w:val="center"/>
          </w:tcPr>
          <w:p w14:paraId="08293E4F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053</w:t>
            </w:r>
          </w:p>
        </w:tc>
        <w:tc>
          <w:tcPr>
            <w:tcW w:w="1560" w:type="dxa"/>
            <w:vAlign w:val="center"/>
          </w:tcPr>
          <w:p w14:paraId="3148235C" w14:textId="77777777" w:rsidR="003832CD" w:rsidRPr="00E94A8E" w:rsidRDefault="00C30B58" w:rsidP="00C30B58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6</w:t>
            </w:r>
            <w:r w:rsidR="0053204D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.2</w:t>
            </w:r>
          </w:p>
        </w:tc>
        <w:tc>
          <w:tcPr>
            <w:tcW w:w="992" w:type="dxa"/>
            <w:vAlign w:val="center"/>
          </w:tcPr>
          <w:p w14:paraId="37813EEA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&lt;0.0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0</w:t>
            </w: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850" w:type="dxa"/>
            <w:vAlign w:val="center"/>
          </w:tcPr>
          <w:p w14:paraId="74575D36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106</w:t>
            </w:r>
          </w:p>
        </w:tc>
        <w:tc>
          <w:tcPr>
            <w:tcW w:w="1560" w:type="dxa"/>
            <w:vAlign w:val="center"/>
          </w:tcPr>
          <w:p w14:paraId="569FE863" w14:textId="77777777" w:rsidR="003832CD" w:rsidRPr="00E94A8E" w:rsidRDefault="0053204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6.8</w:t>
            </w:r>
          </w:p>
        </w:tc>
        <w:tc>
          <w:tcPr>
            <w:tcW w:w="966" w:type="dxa"/>
            <w:vAlign w:val="center"/>
          </w:tcPr>
          <w:p w14:paraId="4FA2FCE6" w14:textId="77777777" w:rsidR="003832CD" w:rsidRPr="00E94A8E" w:rsidRDefault="005D4BE4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006</w:t>
            </w:r>
          </w:p>
        </w:tc>
      </w:tr>
      <w:tr w:rsidR="003832CD" w14:paraId="3F33ABE8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6122542E" w14:textId="77777777" w:rsidR="003832CD" w:rsidRPr="00E94A8E" w:rsidRDefault="003832CD" w:rsidP="003832CD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9 – 64</w:t>
            </w:r>
          </w:p>
        </w:tc>
        <w:tc>
          <w:tcPr>
            <w:tcW w:w="850" w:type="dxa"/>
            <w:vAlign w:val="center"/>
          </w:tcPr>
          <w:p w14:paraId="7D045069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856</w:t>
            </w:r>
          </w:p>
        </w:tc>
        <w:tc>
          <w:tcPr>
            <w:tcW w:w="1560" w:type="dxa"/>
            <w:vAlign w:val="center"/>
          </w:tcPr>
          <w:p w14:paraId="298DB4F9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992" w:type="dxa"/>
            <w:vAlign w:val="center"/>
          </w:tcPr>
          <w:p w14:paraId="3C646C6E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850" w:type="dxa"/>
            <w:vAlign w:val="center"/>
          </w:tcPr>
          <w:p w14:paraId="73A085BC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104</w:t>
            </w:r>
          </w:p>
        </w:tc>
        <w:tc>
          <w:tcPr>
            <w:tcW w:w="1560" w:type="dxa"/>
            <w:vAlign w:val="center"/>
          </w:tcPr>
          <w:p w14:paraId="70376BF7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966" w:type="dxa"/>
            <w:vAlign w:val="center"/>
          </w:tcPr>
          <w:p w14:paraId="1935C783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</w:tr>
      <w:tr w:rsidR="003832CD" w14:paraId="7ACF9B52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3C56A96A" w14:textId="77777777" w:rsidR="003832CD" w:rsidRPr="00E94A8E" w:rsidRDefault="003832CD" w:rsidP="003832CD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65+</w:t>
            </w:r>
          </w:p>
        </w:tc>
        <w:tc>
          <w:tcPr>
            <w:tcW w:w="850" w:type="dxa"/>
            <w:vAlign w:val="center"/>
          </w:tcPr>
          <w:p w14:paraId="63AE21F2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807</w:t>
            </w:r>
          </w:p>
        </w:tc>
        <w:tc>
          <w:tcPr>
            <w:tcW w:w="1560" w:type="dxa"/>
            <w:vAlign w:val="center"/>
          </w:tcPr>
          <w:p w14:paraId="2A5923F9" w14:textId="77777777" w:rsidR="003832CD" w:rsidRPr="00E94A8E" w:rsidRDefault="00C30B58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2</w:t>
            </w:r>
          </w:p>
        </w:tc>
        <w:tc>
          <w:tcPr>
            <w:tcW w:w="992" w:type="dxa"/>
            <w:vAlign w:val="center"/>
          </w:tcPr>
          <w:p w14:paraId="38C5BFE1" w14:textId="77777777" w:rsidR="003832CD" w:rsidRPr="00E94A8E" w:rsidRDefault="00C30B58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89</w:t>
            </w:r>
          </w:p>
        </w:tc>
        <w:tc>
          <w:tcPr>
            <w:tcW w:w="850" w:type="dxa"/>
            <w:vAlign w:val="center"/>
          </w:tcPr>
          <w:p w14:paraId="155EEBF7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891</w:t>
            </w:r>
          </w:p>
        </w:tc>
        <w:tc>
          <w:tcPr>
            <w:tcW w:w="1560" w:type="dxa"/>
            <w:vAlign w:val="center"/>
          </w:tcPr>
          <w:p w14:paraId="758F124F" w14:textId="77777777" w:rsidR="003832CD" w:rsidRPr="00E94A8E" w:rsidRDefault="005D4BE4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10</w:t>
            </w:r>
            <w:r w:rsidR="0053204D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.1</w:t>
            </w:r>
          </w:p>
        </w:tc>
        <w:tc>
          <w:tcPr>
            <w:tcW w:w="966" w:type="dxa"/>
            <w:vAlign w:val="center"/>
          </w:tcPr>
          <w:p w14:paraId="0CBE47A7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0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0</w:t>
            </w:r>
            <w:r w:rsidR="005D4BE4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</w:t>
            </w:r>
          </w:p>
        </w:tc>
      </w:tr>
      <w:tr w:rsidR="003832CD" w14:paraId="2954ED29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098687D6" w14:textId="77777777" w:rsidR="003832CD" w:rsidRPr="00E94A8E" w:rsidRDefault="003832CD" w:rsidP="003832CD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Sex</w:t>
            </w:r>
          </w:p>
        </w:tc>
        <w:tc>
          <w:tcPr>
            <w:tcW w:w="850" w:type="dxa"/>
            <w:vAlign w:val="center"/>
          </w:tcPr>
          <w:p w14:paraId="0915D7B7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26013916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2" w:type="dxa"/>
            <w:vAlign w:val="center"/>
          </w:tcPr>
          <w:p w14:paraId="17F7BDE9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  <w:vAlign w:val="center"/>
          </w:tcPr>
          <w:p w14:paraId="163D60F9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4BBDF551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66" w:type="dxa"/>
            <w:vAlign w:val="center"/>
          </w:tcPr>
          <w:p w14:paraId="5178FB7E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tr w:rsidR="003832CD" w14:paraId="62552E28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3A1B1650" w14:textId="77777777" w:rsidR="003832CD" w:rsidRPr="00E94A8E" w:rsidRDefault="003832CD" w:rsidP="003832CD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ale</w:t>
            </w:r>
          </w:p>
        </w:tc>
        <w:tc>
          <w:tcPr>
            <w:tcW w:w="850" w:type="dxa"/>
            <w:vAlign w:val="center"/>
          </w:tcPr>
          <w:p w14:paraId="3C33BB6D" w14:textId="27430C93" w:rsidR="003832CD" w:rsidRPr="00E94A8E" w:rsidRDefault="00683D93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560" w:type="dxa"/>
            <w:vAlign w:val="center"/>
          </w:tcPr>
          <w:p w14:paraId="27AA1F90" w14:textId="400C0233" w:rsidR="003832CD" w:rsidRPr="00E94A8E" w:rsidRDefault="00683D93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992" w:type="dxa"/>
            <w:vAlign w:val="center"/>
          </w:tcPr>
          <w:p w14:paraId="44899E6B" w14:textId="4BE800C2" w:rsidR="003832CD" w:rsidRPr="00E94A8E" w:rsidRDefault="00683D93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0" w:type="dxa"/>
            <w:vAlign w:val="center"/>
          </w:tcPr>
          <w:p w14:paraId="6E8F572B" w14:textId="77777777" w:rsidR="003832CD" w:rsidRPr="00E94A8E" w:rsidRDefault="005D4BE4" w:rsidP="0053204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</w:t>
            </w:r>
            <w:r w:rsidR="0053204D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40</w:t>
            </w:r>
          </w:p>
        </w:tc>
        <w:tc>
          <w:tcPr>
            <w:tcW w:w="1560" w:type="dxa"/>
            <w:vAlign w:val="center"/>
          </w:tcPr>
          <w:p w14:paraId="0C1006D5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966" w:type="dxa"/>
            <w:vAlign w:val="center"/>
          </w:tcPr>
          <w:p w14:paraId="5DE2D6BE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</w:tr>
      <w:tr w:rsidR="003832CD" w14:paraId="12250193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78D8AD63" w14:textId="77777777" w:rsidR="003832CD" w:rsidRPr="00E94A8E" w:rsidRDefault="003832CD" w:rsidP="003832CD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Female</w:t>
            </w:r>
          </w:p>
        </w:tc>
        <w:tc>
          <w:tcPr>
            <w:tcW w:w="850" w:type="dxa"/>
            <w:vAlign w:val="center"/>
          </w:tcPr>
          <w:p w14:paraId="2B80AEA5" w14:textId="21635E40" w:rsidR="003832CD" w:rsidRPr="00E94A8E" w:rsidRDefault="00683D93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560" w:type="dxa"/>
            <w:vAlign w:val="center"/>
          </w:tcPr>
          <w:p w14:paraId="02B8B734" w14:textId="42BC19C4" w:rsidR="003832CD" w:rsidRPr="00E94A8E" w:rsidRDefault="00683D93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992" w:type="dxa"/>
            <w:vAlign w:val="center"/>
          </w:tcPr>
          <w:p w14:paraId="0358EF68" w14:textId="447CBC01" w:rsidR="003832CD" w:rsidRPr="00E94A8E" w:rsidRDefault="00683D93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0" w:type="dxa"/>
            <w:vAlign w:val="center"/>
          </w:tcPr>
          <w:p w14:paraId="05E50E07" w14:textId="77777777" w:rsidR="003832CD" w:rsidRPr="00E94A8E" w:rsidRDefault="0053204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861</w:t>
            </w:r>
          </w:p>
        </w:tc>
        <w:tc>
          <w:tcPr>
            <w:tcW w:w="1560" w:type="dxa"/>
            <w:vAlign w:val="center"/>
          </w:tcPr>
          <w:p w14:paraId="3F57D137" w14:textId="77777777" w:rsidR="003832CD" w:rsidRPr="00E94A8E" w:rsidRDefault="005D4BE4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2</w:t>
            </w:r>
            <w:r w:rsidR="0053204D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.1</w:t>
            </w:r>
          </w:p>
        </w:tc>
        <w:tc>
          <w:tcPr>
            <w:tcW w:w="966" w:type="dxa"/>
            <w:vAlign w:val="center"/>
          </w:tcPr>
          <w:p w14:paraId="2701FBC8" w14:textId="77777777" w:rsidR="003832CD" w:rsidRPr="00E94A8E" w:rsidRDefault="003832CD" w:rsidP="005D4BE4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</w:t>
            </w:r>
            <w:r w:rsidR="005D4BE4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9</w:t>
            </w:r>
          </w:p>
        </w:tc>
      </w:tr>
      <w:tr w:rsidR="003832CD" w14:paraId="15B89A77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30BA16AE" w14:textId="237CC8A5" w:rsidR="003832CD" w:rsidRPr="00E94A8E" w:rsidRDefault="003C1EEB" w:rsidP="003C1EEB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BMI</w:t>
            </w:r>
            <w:r w:rsidR="005C1EE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category</w:t>
            </w:r>
            <w:r w:rsidR="0082546F" w:rsidRPr="005A4FC4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850" w:type="dxa"/>
            <w:vAlign w:val="center"/>
          </w:tcPr>
          <w:p w14:paraId="6E04E67A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4D0ACB48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2" w:type="dxa"/>
            <w:vAlign w:val="center"/>
          </w:tcPr>
          <w:p w14:paraId="322577D4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  <w:vAlign w:val="center"/>
          </w:tcPr>
          <w:p w14:paraId="6272BE5B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66FD87B1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66" w:type="dxa"/>
            <w:vAlign w:val="center"/>
          </w:tcPr>
          <w:p w14:paraId="274B7AF4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tr w:rsidR="003832CD" w:rsidRPr="00725EBB" w14:paraId="2D448D91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660A8711" w14:textId="77777777" w:rsidR="003832CD" w:rsidRPr="00B73819" w:rsidRDefault="003832CD" w:rsidP="003832CD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B7381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ormal &amp; underweight</w:t>
            </w:r>
          </w:p>
        </w:tc>
        <w:tc>
          <w:tcPr>
            <w:tcW w:w="850" w:type="dxa"/>
            <w:vAlign w:val="center"/>
          </w:tcPr>
          <w:p w14:paraId="3CEC8E16" w14:textId="77777777" w:rsidR="003832CD" w:rsidRPr="00B73819" w:rsidRDefault="0053204D" w:rsidP="0053204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933</w:t>
            </w:r>
          </w:p>
        </w:tc>
        <w:tc>
          <w:tcPr>
            <w:tcW w:w="1560" w:type="dxa"/>
            <w:vAlign w:val="center"/>
          </w:tcPr>
          <w:p w14:paraId="5A13C5F2" w14:textId="77777777" w:rsidR="003832CD" w:rsidRPr="00B73819" w:rsidRDefault="003832CD" w:rsidP="003832C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7381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992" w:type="dxa"/>
            <w:vAlign w:val="center"/>
          </w:tcPr>
          <w:p w14:paraId="439DBA98" w14:textId="77777777" w:rsidR="003832CD" w:rsidRPr="00B73819" w:rsidRDefault="003832CD" w:rsidP="003832C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7381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850" w:type="dxa"/>
            <w:vAlign w:val="center"/>
          </w:tcPr>
          <w:p w14:paraId="150C1F5B" w14:textId="77777777" w:rsidR="003832CD" w:rsidRPr="00B73819" w:rsidRDefault="0053204D" w:rsidP="003832C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053</w:t>
            </w:r>
          </w:p>
        </w:tc>
        <w:tc>
          <w:tcPr>
            <w:tcW w:w="1560" w:type="dxa"/>
            <w:vAlign w:val="center"/>
          </w:tcPr>
          <w:p w14:paraId="0D1B9A23" w14:textId="77777777" w:rsidR="003832CD" w:rsidRPr="00B73819" w:rsidRDefault="003832CD" w:rsidP="003832C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7381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966" w:type="dxa"/>
            <w:vAlign w:val="center"/>
          </w:tcPr>
          <w:p w14:paraId="76F4ED67" w14:textId="77777777" w:rsidR="003832CD" w:rsidRPr="00B73819" w:rsidRDefault="003832CD" w:rsidP="003832C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7381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Ref</w:t>
            </w:r>
          </w:p>
        </w:tc>
      </w:tr>
      <w:tr w:rsidR="003832CD" w:rsidRPr="00725EBB" w14:paraId="13559B5F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39F7C4F9" w14:textId="77777777" w:rsidR="003832CD" w:rsidRPr="00B73819" w:rsidRDefault="003832CD" w:rsidP="003832CD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B7381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Overweight</w:t>
            </w:r>
          </w:p>
        </w:tc>
        <w:tc>
          <w:tcPr>
            <w:tcW w:w="850" w:type="dxa"/>
            <w:vAlign w:val="center"/>
          </w:tcPr>
          <w:p w14:paraId="714C615E" w14:textId="77777777" w:rsidR="003832CD" w:rsidRPr="00B73819" w:rsidRDefault="0053204D" w:rsidP="003832C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463</w:t>
            </w:r>
          </w:p>
        </w:tc>
        <w:tc>
          <w:tcPr>
            <w:tcW w:w="1560" w:type="dxa"/>
            <w:vAlign w:val="center"/>
          </w:tcPr>
          <w:p w14:paraId="1A4035FB" w14:textId="77777777" w:rsidR="003832CD" w:rsidRPr="00B73819" w:rsidRDefault="003832CD" w:rsidP="003832C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7381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</w:t>
            </w:r>
            <w:r w:rsidR="0053204D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.4</w:t>
            </w:r>
          </w:p>
        </w:tc>
        <w:tc>
          <w:tcPr>
            <w:tcW w:w="992" w:type="dxa"/>
            <w:vAlign w:val="center"/>
          </w:tcPr>
          <w:p w14:paraId="2C63A824" w14:textId="77777777" w:rsidR="003832CD" w:rsidRPr="00B73819" w:rsidRDefault="0053204D" w:rsidP="003832C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18</w:t>
            </w:r>
          </w:p>
        </w:tc>
        <w:tc>
          <w:tcPr>
            <w:tcW w:w="850" w:type="dxa"/>
            <w:vAlign w:val="center"/>
          </w:tcPr>
          <w:p w14:paraId="06362B46" w14:textId="77777777" w:rsidR="003832CD" w:rsidRPr="00B73819" w:rsidRDefault="0053204D" w:rsidP="003832C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601</w:t>
            </w:r>
          </w:p>
        </w:tc>
        <w:tc>
          <w:tcPr>
            <w:tcW w:w="1560" w:type="dxa"/>
            <w:vAlign w:val="center"/>
          </w:tcPr>
          <w:p w14:paraId="6726C6C3" w14:textId="77777777" w:rsidR="003832CD" w:rsidRPr="00B73819" w:rsidRDefault="0053204D" w:rsidP="003832C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.5</w:t>
            </w:r>
          </w:p>
        </w:tc>
        <w:tc>
          <w:tcPr>
            <w:tcW w:w="966" w:type="dxa"/>
            <w:vAlign w:val="center"/>
          </w:tcPr>
          <w:p w14:paraId="55A418BB" w14:textId="77777777" w:rsidR="003832CD" w:rsidRPr="00B73819" w:rsidRDefault="005D4BE4" w:rsidP="003832C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14</w:t>
            </w:r>
          </w:p>
        </w:tc>
      </w:tr>
      <w:tr w:rsidR="003832CD" w:rsidRPr="00725EBB" w14:paraId="21A1D68B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56365265" w14:textId="77777777" w:rsidR="003832CD" w:rsidRPr="00B73819" w:rsidRDefault="003832CD" w:rsidP="003832CD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B7381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Obese</w:t>
            </w:r>
          </w:p>
        </w:tc>
        <w:tc>
          <w:tcPr>
            <w:tcW w:w="850" w:type="dxa"/>
            <w:vAlign w:val="center"/>
          </w:tcPr>
          <w:p w14:paraId="7D03C015" w14:textId="77777777" w:rsidR="003832CD" w:rsidRPr="00B73819" w:rsidRDefault="0053204D" w:rsidP="003832C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131</w:t>
            </w:r>
          </w:p>
        </w:tc>
        <w:tc>
          <w:tcPr>
            <w:tcW w:w="1560" w:type="dxa"/>
            <w:vAlign w:val="center"/>
          </w:tcPr>
          <w:p w14:paraId="13ECEC34" w14:textId="77777777" w:rsidR="003832CD" w:rsidRPr="00B73819" w:rsidRDefault="0053204D" w:rsidP="003832C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1</w:t>
            </w:r>
          </w:p>
        </w:tc>
        <w:tc>
          <w:tcPr>
            <w:tcW w:w="992" w:type="dxa"/>
            <w:vAlign w:val="center"/>
          </w:tcPr>
          <w:p w14:paraId="032E4310" w14:textId="77777777" w:rsidR="003832CD" w:rsidRPr="00B73819" w:rsidRDefault="0053204D" w:rsidP="003832C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96</w:t>
            </w:r>
          </w:p>
        </w:tc>
        <w:tc>
          <w:tcPr>
            <w:tcW w:w="850" w:type="dxa"/>
            <w:vAlign w:val="center"/>
          </w:tcPr>
          <w:p w14:paraId="20CF6AD2" w14:textId="77777777" w:rsidR="003832CD" w:rsidRPr="00B73819" w:rsidRDefault="0053204D" w:rsidP="003832C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248</w:t>
            </w:r>
          </w:p>
        </w:tc>
        <w:tc>
          <w:tcPr>
            <w:tcW w:w="1560" w:type="dxa"/>
            <w:vAlign w:val="center"/>
          </w:tcPr>
          <w:p w14:paraId="5041C1FF" w14:textId="77777777" w:rsidR="003832CD" w:rsidRPr="00B73819" w:rsidRDefault="0053204D" w:rsidP="003832C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.7</w:t>
            </w:r>
          </w:p>
        </w:tc>
        <w:tc>
          <w:tcPr>
            <w:tcW w:w="966" w:type="dxa"/>
            <w:vAlign w:val="center"/>
          </w:tcPr>
          <w:p w14:paraId="05BC3DF7" w14:textId="77777777" w:rsidR="003832CD" w:rsidRPr="00B73819" w:rsidRDefault="005D4BE4" w:rsidP="003832C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007</w:t>
            </w:r>
          </w:p>
        </w:tc>
      </w:tr>
      <w:tr w:rsidR="003832CD" w14:paraId="23D05CFD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58B0539C" w14:textId="77777777" w:rsidR="003832CD" w:rsidRPr="00E94A8E" w:rsidRDefault="003832CD" w:rsidP="003832CD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Country</w:t>
            </w:r>
          </w:p>
        </w:tc>
        <w:tc>
          <w:tcPr>
            <w:tcW w:w="850" w:type="dxa"/>
            <w:vAlign w:val="center"/>
          </w:tcPr>
          <w:p w14:paraId="7F845B97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13BA9A7B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2" w:type="dxa"/>
            <w:vAlign w:val="center"/>
          </w:tcPr>
          <w:p w14:paraId="78C52670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  <w:vAlign w:val="center"/>
          </w:tcPr>
          <w:p w14:paraId="3E609B03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1B27938A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66" w:type="dxa"/>
            <w:vAlign w:val="center"/>
          </w:tcPr>
          <w:p w14:paraId="5853D99E" w14:textId="77777777" w:rsidR="003832CD" w:rsidRPr="00E94A8E" w:rsidRDefault="003832CD" w:rsidP="003832C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tr w:rsidR="00683D93" w14:paraId="29BE38C4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0B8C208B" w14:textId="77777777" w:rsidR="00683D93" w:rsidRPr="00E94A8E" w:rsidRDefault="00683D93" w:rsidP="00683D93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England</w:t>
            </w:r>
          </w:p>
        </w:tc>
        <w:tc>
          <w:tcPr>
            <w:tcW w:w="850" w:type="dxa"/>
            <w:vAlign w:val="center"/>
          </w:tcPr>
          <w:p w14:paraId="19C924AD" w14:textId="0884654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560" w:type="dxa"/>
            <w:vAlign w:val="center"/>
          </w:tcPr>
          <w:p w14:paraId="5490D2D1" w14:textId="4BDD4F71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992" w:type="dxa"/>
            <w:vAlign w:val="center"/>
          </w:tcPr>
          <w:p w14:paraId="52F49130" w14:textId="6CDB5298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0" w:type="dxa"/>
            <w:vAlign w:val="center"/>
          </w:tcPr>
          <w:p w14:paraId="0B72C28C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244</w:t>
            </w:r>
          </w:p>
        </w:tc>
        <w:tc>
          <w:tcPr>
            <w:tcW w:w="1560" w:type="dxa"/>
            <w:vAlign w:val="center"/>
          </w:tcPr>
          <w:p w14:paraId="4C9E1BBF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966" w:type="dxa"/>
            <w:vAlign w:val="center"/>
          </w:tcPr>
          <w:p w14:paraId="689B52A3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</w:tr>
      <w:tr w:rsidR="00683D93" w14:paraId="1349C68A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01949338" w14:textId="77777777" w:rsidR="00683D93" w:rsidRPr="00E94A8E" w:rsidRDefault="00683D93" w:rsidP="00683D93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Scotland</w:t>
            </w:r>
          </w:p>
        </w:tc>
        <w:tc>
          <w:tcPr>
            <w:tcW w:w="850" w:type="dxa"/>
            <w:vAlign w:val="center"/>
          </w:tcPr>
          <w:p w14:paraId="3BE080EB" w14:textId="0E5CAA10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560" w:type="dxa"/>
            <w:vAlign w:val="center"/>
          </w:tcPr>
          <w:p w14:paraId="2EBE8C58" w14:textId="043D6F28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992" w:type="dxa"/>
            <w:vAlign w:val="center"/>
          </w:tcPr>
          <w:p w14:paraId="5F1ACA28" w14:textId="34FC8522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0" w:type="dxa"/>
            <w:vAlign w:val="center"/>
          </w:tcPr>
          <w:p w14:paraId="21CA5798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70</w:t>
            </w:r>
          </w:p>
        </w:tc>
        <w:tc>
          <w:tcPr>
            <w:tcW w:w="1560" w:type="dxa"/>
            <w:vAlign w:val="center"/>
          </w:tcPr>
          <w:p w14:paraId="6A8F2DBF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.4</w:t>
            </w:r>
          </w:p>
        </w:tc>
        <w:tc>
          <w:tcPr>
            <w:tcW w:w="966" w:type="dxa"/>
            <w:vAlign w:val="center"/>
          </w:tcPr>
          <w:p w14:paraId="11DAD5D3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11</w:t>
            </w:r>
          </w:p>
        </w:tc>
      </w:tr>
      <w:tr w:rsidR="00683D93" w14:paraId="29FDC1D1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1052492B" w14:textId="77777777" w:rsidR="00683D93" w:rsidRPr="00E94A8E" w:rsidRDefault="00683D93" w:rsidP="00683D93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Wales</w:t>
            </w:r>
          </w:p>
        </w:tc>
        <w:tc>
          <w:tcPr>
            <w:tcW w:w="850" w:type="dxa"/>
            <w:vAlign w:val="center"/>
          </w:tcPr>
          <w:p w14:paraId="3FCDB077" w14:textId="08A668A4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560" w:type="dxa"/>
            <w:vAlign w:val="center"/>
          </w:tcPr>
          <w:p w14:paraId="50F7A7C3" w14:textId="43DE017C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992" w:type="dxa"/>
            <w:vAlign w:val="center"/>
          </w:tcPr>
          <w:p w14:paraId="47EBB835" w14:textId="568C4331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0" w:type="dxa"/>
            <w:vAlign w:val="center"/>
          </w:tcPr>
          <w:p w14:paraId="3906B753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652</w:t>
            </w:r>
          </w:p>
        </w:tc>
        <w:tc>
          <w:tcPr>
            <w:tcW w:w="1560" w:type="dxa"/>
            <w:vAlign w:val="center"/>
          </w:tcPr>
          <w:p w14:paraId="51B3BE79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.8</w:t>
            </w:r>
          </w:p>
        </w:tc>
        <w:tc>
          <w:tcPr>
            <w:tcW w:w="966" w:type="dxa"/>
            <w:vAlign w:val="center"/>
          </w:tcPr>
          <w:p w14:paraId="779F0132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55</w:t>
            </w:r>
          </w:p>
        </w:tc>
      </w:tr>
      <w:tr w:rsidR="00683D93" w14:paraId="4FD84B54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07014313" w14:textId="77777777" w:rsidR="00683D93" w:rsidRPr="00E94A8E" w:rsidRDefault="00683D93" w:rsidP="00683D93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orthern Ireland</w:t>
            </w:r>
          </w:p>
        </w:tc>
        <w:tc>
          <w:tcPr>
            <w:tcW w:w="850" w:type="dxa"/>
            <w:vAlign w:val="center"/>
          </w:tcPr>
          <w:p w14:paraId="5676E2B4" w14:textId="4D3BDC3E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560" w:type="dxa"/>
            <w:vAlign w:val="center"/>
          </w:tcPr>
          <w:p w14:paraId="29E3F313" w14:textId="36EBD57A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992" w:type="dxa"/>
            <w:vAlign w:val="center"/>
          </w:tcPr>
          <w:p w14:paraId="28F0F805" w14:textId="5DFA8079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0" w:type="dxa"/>
            <w:vAlign w:val="center"/>
          </w:tcPr>
          <w:p w14:paraId="3F67A2AC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35</w:t>
            </w:r>
          </w:p>
        </w:tc>
        <w:tc>
          <w:tcPr>
            <w:tcW w:w="1560" w:type="dxa"/>
            <w:vAlign w:val="center"/>
          </w:tcPr>
          <w:p w14:paraId="05D86592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.5</w:t>
            </w:r>
          </w:p>
        </w:tc>
        <w:tc>
          <w:tcPr>
            <w:tcW w:w="966" w:type="dxa"/>
            <w:vAlign w:val="center"/>
          </w:tcPr>
          <w:p w14:paraId="59BD57A5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20</w:t>
            </w:r>
          </w:p>
        </w:tc>
      </w:tr>
      <w:tr w:rsidR="00683D93" w14:paraId="4A42F141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37CEAF0E" w14:textId="77777777" w:rsidR="00683D93" w:rsidRPr="00E94A8E" w:rsidRDefault="00683D93" w:rsidP="00683D93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Ethnic group</w:t>
            </w:r>
          </w:p>
        </w:tc>
        <w:tc>
          <w:tcPr>
            <w:tcW w:w="850" w:type="dxa"/>
            <w:vAlign w:val="center"/>
          </w:tcPr>
          <w:p w14:paraId="0F1E8840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215DC2C3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2" w:type="dxa"/>
            <w:vAlign w:val="center"/>
          </w:tcPr>
          <w:p w14:paraId="25057F92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  <w:vAlign w:val="center"/>
          </w:tcPr>
          <w:p w14:paraId="5EFBB783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79BC149F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66" w:type="dxa"/>
            <w:vAlign w:val="center"/>
          </w:tcPr>
          <w:p w14:paraId="3F701784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tr w:rsidR="00683D93" w14:paraId="3598C7A9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052E1D57" w14:textId="77777777" w:rsidR="00683D93" w:rsidRPr="00E94A8E" w:rsidRDefault="00683D93" w:rsidP="00683D93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White</w:t>
            </w:r>
          </w:p>
        </w:tc>
        <w:tc>
          <w:tcPr>
            <w:tcW w:w="850" w:type="dxa"/>
            <w:vAlign w:val="center"/>
          </w:tcPr>
          <w:p w14:paraId="55283419" w14:textId="317A60CB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560" w:type="dxa"/>
            <w:vAlign w:val="center"/>
          </w:tcPr>
          <w:p w14:paraId="02638458" w14:textId="10698496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992" w:type="dxa"/>
            <w:vAlign w:val="center"/>
          </w:tcPr>
          <w:p w14:paraId="3ED8CE9A" w14:textId="6E1F7B58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0" w:type="dxa"/>
            <w:vAlign w:val="center"/>
          </w:tcPr>
          <w:p w14:paraId="1E7AD15A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724</w:t>
            </w:r>
          </w:p>
        </w:tc>
        <w:tc>
          <w:tcPr>
            <w:tcW w:w="1560" w:type="dxa"/>
            <w:vAlign w:val="center"/>
          </w:tcPr>
          <w:p w14:paraId="68BE2749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966" w:type="dxa"/>
            <w:vAlign w:val="center"/>
          </w:tcPr>
          <w:p w14:paraId="61F60132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</w:tr>
      <w:tr w:rsidR="00683D93" w14:paraId="4122CD3B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413078D5" w14:textId="77777777" w:rsidR="00683D93" w:rsidRPr="00E94A8E" w:rsidRDefault="00683D93" w:rsidP="00683D93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ixed</w:t>
            </w:r>
          </w:p>
        </w:tc>
        <w:tc>
          <w:tcPr>
            <w:tcW w:w="850" w:type="dxa"/>
            <w:vAlign w:val="center"/>
          </w:tcPr>
          <w:p w14:paraId="7B98666E" w14:textId="665EC6E8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560" w:type="dxa"/>
            <w:vAlign w:val="center"/>
          </w:tcPr>
          <w:p w14:paraId="209E8F1C" w14:textId="3B102B1C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992" w:type="dxa"/>
            <w:vAlign w:val="center"/>
          </w:tcPr>
          <w:p w14:paraId="7DE4F677" w14:textId="48CBD38F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0" w:type="dxa"/>
            <w:vAlign w:val="center"/>
          </w:tcPr>
          <w:p w14:paraId="53D03681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67</w:t>
            </w:r>
          </w:p>
        </w:tc>
        <w:tc>
          <w:tcPr>
            <w:tcW w:w="1560" w:type="dxa"/>
            <w:vAlign w:val="center"/>
          </w:tcPr>
          <w:p w14:paraId="75C7D5B1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0.9</w:t>
            </w:r>
          </w:p>
        </w:tc>
        <w:tc>
          <w:tcPr>
            <w:tcW w:w="966" w:type="dxa"/>
            <w:vAlign w:val="center"/>
          </w:tcPr>
          <w:p w14:paraId="0E5DD78C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23</w:t>
            </w:r>
          </w:p>
        </w:tc>
      </w:tr>
      <w:tr w:rsidR="00683D93" w14:paraId="6CE40B79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6F283330" w14:textId="77777777" w:rsidR="00683D93" w:rsidRPr="00E94A8E" w:rsidRDefault="00683D93" w:rsidP="00683D93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Black</w:t>
            </w:r>
          </w:p>
        </w:tc>
        <w:tc>
          <w:tcPr>
            <w:tcW w:w="850" w:type="dxa"/>
            <w:vAlign w:val="center"/>
          </w:tcPr>
          <w:p w14:paraId="7440A1B5" w14:textId="1F8A8A1C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560" w:type="dxa"/>
            <w:vAlign w:val="center"/>
          </w:tcPr>
          <w:p w14:paraId="6E88A4E5" w14:textId="7652A8FC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992" w:type="dxa"/>
            <w:vAlign w:val="center"/>
          </w:tcPr>
          <w:p w14:paraId="0B2AE70C" w14:textId="4E7FE0B3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0" w:type="dxa"/>
            <w:vAlign w:val="center"/>
          </w:tcPr>
          <w:p w14:paraId="07EE6299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6</w:t>
            </w:r>
          </w:p>
        </w:tc>
        <w:tc>
          <w:tcPr>
            <w:tcW w:w="1560" w:type="dxa"/>
            <w:vAlign w:val="center"/>
          </w:tcPr>
          <w:p w14:paraId="5F4933A3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8.5</w:t>
            </w:r>
          </w:p>
        </w:tc>
        <w:tc>
          <w:tcPr>
            <w:tcW w:w="966" w:type="dxa"/>
            <w:vAlign w:val="center"/>
          </w:tcPr>
          <w:p w14:paraId="164EECED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30</w:t>
            </w:r>
          </w:p>
        </w:tc>
      </w:tr>
      <w:tr w:rsidR="00683D93" w14:paraId="6D69E950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039916D3" w14:textId="77777777" w:rsidR="00683D93" w:rsidRPr="00E94A8E" w:rsidRDefault="00683D93" w:rsidP="00683D93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Asian</w:t>
            </w:r>
          </w:p>
        </w:tc>
        <w:tc>
          <w:tcPr>
            <w:tcW w:w="850" w:type="dxa"/>
            <w:vAlign w:val="center"/>
          </w:tcPr>
          <w:p w14:paraId="230D457E" w14:textId="5DF3503C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560" w:type="dxa"/>
            <w:vAlign w:val="center"/>
          </w:tcPr>
          <w:p w14:paraId="4F2FA606" w14:textId="5C29C741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992" w:type="dxa"/>
            <w:vAlign w:val="center"/>
          </w:tcPr>
          <w:p w14:paraId="7201174F" w14:textId="1ADC255F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0" w:type="dxa"/>
            <w:vAlign w:val="center"/>
          </w:tcPr>
          <w:p w14:paraId="2EE81774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78</w:t>
            </w:r>
          </w:p>
        </w:tc>
        <w:tc>
          <w:tcPr>
            <w:tcW w:w="1560" w:type="dxa"/>
            <w:vAlign w:val="center"/>
          </w:tcPr>
          <w:p w14:paraId="18D88A65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0.7</w:t>
            </w:r>
          </w:p>
        </w:tc>
        <w:tc>
          <w:tcPr>
            <w:tcW w:w="966" w:type="dxa"/>
            <w:vAlign w:val="center"/>
          </w:tcPr>
          <w:p w14:paraId="46420295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89</w:t>
            </w:r>
          </w:p>
        </w:tc>
      </w:tr>
      <w:tr w:rsidR="00683D93" w14:paraId="7D1F0FC0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1328A471" w14:textId="77777777" w:rsidR="00683D93" w:rsidRPr="00E94A8E" w:rsidRDefault="00683D93" w:rsidP="00683D93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Other</w:t>
            </w:r>
          </w:p>
        </w:tc>
        <w:tc>
          <w:tcPr>
            <w:tcW w:w="850" w:type="dxa"/>
            <w:vAlign w:val="center"/>
          </w:tcPr>
          <w:p w14:paraId="193938A1" w14:textId="7C3C2AC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560" w:type="dxa"/>
            <w:vAlign w:val="center"/>
          </w:tcPr>
          <w:p w14:paraId="433E2718" w14:textId="49CDDE42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992" w:type="dxa"/>
            <w:vAlign w:val="center"/>
          </w:tcPr>
          <w:p w14:paraId="426E9CCF" w14:textId="0A926809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0" w:type="dxa"/>
            <w:vAlign w:val="center"/>
          </w:tcPr>
          <w:p w14:paraId="288289EB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5</w:t>
            </w:r>
          </w:p>
        </w:tc>
        <w:tc>
          <w:tcPr>
            <w:tcW w:w="1560" w:type="dxa"/>
            <w:vAlign w:val="center"/>
          </w:tcPr>
          <w:p w14:paraId="32F1B23F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966" w:type="dxa"/>
            <w:vAlign w:val="center"/>
          </w:tcPr>
          <w:p w14:paraId="7D4FE55D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40</w:t>
            </w:r>
          </w:p>
        </w:tc>
      </w:tr>
      <w:tr w:rsidR="00683D93" w14:paraId="6016F31D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2BAC3967" w14:textId="77777777" w:rsidR="00683D93" w:rsidRPr="00E94A8E" w:rsidRDefault="00683D93" w:rsidP="00683D93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Smoking</w:t>
            </w:r>
          </w:p>
        </w:tc>
        <w:tc>
          <w:tcPr>
            <w:tcW w:w="850" w:type="dxa"/>
            <w:vAlign w:val="center"/>
          </w:tcPr>
          <w:p w14:paraId="0922F99D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1DCEC3AB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2" w:type="dxa"/>
            <w:vAlign w:val="center"/>
          </w:tcPr>
          <w:p w14:paraId="2035437A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  <w:vAlign w:val="center"/>
          </w:tcPr>
          <w:p w14:paraId="366A5652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287E47B4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66" w:type="dxa"/>
            <w:vAlign w:val="center"/>
          </w:tcPr>
          <w:p w14:paraId="0F919BE9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tr w:rsidR="00683D93" w14:paraId="3903898B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6B798596" w14:textId="77777777" w:rsidR="00683D93" w:rsidRPr="00E94A8E" w:rsidRDefault="00683D93" w:rsidP="00683D93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on-smoker</w:t>
            </w:r>
          </w:p>
        </w:tc>
        <w:tc>
          <w:tcPr>
            <w:tcW w:w="850" w:type="dxa"/>
            <w:vAlign w:val="center"/>
          </w:tcPr>
          <w:p w14:paraId="3006B478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761</w:t>
            </w:r>
          </w:p>
        </w:tc>
        <w:tc>
          <w:tcPr>
            <w:tcW w:w="1560" w:type="dxa"/>
            <w:vAlign w:val="center"/>
          </w:tcPr>
          <w:p w14:paraId="0C462581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992" w:type="dxa"/>
            <w:vAlign w:val="center"/>
          </w:tcPr>
          <w:p w14:paraId="7A198B65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850" w:type="dxa"/>
            <w:vAlign w:val="center"/>
          </w:tcPr>
          <w:p w14:paraId="4105911C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075</w:t>
            </w:r>
          </w:p>
        </w:tc>
        <w:tc>
          <w:tcPr>
            <w:tcW w:w="1560" w:type="dxa"/>
            <w:vAlign w:val="center"/>
          </w:tcPr>
          <w:p w14:paraId="0D9CBCE9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966" w:type="dxa"/>
            <w:vAlign w:val="center"/>
          </w:tcPr>
          <w:p w14:paraId="5107F309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</w:tr>
      <w:tr w:rsidR="00683D93" w14:paraId="2ABF1A63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57C07B34" w14:textId="77777777" w:rsidR="00683D93" w:rsidRPr="00E94A8E" w:rsidRDefault="00683D93" w:rsidP="00683D93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Smoker</w:t>
            </w:r>
          </w:p>
        </w:tc>
        <w:tc>
          <w:tcPr>
            <w:tcW w:w="850" w:type="dxa"/>
            <w:vAlign w:val="center"/>
          </w:tcPr>
          <w:p w14:paraId="0E434E57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24</w:t>
            </w:r>
          </w:p>
        </w:tc>
        <w:tc>
          <w:tcPr>
            <w:tcW w:w="1560" w:type="dxa"/>
            <w:vAlign w:val="center"/>
          </w:tcPr>
          <w:p w14:paraId="472107EB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.6</w:t>
            </w:r>
          </w:p>
        </w:tc>
        <w:tc>
          <w:tcPr>
            <w:tcW w:w="992" w:type="dxa"/>
            <w:vAlign w:val="center"/>
          </w:tcPr>
          <w:p w14:paraId="59399192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0002</w:t>
            </w:r>
          </w:p>
        </w:tc>
        <w:tc>
          <w:tcPr>
            <w:tcW w:w="850" w:type="dxa"/>
            <w:vAlign w:val="center"/>
          </w:tcPr>
          <w:p w14:paraId="109267A8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89</w:t>
            </w:r>
          </w:p>
        </w:tc>
        <w:tc>
          <w:tcPr>
            <w:tcW w:w="1560" w:type="dxa"/>
            <w:vAlign w:val="center"/>
          </w:tcPr>
          <w:p w14:paraId="5B9F54CC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16.4</w:t>
            </w:r>
          </w:p>
        </w:tc>
        <w:tc>
          <w:tcPr>
            <w:tcW w:w="966" w:type="dxa"/>
            <w:vAlign w:val="center"/>
          </w:tcPr>
          <w:p w14:paraId="0A84FBDE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&lt;0.0001</w:t>
            </w:r>
          </w:p>
        </w:tc>
      </w:tr>
      <w:tr w:rsidR="00683D93" w14:paraId="5E592CB6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00641E49" w14:textId="77777777" w:rsidR="00683D93" w:rsidRPr="00E94A8E" w:rsidRDefault="00683D93" w:rsidP="00683D93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Supplement use</w:t>
            </w:r>
          </w:p>
        </w:tc>
        <w:tc>
          <w:tcPr>
            <w:tcW w:w="850" w:type="dxa"/>
            <w:vAlign w:val="center"/>
          </w:tcPr>
          <w:p w14:paraId="1BEA9397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112CBCC2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2" w:type="dxa"/>
            <w:vAlign w:val="center"/>
          </w:tcPr>
          <w:p w14:paraId="7C52297A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  <w:vAlign w:val="center"/>
          </w:tcPr>
          <w:p w14:paraId="770E26B3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74EFAB1E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66" w:type="dxa"/>
            <w:vAlign w:val="center"/>
          </w:tcPr>
          <w:p w14:paraId="2984951C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tr w:rsidR="00683D93" w14:paraId="23B4E3FE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1E151E48" w14:textId="77777777" w:rsidR="00683D93" w:rsidRPr="00E94A8E" w:rsidRDefault="00683D93" w:rsidP="00683D93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850" w:type="dxa"/>
            <w:vAlign w:val="center"/>
          </w:tcPr>
          <w:p w14:paraId="2B3773AB" w14:textId="7BB37969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560" w:type="dxa"/>
            <w:vAlign w:val="center"/>
          </w:tcPr>
          <w:p w14:paraId="095D33DA" w14:textId="19A5F81F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992" w:type="dxa"/>
            <w:vAlign w:val="center"/>
          </w:tcPr>
          <w:p w14:paraId="579AE5AC" w14:textId="0AFC6829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0" w:type="dxa"/>
            <w:vAlign w:val="center"/>
          </w:tcPr>
          <w:p w14:paraId="6C69C927" w14:textId="3C2CDFEE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560" w:type="dxa"/>
            <w:vAlign w:val="center"/>
          </w:tcPr>
          <w:p w14:paraId="3156DCEC" w14:textId="304F74F3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966" w:type="dxa"/>
            <w:vAlign w:val="center"/>
          </w:tcPr>
          <w:p w14:paraId="6C661808" w14:textId="6B2CBD4B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683D93" w14:paraId="36E2576C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6D9B4F21" w14:textId="77777777" w:rsidR="00683D93" w:rsidRPr="00E94A8E" w:rsidRDefault="00683D93" w:rsidP="00683D93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850" w:type="dxa"/>
            <w:vAlign w:val="center"/>
          </w:tcPr>
          <w:p w14:paraId="7A37863E" w14:textId="1278A9C8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560" w:type="dxa"/>
            <w:vAlign w:val="center"/>
          </w:tcPr>
          <w:p w14:paraId="3F25F009" w14:textId="0F2C83EC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992" w:type="dxa"/>
            <w:vAlign w:val="center"/>
          </w:tcPr>
          <w:p w14:paraId="2D765852" w14:textId="1034A95D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0" w:type="dxa"/>
            <w:vAlign w:val="center"/>
          </w:tcPr>
          <w:p w14:paraId="30270D78" w14:textId="20977F6F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560" w:type="dxa"/>
            <w:vAlign w:val="center"/>
          </w:tcPr>
          <w:p w14:paraId="653C799A" w14:textId="73464D5D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966" w:type="dxa"/>
            <w:vAlign w:val="center"/>
          </w:tcPr>
          <w:p w14:paraId="5C11EDF2" w14:textId="2E66DDD5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683D93" w14:paraId="3A1EBBDC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2440A367" w14:textId="27BAA201" w:rsidR="00683D93" w:rsidRPr="00E94A8E" w:rsidRDefault="00683D93" w:rsidP="00683D93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Equivalised</w:t>
            </w:r>
            <w:proofErr w:type="spellEnd"/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income</w:t>
            </w:r>
            <w:r w:rsidRPr="006645CD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850" w:type="dxa"/>
            <w:vAlign w:val="center"/>
          </w:tcPr>
          <w:p w14:paraId="5EC95FBD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6E6AADC6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2" w:type="dxa"/>
            <w:vAlign w:val="center"/>
          </w:tcPr>
          <w:p w14:paraId="0D997626" w14:textId="77777777" w:rsidR="00683D93" w:rsidRPr="00E94A8E" w:rsidRDefault="00683D93" w:rsidP="00683D93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  <w:vAlign w:val="center"/>
          </w:tcPr>
          <w:p w14:paraId="535654F6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60" w:type="dxa"/>
            <w:vAlign w:val="center"/>
          </w:tcPr>
          <w:p w14:paraId="3206544F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66" w:type="dxa"/>
            <w:vAlign w:val="center"/>
          </w:tcPr>
          <w:p w14:paraId="37DD269A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tr w:rsidR="00683D93" w14:paraId="220E5BA2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4819BF90" w14:textId="77777777" w:rsidR="00683D93" w:rsidRPr="00E94A8E" w:rsidRDefault="00683D93" w:rsidP="00683D93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Low</w:t>
            </w:r>
          </w:p>
        </w:tc>
        <w:tc>
          <w:tcPr>
            <w:tcW w:w="850" w:type="dxa"/>
            <w:vAlign w:val="center"/>
          </w:tcPr>
          <w:p w14:paraId="1ED6CC95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314</w:t>
            </w:r>
          </w:p>
        </w:tc>
        <w:tc>
          <w:tcPr>
            <w:tcW w:w="1560" w:type="dxa"/>
            <w:vAlign w:val="center"/>
          </w:tcPr>
          <w:p w14:paraId="31733EBB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992" w:type="dxa"/>
            <w:vAlign w:val="center"/>
          </w:tcPr>
          <w:p w14:paraId="2D3A542A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850" w:type="dxa"/>
            <w:vAlign w:val="center"/>
          </w:tcPr>
          <w:p w14:paraId="31BBACFF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419</w:t>
            </w:r>
          </w:p>
        </w:tc>
        <w:tc>
          <w:tcPr>
            <w:tcW w:w="1560" w:type="dxa"/>
            <w:vAlign w:val="center"/>
          </w:tcPr>
          <w:p w14:paraId="07E86F08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966" w:type="dxa"/>
            <w:vAlign w:val="center"/>
          </w:tcPr>
          <w:p w14:paraId="7AF848D0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</w:tr>
      <w:tr w:rsidR="00683D93" w14:paraId="48F91376" w14:textId="77777777" w:rsidTr="003E7F15">
        <w:trPr>
          <w:trHeight w:val="283"/>
        </w:trPr>
        <w:tc>
          <w:tcPr>
            <w:tcW w:w="1980" w:type="dxa"/>
            <w:vAlign w:val="center"/>
          </w:tcPr>
          <w:p w14:paraId="1BDE2A4C" w14:textId="77777777" w:rsidR="00683D93" w:rsidRPr="00E94A8E" w:rsidRDefault="00683D93" w:rsidP="00683D93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id</w:t>
            </w:r>
          </w:p>
        </w:tc>
        <w:tc>
          <w:tcPr>
            <w:tcW w:w="850" w:type="dxa"/>
            <w:vAlign w:val="center"/>
          </w:tcPr>
          <w:p w14:paraId="35097449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313</w:t>
            </w:r>
          </w:p>
        </w:tc>
        <w:tc>
          <w:tcPr>
            <w:tcW w:w="1560" w:type="dxa"/>
            <w:vAlign w:val="center"/>
          </w:tcPr>
          <w:p w14:paraId="46BEE3B8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4.7</w:t>
            </w:r>
          </w:p>
        </w:tc>
        <w:tc>
          <w:tcPr>
            <w:tcW w:w="992" w:type="dxa"/>
            <w:vAlign w:val="center"/>
          </w:tcPr>
          <w:p w14:paraId="2432E376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004</w:t>
            </w:r>
          </w:p>
        </w:tc>
        <w:tc>
          <w:tcPr>
            <w:tcW w:w="850" w:type="dxa"/>
            <w:vAlign w:val="center"/>
          </w:tcPr>
          <w:p w14:paraId="4F4CE2A2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397</w:t>
            </w:r>
          </w:p>
        </w:tc>
        <w:tc>
          <w:tcPr>
            <w:tcW w:w="1560" w:type="dxa"/>
            <w:vAlign w:val="center"/>
          </w:tcPr>
          <w:p w14:paraId="539F469A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8.8</w:t>
            </w:r>
          </w:p>
        </w:tc>
        <w:tc>
          <w:tcPr>
            <w:tcW w:w="966" w:type="dxa"/>
            <w:vAlign w:val="center"/>
          </w:tcPr>
          <w:p w14:paraId="20647569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0006</w:t>
            </w:r>
          </w:p>
        </w:tc>
      </w:tr>
      <w:tr w:rsidR="00683D93" w14:paraId="06A4A86A" w14:textId="77777777" w:rsidTr="003E7F15">
        <w:trPr>
          <w:trHeight w:val="283"/>
        </w:trPr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14:paraId="166C794D" w14:textId="77777777" w:rsidR="00683D93" w:rsidRPr="00E94A8E" w:rsidRDefault="00683D93" w:rsidP="00683D93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A7633DF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508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03B0D4FF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7.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1E7EC17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&lt;0.000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95903B3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642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56EFBF98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12.1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vAlign w:val="center"/>
          </w:tcPr>
          <w:p w14:paraId="469614B1" w14:textId="77777777" w:rsidR="00683D93" w:rsidRPr="00E94A8E" w:rsidRDefault="00683D93" w:rsidP="00683D93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&lt;0.0001</w:t>
            </w:r>
          </w:p>
        </w:tc>
      </w:tr>
    </w:tbl>
    <w:p w14:paraId="778A2455" w14:textId="4980EE2B" w:rsidR="006645CD" w:rsidRPr="00DE4C04" w:rsidRDefault="00243101" w:rsidP="006645CD">
      <w:pP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br/>
      </w:r>
      <w:r w:rsidR="006645CD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t>1</w:t>
      </w:r>
      <w:r w:rsidR="006645CD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% difference from the reference group was determined in a multiple linear regression that included all participants with the outcome measu</w:t>
      </w:r>
      <w:r w:rsid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re of RBC folate or serum </w:t>
      </w:r>
      <w:r w:rsidR="006645CD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folate. The models included all variables listed in the table </w:t>
      </w:r>
      <w:r w:rsid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and </w:t>
      </w:r>
      <w:proofErr w:type="spellStart"/>
      <w:r w:rsidR="006645CD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NDNS</w:t>
      </w:r>
      <w:proofErr w:type="spellEnd"/>
      <w:r w:rsidR="006645CD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</w:t>
      </w:r>
      <w:r w:rsid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RP </w:t>
      </w:r>
      <w:r w:rsidR="006645CD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survey year</w:t>
      </w:r>
      <w:r w:rsid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as integer variables</w:t>
      </w:r>
      <w:r w:rsidR="006645CD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. Natural log values of the outcome measures were included and ratios of geometric means between groups were used to calculate the percentage difference between categorical variables. </w:t>
      </w:r>
      <w:r w:rsidR="00683D93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Gaps in the tables result from insufficient participants within one or more categories which meant the model could not be fitted for the given determinant</w:t>
      </w:r>
      <w:r w:rsid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br/>
      </w:r>
      <w:r w:rsidR="006645CD" w:rsidRPr="00767D2E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t>2</w:t>
      </w:r>
      <w:r w:rsid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</w:t>
      </w:r>
      <w:r w:rsidR="006645CD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BMI </w:t>
      </w:r>
      <w:r w:rsidR="003C1EEB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categorie</w:t>
      </w:r>
      <w:r w:rsidR="006645CD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s were combined into normal and underweight, overweight and obese so that adult and children categories could be combined in a single model. </w:t>
      </w:r>
      <w:r w:rsidR="00F43E04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For further det</w:t>
      </w:r>
      <w:r w:rsidR="00F43E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ails, see the Methods section of the main text</w:t>
      </w:r>
      <w:r w:rsid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br/>
      </w:r>
      <w:r w:rsidR="006645CD" w:rsidRPr="00767D2E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t>3</w:t>
      </w:r>
      <w:r w:rsidR="006645C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</w:t>
      </w:r>
      <w:proofErr w:type="spellStart"/>
      <w:r w:rsidR="006645CD" w:rsidRPr="00767D2E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Equivalised</w:t>
      </w:r>
      <w:proofErr w:type="spellEnd"/>
      <w:r w:rsidR="006645CD" w:rsidRPr="00767D2E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income is </w:t>
      </w:r>
      <w:r w:rsidR="00311A0C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categorised </w:t>
      </w:r>
      <w:r w:rsidR="006645CD" w:rsidRPr="00767D2E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household income adjusted for different demands on resources considering the household size and composition</w:t>
      </w:r>
      <w:r w:rsidR="00F43E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. </w:t>
      </w:r>
      <w:r w:rsidR="00F43E04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For further det</w:t>
      </w:r>
      <w:r w:rsidR="00F43E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ails, see the Methods section of the main text</w:t>
      </w:r>
      <w:r w:rsidR="006645CD" w:rsidRPr="00767D2E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</w:t>
      </w:r>
    </w:p>
    <w:p w14:paraId="4045A89C" w14:textId="3281BC0A" w:rsidR="006645CD" w:rsidRDefault="006645CD" w:rsidP="00B64F58">
      <w:pP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</w:pPr>
      <w:r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Abbreviations: BMI, body mass index; </w:t>
      </w:r>
      <w:proofErr w:type="spellStart"/>
      <w:r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NDNS</w:t>
      </w:r>
      <w:proofErr w:type="spellEnd"/>
      <w:r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RP, National Diet and Nutrition Survey Rolling Programme</w:t>
      </w:r>
      <w: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;</w:t>
      </w:r>
      <w:r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RBC, red bl</w:t>
      </w:r>
      <w:r w:rsidR="00F43E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ood cell; Ref, reference group</w:t>
      </w:r>
    </w:p>
    <w:p w14:paraId="4331F292" w14:textId="5C0AA4CE" w:rsidR="00682898" w:rsidRDefault="00682898">
      <w:pP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br w:type="page"/>
      </w:r>
    </w:p>
    <w:p w14:paraId="280A3031" w14:textId="747A543E" w:rsidR="00682898" w:rsidRPr="00980097" w:rsidRDefault="00682898" w:rsidP="00682898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6645CD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lastRenderedPageBreak/>
        <w:t>Supplementa</w:t>
      </w:r>
      <w:r w:rsidR="00251173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l</w:t>
      </w:r>
      <w:r w:rsidRPr="006645CD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 xml:space="preserve"> Table </w:t>
      </w:r>
      <w:r w:rsidR="00C14F33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9</w:t>
      </w:r>
      <w:r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Determinan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ts of the red blood cell (RBC) folate concentration and prevalence of folate </w:t>
      </w:r>
      <w:r w:rsidR="008768E5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concentration below selected cut-offs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in </w:t>
      </w:r>
      <w:r w:rsidR="00CC56E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females of reproductive age (F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A) in</w:t>
      </w:r>
      <w:r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NDNS</w:t>
      </w:r>
      <w:proofErr w:type="spellEnd"/>
      <w:r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RP</w:t>
      </w:r>
      <w:r w:rsidR="00347EC5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="00347EC5"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08 - 2019</w:t>
      </w:r>
      <w:r w:rsidRPr="006645C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</w:rPr>
        <w:t>1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980"/>
        <w:gridCol w:w="572"/>
        <w:gridCol w:w="1134"/>
        <w:gridCol w:w="850"/>
        <w:gridCol w:w="709"/>
        <w:gridCol w:w="1134"/>
        <w:gridCol w:w="851"/>
        <w:gridCol w:w="708"/>
        <w:gridCol w:w="993"/>
        <w:gridCol w:w="850"/>
      </w:tblGrid>
      <w:tr w:rsidR="00682898" w14:paraId="025A53F9" w14:textId="135ADF9E" w:rsidTr="003E7F15">
        <w:trPr>
          <w:trHeight w:val="283"/>
        </w:trPr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 w14:paraId="29E795E1" w14:textId="77777777" w:rsidR="00682898" w:rsidRPr="00E94A8E" w:rsidRDefault="00682898" w:rsidP="00682898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556" w:type="dxa"/>
            <w:gridSpan w:val="3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346D968E" w14:textId="740365C2" w:rsidR="00682898" w:rsidRPr="00E94A8E" w:rsidRDefault="00682898" w:rsidP="00682898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BC folate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mol</w:t>
            </w:r>
            <w:proofErr w:type="spellEnd"/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/L</w:t>
            </w:r>
          </w:p>
        </w:tc>
        <w:tc>
          <w:tcPr>
            <w:tcW w:w="2694" w:type="dxa"/>
            <w:gridSpan w:val="3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6B3599CE" w14:textId="159CD178" w:rsidR="00682898" w:rsidRPr="00E94A8E" w:rsidRDefault="00682898" w:rsidP="00682898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RBC folate, &lt;305 </w:t>
            </w:r>
            <w:proofErr w:type="spellStart"/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mol</w:t>
            </w:r>
            <w:proofErr w:type="spellEnd"/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/L</w:t>
            </w:r>
          </w:p>
        </w:tc>
        <w:tc>
          <w:tcPr>
            <w:tcW w:w="2551" w:type="dxa"/>
            <w:gridSpan w:val="3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20416659" w14:textId="6FB83745" w:rsidR="00682898" w:rsidRDefault="00682898" w:rsidP="00682898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RBC folate, &lt;748 </w:t>
            </w:r>
            <w:proofErr w:type="spellStart"/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mol</w:t>
            </w:r>
            <w:proofErr w:type="spellEnd"/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/L</w:t>
            </w:r>
          </w:p>
        </w:tc>
      </w:tr>
      <w:tr w:rsidR="00682898" w14:paraId="2AB1E672" w14:textId="080035C8" w:rsidTr="003E7F15">
        <w:trPr>
          <w:trHeight w:val="411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5E542CBB" w14:textId="77777777" w:rsidR="00682898" w:rsidRPr="00E94A8E" w:rsidRDefault="00682898" w:rsidP="00682898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Variable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4E165" w14:textId="77777777" w:rsidR="00682898" w:rsidRPr="00E94A8E" w:rsidRDefault="00682898" w:rsidP="00682898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7B9E8" w14:textId="77777777" w:rsidR="00682898" w:rsidRPr="00E94A8E" w:rsidRDefault="00682898" w:rsidP="00682898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% difference from r</w:t>
            </w: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ef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erence grou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3C76E" w14:textId="77777777" w:rsidR="00682898" w:rsidRPr="00E94A8E" w:rsidRDefault="00682898" w:rsidP="00682898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P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6B21C" w14:textId="77777777" w:rsidR="00682898" w:rsidRPr="00E94A8E" w:rsidRDefault="00682898" w:rsidP="00682898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BAC46" w14:textId="77777777" w:rsidR="00682898" w:rsidRPr="00E94A8E" w:rsidRDefault="00682898" w:rsidP="00682898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% 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difference</w:t>
            </w: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from ref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erence grou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CB394" w14:textId="77777777" w:rsidR="00682898" w:rsidRPr="00E94A8E" w:rsidRDefault="00682898" w:rsidP="00682898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P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valu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7F154" w14:textId="5F3EB8B7" w:rsidR="00682898" w:rsidRPr="00E94A8E" w:rsidRDefault="00682898" w:rsidP="00682898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1E84D" w14:textId="04413806" w:rsidR="00682898" w:rsidRPr="00E94A8E" w:rsidRDefault="00682898" w:rsidP="00682898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% 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difference</w:t>
            </w: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from ref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erence grou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BFE25" w14:textId="550EF51A" w:rsidR="00682898" w:rsidRPr="00E94A8E" w:rsidRDefault="00682898" w:rsidP="00682898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P</w:t>
            </w: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value</w:t>
            </w:r>
          </w:p>
        </w:tc>
      </w:tr>
      <w:tr w:rsidR="00682898" w14:paraId="5ABA9844" w14:textId="4BF185AB" w:rsidTr="003E7F15">
        <w:trPr>
          <w:trHeight w:val="283"/>
        </w:trPr>
        <w:tc>
          <w:tcPr>
            <w:tcW w:w="1980" w:type="dxa"/>
            <w:vAlign w:val="center"/>
          </w:tcPr>
          <w:p w14:paraId="05E2674E" w14:textId="0D9EA5BC" w:rsidR="00682898" w:rsidRPr="00E94A8E" w:rsidRDefault="003C4CF4" w:rsidP="003C4CF4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BMI </w:t>
            </w:r>
            <w:r w:rsidR="005C1EEA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category</w:t>
            </w:r>
            <w:r w:rsidR="00682898" w:rsidRPr="005A4FC4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572" w:type="dxa"/>
            <w:vAlign w:val="center"/>
          </w:tcPr>
          <w:p w14:paraId="59A1BE2D" w14:textId="77777777" w:rsidR="00682898" w:rsidRPr="00E94A8E" w:rsidRDefault="00682898" w:rsidP="00682898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2D09AFF2" w14:textId="77777777" w:rsidR="00682898" w:rsidRPr="00E94A8E" w:rsidRDefault="00682898" w:rsidP="00682898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7AFAA75" w14:textId="77777777" w:rsidR="00682898" w:rsidRPr="00E94A8E" w:rsidRDefault="00682898" w:rsidP="00682898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92B38A6" w14:textId="77777777" w:rsidR="00682898" w:rsidRPr="00E94A8E" w:rsidRDefault="00682898" w:rsidP="00682898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A291297" w14:textId="77777777" w:rsidR="00682898" w:rsidRPr="00E94A8E" w:rsidRDefault="00682898" w:rsidP="00682898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4BB2656" w14:textId="77777777" w:rsidR="00682898" w:rsidRPr="00E94A8E" w:rsidRDefault="00682898" w:rsidP="00682898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A7DFBB2" w14:textId="77777777" w:rsidR="00682898" w:rsidRPr="00E94A8E" w:rsidRDefault="00682898" w:rsidP="00682898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E2DCAA1" w14:textId="77777777" w:rsidR="00682898" w:rsidRPr="00E94A8E" w:rsidRDefault="00682898" w:rsidP="00682898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BA1BBC1" w14:textId="29097298" w:rsidR="00682898" w:rsidRPr="00E94A8E" w:rsidRDefault="00682898" w:rsidP="00682898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tr w:rsidR="00DD3EBD" w14:paraId="07E3D0EC" w14:textId="56AC8B4B" w:rsidTr="003E7F15">
        <w:trPr>
          <w:trHeight w:val="283"/>
        </w:trPr>
        <w:tc>
          <w:tcPr>
            <w:tcW w:w="1980" w:type="dxa"/>
            <w:vAlign w:val="center"/>
          </w:tcPr>
          <w:p w14:paraId="43705F8A" w14:textId="5B6EEFEB" w:rsidR="00DD3EBD" w:rsidRPr="00E94A8E" w:rsidRDefault="00DD3EBD" w:rsidP="00DD3EBD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B7381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ormal &amp; underweight</w:t>
            </w:r>
          </w:p>
        </w:tc>
        <w:tc>
          <w:tcPr>
            <w:tcW w:w="572" w:type="dxa"/>
            <w:vAlign w:val="center"/>
          </w:tcPr>
          <w:p w14:paraId="490E0E1E" w14:textId="13D327C8" w:rsidR="00DD3EBD" w:rsidRPr="00E94A8E" w:rsidRDefault="00DD3EBD" w:rsidP="00DD3EB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621</w:t>
            </w:r>
          </w:p>
        </w:tc>
        <w:tc>
          <w:tcPr>
            <w:tcW w:w="1134" w:type="dxa"/>
            <w:vAlign w:val="center"/>
          </w:tcPr>
          <w:p w14:paraId="3B407EB3" w14:textId="418727F4" w:rsidR="00DD3EBD" w:rsidRPr="00E94A8E" w:rsidRDefault="00DD3EBD" w:rsidP="00DD3EB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B7381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850" w:type="dxa"/>
            <w:vAlign w:val="center"/>
          </w:tcPr>
          <w:p w14:paraId="34495EC9" w14:textId="279A4BA1" w:rsidR="00DD3EBD" w:rsidRPr="00E94A8E" w:rsidRDefault="00DD3EBD" w:rsidP="00DD3EB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B7381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709" w:type="dxa"/>
            <w:vAlign w:val="center"/>
          </w:tcPr>
          <w:p w14:paraId="7DC622FA" w14:textId="13352D75" w:rsidR="00DD3EBD" w:rsidRPr="00E94A8E" w:rsidRDefault="00DD3EBD" w:rsidP="00DD3EB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621</w:t>
            </w:r>
          </w:p>
        </w:tc>
        <w:tc>
          <w:tcPr>
            <w:tcW w:w="1134" w:type="dxa"/>
            <w:vAlign w:val="center"/>
          </w:tcPr>
          <w:p w14:paraId="3538C87B" w14:textId="0D434B1D" w:rsidR="00DD3EBD" w:rsidRPr="00E94A8E" w:rsidRDefault="00DD3EBD" w:rsidP="00DD3EB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851" w:type="dxa"/>
            <w:vAlign w:val="center"/>
          </w:tcPr>
          <w:p w14:paraId="5E6FF3AB" w14:textId="5FC164D3" w:rsidR="00DD3EBD" w:rsidRPr="00E94A8E" w:rsidRDefault="00DD3EBD" w:rsidP="00DD3EB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708" w:type="dxa"/>
            <w:vAlign w:val="center"/>
          </w:tcPr>
          <w:p w14:paraId="310492E0" w14:textId="22E1E080" w:rsidR="00DD3EBD" w:rsidRPr="00B73819" w:rsidRDefault="00DD3EBD" w:rsidP="00DD3EB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621</w:t>
            </w:r>
          </w:p>
        </w:tc>
        <w:tc>
          <w:tcPr>
            <w:tcW w:w="993" w:type="dxa"/>
            <w:vAlign w:val="center"/>
          </w:tcPr>
          <w:p w14:paraId="17837418" w14:textId="4E6E5BAD" w:rsidR="00DD3EBD" w:rsidRPr="00B73819" w:rsidRDefault="00DD3EBD" w:rsidP="00DD3EB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850" w:type="dxa"/>
            <w:vAlign w:val="center"/>
          </w:tcPr>
          <w:p w14:paraId="34688E38" w14:textId="7ABFD921" w:rsidR="00DD3EBD" w:rsidRPr="00B73819" w:rsidRDefault="00DD3EBD" w:rsidP="00DD3EB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</w:tr>
      <w:tr w:rsidR="00DD3EBD" w14:paraId="33E7E213" w14:textId="2A24C93F" w:rsidTr="003E7F15">
        <w:trPr>
          <w:trHeight w:val="283"/>
        </w:trPr>
        <w:tc>
          <w:tcPr>
            <w:tcW w:w="1980" w:type="dxa"/>
            <w:vAlign w:val="center"/>
          </w:tcPr>
          <w:p w14:paraId="49D2B37E" w14:textId="080674EA" w:rsidR="00DD3EBD" w:rsidRPr="00E94A8E" w:rsidRDefault="00DD3EBD" w:rsidP="00DD3EBD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B7381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Overweight</w:t>
            </w:r>
          </w:p>
        </w:tc>
        <w:tc>
          <w:tcPr>
            <w:tcW w:w="572" w:type="dxa"/>
            <w:vAlign w:val="center"/>
          </w:tcPr>
          <w:p w14:paraId="333CC6BC" w14:textId="55D4A4A8" w:rsidR="00DD3EBD" w:rsidRPr="00E94A8E" w:rsidRDefault="00DD3EBD" w:rsidP="00DD3EB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337</w:t>
            </w:r>
          </w:p>
        </w:tc>
        <w:tc>
          <w:tcPr>
            <w:tcW w:w="1134" w:type="dxa"/>
            <w:vAlign w:val="center"/>
          </w:tcPr>
          <w:p w14:paraId="3DA0EB98" w14:textId="3CC3358D" w:rsidR="00DD3EBD" w:rsidRPr="00E94A8E" w:rsidRDefault="00DD3EBD" w:rsidP="00DD3EB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-7</w:t>
            </w:r>
          </w:p>
        </w:tc>
        <w:tc>
          <w:tcPr>
            <w:tcW w:w="850" w:type="dxa"/>
            <w:vAlign w:val="center"/>
          </w:tcPr>
          <w:p w14:paraId="617B0321" w14:textId="496655B2" w:rsidR="00DD3EBD" w:rsidRPr="00E94A8E" w:rsidRDefault="00DD3EBD" w:rsidP="00DD3EB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07</w:t>
            </w:r>
          </w:p>
        </w:tc>
        <w:tc>
          <w:tcPr>
            <w:tcW w:w="709" w:type="dxa"/>
            <w:vAlign w:val="center"/>
          </w:tcPr>
          <w:p w14:paraId="4733EBD2" w14:textId="044CBA12" w:rsidR="00DD3EBD" w:rsidRPr="00E94A8E" w:rsidRDefault="00DD3EBD" w:rsidP="00DD3EB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37</w:t>
            </w:r>
          </w:p>
        </w:tc>
        <w:tc>
          <w:tcPr>
            <w:tcW w:w="1134" w:type="dxa"/>
            <w:vAlign w:val="center"/>
          </w:tcPr>
          <w:p w14:paraId="2DEAA12B" w14:textId="44739DA3" w:rsidR="00DD3EBD" w:rsidRPr="00E94A8E" w:rsidRDefault="00DD3EBD" w:rsidP="00DD3EB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851" w:type="dxa"/>
            <w:vAlign w:val="center"/>
          </w:tcPr>
          <w:p w14:paraId="1D35CC35" w14:textId="1609C943" w:rsidR="00DD3EBD" w:rsidRPr="00E94A8E" w:rsidRDefault="00DD3EBD" w:rsidP="00DD3EB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04</w:t>
            </w:r>
          </w:p>
        </w:tc>
        <w:tc>
          <w:tcPr>
            <w:tcW w:w="708" w:type="dxa"/>
            <w:vAlign w:val="center"/>
          </w:tcPr>
          <w:p w14:paraId="07F4B40E" w14:textId="2CF9CCA9" w:rsidR="00DD3EBD" w:rsidRDefault="00DD3EBD" w:rsidP="00DD3EB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37</w:t>
            </w:r>
          </w:p>
        </w:tc>
        <w:tc>
          <w:tcPr>
            <w:tcW w:w="993" w:type="dxa"/>
            <w:vAlign w:val="center"/>
          </w:tcPr>
          <w:p w14:paraId="51AC32A9" w14:textId="706096DB" w:rsidR="00DD3EBD" w:rsidRDefault="00626319" w:rsidP="00DD3EB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6</w:t>
            </w:r>
          </w:p>
        </w:tc>
        <w:tc>
          <w:tcPr>
            <w:tcW w:w="850" w:type="dxa"/>
            <w:vAlign w:val="center"/>
          </w:tcPr>
          <w:p w14:paraId="604933A0" w14:textId="73D48CA4" w:rsidR="00DD3EBD" w:rsidRDefault="00626319" w:rsidP="00DD3EB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82</w:t>
            </w:r>
          </w:p>
        </w:tc>
      </w:tr>
      <w:tr w:rsidR="00DD3EBD" w14:paraId="1CECF5CF" w14:textId="734E74BD" w:rsidTr="003E7F15">
        <w:trPr>
          <w:trHeight w:val="283"/>
        </w:trPr>
        <w:tc>
          <w:tcPr>
            <w:tcW w:w="1980" w:type="dxa"/>
            <w:vAlign w:val="center"/>
          </w:tcPr>
          <w:p w14:paraId="61D8BE0E" w14:textId="09C96232" w:rsidR="00DD3EBD" w:rsidRPr="00E94A8E" w:rsidRDefault="00DD3EBD" w:rsidP="00DD3EBD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B7381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Obese</w:t>
            </w:r>
          </w:p>
        </w:tc>
        <w:tc>
          <w:tcPr>
            <w:tcW w:w="572" w:type="dxa"/>
            <w:vAlign w:val="center"/>
          </w:tcPr>
          <w:p w14:paraId="5300000B" w14:textId="464E5049" w:rsidR="00DD3EBD" w:rsidRPr="00E94A8E" w:rsidRDefault="00DD3EBD" w:rsidP="00DD3EB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295</w:t>
            </w:r>
          </w:p>
        </w:tc>
        <w:tc>
          <w:tcPr>
            <w:tcW w:w="1134" w:type="dxa"/>
            <w:vAlign w:val="center"/>
          </w:tcPr>
          <w:p w14:paraId="420E817C" w14:textId="481DD3F2" w:rsidR="00DD3EBD" w:rsidRPr="00E94A8E" w:rsidRDefault="00DD3EBD" w:rsidP="00DD3EB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850" w:type="dxa"/>
            <w:vAlign w:val="center"/>
          </w:tcPr>
          <w:p w14:paraId="418A4392" w14:textId="57A221EF" w:rsidR="00DD3EBD" w:rsidRPr="00E94A8E" w:rsidRDefault="00DD3EBD" w:rsidP="00DD3EB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20</w:t>
            </w:r>
          </w:p>
        </w:tc>
        <w:tc>
          <w:tcPr>
            <w:tcW w:w="709" w:type="dxa"/>
            <w:vAlign w:val="center"/>
          </w:tcPr>
          <w:p w14:paraId="704F037D" w14:textId="51CCEA04" w:rsidR="00DD3EBD" w:rsidRPr="00E94A8E" w:rsidRDefault="00DD3EBD" w:rsidP="00DD3EB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95</w:t>
            </w:r>
          </w:p>
        </w:tc>
        <w:tc>
          <w:tcPr>
            <w:tcW w:w="1134" w:type="dxa"/>
            <w:vAlign w:val="center"/>
          </w:tcPr>
          <w:p w14:paraId="2245CF3E" w14:textId="0BF497CD" w:rsidR="00DD3EBD" w:rsidRPr="00E94A8E" w:rsidRDefault="00DD3EBD" w:rsidP="00DD3EB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6</w:t>
            </w:r>
          </w:p>
        </w:tc>
        <w:tc>
          <w:tcPr>
            <w:tcW w:w="851" w:type="dxa"/>
            <w:vAlign w:val="center"/>
          </w:tcPr>
          <w:p w14:paraId="6B2C48AD" w14:textId="7FBD1F3D" w:rsidR="00DD3EBD" w:rsidRPr="00E94A8E" w:rsidRDefault="00DD3EBD" w:rsidP="00DD3EB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81</w:t>
            </w:r>
          </w:p>
        </w:tc>
        <w:tc>
          <w:tcPr>
            <w:tcW w:w="708" w:type="dxa"/>
            <w:vAlign w:val="center"/>
          </w:tcPr>
          <w:p w14:paraId="3F123F1D" w14:textId="44D2465C" w:rsidR="00DD3EBD" w:rsidRDefault="00DD3EBD" w:rsidP="00DD3EB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95</w:t>
            </w:r>
          </w:p>
        </w:tc>
        <w:tc>
          <w:tcPr>
            <w:tcW w:w="993" w:type="dxa"/>
            <w:vAlign w:val="center"/>
          </w:tcPr>
          <w:p w14:paraId="3A0C1FCA" w14:textId="75C067B6" w:rsidR="00DD3EBD" w:rsidRDefault="00626319" w:rsidP="00DD3EB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-4</w:t>
            </w:r>
          </w:p>
        </w:tc>
        <w:tc>
          <w:tcPr>
            <w:tcW w:w="850" w:type="dxa"/>
            <w:vAlign w:val="center"/>
          </w:tcPr>
          <w:p w14:paraId="23E15AEB" w14:textId="0F23A06B" w:rsidR="00DD3EBD" w:rsidRDefault="00626319" w:rsidP="00DD3EB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</w:t>
            </w:r>
            <w:r w:rsidR="00DD3EBD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.26</w:t>
            </w:r>
          </w:p>
        </w:tc>
      </w:tr>
      <w:tr w:rsidR="00DD3EBD" w14:paraId="743FC191" w14:textId="17699E59" w:rsidTr="003E7F15">
        <w:trPr>
          <w:trHeight w:val="283"/>
        </w:trPr>
        <w:tc>
          <w:tcPr>
            <w:tcW w:w="1980" w:type="dxa"/>
            <w:vAlign w:val="center"/>
          </w:tcPr>
          <w:p w14:paraId="499EBB79" w14:textId="1A61D23A" w:rsidR="00DD3EBD" w:rsidRPr="00E94A8E" w:rsidRDefault="00DD3EBD" w:rsidP="00DD3EBD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Country</w:t>
            </w:r>
          </w:p>
        </w:tc>
        <w:tc>
          <w:tcPr>
            <w:tcW w:w="572" w:type="dxa"/>
            <w:vAlign w:val="center"/>
          </w:tcPr>
          <w:p w14:paraId="698AF06A" w14:textId="77777777" w:rsidR="00DD3EBD" w:rsidRPr="00E94A8E" w:rsidRDefault="00DD3EBD" w:rsidP="00DD3EB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1235FC16" w14:textId="77777777" w:rsidR="00DD3EBD" w:rsidRPr="00E94A8E" w:rsidRDefault="00DD3EBD" w:rsidP="00DD3EB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  <w:vAlign w:val="center"/>
          </w:tcPr>
          <w:p w14:paraId="3C1488D9" w14:textId="77777777" w:rsidR="00DD3EBD" w:rsidRPr="00E94A8E" w:rsidRDefault="00DD3EBD" w:rsidP="00DD3EB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  <w:vAlign w:val="center"/>
          </w:tcPr>
          <w:p w14:paraId="7AD2B0CA" w14:textId="77777777" w:rsidR="00DD3EBD" w:rsidRPr="00E94A8E" w:rsidRDefault="00DD3EBD" w:rsidP="00DD3EB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7FD52BEA" w14:textId="77777777" w:rsidR="00DD3EBD" w:rsidRPr="00E94A8E" w:rsidRDefault="00DD3EBD" w:rsidP="00DD3EB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1" w:type="dxa"/>
            <w:vAlign w:val="center"/>
          </w:tcPr>
          <w:p w14:paraId="3002BE00" w14:textId="77777777" w:rsidR="00DD3EBD" w:rsidRPr="00E94A8E" w:rsidRDefault="00DD3EBD" w:rsidP="00DD3EB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  <w:vAlign w:val="center"/>
          </w:tcPr>
          <w:p w14:paraId="29831D18" w14:textId="77777777" w:rsidR="00DD3EBD" w:rsidRPr="00E94A8E" w:rsidRDefault="00DD3EBD" w:rsidP="00DD3EB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3" w:type="dxa"/>
            <w:vAlign w:val="center"/>
          </w:tcPr>
          <w:p w14:paraId="25FFF09F" w14:textId="77777777" w:rsidR="00DD3EBD" w:rsidRPr="00E94A8E" w:rsidRDefault="00DD3EBD" w:rsidP="00DD3EB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  <w:vAlign w:val="center"/>
          </w:tcPr>
          <w:p w14:paraId="49EC7FEB" w14:textId="094EA7AC" w:rsidR="00DD3EBD" w:rsidRPr="00E94A8E" w:rsidRDefault="00DD3EBD" w:rsidP="00DD3EBD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tr w:rsidR="00626319" w14:paraId="5AA37B5D" w14:textId="10F42E12" w:rsidTr="003E7F15">
        <w:trPr>
          <w:trHeight w:val="283"/>
        </w:trPr>
        <w:tc>
          <w:tcPr>
            <w:tcW w:w="1980" w:type="dxa"/>
            <w:vAlign w:val="center"/>
          </w:tcPr>
          <w:p w14:paraId="4CF1C106" w14:textId="3CBC3557" w:rsidR="00626319" w:rsidRPr="00E94A8E" w:rsidRDefault="00626319" w:rsidP="00626319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England</w:t>
            </w:r>
          </w:p>
        </w:tc>
        <w:tc>
          <w:tcPr>
            <w:tcW w:w="572" w:type="dxa"/>
            <w:vAlign w:val="center"/>
          </w:tcPr>
          <w:p w14:paraId="7186EC00" w14:textId="753A70C6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93</w:t>
            </w:r>
          </w:p>
        </w:tc>
        <w:tc>
          <w:tcPr>
            <w:tcW w:w="1134" w:type="dxa"/>
            <w:vAlign w:val="center"/>
          </w:tcPr>
          <w:p w14:paraId="6018C09F" w14:textId="7D8421E0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850" w:type="dxa"/>
            <w:vAlign w:val="center"/>
          </w:tcPr>
          <w:p w14:paraId="30A28115" w14:textId="36EEFE52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709" w:type="dxa"/>
            <w:vAlign w:val="center"/>
          </w:tcPr>
          <w:p w14:paraId="653EDCFE" w14:textId="71FB63DC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793</w:t>
            </w:r>
          </w:p>
        </w:tc>
        <w:tc>
          <w:tcPr>
            <w:tcW w:w="1134" w:type="dxa"/>
            <w:vAlign w:val="center"/>
          </w:tcPr>
          <w:p w14:paraId="37B0D85C" w14:textId="38D2D449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851" w:type="dxa"/>
            <w:vAlign w:val="center"/>
          </w:tcPr>
          <w:p w14:paraId="16692455" w14:textId="28473F6F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708" w:type="dxa"/>
            <w:vAlign w:val="center"/>
          </w:tcPr>
          <w:p w14:paraId="2E796F0B" w14:textId="6CFB1213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993" w:type="dxa"/>
            <w:vAlign w:val="center"/>
          </w:tcPr>
          <w:p w14:paraId="03A5C3A1" w14:textId="76F166D9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0" w:type="dxa"/>
            <w:vAlign w:val="center"/>
          </w:tcPr>
          <w:p w14:paraId="029817E6" w14:textId="26038E17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626319" w14:paraId="03A7F1DD" w14:textId="1FD97E3D" w:rsidTr="003E7F15">
        <w:trPr>
          <w:trHeight w:val="283"/>
        </w:trPr>
        <w:tc>
          <w:tcPr>
            <w:tcW w:w="1980" w:type="dxa"/>
            <w:vAlign w:val="center"/>
          </w:tcPr>
          <w:p w14:paraId="4CC07840" w14:textId="323D4F1A" w:rsidR="00626319" w:rsidRPr="00E94A8E" w:rsidRDefault="00626319" w:rsidP="00626319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Scotland</w:t>
            </w:r>
          </w:p>
        </w:tc>
        <w:tc>
          <w:tcPr>
            <w:tcW w:w="572" w:type="dxa"/>
            <w:vAlign w:val="center"/>
          </w:tcPr>
          <w:p w14:paraId="0ED20472" w14:textId="0179CE2B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92</w:t>
            </w:r>
          </w:p>
        </w:tc>
        <w:tc>
          <w:tcPr>
            <w:tcW w:w="1134" w:type="dxa"/>
            <w:vAlign w:val="center"/>
          </w:tcPr>
          <w:p w14:paraId="2A01510C" w14:textId="01D69BAB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8</w:t>
            </w:r>
          </w:p>
        </w:tc>
        <w:tc>
          <w:tcPr>
            <w:tcW w:w="850" w:type="dxa"/>
            <w:vAlign w:val="center"/>
          </w:tcPr>
          <w:p w14:paraId="0F8F05B7" w14:textId="3DAF712B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15</w:t>
            </w:r>
          </w:p>
        </w:tc>
        <w:tc>
          <w:tcPr>
            <w:tcW w:w="709" w:type="dxa"/>
            <w:vAlign w:val="center"/>
          </w:tcPr>
          <w:p w14:paraId="7CDAF479" w14:textId="5432D559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92</w:t>
            </w:r>
          </w:p>
        </w:tc>
        <w:tc>
          <w:tcPr>
            <w:tcW w:w="1134" w:type="dxa"/>
            <w:vAlign w:val="center"/>
          </w:tcPr>
          <w:p w14:paraId="76E1D298" w14:textId="0464C60D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851" w:type="dxa"/>
            <w:vAlign w:val="center"/>
          </w:tcPr>
          <w:p w14:paraId="50590F2C" w14:textId="0A072295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18</w:t>
            </w:r>
          </w:p>
        </w:tc>
        <w:tc>
          <w:tcPr>
            <w:tcW w:w="708" w:type="dxa"/>
            <w:vAlign w:val="center"/>
          </w:tcPr>
          <w:p w14:paraId="5724C839" w14:textId="716EDA8D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993" w:type="dxa"/>
            <w:vAlign w:val="center"/>
          </w:tcPr>
          <w:p w14:paraId="39220428" w14:textId="44C33707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0" w:type="dxa"/>
            <w:vAlign w:val="center"/>
          </w:tcPr>
          <w:p w14:paraId="75CCC007" w14:textId="1022DF4A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626319" w14:paraId="7701689D" w14:textId="4AEFC387" w:rsidTr="003E7F15">
        <w:trPr>
          <w:trHeight w:val="283"/>
        </w:trPr>
        <w:tc>
          <w:tcPr>
            <w:tcW w:w="1980" w:type="dxa"/>
            <w:vAlign w:val="center"/>
          </w:tcPr>
          <w:p w14:paraId="5CF66DD2" w14:textId="2729F820" w:rsidR="00626319" w:rsidRPr="00E94A8E" w:rsidRDefault="00626319" w:rsidP="00626319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Wales</w:t>
            </w:r>
          </w:p>
        </w:tc>
        <w:tc>
          <w:tcPr>
            <w:tcW w:w="572" w:type="dxa"/>
            <w:vAlign w:val="center"/>
          </w:tcPr>
          <w:p w14:paraId="74DFF684" w14:textId="70171B77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59</w:t>
            </w:r>
          </w:p>
        </w:tc>
        <w:tc>
          <w:tcPr>
            <w:tcW w:w="1134" w:type="dxa"/>
            <w:vAlign w:val="center"/>
          </w:tcPr>
          <w:p w14:paraId="4F010F01" w14:textId="48D3ADFE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850" w:type="dxa"/>
            <w:vAlign w:val="center"/>
          </w:tcPr>
          <w:p w14:paraId="76A96650" w14:textId="73102A28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40</w:t>
            </w:r>
          </w:p>
        </w:tc>
        <w:tc>
          <w:tcPr>
            <w:tcW w:w="709" w:type="dxa"/>
            <w:vAlign w:val="center"/>
          </w:tcPr>
          <w:p w14:paraId="5BC6F9CE" w14:textId="3D2F9CDC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59</w:t>
            </w:r>
          </w:p>
        </w:tc>
        <w:tc>
          <w:tcPr>
            <w:tcW w:w="1134" w:type="dxa"/>
            <w:vAlign w:val="center"/>
          </w:tcPr>
          <w:p w14:paraId="7B6A3FA8" w14:textId="298907AE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0.8</w:t>
            </w:r>
          </w:p>
        </w:tc>
        <w:tc>
          <w:tcPr>
            <w:tcW w:w="851" w:type="dxa"/>
            <w:vAlign w:val="center"/>
          </w:tcPr>
          <w:p w14:paraId="3618F87B" w14:textId="103369F8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79</w:t>
            </w:r>
          </w:p>
        </w:tc>
        <w:tc>
          <w:tcPr>
            <w:tcW w:w="708" w:type="dxa"/>
            <w:vAlign w:val="center"/>
          </w:tcPr>
          <w:p w14:paraId="08F61A8A" w14:textId="24DCC1E6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993" w:type="dxa"/>
            <w:vAlign w:val="center"/>
          </w:tcPr>
          <w:p w14:paraId="6464DBEC" w14:textId="440747E1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0" w:type="dxa"/>
            <w:vAlign w:val="center"/>
          </w:tcPr>
          <w:p w14:paraId="6B2CFCF7" w14:textId="665D6CD6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626319" w:rsidRPr="00725EBB" w14:paraId="05D7FA1E" w14:textId="37F1714A" w:rsidTr="003E7F15">
        <w:trPr>
          <w:trHeight w:val="283"/>
        </w:trPr>
        <w:tc>
          <w:tcPr>
            <w:tcW w:w="1980" w:type="dxa"/>
            <w:vAlign w:val="center"/>
          </w:tcPr>
          <w:p w14:paraId="0C173863" w14:textId="36996A36" w:rsidR="00626319" w:rsidRPr="00B73819" w:rsidRDefault="00626319" w:rsidP="00626319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orthern Ireland</w:t>
            </w:r>
          </w:p>
        </w:tc>
        <w:tc>
          <w:tcPr>
            <w:tcW w:w="572" w:type="dxa"/>
            <w:vAlign w:val="center"/>
          </w:tcPr>
          <w:p w14:paraId="71DAF06C" w14:textId="5315A615" w:rsidR="00626319" w:rsidRPr="00B73819" w:rsidRDefault="00626319" w:rsidP="00626319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40</w:t>
            </w:r>
          </w:p>
        </w:tc>
        <w:tc>
          <w:tcPr>
            <w:tcW w:w="1134" w:type="dxa"/>
            <w:vAlign w:val="center"/>
          </w:tcPr>
          <w:p w14:paraId="774663DB" w14:textId="4C668FCC" w:rsidR="00626319" w:rsidRPr="00B73819" w:rsidRDefault="00626319" w:rsidP="00626319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-12</w:t>
            </w:r>
          </w:p>
        </w:tc>
        <w:tc>
          <w:tcPr>
            <w:tcW w:w="850" w:type="dxa"/>
            <w:vAlign w:val="center"/>
          </w:tcPr>
          <w:p w14:paraId="6271B5E1" w14:textId="69EDC2B7" w:rsidR="00626319" w:rsidRPr="00B73819" w:rsidRDefault="00626319" w:rsidP="00626319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008</w:t>
            </w:r>
          </w:p>
        </w:tc>
        <w:tc>
          <w:tcPr>
            <w:tcW w:w="709" w:type="dxa"/>
            <w:vAlign w:val="center"/>
          </w:tcPr>
          <w:p w14:paraId="3F5B532D" w14:textId="66A1827B" w:rsidR="00626319" w:rsidRPr="00B73819" w:rsidRDefault="00626319" w:rsidP="00626319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40</w:t>
            </w:r>
          </w:p>
        </w:tc>
        <w:tc>
          <w:tcPr>
            <w:tcW w:w="1134" w:type="dxa"/>
            <w:vAlign w:val="center"/>
          </w:tcPr>
          <w:p w14:paraId="2D92C868" w14:textId="14C375F9" w:rsidR="00626319" w:rsidRPr="00B73819" w:rsidRDefault="00626319" w:rsidP="00626319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851" w:type="dxa"/>
            <w:vAlign w:val="center"/>
          </w:tcPr>
          <w:p w14:paraId="731EF633" w14:textId="2398C1A5" w:rsidR="00626319" w:rsidRPr="00B73819" w:rsidRDefault="00626319" w:rsidP="00626319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15</w:t>
            </w:r>
          </w:p>
        </w:tc>
        <w:tc>
          <w:tcPr>
            <w:tcW w:w="708" w:type="dxa"/>
            <w:vAlign w:val="center"/>
          </w:tcPr>
          <w:p w14:paraId="0958E9D1" w14:textId="29252F60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993" w:type="dxa"/>
            <w:vAlign w:val="center"/>
          </w:tcPr>
          <w:p w14:paraId="330EBDBC" w14:textId="1297435B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0" w:type="dxa"/>
            <w:vAlign w:val="center"/>
          </w:tcPr>
          <w:p w14:paraId="4493EA8A" w14:textId="4FFFA67E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DD3EBD" w:rsidRPr="00725EBB" w14:paraId="037A0949" w14:textId="799994FC" w:rsidTr="003E7F15">
        <w:trPr>
          <w:trHeight w:val="283"/>
        </w:trPr>
        <w:tc>
          <w:tcPr>
            <w:tcW w:w="1980" w:type="dxa"/>
            <w:vAlign w:val="center"/>
          </w:tcPr>
          <w:p w14:paraId="49A3007A" w14:textId="3B5E8BAC" w:rsidR="00DD3EBD" w:rsidRPr="00B73819" w:rsidRDefault="00DD3EBD" w:rsidP="00DD3EBD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Ethnic group</w:t>
            </w:r>
          </w:p>
        </w:tc>
        <w:tc>
          <w:tcPr>
            <w:tcW w:w="572" w:type="dxa"/>
            <w:vAlign w:val="center"/>
          </w:tcPr>
          <w:p w14:paraId="0D562F46" w14:textId="35210806" w:rsidR="00DD3EBD" w:rsidRPr="00B73819" w:rsidRDefault="00DD3EBD" w:rsidP="00DD3EB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3E6059EF" w14:textId="4F3D8D0B" w:rsidR="00DD3EBD" w:rsidRPr="00B73819" w:rsidRDefault="00DD3EBD" w:rsidP="00DD3EB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  <w:vAlign w:val="center"/>
          </w:tcPr>
          <w:p w14:paraId="116706EF" w14:textId="0758C80D" w:rsidR="00DD3EBD" w:rsidRPr="00B73819" w:rsidRDefault="00DD3EBD" w:rsidP="00DD3EB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  <w:vAlign w:val="center"/>
          </w:tcPr>
          <w:p w14:paraId="3881C1E3" w14:textId="73FF4128" w:rsidR="00DD3EBD" w:rsidRPr="00B73819" w:rsidRDefault="00DD3EBD" w:rsidP="00DD3EB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64F7EABE" w14:textId="2273A2B4" w:rsidR="00DD3EBD" w:rsidRPr="00B73819" w:rsidRDefault="00DD3EBD" w:rsidP="00DD3EB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1" w:type="dxa"/>
            <w:vAlign w:val="center"/>
          </w:tcPr>
          <w:p w14:paraId="15F56D97" w14:textId="4935A0F1" w:rsidR="00DD3EBD" w:rsidRPr="00B73819" w:rsidRDefault="00DD3EBD" w:rsidP="00DD3EB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  <w:vAlign w:val="center"/>
          </w:tcPr>
          <w:p w14:paraId="73EF23AC" w14:textId="77777777" w:rsidR="00DD3EBD" w:rsidRPr="00B73819" w:rsidRDefault="00DD3EBD" w:rsidP="00DD3EB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3" w:type="dxa"/>
            <w:vAlign w:val="center"/>
          </w:tcPr>
          <w:p w14:paraId="38386530" w14:textId="77777777" w:rsidR="00DD3EBD" w:rsidRPr="00B73819" w:rsidRDefault="00DD3EBD" w:rsidP="00DD3EB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  <w:vAlign w:val="center"/>
          </w:tcPr>
          <w:p w14:paraId="13F5741F" w14:textId="3FAD3C4D" w:rsidR="00DD3EBD" w:rsidRPr="00B73819" w:rsidRDefault="00DD3EBD" w:rsidP="00DD3EBD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626319" w:rsidRPr="00725EBB" w14:paraId="3EDAC26F" w14:textId="4A748461" w:rsidTr="003E7F15">
        <w:trPr>
          <w:trHeight w:val="283"/>
        </w:trPr>
        <w:tc>
          <w:tcPr>
            <w:tcW w:w="1980" w:type="dxa"/>
            <w:vAlign w:val="center"/>
          </w:tcPr>
          <w:p w14:paraId="7BC2D74F" w14:textId="32C74921" w:rsidR="00626319" w:rsidRPr="00B73819" w:rsidRDefault="00626319" w:rsidP="00626319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White</w:t>
            </w:r>
          </w:p>
        </w:tc>
        <w:tc>
          <w:tcPr>
            <w:tcW w:w="572" w:type="dxa"/>
            <w:vAlign w:val="center"/>
          </w:tcPr>
          <w:p w14:paraId="7CCAEED3" w14:textId="1A7A9611" w:rsidR="00626319" w:rsidRPr="00B73819" w:rsidRDefault="00626319" w:rsidP="00626319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153</w:t>
            </w:r>
          </w:p>
        </w:tc>
        <w:tc>
          <w:tcPr>
            <w:tcW w:w="1134" w:type="dxa"/>
            <w:vAlign w:val="center"/>
          </w:tcPr>
          <w:p w14:paraId="1039220C" w14:textId="2026B43F" w:rsidR="00626319" w:rsidRPr="00B73819" w:rsidRDefault="00626319" w:rsidP="00626319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850" w:type="dxa"/>
            <w:vAlign w:val="center"/>
          </w:tcPr>
          <w:p w14:paraId="7ADBD08A" w14:textId="6BD333E9" w:rsidR="00626319" w:rsidRPr="00B73819" w:rsidRDefault="00626319" w:rsidP="00626319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709" w:type="dxa"/>
            <w:vAlign w:val="center"/>
          </w:tcPr>
          <w:p w14:paraId="5DDC4873" w14:textId="630126E9" w:rsidR="00626319" w:rsidRPr="00B73819" w:rsidRDefault="00626319" w:rsidP="00626319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vAlign w:val="center"/>
          </w:tcPr>
          <w:p w14:paraId="66D4499A" w14:textId="0696D666" w:rsidR="00626319" w:rsidRPr="00B73819" w:rsidRDefault="00626319" w:rsidP="00626319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1" w:type="dxa"/>
            <w:vAlign w:val="center"/>
          </w:tcPr>
          <w:p w14:paraId="79189360" w14:textId="4B7C4378" w:rsidR="00626319" w:rsidRPr="00B73819" w:rsidRDefault="00626319" w:rsidP="00626319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708" w:type="dxa"/>
            <w:vAlign w:val="center"/>
          </w:tcPr>
          <w:p w14:paraId="2A7C884A" w14:textId="46A814E6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993" w:type="dxa"/>
            <w:vAlign w:val="center"/>
          </w:tcPr>
          <w:p w14:paraId="06853775" w14:textId="39368BBB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0" w:type="dxa"/>
            <w:vAlign w:val="center"/>
          </w:tcPr>
          <w:p w14:paraId="73076323" w14:textId="7C9B460B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626319" w14:paraId="59C5AFEA" w14:textId="7D73371D" w:rsidTr="003E7F15">
        <w:trPr>
          <w:trHeight w:val="283"/>
        </w:trPr>
        <w:tc>
          <w:tcPr>
            <w:tcW w:w="1980" w:type="dxa"/>
            <w:vAlign w:val="center"/>
          </w:tcPr>
          <w:p w14:paraId="69620034" w14:textId="5CC6B717" w:rsidR="00626319" w:rsidRPr="00E94A8E" w:rsidRDefault="00626319" w:rsidP="00626319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ixed</w:t>
            </w:r>
          </w:p>
        </w:tc>
        <w:tc>
          <w:tcPr>
            <w:tcW w:w="572" w:type="dxa"/>
            <w:vAlign w:val="center"/>
          </w:tcPr>
          <w:p w14:paraId="6FAEA999" w14:textId="6D9F06DA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4</w:t>
            </w:r>
          </w:p>
        </w:tc>
        <w:tc>
          <w:tcPr>
            <w:tcW w:w="1134" w:type="dxa"/>
            <w:vAlign w:val="center"/>
          </w:tcPr>
          <w:p w14:paraId="1AAD4334" w14:textId="734D382B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13</w:t>
            </w:r>
          </w:p>
        </w:tc>
        <w:tc>
          <w:tcPr>
            <w:tcW w:w="850" w:type="dxa"/>
            <w:vAlign w:val="center"/>
          </w:tcPr>
          <w:p w14:paraId="03F7D5AC" w14:textId="3784AD8C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11</w:t>
            </w:r>
          </w:p>
        </w:tc>
        <w:tc>
          <w:tcPr>
            <w:tcW w:w="709" w:type="dxa"/>
            <w:vAlign w:val="center"/>
          </w:tcPr>
          <w:p w14:paraId="55CCC84D" w14:textId="094C809C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vAlign w:val="center"/>
          </w:tcPr>
          <w:p w14:paraId="2C2D213E" w14:textId="1AE6F9C5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1" w:type="dxa"/>
            <w:vAlign w:val="center"/>
          </w:tcPr>
          <w:p w14:paraId="5A61173F" w14:textId="2D7F05D6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708" w:type="dxa"/>
            <w:vAlign w:val="center"/>
          </w:tcPr>
          <w:p w14:paraId="45985D75" w14:textId="6BDB0E47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993" w:type="dxa"/>
            <w:vAlign w:val="center"/>
          </w:tcPr>
          <w:p w14:paraId="0146340A" w14:textId="4DBFA46A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0" w:type="dxa"/>
            <w:vAlign w:val="center"/>
          </w:tcPr>
          <w:p w14:paraId="4816480C" w14:textId="4C1362A1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626319" w14:paraId="18C0B68F" w14:textId="19D6DF96" w:rsidTr="003E7F15">
        <w:trPr>
          <w:trHeight w:val="283"/>
        </w:trPr>
        <w:tc>
          <w:tcPr>
            <w:tcW w:w="1980" w:type="dxa"/>
            <w:vAlign w:val="center"/>
          </w:tcPr>
          <w:p w14:paraId="0FFA90A8" w14:textId="61BD0D49" w:rsidR="00626319" w:rsidRPr="00E94A8E" w:rsidRDefault="00626319" w:rsidP="00626319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Black</w:t>
            </w:r>
          </w:p>
        </w:tc>
        <w:tc>
          <w:tcPr>
            <w:tcW w:w="572" w:type="dxa"/>
            <w:vAlign w:val="center"/>
          </w:tcPr>
          <w:p w14:paraId="1A8C3F0C" w14:textId="1CE810F6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5</w:t>
            </w:r>
          </w:p>
        </w:tc>
        <w:tc>
          <w:tcPr>
            <w:tcW w:w="1134" w:type="dxa"/>
            <w:vAlign w:val="center"/>
          </w:tcPr>
          <w:p w14:paraId="115B63D0" w14:textId="5570D366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3</w:t>
            </w:r>
          </w:p>
        </w:tc>
        <w:tc>
          <w:tcPr>
            <w:tcW w:w="850" w:type="dxa"/>
            <w:vAlign w:val="center"/>
          </w:tcPr>
          <w:p w14:paraId="7A10DBBB" w14:textId="56E5CDE4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74</w:t>
            </w:r>
          </w:p>
        </w:tc>
        <w:tc>
          <w:tcPr>
            <w:tcW w:w="709" w:type="dxa"/>
            <w:vAlign w:val="center"/>
          </w:tcPr>
          <w:p w14:paraId="73CA8579" w14:textId="5F32B844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vAlign w:val="center"/>
          </w:tcPr>
          <w:p w14:paraId="3B6F6C91" w14:textId="58B7A85F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1" w:type="dxa"/>
            <w:vAlign w:val="center"/>
          </w:tcPr>
          <w:p w14:paraId="3CA4C906" w14:textId="11B7E5A1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708" w:type="dxa"/>
            <w:vAlign w:val="center"/>
          </w:tcPr>
          <w:p w14:paraId="1617D539" w14:textId="1EBB9873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993" w:type="dxa"/>
            <w:vAlign w:val="center"/>
          </w:tcPr>
          <w:p w14:paraId="2B5BB297" w14:textId="1DD44514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0" w:type="dxa"/>
            <w:vAlign w:val="center"/>
          </w:tcPr>
          <w:p w14:paraId="634C2E32" w14:textId="736AC6D0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626319" w14:paraId="62F151AB" w14:textId="7C95108C" w:rsidTr="003E7F15">
        <w:trPr>
          <w:trHeight w:val="283"/>
        </w:trPr>
        <w:tc>
          <w:tcPr>
            <w:tcW w:w="1980" w:type="dxa"/>
            <w:vAlign w:val="center"/>
          </w:tcPr>
          <w:p w14:paraId="34285B73" w14:textId="4AFEED8F" w:rsidR="00626319" w:rsidRPr="00E94A8E" w:rsidRDefault="00626319" w:rsidP="00626319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Asian</w:t>
            </w:r>
          </w:p>
        </w:tc>
        <w:tc>
          <w:tcPr>
            <w:tcW w:w="572" w:type="dxa"/>
            <w:vAlign w:val="center"/>
          </w:tcPr>
          <w:p w14:paraId="0B4919E8" w14:textId="16B3730D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63</w:t>
            </w:r>
          </w:p>
        </w:tc>
        <w:tc>
          <w:tcPr>
            <w:tcW w:w="1134" w:type="dxa"/>
            <w:vAlign w:val="center"/>
          </w:tcPr>
          <w:p w14:paraId="0E738591" w14:textId="3C573629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850" w:type="dxa"/>
            <w:vAlign w:val="center"/>
          </w:tcPr>
          <w:p w14:paraId="00D7CC91" w14:textId="58E94A3F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34</w:t>
            </w:r>
          </w:p>
        </w:tc>
        <w:tc>
          <w:tcPr>
            <w:tcW w:w="709" w:type="dxa"/>
            <w:vAlign w:val="center"/>
          </w:tcPr>
          <w:p w14:paraId="71CF95B0" w14:textId="75DCDA78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vAlign w:val="center"/>
          </w:tcPr>
          <w:p w14:paraId="43AE77ED" w14:textId="4CFEF1BC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1" w:type="dxa"/>
            <w:vAlign w:val="center"/>
          </w:tcPr>
          <w:p w14:paraId="173B8F33" w14:textId="0A90DBEB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708" w:type="dxa"/>
            <w:vAlign w:val="center"/>
          </w:tcPr>
          <w:p w14:paraId="5FFFD960" w14:textId="6259FC64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993" w:type="dxa"/>
            <w:vAlign w:val="center"/>
          </w:tcPr>
          <w:p w14:paraId="754325DE" w14:textId="313478A6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0" w:type="dxa"/>
            <w:vAlign w:val="center"/>
          </w:tcPr>
          <w:p w14:paraId="7DA8C9A2" w14:textId="4505367F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626319" w14:paraId="7059836D" w14:textId="4F4C58F1" w:rsidTr="003E7F15">
        <w:trPr>
          <w:trHeight w:val="283"/>
        </w:trPr>
        <w:tc>
          <w:tcPr>
            <w:tcW w:w="1980" w:type="dxa"/>
            <w:vAlign w:val="center"/>
          </w:tcPr>
          <w:p w14:paraId="5ED70B86" w14:textId="4126A880" w:rsidR="00626319" w:rsidRPr="00E94A8E" w:rsidRDefault="00626319" w:rsidP="00626319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Other</w:t>
            </w:r>
          </w:p>
        </w:tc>
        <w:tc>
          <w:tcPr>
            <w:tcW w:w="572" w:type="dxa"/>
            <w:vAlign w:val="center"/>
          </w:tcPr>
          <w:p w14:paraId="7AE1FDED" w14:textId="37117E82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9</w:t>
            </w:r>
          </w:p>
        </w:tc>
        <w:tc>
          <w:tcPr>
            <w:tcW w:w="1134" w:type="dxa"/>
            <w:vAlign w:val="center"/>
          </w:tcPr>
          <w:p w14:paraId="4AD75CAA" w14:textId="54200A6F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2</w:t>
            </w:r>
          </w:p>
        </w:tc>
        <w:tc>
          <w:tcPr>
            <w:tcW w:w="850" w:type="dxa"/>
            <w:vAlign w:val="center"/>
          </w:tcPr>
          <w:p w14:paraId="430AD16E" w14:textId="58ED41DC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84</w:t>
            </w:r>
          </w:p>
        </w:tc>
        <w:tc>
          <w:tcPr>
            <w:tcW w:w="709" w:type="dxa"/>
            <w:vAlign w:val="center"/>
          </w:tcPr>
          <w:p w14:paraId="1111437A" w14:textId="394C5C0F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vAlign w:val="center"/>
          </w:tcPr>
          <w:p w14:paraId="5E5662FB" w14:textId="2CAECAA1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1" w:type="dxa"/>
            <w:vAlign w:val="center"/>
          </w:tcPr>
          <w:p w14:paraId="332011D9" w14:textId="463A4B48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708" w:type="dxa"/>
            <w:vAlign w:val="center"/>
          </w:tcPr>
          <w:p w14:paraId="23D2A3B7" w14:textId="740876D5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993" w:type="dxa"/>
            <w:vAlign w:val="center"/>
          </w:tcPr>
          <w:p w14:paraId="62DF7454" w14:textId="03C3BB46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0" w:type="dxa"/>
            <w:vAlign w:val="center"/>
          </w:tcPr>
          <w:p w14:paraId="3EFCF097" w14:textId="06F42381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626319" w14:paraId="0F15FDD7" w14:textId="08A69EEF" w:rsidTr="003E7F15">
        <w:trPr>
          <w:trHeight w:val="283"/>
        </w:trPr>
        <w:tc>
          <w:tcPr>
            <w:tcW w:w="1980" w:type="dxa"/>
            <w:vAlign w:val="center"/>
          </w:tcPr>
          <w:p w14:paraId="3513E562" w14:textId="7AD69FFE" w:rsidR="00626319" w:rsidRPr="00E94A8E" w:rsidRDefault="00626319" w:rsidP="00626319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Smoking</w:t>
            </w:r>
          </w:p>
        </w:tc>
        <w:tc>
          <w:tcPr>
            <w:tcW w:w="572" w:type="dxa"/>
            <w:vAlign w:val="center"/>
          </w:tcPr>
          <w:p w14:paraId="5753B2F2" w14:textId="77777777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4104DFA8" w14:textId="77777777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  <w:vAlign w:val="center"/>
          </w:tcPr>
          <w:p w14:paraId="7304FF87" w14:textId="77777777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  <w:vAlign w:val="center"/>
          </w:tcPr>
          <w:p w14:paraId="21CBD388" w14:textId="16C4C7F1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237EDB0E" w14:textId="163714FC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1" w:type="dxa"/>
            <w:vAlign w:val="center"/>
          </w:tcPr>
          <w:p w14:paraId="54A668F9" w14:textId="5A2CD65F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  <w:vAlign w:val="center"/>
          </w:tcPr>
          <w:p w14:paraId="7C9E5E6C" w14:textId="77777777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3" w:type="dxa"/>
            <w:vAlign w:val="center"/>
          </w:tcPr>
          <w:p w14:paraId="629956C9" w14:textId="77777777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  <w:vAlign w:val="center"/>
          </w:tcPr>
          <w:p w14:paraId="7B2BF4A3" w14:textId="1B5DE81D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tr w:rsidR="00626319" w14:paraId="14DB11B3" w14:textId="60550BCC" w:rsidTr="003E7F15">
        <w:trPr>
          <w:trHeight w:val="283"/>
        </w:trPr>
        <w:tc>
          <w:tcPr>
            <w:tcW w:w="1980" w:type="dxa"/>
            <w:vAlign w:val="center"/>
          </w:tcPr>
          <w:p w14:paraId="59B7CB5D" w14:textId="0AE5CCAE" w:rsidR="00626319" w:rsidRPr="00E94A8E" w:rsidRDefault="00626319" w:rsidP="00626319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on-smoker</w:t>
            </w:r>
          </w:p>
        </w:tc>
        <w:tc>
          <w:tcPr>
            <w:tcW w:w="572" w:type="dxa"/>
            <w:vAlign w:val="center"/>
          </w:tcPr>
          <w:p w14:paraId="7B0199B4" w14:textId="044E3999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72</w:t>
            </w:r>
          </w:p>
        </w:tc>
        <w:tc>
          <w:tcPr>
            <w:tcW w:w="1134" w:type="dxa"/>
            <w:vAlign w:val="center"/>
          </w:tcPr>
          <w:p w14:paraId="07729650" w14:textId="252B7A48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850" w:type="dxa"/>
            <w:vAlign w:val="center"/>
          </w:tcPr>
          <w:p w14:paraId="51FD41B8" w14:textId="0FFEE66A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709" w:type="dxa"/>
            <w:vAlign w:val="center"/>
          </w:tcPr>
          <w:p w14:paraId="7BCF14B2" w14:textId="48D9C9D2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72</w:t>
            </w:r>
          </w:p>
        </w:tc>
        <w:tc>
          <w:tcPr>
            <w:tcW w:w="1134" w:type="dxa"/>
            <w:vAlign w:val="center"/>
          </w:tcPr>
          <w:p w14:paraId="5259DD3C" w14:textId="54593E5F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851" w:type="dxa"/>
            <w:vAlign w:val="center"/>
          </w:tcPr>
          <w:p w14:paraId="5C892847" w14:textId="11C7517D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708" w:type="dxa"/>
            <w:vAlign w:val="center"/>
          </w:tcPr>
          <w:p w14:paraId="6873E525" w14:textId="6A9D28B4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72</w:t>
            </w:r>
          </w:p>
        </w:tc>
        <w:tc>
          <w:tcPr>
            <w:tcW w:w="993" w:type="dxa"/>
            <w:vAlign w:val="center"/>
          </w:tcPr>
          <w:p w14:paraId="412AA08C" w14:textId="72922E85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850" w:type="dxa"/>
            <w:vAlign w:val="center"/>
          </w:tcPr>
          <w:p w14:paraId="39B2713E" w14:textId="0D135AD0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</w:tr>
      <w:tr w:rsidR="00626319" w14:paraId="3E489BC3" w14:textId="0DAF3317" w:rsidTr="003E7F15">
        <w:trPr>
          <w:trHeight w:val="283"/>
        </w:trPr>
        <w:tc>
          <w:tcPr>
            <w:tcW w:w="1980" w:type="dxa"/>
            <w:vAlign w:val="center"/>
          </w:tcPr>
          <w:p w14:paraId="3342B4B4" w14:textId="0848998B" w:rsidR="00626319" w:rsidRPr="00E94A8E" w:rsidRDefault="00626319" w:rsidP="00626319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Smoker</w:t>
            </w:r>
          </w:p>
        </w:tc>
        <w:tc>
          <w:tcPr>
            <w:tcW w:w="572" w:type="dxa"/>
            <w:vAlign w:val="center"/>
          </w:tcPr>
          <w:p w14:paraId="211B2B78" w14:textId="6DFB35A1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06</w:t>
            </w:r>
          </w:p>
        </w:tc>
        <w:tc>
          <w:tcPr>
            <w:tcW w:w="1134" w:type="dxa"/>
            <w:vAlign w:val="center"/>
          </w:tcPr>
          <w:p w14:paraId="2A5F5869" w14:textId="69DEF91E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16</w:t>
            </w:r>
          </w:p>
        </w:tc>
        <w:tc>
          <w:tcPr>
            <w:tcW w:w="850" w:type="dxa"/>
            <w:vAlign w:val="center"/>
          </w:tcPr>
          <w:p w14:paraId="26CF885E" w14:textId="25BC5678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&lt;0.0001</w:t>
            </w:r>
          </w:p>
        </w:tc>
        <w:tc>
          <w:tcPr>
            <w:tcW w:w="709" w:type="dxa"/>
            <w:vAlign w:val="center"/>
          </w:tcPr>
          <w:p w14:paraId="02AF37EC" w14:textId="7110BEF3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06</w:t>
            </w:r>
          </w:p>
        </w:tc>
        <w:tc>
          <w:tcPr>
            <w:tcW w:w="1134" w:type="dxa"/>
            <w:vAlign w:val="center"/>
          </w:tcPr>
          <w:p w14:paraId="17010DF0" w14:textId="3CF112D6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5.4</w:t>
            </w:r>
          </w:p>
        </w:tc>
        <w:tc>
          <w:tcPr>
            <w:tcW w:w="851" w:type="dxa"/>
            <w:vAlign w:val="center"/>
          </w:tcPr>
          <w:p w14:paraId="1E806252" w14:textId="72897E10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&lt;0.0001</w:t>
            </w:r>
          </w:p>
        </w:tc>
        <w:tc>
          <w:tcPr>
            <w:tcW w:w="708" w:type="dxa"/>
            <w:vAlign w:val="center"/>
          </w:tcPr>
          <w:p w14:paraId="1BFEEFBC" w14:textId="749206A2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06</w:t>
            </w:r>
          </w:p>
        </w:tc>
        <w:tc>
          <w:tcPr>
            <w:tcW w:w="993" w:type="dxa"/>
            <w:vAlign w:val="center"/>
          </w:tcPr>
          <w:p w14:paraId="1E3FAF7A" w14:textId="41DA32F5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5</w:t>
            </w:r>
          </w:p>
        </w:tc>
        <w:tc>
          <w:tcPr>
            <w:tcW w:w="850" w:type="dxa"/>
            <w:vAlign w:val="center"/>
          </w:tcPr>
          <w:p w14:paraId="1547AB7C" w14:textId="1AD6E6C8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&lt;0.0001</w:t>
            </w:r>
          </w:p>
        </w:tc>
      </w:tr>
      <w:tr w:rsidR="00626319" w14:paraId="549F6857" w14:textId="798A7B60" w:rsidTr="003E7F15">
        <w:trPr>
          <w:trHeight w:val="283"/>
        </w:trPr>
        <w:tc>
          <w:tcPr>
            <w:tcW w:w="1980" w:type="dxa"/>
            <w:vAlign w:val="center"/>
          </w:tcPr>
          <w:p w14:paraId="028C559F" w14:textId="10F82026" w:rsidR="00626319" w:rsidRPr="00E94A8E" w:rsidRDefault="00626319" w:rsidP="00626319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Supplement use</w:t>
            </w:r>
          </w:p>
        </w:tc>
        <w:tc>
          <w:tcPr>
            <w:tcW w:w="572" w:type="dxa"/>
            <w:vAlign w:val="center"/>
          </w:tcPr>
          <w:p w14:paraId="5CBD56B4" w14:textId="77777777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66B41C18" w14:textId="77777777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  <w:vAlign w:val="center"/>
          </w:tcPr>
          <w:p w14:paraId="26A6BA5C" w14:textId="77777777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  <w:vAlign w:val="center"/>
          </w:tcPr>
          <w:p w14:paraId="654815A4" w14:textId="19F6085B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19731397" w14:textId="0EAB4787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1" w:type="dxa"/>
            <w:vAlign w:val="center"/>
          </w:tcPr>
          <w:p w14:paraId="6EC3479E" w14:textId="5BE3CFEC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  <w:vAlign w:val="center"/>
          </w:tcPr>
          <w:p w14:paraId="652A01C6" w14:textId="77777777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3" w:type="dxa"/>
            <w:vAlign w:val="center"/>
          </w:tcPr>
          <w:p w14:paraId="1792F3C8" w14:textId="77777777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  <w:vAlign w:val="center"/>
          </w:tcPr>
          <w:p w14:paraId="50AC0F14" w14:textId="567BC464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tr w:rsidR="00626319" w14:paraId="57D3AA47" w14:textId="73CB602F" w:rsidTr="003E7F15">
        <w:trPr>
          <w:trHeight w:val="283"/>
        </w:trPr>
        <w:tc>
          <w:tcPr>
            <w:tcW w:w="1980" w:type="dxa"/>
            <w:vAlign w:val="center"/>
          </w:tcPr>
          <w:p w14:paraId="0272B9D6" w14:textId="6B11149B" w:rsidR="00626319" w:rsidRPr="00E94A8E" w:rsidRDefault="00626319" w:rsidP="00626319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572" w:type="dxa"/>
            <w:vAlign w:val="center"/>
          </w:tcPr>
          <w:p w14:paraId="064FED42" w14:textId="7141C22C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23</w:t>
            </w:r>
          </w:p>
        </w:tc>
        <w:tc>
          <w:tcPr>
            <w:tcW w:w="1134" w:type="dxa"/>
            <w:vAlign w:val="center"/>
          </w:tcPr>
          <w:p w14:paraId="434DBE64" w14:textId="1422D8D3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850" w:type="dxa"/>
            <w:vAlign w:val="center"/>
          </w:tcPr>
          <w:p w14:paraId="188DE2C1" w14:textId="08FD1B40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709" w:type="dxa"/>
            <w:vAlign w:val="center"/>
          </w:tcPr>
          <w:p w14:paraId="1640C7E7" w14:textId="345696D9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vAlign w:val="center"/>
          </w:tcPr>
          <w:p w14:paraId="4E41AED3" w14:textId="00B82C2C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1" w:type="dxa"/>
            <w:vAlign w:val="center"/>
          </w:tcPr>
          <w:p w14:paraId="48DCC08D" w14:textId="79570B68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708" w:type="dxa"/>
            <w:vAlign w:val="center"/>
          </w:tcPr>
          <w:p w14:paraId="4E57B040" w14:textId="1221360A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993" w:type="dxa"/>
            <w:vAlign w:val="center"/>
          </w:tcPr>
          <w:p w14:paraId="15115F25" w14:textId="1F22E890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0" w:type="dxa"/>
            <w:vAlign w:val="center"/>
          </w:tcPr>
          <w:p w14:paraId="5C35D6D2" w14:textId="1940A85E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626319" w14:paraId="04CDAD4D" w14:textId="187F17EC" w:rsidTr="003E7F15">
        <w:trPr>
          <w:trHeight w:val="283"/>
        </w:trPr>
        <w:tc>
          <w:tcPr>
            <w:tcW w:w="1980" w:type="dxa"/>
            <w:vAlign w:val="center"/>
          </w:tcPr>
          <w:p w14:paraId="6E384373" w14:textId="67FF7844" w:rsidR="00626319" w:rsidRPr="00E94A8E" w:rsidRDefault="00626319" w:rsidP="00626319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 w:rsidRPr="00E94A8E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572" w:type="dxa"/>
            <w:vAlign w:val="center"/>
          </w:tcPr>
          <w:p w14:paraId="7F8094ED" w14:textId="472DB599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61</w:t>
            </w:r>
          </w:p>
        </w:tc>
        <w:tc>
          <w:tcPr>
            <w:tcW w:w="1134" w:type="dxa"/>
            <w:vAlign w:val="center"/>
          </w:tcPr>
          <w:p w14:paraId="02DE3592" w14:textId="731BD76B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26</w:t>
            </w:r>
          </w:p>
        </w:tc>
        <w:tc>
          <w:tcPr>
            <w:tcW w:w="850" w:type="dxa"/>
            <w:vAlign w:val="center"/>
          </w:tcPr>
          <w:p w14:paraId="21B9E40E" w14:textId="694C3C87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&lt;0.0001</w:t>
            </w:r>
          </w:p>
        </w:tc>
        <w:tc>
          <w:tcPr>
            <w:tcW w:w="709" w:type="dxa"/>
            <w:vAlign w:val="center"/>
          </w:tcPr>
          <w:p w14:paraId="736EA189" w14:textId="6E3A5EB1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vAlign w:val="center"/>
          </w:tcPr>
          <w:p w14:paraId="7637FB4E" w14:textId="2272B238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1" w:type="dxa"/>
            <w:vAlign w:val="center"/>
          </w:tcPr>
          <w:p w14:paraId="5CB0C6F6" w14:textId="3B32CA56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708" w:type="dxa"/>
            <w:vAlign w:val="center"/>
          </w:tcPr>
          <w:p w14:paraId="6BD16E54" w14:textId="6087DFA2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993" w:type="dxa"/>
            <w:vAlign w:val="center"/>
          </w:tcPr>
          <w:p w14:paraId="5C8280F4" w14:textId="579B409D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0" w:type="dxa"/>
            <w:vAlign w:val="center"/>
          </w:tcPr>
          <w:p w14:paraId="5EC58635" w14:textId="7A0A9D0D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626319" w14:paraId="186254ED" w14:textId="5ABA9869" w:rsidTr="003E7F15">
        <w:trPr>
          <w:trHeight w:val="283"/>
        </w:trPr>
        <w:tc>
          <w:tcPr>
            <w:tcW w:w="1980" w:type="dxa"/>
            <w:vAlign w:val="center"/>
          </w:tcPr>
          <w:p w14:paraId="617E25F5" w14:textId="1CA8BB92" w:rsidR="00626319" w:rsidRPr="00E94A8E" w:rsidRDefault="00626319" w:rsidP="00626319">
            <w:pP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Equivalised</w:t>
            </w:r>
            <w:proofErr w:type="spellEnd"/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 xml:space="preserve"> income</w:t>
            </w:r>
            <w:r w:rsidRPr="006645CD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572" w:type="dxa"/>
            <w:vAlign w:val="center"/>
          </w:tcPr>
          <w:p w14:paraId="3F8310AE" w14:textId="77777777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2223B389" w14:textId="77777777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  <w:vAlign w:val="center"/>
          </w:tcPr>
          <w:p w14:paraId="4EAB5DD1" w14:textId="77777777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9" w:type="dxa"/>
            <w:vAlign w:val="center"/>
          </w:tcPr>
          <w:p w14:paraId="1F3B0CF8" w14:textId="103088B0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  <w:vAlign w:val="center"/>
          </w:tcPr>
          <w:p w14:paraId="376D4B1B" w14:textId="30F887B4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1" w:type="dxa"/>
            <w:vAlign w:val="center"/>
          </w:tcPr>
          <w:p w14:paraId="76E70972" w14:textId="497ACDF8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08" w:type="dxa"/>
            <w:vAlign w:val="center"/>
          </w:tcPr>
          <w:p w14:paraId="60A4C729" w14:textId="77777777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3" w:type="dxa"/>
            <w:vAlign w:val="center"/>
          </w:tcPr>
          <w:p w14:paraId="2C795161" w14:textId="77777777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  <w:vAlign w:val="center"/>
          </w:tcPr>
          <w:p w14:paraId="4375E955" w14:textId="68E97E72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tr w:rsidR="00626319" w14:paraId="72C48614" w14:textId="1D853F04" w:rsidTr="003E7F15">
        <w:trPr>
          <w:trHeight w:val="283"/>
        </w:trPr>
        <w:tc>
          <w:tcPr>
            <w:tcW w:w="1980" w:type="dxa"/>
            <w:vAlign w:val="center"/>
          </w:tcPr>
          <w:p w14:paraId="0F60BAFA" w14:textId="38B3D5ED" w:rsidR="00626319" w:rsidRPr="00E94A8E" w:rsidRDefault="00626319" w:rsidP="00626319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Low</w:t>
            </w:r>
          </w:p>
        </w:tc>
        <w:tc>
          <w:tcPr>
            <w:tcW w:w="572" w:type="dxa"/>
            <w:vAlign w:val="center"/>
          </w:tcPr>
          <w:p w14:paraId="0CF1C91D" w14:textId="6C56D7DC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95</w:t>
            </w:r>
          </w:p>
        </w:tc>
        <w:tc>
          <w:tcPr>
            <w:tcW w:w="1134" w:type="dxa"/>
            <w:vAlign w:val="center"/>
          </w:tcPr>
          <w:p w14:paraId="32BD0B2B" w14:textId="5B96EACB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850" w:type="dxa"/>
            <w:vAlign w:val="center"/>
          </w:tcPr>
          <w:p w14:paraId="19623BDA" w14:textId="47BA4EEE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Ref</w:t>
            </w:r>
          </w:p>
        </w:tc>
        <w:tc>
          <w:tcPr>
            <w:tcW w:w="709" w:type="dxa"/>
            <w:vAlign w:val="center"/>
          </w:tcPr>
          <w:p w14:paraId="689EDBC1" w14:textId="180A5A37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vAlign w:val="center"/>
          </w:tcPr>
          <w:p w14:paraId="316178D8" w14:textId="62B46766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1" w:type="dxa"/>
            <w:vAlign w:val="center"/>
          </w:tcPr>
          <w:p w14:paraId="0365C85F" w14:textId="5F943A3D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708" w:type="dxa"/>
            <w:vAlign w:val="center"/>
          </w:tcPr>
          <w:p w14:paraId="63A47DFA" w14:textId="0437E9A5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993" w:type="dxa"/>
            <w:vAlign w:val="center"/>
          </w:tcPr>
          <w:p w14:paraId="3881DC34" w14:textId="700B2466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0" w:type="dxa"/>
            <w:vAlign w:val="center"/>
          </w:tcPr>
          <w:p w14:paraId="1BCF4DD4" w14:textId="76804580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626319" w14:paraId="0142234A" w14:textId="7AE97B87" w:rsidTr="003E7F15">
        <w:trPr>
          <w:trHeight w:val="283"/>
        </w:trPr>
        <w:tc>
          <w:tcPr>
            <w:tcW w:w="1980" w:type="dxa"/>
            <w:vAlign w:val="center"/>
          </w:tcPr>
          <w:p w14:paraId="7858957D" w14:textId="067BFFB5" w:rsidR="00626319" w:rsidRPr="00E94A8E" w:rsidRDefault="00626319" w:rsidP="00626319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Mid</w:t>
            </w:r>
          </w:p>
        </w:tc>
        <w:tc>
          <w:tcPr>
            <w:tcW w:w="572" w:type="dxa"/>
            <w:vAlign w:val="center"/>
          </w:tcPr>
          <w:p w14:paraId="796BCFB9" w14:textId="2F23BC4F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343</w:t>
            </w:r>
          </w:p>
        </w:tc>
        <w:tc>
          <w:tcPr>
            <w:tcW w:w="1134" w:type="dxa"/>
            <w:vAlign w:val="center"/>
          </w:tcPr>
          <w:p w14:paraId="380CDB07" w14:textId="1E17738F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9</w:t>
            </w:r>
          </w:p>
        </w:tc>
        <w:tc>
          <w:tcPr>
            <w:tcW w:w="850" w:type="dxa"/>
            <w:vAlign w:val="center"/>
          </w:tcPr>
          <w:p w14:paraId="603B67E5" w14:textId="417B452E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04</w:t>
            </w:r>
          </w:p>
        </w:tc>
        <w:tc>
          <w:tcPr>
            <w:tcW w:w="709" w:type="dxa"/>
            <w:vAlign w:val="center"/>
          </w:tcPr>
          <w:p w14:paraId="620D998D" w14:textId="3448B0B9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vAlign w:val="center"/>
          </w:tcPr>
          <w:p w14:paraId="3EC89C80" w14:textId="383C7087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1" w:type="dxa"/>
            <w:vAlign w:val="center"/>
          </w:tcPr>
          <w:p w14:paraId="3128B204" w14:textId="44CFBC0F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708" w:type="dxa"/>
            <w:vAlign w:val="center"/>
          </w:tcPr>
          <w:p w14:paraId="19FF7760" w14:textId="31F747CC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993" w:type="dxa"/>
            <w:vAlign w:val="center"/>
          </w:tcPr>
          <w:p w14:paraId="789360DC" w14:textId="768A202B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0" w:type="dxa"/>
            <w:vAlign w:val="center"/>
          </w:tcPr>
          <w:p w14:paraId="6A34EF1D" w14:textId="2C010144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626319" w14:paraId="278F452E" w14:textId="0BC61C28" w:rsidTr="003E7F15">
        <w:trPr>
          <w:trHeight w:val="283"/>
        </w:trPr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 w14:paraId="61508D92" w14:textId="4A72B5B3" w:rsidR="00626319" w:rsidRPr="00E94A8E" w:rsidRDefault="00626319" w:rsidP="00626319">
            <w:pPr>
              <w:jc w:val="right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572" w:type="dxa"/>
            <w:tcBorders>
              <w:bottom w:val="single" w:sz="12" w:space="0" w:color="000000"/>
            </w:tcBorders>
            <w:vAlign w:val="center"/>
          </w:tcPr>
          <w:p w14:paraId="6A540303" w14:textId="665F0BCE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40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 w14:paraId="340481C0" w14:textId="52D3DF21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15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 w14:paraId="2BF27FAA" w14:textId="09DA05BD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0.000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1118593A" w14:textId="0FD1E6F6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 w14:paraId="6E23CFF2" w14:textId="7CE1BF59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 w14:paraId="6EED7ADC" w14:textId="43EEF75C" w:rsidR="00626319" w:rsidRPr="00E94A8E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 w14:paraId="0C8E6E16" w14:textId="3D9A5A0E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 w14:paraId="4F21F338" w14:textId="657DA872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 w14:paraId="4A32DE3B" w14:textId="20B403B2" w:rsidR="00626319" w:rsidRDefault="00626319" w:rsidP="00626319">
            <w:pPr>
              <w:jc w:val="center"/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-</w:t>
            </w:r>
          </w:p>
        </w:tc>
      </w:tr>
    </w:tbl>
    <w:p w14:paraId="6B661D5E" w14:textId="4D5CEE19" w:rsidR="00682898" w:rsidRPr="00DE4C04" w:rsidRDefault="0096126F" w:rsidP="00682898">
      <w:pP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br/>
      </w:r>
      <w:r w:rsidR="00682898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t>1</w:t>
      </w:r>
      <w:r w:rsidR="00682898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% difference from the reference group </w:t>
      </w:r>
      <w:r w:rsidR="00DD3EB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in </w:t>
      </w:r>
      <w:r w:rsidR="00CC56E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F</w:t>
      </w:r>
      <w:r w:rsidR="00DD3EBD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RA (aged 16 – 49 years) </w:t>
      </w:r>
      <w:r w:rsidR="00682898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was determined in a multiple linear regression that included all participants with the outcome measu</w:t>
      </w:r>
      <w:r w:rsidR="0068289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re of RBC folate or serum </w:t>
      </w:r>
      <w:r w:rsidR="00682898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folate. The models included all variables listed in the table </w:t>
      </w:r>
      <w:r w:rsidR="0068289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and </w:t>
      </w:r>
      <w:proofErr w:type="spellStart"/>
      <w:r w:rsidR="00682898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NDNS</w:t>
      </w:r>
      <w:proofErr w:type="spellEnd"/>
      <w:r w:rsidR="00682898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</w:t>
      </w:r>
      <w:r w:rsidR="0068289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RP </w:t>
      </w:r>
      <w:r w:rsidR="00682898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survey year</w:t>
      </w:r>
      <w:r w:rsidR="0068289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as integer variables</w:t>
      </w:r>
      <w:r w:rsidR="00682898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. Natural log values of the outcome measures were included and ratios of geometric means between groups were used to calculate the percentage difference between categorical variables. </w:t>
      </w:r>
      <w:r w:rsidR="00626319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Dashes indicate the variable could not be fitted in the regression model. </w:t>
      </w:r>
      <w:r w:rsidR="00683D93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Gaps in the tables result from insufficient participants within one or more categories which meant the model could not be fitted for the given determinant</w:t>
      </w:r>
      <w:r w:rsidR="0068289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br/>
      </w:r>
      <w:r w:rsidR="00682898" w:rsidRPr="00767D2E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t>2</w:t>
      </w:r>
      <w:r w:rsidR="0068289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</w:t>
      </w:r>
      <w:r w:rsidR="00682898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BMI </w:t>
      </w:r>
      <w:r w:rsidR="003C4CF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categorie</w:t>
      </w:r>
      <w:r w:rsidR="00682898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s were combined into normal and underweight, overweight and obese so that adult and children categories could be combined in a single model. </w:t>
      </w:r>
      <w:r w:rsidR="00F43E04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For further det</w:t>
      </w:r>
      <w:r w:rsidR="00F43E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ails, see the Methods section of the main text</w:t>
      </w:r>
      <w:r w:rsidR="0068289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br/>
      </w:r>
      <w:r w:rsidR="00682898" w:rsidRPr="00767D2E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t>3</w:t>
      </w:r>
      <w:r w:rsidR="0068289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</w:t>
      </w:r>
      <w:proofErr w:type="spellStart"/>
      <w:r w:rsidR="00682898" w:rsidRPr="00767D2E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Equivalised</w:t>
      </w:r>
      <w:proofErr w:type="spellEnd"/>
      <w:r w:rsidR="00682898" w:rsidRPr="00767D2E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income is </w:t>
      </w:r>
      <w:r w:rsidR="00682898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categorised </w:t>
      </w:r>
      <w:r w:rsidR="00682898" w:rsidRPr="00767D2E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household income adjusted for different demands on resources considering the household size and composition</w:t>
      </w:r>
      <w:r w:rsidR="00F43E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. </w:t>
      </w:r>
      <w:r w:rsidR="00F43E04"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For further det</w:t>
      </w:r>
      <w:r w:rsidR="00F43E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ails, see the Methods section of the main text</w:t>
      </w:r>
      <w:r w:rsidR="00682898" w:rsidRPr="00767D2E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</w:t>
      </w:r>
    </w:p>
    <w:p w14:paraId="47817F48" w14:textId="45387581" w:rsidR="00E369A2" w:rsidRDefault="00682898" w:rsidP="00682898">
      <w:pP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</w:pPr>
      <w:r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Abbreviations: BMI, body mass index; </w:t>
      </w:r>
      <w:proofErr w:type="spellStart"/>
      <w:r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NDNS</w:t>
      </w:r>
      <w:proofErr w:type="spellEnd"/>
      <w:r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RP, National Diet and Nutrition Survey Rolling Programme</w:t>
      </w:r>
      <w: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;</w:t>
      </w:r>
      <w:r w:rsidRPr="00DE4C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 RBC, red bl</w:t>
      </w:r>
      <w:r w:rsidR="00F43E0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ood cell; Ref, reference group</w:t>
      </w:r>
    </w:p>
    <w:sectPr w:rsidR="00E369A2" w:rsidSect="00E02035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4B3A84" w14:textId="77777777" w:rsidR="00B40B20" w:rsidRDefault="00B40B20" w:rsidP="00F75217">
      <w:pPr>
        <w:spacing w:after="0" w:line="240" w:lineRule="auto"/>
      </w:pPr>
      <w:r>
        <w:separator/>
      </w:r>
    </w:p>
  </w:endnote>
  <w:endnote w:type="continuationSeparator" w:id="0">
    <w:p w14:paraId="72EBB129" w14:textId="77777777" w:rsidR="00B40B20" w:rsidRDefault="00B40B20" w:rsidP="00F752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8618041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38D3F4F" w14:textId="64A1E052" w:rsidR="00DD7C55" w:rsidRPr="000B21CC" w:rsidRDefault="00DD7C55">
        <w:pPr>
          <w:pStyle w:val="Footer"/>
          <w:jc w:val="right"/>
          <w:rPr>
            <w:rFonts w:ascii="Times New Roman" w:hAnsi="Times New Roman" w:cs="Times New Roman"/>
          </w:rPr>
        </w:pPr>
        <w:r w:rsidRPr="000B21CC">
          <w:rPr>
            <w:rFonts w:ascii="Times New Roman" w:hAnsi="Times New Roman" w:cs="Times New Roman"/>
          </w:rPr>
          <w:fldChar w:fldCharType="begin"/>
        </w:r>
        <w:r w:rsidRPr="000B21CC">
          <w:rPr>
            <w:rFonts w:ascii="Times New Roman" w:hAnsi="Times New Roman" w:cs="Times New Roman"/>
          </w:rPr>
          <w:instrText xml:space="preserve"> PAGE   \* MERGEFORMAT </w:instrText>
        </w:r>
        <w:r w:rsidRPr="000B21CC">
          <w:rPr>
            <w:rFonts w:ascii="Times New Roman" w:hAnsi="Times New Roman" w:cs="Times New Roman"/>
          </w:rPr>
          <w:fldChar w:fldCharType="separate"/>
        </w:r>
        <w:r w:rsidR="007B70F1">
          <w:rPr>
            <w:rFonts w:ascii="Times New Roman" w:hAnsi="Times New Roman" w:cs="Times New Roman"/>
            <w:noProof/>
          </w:rPr>
          <w:t>11</w:t>
        </w:r>
        <w:r w:rsidRPr="000B21C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CC29830" w14:textId="77777777" w:rsidR="00DD7C55" w:rsidRDefault="00DD7C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1E2B84" w14:textId="77777777" w:rsidR="00B40B20" w:rsidRDefault="00B40B20" w:rsidP="00F75217">
      <w:pPr>
        <w:spacing w:after="0" w:line="240" w:lineRule="auto"/>
      </w:pPr>
      <w:r>
        <w:separator/>
      </w:r>
    </w:p>
  </w:footnote>
  <w:footnote w:type="continuationSeparator" w:id="0">
    <w:p w14:paraId="248CB74D" w14:textId="77777777" w:rsidR="00B40B20" w:rsidRDefault="00B40B20" w:rsidP="00F752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A4D7CB" w14:textId="2E761C66" w:rsidR="00DD7C55" w:rsidRPr="0096126F" w:rsidRDefault="00DD7C55" w:rsidP="00E02035">
    <w:pPr>
      <w:spacing w:line="240" w:lineRule="auto"/>
      <w:rPr>
        <w:rFonts w:ascii="Times New Roman" w:hAnsi="Times New Roman" w:cs="Times New Roman"/>
      </w:rPr>
    </w:pPr>
    <w:r w:rsidRPr="0096126F">
      <w:rPr>
        <w:rFonts w:ascii="Times New Roman" w:hAnsi="Times New Roman" w:cs="Times New Roman"/>
      </w:rPr>
      <w:t>Jones et al., 2023 National Diet and Nutrition Survey data reveal a decline in folate status in the United Kingdom population between 2008 and 2019</w:t>
    </w:r>
  </w:p>
  <w:p w14:paraId="776A52DF" w14:textId="5869E871" w:rsidR="00DD7C55" w:rsidRPr="00E02035" w:rsidRDefault="00DD7C55" w:rsidP="00E02035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0"/>
    <w:multiLevelType w:val="singleLevel"/>
    <w:tmpl w:val="752EDDF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3F8C721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F320980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A9D262F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C3169EB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18022B2B"/>
    <w:multiLevelType w:val="hybridMultilevel"/>
    <w:tmpl w:val="D6AAE8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4737B5"/>
    <w:multiLevelType w:val="hybridMultilevel"/>
    <w:tmpl w:val="8880004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FA7B43"/>
    <w:multiLevelType w:val="hybridMultilevel"/>
    <w:tmpl w:val="41002370"/>
    <w:lvl w:ilvl="0" w:tplc="6C2AF05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A553C8"/>
    <w:multiLevelType w:val="hybridMultilevel"/>
    <w:tmpl w:val="5CA816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6C1910"/>
    <w:multiLevelType w:val="hybridMultilevel"/>
    <w:tmpl w:val="F45C2D8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9"/>
  </w:num>
  <w:num w:numId="3">
    <w:abstractNumId w:val="5"/>
  </w:num>
  <w:num w:numId="4">
    <w:abstractNumId w:val="8"/>
  </w:num>
  <w:num w:numId="5">
    <w:abstractNumId w:val="4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A0E"/>
    <w:rsid w:val="000176A8"/>
    <w:rsid w:val="00023AC7"/>
    <w:rsid w:val="0002402C"/>
    <w:rsid w:val="00030A99"/>
    <w:rsid w:val="000359C3"/>
    <w:rsid w:val="00057D5F"/>
    <w:rsid w:val="00063C9F"/>
    <w:rsid w:val="00071CCF"/>
    <w:rsid w:val="00075323"/>
    <w:rsid w:val="00077546"/>
    <w:rsid w:val="00082639"/>
    <w:rsid w:val="00082A19"/>
    <w:rsid w:val="00083567"/>
    <w:rsid w:val="000859BD"/>
    <w:rsid w:val="00092CF4"/>
    <w:rsid w:val="00093CC5"/>
    <w:rsid w:val="00095EF0"/>
    <w:rsid w:val="000A0C04"/>
    <w:rsid w:val="000A4E35"/>
    <w:rsid w:val="000B21CC"/>
    <w:rsid w:val="000B71AF"/>
    <w:rsid w:val="000C67E1"/>
    <w:rsid w:val="000D5A5B"/>
    <w:rsid w:val="000E7C9A"/>
    <w:rsid w:val="000F1448"/>
    <w:rsid w:val="000F4F95"/>
    <w:rsid w:val="000F6D1B"/>
    <w:rsid w:val="00100592"/>
    <w:rsid w:val="001269F9"/>
    <w:rsid w:val="00131DE9"/>
    <w:rsid w:val="00133C6E"/>
    <w:rsid w:val="00136D4F"/>
    <w:rsid w:val="00156219"/>
    <w:rsid w:val="00172EFC"/>
    <w:rsid w:val="00174199"/>
    <w:rsid w:val="00185736"/>
    <w:rsid w:val="001A1895"/>
    <w:rsid w:val="001A29D6"/>
    <w:rsid w:val="001A55FC"/>
    <w:rsid w:val="001A6ADA"/>
    <w:rsid w:val="001C052C"/>
    <w:rsid w:val="001C4072"/>
    <w:rsid w:val="001C7FF9"/>
    <w:rsid w:val="001D4E4C"/>
    <w:rsid w:val="001E004F"/>
    <w:rsid w:val="001F0AAD"/>
    <w:rsid w:val="001F12BE"/>
    <w:rsid w:val="001F748C"/>
    <w:rsid w:val="00203AB2"/>
    <w:rsid w:val="00204AED"/>
    <w:rsid w:val="00205061"/>
    <w:rsid w:val="002261B8"/>
    <w:rsid w:val="002275B6"/>
    <w:rsid w:val="00243101"/>
    <w:rsid w:val="0025113D"/>
    <w:rsid w:val="00251173"/>
    <w:rsid w:val="002817F3"/>
    <w:rsid w:val="002820A2"/>
    <w:rsid w:val="00292200"/>
    <w:rsid w:val="002A155C"/>
    <w:rsid w:val="002B17B8"/>
    <w:rsid w:val="002B279D"/>
    <w:rsid w:val="002B4484"/>
    <w:rsid w:val="002B4B97"/>
    <w:rsid w:val="002B52ED"/>
    <w:rsid w:val="002C3C8E"/>
    <w:rsid w:val="002C54A7"/>
    <w:rsid w:val="002D26F4"/>
    <w:rsid w:val="002F0147"/>
    <w:rsid w:val="00310B86"/>
    <w:rsid w:val="00311A0C"/>
    <w:rsid w:val="00326B31"/>
    <w:rsid w:val="00327083"/>
    <w:rsid w:val="00327631"/>
    <w:rsid w:val="00327992"/>
    <w:rsid w:val="00330273"/>
    <w:rsid w:val="00331F03"/>
    <w:rsid w:val="00332644"/>
    <w:rsid w:val="0033295C"/>
    <w:rsid w:val="00341566"/>
    <w:rsid w:val="003457F3"/>
    <w:rsid w:val="00346EE9"/>
    <w:rsid w:val="00347EC5"/>
    <w:rsid w:val="00352595"/>
    <w:rsid w:val="00376183"/>
    <w:rsid w:val="003832CD"/>
    <w:rsid w:val="00387A4A"/>
    <w:rsid w:val="00392EB8"/>
    <w:rsid w:val="00396FE2"/>
    <w:rsid w:val="003A2BC3"/>
    <w:rsid w:val="003B0D75"/>
    <w:rsid w:val="003B1F35"/>
    <w:rsid w:val="003B2099"/>
    <w:rsid w:val="003B3956"/>
    <w:rsid w:val="003C1140"/>
    <w:rsid w:val="003C1EEB"/>
    <w:rsid w:val="003C4CF4"/>
    <w:rsid w:val="003C6161"/>
    <w:rsid w:val="003D29EE"/>
    <w:rsid w:val="003D6760"/>
    <w:rsid w:val="003D6F6A"/>
    <w:rsid w:val="003D79E9"/>
    <w:rsid w:val="003E2273"/>
    <w:rsid w:val="003E2534"/>
    <w:rsid w:val="003E2B4D"/>
    <w:rsid w:val="003E7F15"/>
    <w:rsid w:val="003F3348"/>
    <w:rsid w:val="003F4351"/>
    <w:rsid w:val="003F4625"/>
    <w:rsid w:val="00400407"/>
    <w:rsid w:val="00400A45"/>
    <w:rsid w:val="00400FCB"/>
    <w:rsid w:val="0041485B"/>
    <w:rsid w:val="00414ABD"/>
    <w:rsid w:val="00421140"/>
    <w:rsid w:val="00425FC4"/>
    <w:rsid w:val="00447838"/>
    <w:rsid w:val="00453C14"/>
    <w:rsid w:val="004564A3"/>
    <w:rsid w:val="0046434E"/>
    <w:rsid w:val="004664E2"/>
    <w:rsid w:val="00472463"/>
    <w:rsid w:val="004725AB"/>
    <w:rsid w:val="004733F0"/>
    <w:rsid w:val="00474637"/>
    <w:rsid w:val="00477072"/>
    <w:rsid w:val="0047736C"/>
    <w:rsid w:val="00483372"/>
    <w:rsid w:val="004833CF"/>
    <w:rsid w:val="004A2017"/>
    <w:rsid w:val="004A593A"/>
    <w:rsid w:val="004A7198"/>
    <w:rsid w:val="004B1630"/>
    <w:rsid w:val="004B23B4"/>
    <w:rsid w:val="004B576A"/>
    <w:rsid w:val="004C3111"/>
    <w:rsid w:val="004E14EB"/>
    <w:rsid w:val="004E7222"/>
    <w:rsid w:val="004F3C10"/>
    <w:rsid w:val="004F5A9A"/>
    <w:rsid w:val="004F67D5"/>
    <w:rsid w:val="004F6926"/>
    <w:rsid w:val="00503D03"/>
    <w:rsid w:val="00515A8B"/>
    <w:rsid w:val="00523018"/>
    <w:rsid w:val="0053204D"/>
    <w:rsid w:val="0053462E"/>
    <w:rsid w:val="00541474"/>
    <w:rsid w:val="00544D1C"/>
    <w:rsid w:val="00547AA5"/>
    <w:rsid w:val="00556F89"/>
    <w:rsid w:val="005573B0"/>
    <w:rsid w:val="00573C64"/>
    <w:rsid w:val="0057417C"/>
    <w:rsid w:val="00577E7B"/>
    <w:rsid w:val="00582ADD"/>
    <w:rsid w:val="0058528A"/>
    <w:rsid w:val="005A4FC4"/>
    <w:rsid w:val="005A5DA4"/>
    <w:rsid w:val="005B4A18"/>
    <w:rsid w:val="005C1EEA"/>
    <w:rsid w:val="005C658F"/>
    <w:rsid w:val="005D4BE4"/>
    <w:rsid w:val="005D6DF5"/>
    <w:rsid w:val="005D743E"/>
    <w:rsid w:val="005F4022"/>
    <w:rsid w:val="0060082E"/>
    <w:rsid w:val="00611FCA"/>
    <w:rsid w:val="00620D86"/>
    <w:rsid w:val="00621549"/>
    <w:rsid w:val="00626319"/>
    <w:rsid w:val="00632B15"/>
    <w:rsid w:val="006358A5"/>
    <w:rsid w:val="00642A41"/>
    <w:rsid w:val="00646996"/>
    <w:rsid w:val="006645CD"/>
    <w:rsid w:val="00680310"/>
    <w:rsid w:val="006810BA"/>
    <w:rsid w:val="00682898"/>
    <w:rsid w:val="00683D93"/>
    <w:rsid w:val="00683D99"/>
    <w:rsid w:val="006921EC"/>
    <w:rsid w:val="00693520"/>
    <w:rsid w:val="00694E2D"/>
    <w:rsid w:val="006B02D6"/>
    <w:rsid w:val="006D03EC"/>
    <w:rsid w:val="006D4AA5"/>
    <w:rsid w:val="006E58B7"/>
    <w:rsid w:val="006F43EC"/>
    <w:rsid w:val="006F6115"/>
    <w:rsid w:val="00700C6A"/>
    <w:rsid w:val="00702875"/>
    <w:rsid w:val="00702F71"/>
    <w:rsid w:val="00720B7A"/>
    <w:rsid w:val="00725EBB"/>
    <w:rsid w:val="00736A0F"/>
    <w:rsid w:val="00751FF8"/>
    <w:rsid w:val="00761014"/>
    <w:rsid w:val="0076381D"/>
    <w:rsid w:val="00767D2E"/>
    <w:rsid w:val="0077208E"/>
    <w:rsid w:val="00785D61"/>
    <w:rsid w:val="007A7D71"/>
    <w:rsid w:val="007B00A1"/>
    <w:rsid w:val="007B2D5D"/>
    <w:rsid w:val="007B378E"/>
    <w:rsid w:val="007B70F1"/>
    <w:rsid w:val="007D0FF9"/>
    <w:rsid w:val="007D30CB"/>
    <w:rsid w:val="007D451B"/>
    <w:rsid w:val="007D6EBF"/>
    <w:rsid w:val="007E0717"/>
    <w:rsid w:val="007F1EE2"/>
    <w:rsid w:val="007F37F5"/>
    <w:rsid w:val="007F41DF"/>
    <w:rsid w:val="007F4BBB"/>
    <w:rsid w:val="007F7C57"/>
    <w:rsid w:val="00811A90"/>
    <w:rsid w:val="00821F8B"/>
    <w:rsid w:val="0082546F"/>
    <w:rsid w:val="00830219"/>
    <w:rsid w:val="00844E2F"/>
    <w:rsid w:val="00845C1F"/>
    <w:rsid w:val="00846E1C"/>
    <w:rsid w:val="008503B2"/>
    <w:rsid w:val="00853CF7"/>
    <w:rsid w:val="00855AC0"/>
    <w:rsid w:val="00857711"/>
    <w:rsid w:val="008605C9"/>
    <w:rsid w:val="0087608F"/>
    <w:rsid w:val="008767F1"/>
    <w:rsid w:val="008768E5"/>
    <w:rsid w:val="00876C08"/>
    <w:rsid w:val="00885A0E"/>
    <w:rsid w:val="008863EA"/>
    <w:rsid w:val="00897F5F"/>
    <w:rsid w:val="008A57B5"/>
    <w:rsid w:val="008A7370"/>
    <w:rsid w:val="008B32E3"/>
    <w:rsid w:val="008D58EE"/>
    <w:rsid w:val="008E0FC5"/>
    <w:rsid w:val="008F3E2A"/>
    <w:rsid w:val="00905880"/>
    <w:rsid w:val="00912CB8"/>
    <w:rsid w:val="00913040"/>
    <w:rsid w:val="00934BEF"/>
    <w:rsid w:val="00942CA5"/>
    <w:rsid w:val="0095224B"/>
    <w:rsid w:val="009542EA"/>
    <w:rsid w:val="0096126F"/>
    <w:rsid w:val="00980097"/>
    <w:rsid w:val="009859F3"/>
    <w:rsid w:val="009865C2"/>
    <w:rsid w:val="009876DA"/>
    <w:rsid w:val="009A11B2"/>
    <w:rsid w:val="009A6778"/>
    <w:rsid w:val="009A69FC"/>
    <w:rsid w:val="009A7A88"/>
    <w:rsid w:val="009B4A30"/>
    <w:rsid w:val="009B744C"/>
    <w:rsid w:val="009C65B1"/>
    <w:rsid w:val="009C74D3"/>
    <w:rsid w:val="009E48AE"/>
    <w:rsid w:val="009E5C8D"/>
    <w:rsid w:val="009E65C8"/>
    <w:rsid w:val="009F3D3D"/>
    <w:rsid w:val="00A04B32"/>
    <w:rsid w:val="00A20B38"/>
    <w:rsid w:val="00A30995"/>
    <w:rsid w:val="00A42F55"/>
    <w:rsid w:val="00A435B1"/>
    <w:rsid w:val="00A612D4"/>
    <w:rsid w:val="00A612D9"/>
    <w:rsid w:val="00A63098"/>
    <w:rsid w:val="00A83079"/>
    <w:rsid w:val="00A86564"/>
    <w:rsid w:val="00A94E87"/>
    <w:rsid w:val="00A97B3E"/>
    <w:rsid w:val="00AA391F"/>
    <w:rsid w:val="00AB28C0"/>
    <w:rsid w:val="00AC1F98"/>
    <w:rsid w:val="00AC3EDB"/>
    <w:rsid w:val="00AD14D4"/>
    <w:rsid w:val="00AD5633"/>
    <w:rsid w:val="00AD59F3"/>
    <w:rsid w:val="00AE16E5"/>
    <w:rsid w:val="00AE46A9"/>
    <w:rsid w:val="00AE49A2"/>
    <w:rsid w:val="00AE5077"/>
    <w:rsid w:val="00AF2B66"/>
    <w:rsid w:val="00B00606"/>
    <w:rsid w:val="00B02140"/>
    <w:rsid w:val="00B06787"/>
    <w:rsid w:val="00B12CE9"/>
    <w:rsid w:val="00B2173C"/>
    <w:rsid w:val="00B2589B"/>
    <w:rsid w:val="00B3095C"/>
    <w:rsid w:val="00B34CFD"/>
    <w:rsid w:val="00B37E59"/>
    <w:rsid w:val="00B40B20"/>
    <w:rsid w:val="00B42CEE"/>
    <w:rsid w:val="00B477B5"/>
    <w:rsid w:val="00B527AD"/>
    <w:rsid w:val="00B55B70"/>
    <w:rsid w:val="00B561FD"/>
    <w:rsid w:val="00B64F58"/>
    <w:rsid w:val="00B66B23"/>
    <w:rsid w:val="00B71482"/>
    <w:rsid w:val="00B73819"/>
    <w:rsid w:val="00B8268D"/>
    <w:rsid w:val="00B82AC0"/>
    <w:rsid w:val="00B9047B"/>
    <w:rsid w:val="00B956CD"/>
    <w:rsid w:val="00B9586C"/>
    <w:rsid w:val="00BA6D47"/>
    <w:rsid w:val="00BB3CBB"/>
    <w:rsid w:val="00BD13D4"/>
    <w:rsid w:val="00BE1053"/>
    <w:rsid w:val="00BE1A37"/>
    <w:rsid w:val="00BE7FBB"/>
    <w:rsid w:val="00C03357"/>
    <w:rsid w:val="00C07A23"/>
    <w:rsid w:val="00C14F33"/>
    <w:rsid w:val="00C23BB3"/>
    <w:rsid w:val="00C30ABD"/>
    <w:rsid w:val="00C30B58"/>
    <w:rsid w:val="00C400A8"/>
    <w:rsid w:val="00C50BD0"/>
    <w:rsid w:val="00C52873"/>
    <w:rsid w:val="00C53308"/>
    <w:rsid w:val="00C5597D"/>
    <w:rsid w:val="00C66A68"/>
    <w:rsid w:val="00C972B7"/>
    <w:rsid w:val="00CA3D04"/>
    <w:rsid w:val="00CB4421"/>
    <w:rsid w:val="00CB7F60"/>
    <w:rsid w:val="00CC10F9"/>
    <w:rsid w:val="00CC56ED"/>
    <w:rsid w:val="00CD615B"/>
    <w:rsid w:val="00CE03E9"/>
    <w:rsid w:val="00CE4012"/>
    <w:rsid w:val="00CE4281"/>
    <w:rsid w:val="00CE55D0"/>
    <w:rsid w:val="00CF18DA"/>
    <w:rsid w:val="00CF7189"/>
    <w:rsid w:val="00D027AF"/>
    <w:rsid w:val="00D05663"/>
    <w:rsid w:val="00D077CD"/>
    <w:rsid w:val="00D13E1B"/>
    <w:rsid w:val="00D14FCF"/>
    <w:rsid w:val="00D20037"/>
    <w:rsid w:val="00D25F7A"/>
    <w:rsid w:val="00D267E3"/>
    <w:rsid w:val="00D33A4E"/>
    <w:rsid w:val="00D36563"/>
    <w:rsid w:val="00D47489"/>
    <w:rsid w:val="00D62024"/>
    <w:rsid w:val="00D62135"/>
    <w:rsid w:val="00D67AE2"/>
    <w:rsid w:val="00D71B63"/>
    <w:rsid w:val="00D85342"/>
    <w:rsid w:val="00D85F82"/>
    <w:rsid w:val="00D902D6"/>
    <w:rsid w:val="00D94863"/>
    <w:rsid w:val="00D94BC9"/>
    <w:rsid w:val="00DA21A5"/>
    <w:rsid w:val="00DA3A10"/>
    <w:rsid w:val="00DB0B4A"/>
    <w:rsid w:val="00DB0D3C"/>
    <w:rsid w:val="00DB19D1"/>
    <w:rsid w:val="00DB6F35"/>
    <w:rsid w:val="00DC533B"/>
    <w:rsid w:val="00DD3EBD"/>
    <w:rsid w:val="00DD728F"/>
    <w:rsid w:val="00DD7C55"/>
    <w:rsid w:val="00DE4C04"/>
    <w:rsid w:val="00DE5470"/>
    <w:rsid w:val="00DF4BB8"/>
    <w:rsid w:val="00E00522"/>
    <w:rsid w:val="00E02035"/>
    <w:rsid w:val="00E06435"/>
    <w:rsid w:val="00E163D3"/>
    <w:rsid w:val="00E2195F"/>
    <w:rsid w:val="00E369A2"/>
    <w:rsid w:val="00E40930"/>
    <w:rsid w:val="00E418B7"/>
    <w:rsid w:val="00E42125"/>
    <w:rsid w:val="00E616BE"/>
    <w:rsid w:val="00E64D12"/>
    <w:rsid w:val="00E8097A"/>
    <w:rsid w:val="00E94A8E"/>
    <w:rsid w:val="00EA322E"/>
    <w:rsid w:val="00EA468D"/>
    <w:rsid w:val="00EC021F"/>
    <w:rsid w:val="00EC57A4"/>
    <w:rsid w:val="00ED1C98"/>
    <w:rsid w:val="00ED66A7"/>
    <w:rsid w:val="00EE1B4D"/>
    <w:rsid w:val="00EE1DAD"/>
    <w:rsid w:val="00EF4F07"/>
    <w:rsid w:val="00EF5A46"/>
    <w:rsid w:val="00F03840"/>
    <w:rsid w:val="00F04746"/>
    <w:rsid w:val="00F04AC5"/>
    <w:rsid w:val="00F060C2"/>
    <w:rsid w:val="00F07082"/>
    <w:rsid w:val="00F132B9"/>
    <w:rsid w:val="00F17DB3"/>
    <w:rsid w:val="00F20B8B"/>
    <w:rsid w:val="00F25EA0"/>
    <w:rsid w:val="00F35BAB"/>
    <w:rsid w:val="00F418D1"/>
    <w:rsid w:val="00F43E04"/>
    <w:rsid w:val="00F5750C"/>
    <w:rsid w:val="00F63F4B"/>
    <w:rsid w:val="00F64374"/>
    <w:rsid w:val="00F75217"/>
    <w:rsid w:val="00F755F0"/>
    <w:rsid w:val="00F76840"/>
    <w:rsid w:val="00F84E94"/>
    <w:rsid w:val="00F93B59"/>
    <w:rsid w:val="00FA0853"/>
    <w:rsid w:val="00FA0DA3"/>
    <w:rsid w:val="00FC1E07"/>
    <w:rsid w:val="00FD79E0"/>
    <w:rsid w:val="00FF2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|"/>
  <w14:docId w14:val="25C2511D"/>
  <w15:chartTrackingRefBased/>
  <w15:docId w15:val="{5BB43B05-1F2C-4D94-B7E2-3878822E8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05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67F1"/>
    <w:pPr>
      <w:ind w:left="720"/>
      <w:contextualSpacing/>
    </w:pPr>
  </w:style>
  <w:style w:type="character" w:customStyle="1" w:styleId="a">
    <w:name w:val="_"/>
    <w:basedOn w:val="DefaultParagraphFont"/>
    <w:rsid w:val="00CF18DA"/>
  </w:style>
  <w:style w:type="character" w:styleId="Hyperlink">
    <w:name w:val="Hyperlink"/>
    <w:basedOn w:val="DefaultParagraphFont"/>
    <w:uiPriority w:val="99"/>
    <w:unhideWhenUsed/>
    <w:rsid w:val="00B0214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021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21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214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1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14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A0D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52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217"/>
  </w:style>
  <w:style w:type="paragraph" w:styleId="Footer">
    <w:name w:val="footer"/>
    <w:basedOn w:val="Normal"/>
    <w:link w:val="FooterChar"/>
    <w:uiPriority w:val="99"/>
    <w:unhideWhenUsed/>
    <w:rsid w:val="00F752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217"/>
  </w:style>
  <w:style w:type="paragraph" w:customStyle="1" w:styleId="Default">
    <w:name w:val="Default"/>
    <w:rsid w:val="00E0643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5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55C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unhideWhenUsed/>
    <w:rsid w:val="00556F89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3B395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al-author-delim">
    <w:name w:val="al-author-delim"/>
    <w:basedOn w:val="DefaultParagraphFont"/>
    <w:rsid w:val="00AC3EDB"/>
  </w:style>
  <w:style w:type="character" w:styleId="Emphasis">
    <w:name w:val="Emphasis"/>
    <w:basedOn w:val="DefaultParagraphFont"/>
    <w:uiPriority w:val="20"/>
    <w:qFormat/>
    <w:rsid w:val="00AC3ED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7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DD4A1BA54B174E9E1F7DD80873E436" ma:contentTypeVersion="14" ma:contentTypeDescription="Create a new document." ma:contentTypeScope="" ma:versionID="720f4e7aa3b40089a232e61c35fd4722">
  <xsd:schema xmlns:xsd="http://www.w3.org/2001/XMLSchema" xmlns:xs="http://www.w3.org/2001/XMLSchema" xmlns:p="http://schemas.microsoft.com/office/2006/metadata/properties" xmlns:ns3="8c874e85-716f-43ea-b60e-82c7f9f803ed" xmlns:ns4="ff94995e-c15e-4169-bc85-7857446936d0" targetNamespace="http://schemas.microsoft.com/office/2006/metadata/properties" ma:root="true" ma:fieldsID="ce3bc93899feeca5b45b33b105d508a7" ns3:_="" ns4:_="">
    <xsd:import namespace="8c874e85-716f-43ea-b60e-82c7f9f803ed"/>
    <xsd:import namespace="ff94995e-c15e-4169-bc85-7857446936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874e85-716f-43ea-b60e-82c7f9f803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94995e-c15e-4169-bc85-7857446936d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0EAF96-C80C-4270-A1F6-1265C581DD1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AAABB0-2423-4DD3-8D81-0B5156DDB3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874e85-716f-43ea-b60e-82c7f9f803ed"/>
    <ds:schemaRef ds:uri="ff94995e-c15e-4169-bc85-7857446936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4492C34-D127-4C3A-92D4-12FB37B68BA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0675C7-F24F-4798-A897-39BCA5FFB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5</TotalTime>
  <Pages>11</Pages>
  <Words>2452</Words>
  <Characters>13980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16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Jones</dc:creator>
  <cp:keywords/>
  <dc:description/>
  <cp:lastModifiedBy>Kerry Jones</cp:lastModifiedBy>
  <cp:revision>9</cp:revision>
  <cp:lastPrinted>2023-11-07T11:22:00Z</cp:lastPrinted>
  <dcterms:created xsi:type="dcterms:W3CDTF">2023-11-06T09:42:00Z</dcterms:created>
  <dcterms:modified xsi:type="dcterms:W3CDTF">2023-11-07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annals-of-the-new-york-academy-of-sciences</vt:lpwstr>
  </property>
  <property fmtid="{D5CDD505-2E9C-101B-9397-08002B2CF9AE}" pid="11" name="Mendeley Recent Style Name 4_1">
    <vt:lpwstr>Annals of the New York Academy of Science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food-chemistry</vt:lpwstr>
  </property>
  <property fmtid="{D5CDD505-2E9C-101B-9397-08002B2CF9AE}" pid="17" name="Mendeley Recent Style Name 7_1">
    <vt:lpwstr>Food Chemistry</vt:lpwstr>
  </property>
  <property fmtid="{D5CDD505-2E9C-101B-9397-08002B2CF9AE}" pid="18" name="Mendeley Recent Style Id 8_1">
    <vt:lpwstr>http://www.zotero.org/styles/journal-of-nutrition</vt:lpwstr>
  </property>
  <property fmtid="{D5CDD505-2E9C-101B-9397-08002B2CF9AE}" pid="19" name="Mendeley Recent Style Name 8_1">
    <vt:lpwstr>Journal of Nutr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b9e9f65-e3f7-3dba-a350-1666687e9254</vt:lpwstr>
  </property>
  <property fmtid="{D5CDD505-2E9C-101B-9397-08002B2CF9AE}" pid="24" name="Mendeley Citation Style_1">
    <vt:lpwstr>http://www.zotero.org/styles/journal-of-nutrition</vt:lpwstr>
  </property>
  <property fmtid="{D5CDD505-2E9C-101B-9397-08002B2CF9AE}" pid="25" name="ContentTypeId">
    <vt:lpwstr>0x0101000BDD4A1BA54B174E9E1F7DD80873E436</vt:lpwstr>
  </property>
</Properties>
</file>